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4C19" w:rsidRPr="00EF314A" w:rsidRDefault="00501507" w:rsidP="00984C19">
      <w:pPr>
        <w:rPr>
          <w:rFonts w:ascii="Arial" w:hAnsi="Arial" w:cs="Arial"/>
          <w:b/>
          <w:sz w:val="16"/>
          <w:szCs w:val="16"/>
        </w:rPr>
      </w:pPr>
      <w:bookmarkStart w:id="0" w:name="_GoBack"/>
      <w:bookmarkEnd w:id="0"/>
      <w:r w:rsidRPr="00B45112">
        <w:rPr>
          <w:rFonts w:ascii="Arial" w:hAnsi="Arial" w:cs="Arial"/>
          <w:b/>
          <w:sz w:val="16"/>
          <w:szCs w:val="16"/>
        </w:rPr>
        <w:t xml:space="preserve">Supplementary table 1: </w:t>
      </w:r>
      <w:r w:rsidR="00984C19" w:rsidRPr="00B45112">
        <w:rPr>
          <w:rFonts w:ascii="Arial" w:hAnsi="Arial" w:cs="Arial"/>
          <w:b/>
          <w:sz w:val="16"/>
          <w:szCs w:val="16"/>
        </w:rPr>
        <w:t>Prevalence (%) of any and multiple tobacco use across three National Sample Surveys [1999-2000, 2004-05 and 2011-12] by consumption expenditure, educational attainment and caste/tribe status of households</w:t>
      </w:r>
    </w:p>
    <w:tbl>
      <w:tblPr>
        <w:tblStyle w:val="PlainTable21"/>
        <w:tblW w:w="11880" w:type="dxa"/>
        <w:tblLayout w:type="fixed"/>
        <w:tblLook w:val="04A0" w:firstRow="1" w:lastRow="0" w:firstColumn="1" w:lastColumn="0" w:noHBand="0" w:noVBand="1"/>
      </w:tblPr>
      <w:tblGrid>
        <w:gridCol w:w="2335"/>
        <w:gridCol w:w="1895"/>
        <w:gridCol w:w="1620"/>
        <w:gridCol w:w="1620"/>
        <w:gridCol w:w="1350"/>
        <w:gridCol w:w="1350"/>
        <w:gridCol w:w="1710"/>
      </w:tblGrid>
      <w:tr w:rsidR="00984C19" w:rsidRPr="00B45112" w:rsidTr="00514C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984C19" w:rsidRPr="00B45112" w:rsidRDefault="00984C19" w:rsidP="00A01F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SES Variables</w:t>
            </w:r>
          </w:p>
        </w:tc>
        <w:tc>
          <w:tcPr>
            <w:tcW w:w="5135" w:type="dxa"/>
            <w:gridSpan w:val="3"/>
          </w:tcPr>
          <w:p w:rsidR="00984C19" w:rsidRPr="00B45112" w:rsidRDefault="00984C19" w:rsidP="00A01F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 xml:space="preserve">Any Tobacco Use </w:t>
            </w:r>
          </w:p>
          <w:p w:rsidR="00984C19" w:rsidRPr="00B45112" w:rsidRDefault="00984C19" w:rsidP="00A01F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(95% Confidence Intervals)</w:t>
            </w:r>
          </w:p>
        </w:tc>
        <w:tc>
          <w:tcPr>
            <w:tcW w:w="4410" w:type="dxa"/>
            <w:gridSpan w:val="3"/>
          </w:tcPr>
          <w:p w:rsidR="00984C19" w:rsidRPr="00B45112" w:rsidRDefault="00984C19" w:rsidP="00A01F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Multiple Tobacco Use</w:t>
            </w:r>
          </w:p>
          <w:p w:rsidR="00984C19" w:rsidRPr="00B45112" w:rsidRDefault="00984C19" w:rsidP="00A01F7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(95% Confidence Intervals)</w:t>
            </w:r>
          </w:p>
        </w:tc>
      </w:tr>
      <w:tr w:rsidR="00984C19" w:rsidRPr="00B45112" w:rsidTr="00514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984C19" w:rsidRPr="00B45112" w:rsidRDefault="00984C19" w:rsidP="00A01F7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5" w:type="dxa"/>
          </w:tcPr>
          <w:p w:rsidR="00984C19" w:rsidRPr="00B45112" w:rsidRDefault="00984C19" w:rsidP="00A0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45112">
              <w:rPr>
                <w:rFonts w:ascii="Arial" w:hAnsi="Arial" w:cs="Arial"/>
                <w:b/>
                <w:sz w:val="16"/>
                <w:szCs w:val="16"/>
              </w:rPr>
              <w:t>1999-2000</w:t>
            </w:r>
          </w:p>
        </w:tc>
        <w:tc>
          <w:tcPr>
            <w:tcW w:w="1620" w:type="dxa"/>
          </w:tcPr>
          <w:p w:rsidR="00984C19" w:rsidRPr="00B45112" w:rsidRDefault="00984C19" w:rsidP="00A0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45112">
              <w:rPr>
                <w:rFonts w:ascii="Arial" w:hAnsi="Arial" w:cs="Arial"/>
                <w:b/>
                <w:sz w:val="16"/>
                <w:szCs w:val="16"/>
              </w:rPr>
              <w:t>2004-05</w:t>
            </w:r>
          </w:p>
        </w:tc>
        <w:tc>
          <w:tcPr>
            <w:tcW w:w="1620" w:type="dxa"/>
          </w:tcPr>
          <w:p w:rsidR="00984C19" w:rsidRPr="00B45112" w:rsidRDefault="00984C19" w:rsidP="00A0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45112">
              <w:rPr>
                <w:rFonts w:ascii="Arial" w:hAnsi="Arial" w:cs="Arial"/>
                <w:b/>
                <w:sz w:val="16"/>
                <w:szCs w:val="16"/>
              </w:rPr>
              <w:t>2011-12</w:t>
            </w:r>
          </w:p>
        </w:tc>
        <w:tc>
          <w:tcPr>
            <w:tcW w:w="1350" w:type="dxa"/>
          </w:tcPr>
          <w:p w:rsidR="00984C19" w:rsidRPr="00B45112" w:rsidRDefault="00984C19" w:rsidP="00A0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45112">
              <w:rPr>
                <w:rFonts w:ascii="Arial" w:hAnsi="Arial" w:cs="Arial"/>
                <w:b/>
                <w:sz w:val="16"/>
                <w:szCs w:val="16"/>
              </w:rPr>
              <w:t>1999-2000</w:t>
            </w:r>
          </w:p>
        </w:tc>
        <w:tc>
          <w:tcPr>
            <w:tcW w:w="1350" w:type="dxa"/>
          </w:tcPr>
          <w:p w:rsidR="00984C19" w:rsidRPr="00B45112" w:rsidRDefault="00984C19" w:rsidP="00A0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45112">
              <w:rPr>
                <w:rFonts w:ascii="Arial" w:hAnsi="Arial" w:cs="Arial"/>
                <w:b/>
                <w:sz w:val="16"/>
                <w:szCs w:val="16"/>
              </w:rPr>
              <w:t>2004-05</w:t>
            </w:r>
          </w:p>
        </w:tc>
        <w:tc>
          <w:tcPr>
            <w:tcW w:w="1710" w:type="dxa"/>
          </w:tcPr>
          <w:p w:rsidR="00984C19" w:rsidRPr="00B45112" w:rsidRDefault="00984C19" w:rsidP="00A01F7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45112">
              <w:rPr>
                <w:rFonts w:ascii="Arial" w:hAnsi="Arial" w:cs="Arial"/>
                <w:b/>
                <w:sz w:val="16"/>
                <w:szCs w:val="16"/>
              </w:rPr>
              <w:t>2011-12</w:t>
            </w:r>
          </w:p>
        </w:tc>
      </w:tr>
      <w:tr w:rsidR="00984C19" w:rsidRPr="00B45112" w:rsidTr="00514C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984C19" w:rsidRPr="00B45112" w:rsidRDefault="00984C19" w:rsidP="00A01F7D">
            <w:pPr>
              <w:rPr>
                <w:rFonts w:ascii="Arial" w:hAnsi="Arial" w:cs="Arial"/>
                <w:i/>
                <w:sz w:val="16"/>
                <w:szCs w:val="16"/>
              </w:rPr>
            </w:pPr>
            <w:r w:rsidRPr="00B45112">
              <w:rPr>
                <w:rFonts w:ascii="Arial" w:hAnsi="Arial" w:cs="Arial"/>
                <w:i/>
                <w:sz w:val="16"/>
                <w:szCs w:val="16"/>
              </w:rPr>
              <w:t>Household Consumption Expenditure Quartiles</w:t>
            </w:r>
          </w:p>
        </w:tc>
        <w:tc>
          <w:tcPr>
            <w:tcW w:w="1895" w:type="dxa"/>
          </w:tcPr>
          <w:p w:rsidR="00984C19" w:rsidRPr="00B45112" w:rsidRDefault="00984C19" w:rsidP="00A0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</w:tcPr>
          <w:p w:rsidR="00984C19" w:rsidRPr="00B45112" w:rsidRDefault="00984C19" w:rsidP="00A0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</w:tcPr>
          <w:p w:rsidR="00984C19" w:rsidRPr="00B45112" w:rsidRDefault="00984C19" w:rsidP="00A0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</w:tcPr>
          <w:p w:rsidR="00984C19" w:rsidRPr="00B45112" w:rsidRDefault="00984C19" w:rsidP="00A0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</w:tcPr>
          <w:p w:rsidR="00984C19" w:rsidRPr="00B45112" w:rsidRDefault="00984C19" w:rsidP="00A0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:rsidR="00984C19" w:rsidRPr="00B45112" w:rsidRDefault="00984C19" w:rsidP="00A0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84C19" w:rsidRPr="00B45112" w:rsidTr="00514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984C19" w:rsidRPr="00B45112" w:rsidRDefault="00984C19" w:rsidP="00A01F7D">
            <w:pPr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Poorest Quartile (Q1)</w:t>
            </w:r>
          </w:p>
        </w:tc>
        <w:tc>
          <w:tcPr>
            <w:tcW w:w="1895" w:type="dxa"/>
          </w:tcPr>
          <w:p w:rsidR="00984C19" w:rsidRPr="00B45112" w:rsidRDefault="00984C19" w:rsidP="00A0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61.5 (60.91-62.10)</w:t>
            </w:r>
          </w:p>
        </w:tc>
        <w:tc>
          <w:tcPr>
            <w:tcW w:w="1620" w:type="dxa"/>
          </w:tcPr>
          <w:p w:rsidR="00984C19" w:rsidRPr="00B45112" w:rsidRDefault="00984C19" w:rsidP="00A0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49.9 (49.29-50.49)</w:t>
            </w:r>
          </w:p>
        </w:tc>
        <w:tc>
          <w:tcPr>
            <w:tcW w:w="1620" w:type="dxa"/>
          </w:tcPr>
          <w:p w:rsidR="00984C19" w:rsidRPr="00B45112" w:rsidRDefault="00984C19" w:rsidP="00A0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62.7 (62.09-63.33)</w:t>
            </w:r>
          </w:p>
        </w:tc>
        <w:tc>
          <w:tcPr>
            <w:tcW w:w="1350" w:type="dxa"/>
          </w:tcPr>
          <w:p w:rsidR="00984C19" w:rsidRPr="00B45112" w:rsidRDefault="00984C19" w:rsidP="00A0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7.8 (7.50-8.15)</w:t>
            </w:r>
          </w:p>
        </w:tc>
        <w:tc>
          <w:tcPr>
            <w:tcW w:w="1350" w:type="dxa"/>
          </w:tcPr>
          <w:p w:rsidR="00984C19" w:rsidRPr="00B45112" w:rsidRDefault="00984C19" w:rsidP="00A0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 xml:space="preserve">5.2 (4.90-5.43) </w:t>
            </w:r>
          </w:p>
        </w:tc>
        <w:tc>
          <w:tcPr>
            <w:tcW w:w="1710" w:type="dxa"/>
          </w:tcPr>
          <w:p w:rsidR="00984C19" w:rsidRPr="00B45112" w:rsidRDefault="00984C19" w:rsidP="00A0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10.7 (10.29-11.09)</w:t>
            </w:r>
          </w:p>
        </w:tc>
      </w:tr>
      <w:tr w:rsidR="00984C19" w:rsidRPr="00B45112" w:rsidTr="00514C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984C19" w:rsidRPr="00B45112" w:rsidRDefault="00984C19" w:rsidP="00A01F7D">
            <w:pPr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Poorer Quartile (Q2)</w:t>
            </w:r>
          </w:p>
        </w:tc>
        <w:tc>
          <w:tcPr>
            <w:tcW w:w="1895" w:type="dxa"/>
          </w:tcPr>
          <w:p w:rsidR="00984C19" w:rsidRPr="00B45112" w:rsidRDefault="00984C19" w:rsidP="00A0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58.9 (58.41-59.56)</w:t>
            </w:r>
          </w:p>
        </w:tc>
        <w:tc>
          <w:tcPr>
            <w:tcW w:w="1620" w:type="dxa"/>
          </w:tcPr>
          <w:p w:rsidR="00984C19" w:rsidRPr="00B45112" w:rsidRDefault="00984C19" w:rsidP="00A0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58.6 (58.02-59.17)</w:t>
            </w:r>
          </w:p>
        </w:tc>
        <w:tc>
          <w:tcPr>
            <w:tcW w:w="1620" w:type="dxa"/>
          </w:tcPr>
          <w:p w:rsidR="00984C19" w:rsidRPr="00B45112" w:rsidRDefault="00984C19" w:rsidP="00A0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56.1 (55.49-56.79)</w:t>
            </w:r>
          </w:p>
        </w:tc>
        <w:tc>
          <w:tcPr>
            <w:tcW w:w="1350" w:type="dxa"/>
          </w:tcPr>
          <w:p w:rsidR="00984C19" w:rsidRPr="00B45112" w:rsidRDefault="00984C19" w:rsidP="00A0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7.9 (7.59-8.22)</w:t>
            </w:r>
          </w:p>
        </w:tc>
        <w:tc>
          <w:tcPr>
            <w:tcW w:w="1350" w:type="dxa"/>
          </w:tcPr>
          <w:p w:rsidR="00984C19" w:rsidRPr="00B45112" w:rsidRDefault="00984C19" w:rsidP="00A0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7.9  (7.64-8.27)</w:t>
            </w:r>
          </w:p>
        </w:tc>
        <w:tc>
          <w:tcPr>
            <w:tcW w:w="1710" w:type="dxa"/>
          </w:tcPr>
          <w:p w:rsidR="00984C19" w:rsidRPr="00B45112" w:rsidRDefault="00984C19" w:rsidP="00A0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8.8 (8.47-9.21)</w:t>
            </w:r>
          </w:p>
        </w:tc>
      </w:tr>
      <w:tr w:rsidR="00984C19" w:rsidRPr="00B45112" w:rsidTr="00514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984C19" w:rsidRPr="00B45112" w:rsidRDefault="00984C19" w:rsidP="00A01F7D">
            <w:pPr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Richer Quartile (Q3)</w:t>
            </w:r>
          </w:p>
        </w:tc>
        <w:tc>
          <w:tcPr>
            <w:tcW w:w="1895" w:type="dxa"/>
          </w:tcPr>
          <w:p w:rsidR="00984C19" w:rsidRPr="00B45112" w:rsidRDefault="00984C19" w:rsidP="00A0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52.3 (51.71-52.83)</w:t>
            </w:r>
          </w:p>
        </w:tc>
        <w:tc>
          <w:tcPr>
            <w:tcW w:w="1620" w:type="dxa"/>
          </w:tcPr>
          <w:p w:rsidR="00984C19" w:rsidRPr="00B45112" w:rsidRDefault="00984C19" w:rsidP="00A0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57.9 (57.44-58.54)</w:t>
            </w:r>
          </w:p>
        </w:tc>
        <w:tc>
          <w:tcPr>
            <w:tcW w:w="1620" w:type="dxa"/>
          </w:tcPr>
          <w:p w:rsidR="00984C19" w:rsidRPr="00B45112" w:rsidRDefault="00984C19" w:rsidP="00A0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48.3 (47.74- 48.96)</w:t>
            </w:r>
          </w:p>
        </w:tc>
        <w:tc>
          <w:tcPr>
            <w:tcW w:w="1350" w:type="dxa"/>
          </w:tcPr>
          <w:p w:rsidR="00984C19" w:rsidRPr="00B45112" w:rsidRDefault="00984C19" w:rsidP="00A0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7.1 (6.86-7.44)</w:t>
            </w:r>
          </w:p>
        </w:tc>
        <w:tc>
          <w:tcPr>
            <w:tcW w:w="1350" w:type="dxa"/>
          </w:tcPr>
          <w:p w:rsidR="00984C19" w:rsidRPr="00B45112" w:rsidRDefault="00984C19" w:rsidP="00A0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10.1 (9.77-10.45)</w:t>
            </w:r>
          </w:p>
        </w:tc>
        <w:tc>
          <w:tcPr>
            <w:tcW w:w="1710" w:type="dxa"/>
          </w:tcPr>
          <w:p w:rsidR="00984C19" w:rsidRPr="00B45112" w:rsidRDefault="00984C19" w:rsidP="00A0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7.6 (7.24-7.89)</w:t>
            </w:r>
          </w:p>
        </w:tc>
      </w:tr>
      <w:tr w:rsidR="00984C19" w:rsidRPr="00B45112" w:rsidTr="00514C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984C19" w:rsidRPr="00B45112" w:rsidRDefault="00984C19" w:rsidP="00A01F7D">
            <w:pPr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Richest Quartile (Q4)</w:t>
            </w:r>
          </w:p>
        </w:tc>
        <w:tc>
          <w:tcPr>
            <w:tcW w:w="1895" w:type="dxa"/>
          </w:tcPr>
          <w:p w:rsidR="00984C19" w:rsidRPr="00B45112" w:rsidRDefault="00984C19" w:rsidP="00A0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43.8 (43.27-44.29)</w:t>
            </w:r>
          </w:p>
        </w:tc>
        <w:tc>
          <w:tcPr>
            <w:tcW w:w="1620" w:type="dxa"/>
          </w:tcPr>
          <w:p w:rsidR="00984C19" w:rsidRPr="00B45112" w:rsidRDefault="00984C19" w:rsidP="00A0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51.0 (50.51-51.51)</w:t>
            </w:r>
          </w:p>
        </w:tc>
        <w:tc>
          <w:tcPr>
            <w:tcW w:w="1620" w:type="dxa"/>
          </w:tcPr>
          <w:p w:rsidR="00984C19" w:rsidRPr="00B45112" w:rsidRDefault="00984C19" w:rsidP="00A0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36.8 (36.30-37.39)</w:t>
            </w:r>
          </w:p>
        </w:tc>
        <w:tc>
          <w:tcPr>
            <w:tcW w:w="1350" w:type="dxa"/>
          </w:tcPr>
          <w:p w:rsidR="00984C19" w:rsidRPr="00B45112" w:rsidRDefault="00984C19" w:rsidP="00A0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6.1 (5.81-6.31)</w:t>
            </w:r>
          </w:p>
        </w:tc>
        <w:tc>
          <w:tcPr>
            <w:tcW w:w="1350" w:type="dxa"/>
          </w:tcPr>
          <w:p w:rsidR="00984C19" w:rsidRPr="00B45112" w:rsidRDefault="00984C19" w:rsidP="00A0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10.7 (10.41-11.02)</w:t>
            </w:r>
          </w:p>
        </w:tc>
        <w:tc>
          <w:tcPr>
            <w:tcW w:w="1710" w:type="dxa"/>
          </w:tcPr>
          <w:p w:rsidR="00984C19" w:rsidRPr="00B45112" w:rsidRDefault="00984C19" w:rsidP="00A0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5.6 (5.36-5.87)</w:t>
            </w:r>
          </w:p>
        </w:tc>
      </w:tr>
      <w:tr w:rsidR="00984C19" w:rsidRPr="00B45112" w:rsidTr="00514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984C19" w:rsidRPr="00B45112" w:rsidRDefault="00984C19" w:rsidP="00A01F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5" w:type="dxa"/>
          </w:tcPr>
          <w:p w:rsidR="00984C19" w:rsidRPr="00B45112" w:rsidRDefault="00984C19" w:rsidP="00A0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</w:tcPr>
          <w:p w:rsidR="00984C19" w:rsidRPr="00B45112" w:rsidRDefault="00984C19" w:rsidP="00A0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</w:tcPr>
          <w:p w:rsidR="00984C19" w:rsidRPr="00B45112" w:rsidRDefault="00984C19" w:rsidP="00A0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</w:tcPr>
          <w:p w:rsidR="00984C19" w:rsidRPr="00B45112" w:rsidRDefault="00984C19" w:rsidP="00A0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</w:tcPr>
          <w:p w:rsidR="00984C19" w:rsidRPr="00B45112" w:rsidRDefault="00984C19" w:rsidP="00A0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:rsidR="00984C19" w:rsidRPr="00B45112" w:rsidRDefault="00984C19" w:rsidP="00A0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84C19" w:rsidRPr="00B45112" w:rsidTr="00514C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984C19" w:rsidRPr="00B45112" w:rsidRDefault="00984C19" w:rsidP="00A01F7D">
            <w:pPr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i/>
                <w:sz w:val="16"/>
                <w:szCs w:val="16"/>
              </w:rPr>
              <w:t>Highest educational attainment of households</w:t>
            </w:r>
          </w:p>
        </w:tc>
        <w:tc>
          <w:tcPr>
            <w:tcW w:w="1895" w:type="dxa"/>
          </w:tcPr>
          <w:p w:rsidR="00984C19" w:rsidRPr="00B45112" w:rsidRDefault="00984C19" w:rsidP="00A0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</w:tcPr>
          <w:p w:rsidR="00984C19" w:rsidRPr="00B45112" w:rsidRDefault="00984C19" w:rsidP="00A0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</w:tcPr>
          <w:p w:rsidR="00984C19" w:rsidRPr="00B45112" w:rsidRDefault="00984C19" w:rsidP="00A0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</w:tcPr>
          <w:p w:rsidR="00984C19" w:rsidRPr="00B45112" w:rsidRDefault="00984C19" w:rsidP="00A0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</w:tcPr>
          <w:p w:rsidR="00984C19" w:rsidRPr="00B45112" w:rsidRDefault="00984C19" w:rsidP="00A0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:rsidR="00984C19" w:rsidRPr="00B45112" w:rsidRDefault="00984C19" w:rsidP="00A0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84C19" w:rsidRPr="00B45112" w:rsidTr="00514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984C19" w:rsidRPr="00B45112" w:rsidRDefault="00984C19" w:rsidP="00A01F7D">
            <w:pPr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Households with illiterate members only</w:t>
            </w:r>
          </w:p>
        </w:tc>
        <w:tc>
          <w:tcPr>
            <w:tcW w:w="1895" w:type="dxa"/>
          </w:tcPr>
          <w:p w:rsidR="00984C19" w:rsidRPr="00B45112" w:rsidRDefault="00984C19" w:rsidP="00A0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61.7 (61.22-62-28)</w:t>
            </w:r>
          </w:p>
        </w:tc>
        <w:tc>
          <w:tcPr>
            <w:tcW w:w="1620" w:type="dxa"/>
          </w:tcPr>
          <w:p w:rsidR="00984C19" w:rsidRPr="00B45112" w:rsidRDefault="00984C19" w:rsidP="00A0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 xml:space="preserve">62.5 (62.09-62.83) </w:t>
            </w:r>
          </w:p>
        </w:tc>
        <w:tc>
          <w:tcPr>
            <w:tcW w:w="1620" w:type="dxa"/>
          </w:tcPr>
          <w:p w:rsidR="00984C19" w:rsidRPr="00B45112" w:rsidRDefault="00984C19" w:rsidP="00A0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59.3 (58.36-60.15)</w:t>
            </w:r>
          </w:p>
        </w:tc>
        <w:tc>
          <w:tcPr>
            <w:tcW w:w="1350" w:type="dxa"/>
          </w:tcPr>
          <w:p w:rsidR="00984C19" w:rsidRPr="00B45112" w:rsidRDefault="00984C19" w:rsidP="00A0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8.1 (7.84-8.44)</w:t>
            </w:r>
          </w:p>
        </w:tc>
        <w:tc>
          <w:tcPr>
            <w:tcW w:w="1350" w:type="dxa"/>
          </w:tcPr>
          <w:p w:rsidR="00984C19" w:rsidRPr="00B45112" w:rsidRDefault="00984C19" w:rsidP="00A0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9.9 (9.69-10.15)</w:t>
            </w:r>
          </w:p>
        </w:tc>
        <w:tc>
          <w:tcPr>
            <w:tcW w:w="1710" w:type="dxa"/>
          </w:tcPr>
          <w:p w:rsidR="00984C19" w:rsidRPr="00B45112" w:rsidRDefault="00984C19" w:rsidP="00A0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9.0 (8.51-9.56)</w:t>
            </w:r>
          </w:p>
        </w:tc>
      </w:tr>
      <w:tr w:rsidR="00984C19" w:rsidRPr="00B45112" w:rsidTr="00514C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984C19" w:rsidRPr="00B45112" w:rsidRDefault="00984C19" w:rsidP="00A01F7D">
            <w:pPr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Households with 1 primary schooled member</w:t>
            </w:r>
          </w:p>
        </w:tc>
        <w:tc>
          <w:tcPr>
            <w:tcW w:w="1895" w:type="dxa"/>
          </w:tcPr>
          <w:p w:rsidR="00984C19" w:rsidRPr="00B45112" w:rsidRDefault="00984C19" w:rsidP="00A0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60.8 (60.03-61.51)</w:t>
            </w:r>
          </w:p>
        </w:tc>
        <w:tc>
          <w:tcPr>
            <w:tcW w:w="1620" w:type="dxa"/>
          </w:tcPr>
          <w:p w:rsidR="00984C19" w:rsidRPr="00B45112" w:rsidRDefault="00984C19" w:rsidP="00A0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49.9 (49.20-50.54)</w:t>
            </w:r>
          </w:p>
        </w:tc>
        <w:tc>
          <w:tcPr>
            <w:tcW w:w="1620" w:type="dxa"/>
          </w:tcPr>
          <w:p w:rsidR="00984C19" w:rsidRPr="00B45112" w:rsidRDefault="00984C19" w:rsidP="00A0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63.1 (62.16-64.11)</w:t>
            </w:r>
          </w:p>
        </w:tc>
        <w:tc>
          <w:tcPr>
            <w:tcW w:w="1350" w:type="dxa"/>
          </w:tcPr>
          <w:p w:rsidR="00984C19" w:rsidRPr="00B45112" w:rsidRDefault="00984C19" w:rsidP="00A0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8.1 (7.65-8.48)</w:t>
            </w:r>
          </w:p>
        </w:tc>
        <w:tc>
          <w:tcPr>
            <w:tcW w:w="1350" w:type="dxa"/>
          </w:tcPr>
          <w:p w:rsidR="00984C19" w:rsidRPr="00B45112" w:rsidRDefault="00984C19" w:rsidP="00A0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7.6 (7.25-7.96)</w:t>
            </w:r>
          </w:p>
        </w:tc>
        <w:tc>
          <w:tcPr>
            <w:tcW w:w="1710" w:type="dxa"/>
          </w:tcPr>
          <w:p w:rsidR="00984C19" w:rsidRPr="00B45112" w:rsidRDefault="00984C19" w:rsidP="00A0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11.3 (10.68-11.95)</w:t>
            </w:r>
          </w:p>
        </w:tc>
      </w:tr>
      <w:tr w:rsidR="00984C19" w:rsidRPr="00B45112" w:rsidTr="00514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984C19" w:rsidRPr="00B45112" w:rsidRDefault="00984C19" w:rsidP="00A01F7D">
            <w:pPr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Households with 1 middle schooled member</w:t>
            </w:r>
          </w:p>
        </w:tc>
        <w:tc>
          <w:tcPr>
            <w:tcW w:w="1895" w:type="dxa"/>
          </w:tcPr>
          <w:p w:rsidR="00984C19" w:rsidRPr="00B45112" w:rsidRDefault="00984C19" w:rsidP="00A0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57.2 (56.56-57.77)</w:t>
            </w:r>
          </w:p>
        </w:tc>
        <w:tc>
          <w:tcPr>
            <w:tcW w:w="1620" w:type="dxa"/>
          </w:tcPr>
          <w:p w:rsidR="00984C19" w:rsidRPr="00B45112" w:rsidRDefault="00984C19" w:rsidP="00A0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44.5 (43.68-45.23)</w:t>
            </w:r>
          </w:p>
        </w:tc>
        <w:tc>
          <w:tcPr>
            <w:tcW w:w="1620" w:type="dxa"/>
          </w:tcPr>
          <w:p w:rsidR="00984C19" w:rsidRPr="00B45112" w:rsidRDefault="00984C19" w:rsidP="00A0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59.4 (58.68-60.11)</w:t>
            </w:r>
          </w:p>
        </w:tc>
        <w:tc>
          <w:tcPr>
            <w:tcW w:w="1350" w:type="dxa"/>
          </w:tcPr>
          <w:p w:rsidR="00984C19" w:rsidRPr="00B45112" w:rsidRDefault="00984C19" w:rsidP="00A0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7.9 (7.59-8.25)</w:t>
            </w:r>
          </w:p>
        </w:tc>
        <w:tc>
          <w:tcPr>
            <w:tcW w:w="1350" w:type="dxa"/>
          </w:tcPr>
          <w:p w:rsidR="00984C19" w:rsidRPr="00B45112" w:rsidRDefault="00984C19" w:rsidP="00A0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6.9 (6.51-7.29)</w:t>
            </w:r>
          </w:p>
        </w:tc>
        <w:tc>
          <w:tcPr>
            <w:tcW w:w="1710" w:type="dxa"/>
          </w:tcPr>
          <w:p w:rsidR="00984C19" w:rsidRPr="00B45112" w:rsidRDefault="00984C19" w:rsidP="00A0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10.9 (10.53-11.45)</w:t>
            </w:r>
          </w:p>
        </w:tc>
      </w:tr>
      <w:tr w:rsidR="00984C19" w:rsidRPr="00B45112" w:rsidTr="00514C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984C19" w:rsidRPr="00B45112" w:rsidRDefault="00984C19" w:rsidP="00A01F7D">
            <w:pPr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Households with 1 higher secondary schooled member</w:t>
            </w:r>
          </w:p>
        </w:tc>
        <w:tc>
          <w:tcPr>
            <w:tcW w:w="1895" w:type="dxa"/>
          </w:tcPr>
          <w:p w:rsidR="00984C19" w:rsidRPr="00B45112" w:rsidRDefault="00984C19" w:rsidP="00A0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45.8 (45.15-46.35)</w:t>
            </w:r>
          </w:p>
        </w:tc>
        <w:tc>
          <w:tcPr>
            <w:tcW w:w="1620" w:type="dxa"/>
          </w:tcPr>
          <w:p w:rsidR="00984C19" w:rsidRPr="00B45112" w:rsidRDefault="00984C19" w:rsidP="00A0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32.7 (30.82-34.61)</w:t>
            </w:r>
          </w:p>
        </w:tc>
        <w:tc>
          <w:tcPr>
            <w:tcW w:w="1620" w:type="dxa"/>
          </w:tcPr>
          <w:p w:rsidR="00984C19" w:rsidRPr="00B45112" w:rsidRDefault="00984C19" w:rsidP="00A0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51.1 (50.40-51.81)</w:t>
            </w:r>
          </w:p>
        </w:tc>
        <w:tc>
          <w:tcPr>
            <w:tcW w:w="1350" w:type="dxa"/>
          </w:tcPr>
          <w:p w:rsidR="00984C19" w:rsidRPr="00B45112" w:rsidRDefault="00984C19" w:rsidP="00A0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6.1 (5.79-6.37)</w:t>
            </w:r>
          </w:p>
        </w:tc>
        <w:tc>
          <w:tcPr>
            <w:tcW w:w="1350" w:type="dxa"/>
          </w:tcPr>
          <w:p w:rsidR="00984C19" w:rsidRPr="00B45112" w:rsidRDefault="00984C19" w:rsidP="00A0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3.9 (3.14-4.71)</w:t>
            </w:r>
          </w:p>
        </w:tc>
        <w:tc>
          <w:tcPr>
            <w:tcW w:w="1710" w:type="dxa"/>
          </w:tcPr>
          <w:p w:rsidR="00984C19" w:rsidRPr="00B45112" w:rsidRDefault="00984C19" w:rsidP="00A0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7.7 (7.30-8.05)</w:t>
            </w:r>
          </w:p>
        </w:tc>
      </w:tr>
      <w:tr w:rsidR="00984C19" w:rsidRPr="00B45112" w:rsidTr="00514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984C19" w:rsidRPr="00B45112" w:rsidRDefault="00984C19" w:rsidP="00A01F7D">
            <w:pPr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Households with 1 graduate</w:t>
            </w:r>
          </w:p>
        </w:tc>
        <w:tc>
          <w:tcPr>
            <w:tcW w:w="1895" w:type="dxa"/>
          </w:tcPr>
          <w:p w:rsidR="00984C19" w:rsidRPr="00B45112" w:rsidRDefault="00984C19" w:rsidP="00A0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31.7 (31.04-32.35)</w:t>
            </w:r>
          </w:p>
        </w:tc>
        <w:tc>
          <w:tcPr>
            <w:tcW w:w="1620" w:type="dxa"/>
          </w:tcPr>
          <w:p w:rsidR="00984C19" w:rsidRPr="00B45112" w:rsidRDefault="00984C19" w:rsidP="00A0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29.5 (28.86-30.15)</w:t>
            </w:r>
          </w:p>
        </w:tc>
        <w:tc>
          <w:tcPr>
            <w:tcW w:w="1620" w:type="dxa"/>
          </w:tcPr>
          <w:p w:rsidR="00984C19" w:rsidRPr="00B45112" w:rsidRDefault="00984C19" w:rsidP="00A0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37.4 (36.91-37.81)</w:t>
            </w:r>
          </w:p>
        </w:tc>
        <w:tc>
          <w:tcPr>
            <w:tcW w:w="1350" w:type="dxa"/>
          </w:tcPr>
          <w:p w:rsidR="00984C19" w:rsidRPr="00B45112" w:rsidRDefault="00984C19" w:rsidP="00A0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4.1 (3.87-4.43)</w:t>
            </w:r>
          </w:p>
        </w:tc>
        <w:tc>
          <w:tcPr>
            <w:tcW w:w="1350" w:type="dxa"/>
          </w:tcPr>
          <w:p w:rsidR="00984C19" w:rsidRPr="00B45112" w:rsidRDefault="00984C19" w:rsidP="00A0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4.1 (3.85-4.42)</w:t>
            </w:r>
          </w:p>
        </w:tc>
        <w:tc>
          <w:tcPr>
            <w:tcW w:w="1710" w:type="dxa"/>
          </w:tcPr>
          <w:p w:rsidR="00984C19" w:rsidRPr="00B45112" w:rsidRDefault="00984C19" w:rsidP="00A0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5.2 (5.02-5.44)</w:t>
            </w:r>
          </w:p>
        </w:tc>
      </w:tr>
      <w:tr w:rsidR="00984C19" w:rsidRPr="00B45112" w:rsidTr="00514C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984C19" w:rsidRPr="00B45112" w:rsidRDefault="00984C19" w:rsidP="00A01F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5" w:type="dxa"/>
          </w:tcPr>
          <w:p w:rsidR="00984C19" w:rsidRPr="00B45112" w:rsidRDefault="00984C19" w:rsidP="00A0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</w:tcPr>
          <w:p w:rsidR="00984C19" w:rsidRPr="00B45112" w:rsidRDefault="00984C19" w:rsidP="00A0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</w:tcPr>
          <w:p w:rsidR="00984C19" w:rsidRPr="00B45112" w:rsidRDefault="00984C19" w:rsidP="00A0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</w:tcPr>
          <w:p w:rsidR="00984C19" w:rsidRPr="00B45112" w:rsidRDefault="00984C19" w:rsidP="00A0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</w:tcPr>
          <w:p w:rsidR="00984C19" w:rsidRPr="00B45112" w:rsidRDefault="00984C19" w:rsidP="00A0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:rsidR="00984C19" w:rsidRPr="00B45112" w:rsidRDefault="00984C19" w:rsidP="00A0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84C19" w:rsidRPr="00B45112" w:rsidTr="00514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984C19" w:rsidRPr="00B45112" w:rsidRDefault="00984C19" w:rsidP="00A01F7D">
            <w:pPr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 xml:space="preserve">Household Caste/Tribe </w:t>
            </w:r>
          </w:p>
        </w:tc>
        <w:tc>
          <w:tcPr>
            <w:tcW w:w="1895" w:type="dxa"/>
          </w:tcPr>
          <w:p w:rsidR="00984C19" w:rsidRPr="00B45112" w:rsidRDefault="00984C19" w:rsidP="00A0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</w:tcPr>
          <w:p w:rsidR="00984C19" w:rsidRPr="00B45112" w:rsidRDefault="00984C19" w:rsidP="00A0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</w:tcPr>
          <w:p w:rsidR="00984C19" w:rsidRPr="00B45112" w:rsidRDefault="00984C19" w:rsidP="00A0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</w:tcPr>
          <w:p w:rsidR="00984C19" w:rsidRPr="00B45112" w:rsidRDefault="00984C19" w:rsidP="00A0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</w:tcPr>
          <w:p w:rsidR="00984C19" w:rsidRPr="00B45112" w:rsidRDefault="00984C19" w:rsidP="00A0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:rsidR="00984C19" w:rsidRPr="00B45112" w:rsidRDefault="00984C19" w:rsidP="00A0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84C19" w:rsidRPr="00B45112" w:rsidTr="00514C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984C19" w:rsidRPr="00B45112" w:rsidRDefault="00984C19" w:rsidP="00A01F7D">
            <w:pPr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Scheduled Tribe (ST)</w:t>
            </w:r>
          </w:p>
        </w:tc>
        <w:tc>
          <w:tcPr>
            <w:tcW w:w="1895" w:type="dxa"/>
          </w:tcPr>
          <w:p w:rsidR="00984C19" w:rsidRPr="00B45112" w:rsidRDefault="00984C19" w:rsidP="00A0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69.4 (68.58-70.14)</w:t>
            </w:r>
          </w:p>
        </w:tc>
        <w:tc>
          <w:tcPr>
            <w:tcW w:w="1620" w:type="dxa"/>
          </w:tcPr>
          <w:p w:rsidR="00984C19" w:rsidRPr="00B45112" w:rsidRDefault="00984C19" w:rsidP="00A0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 xml:space="preserve">71.1 (70.37-71.75) </w:t>
            </w:r>
          </w:p>
        </w:tc>
        <w:tc>
          <w:tcPr>
            <w:tcW w:w="1620" w:type="dxa"/>
          </w:tcPr>
          <w:p w:rsidR="00984C19" w:rsidRPr="00B45112" w:rsidRDefault="00984C19" w:rsidP="00A0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67.1 (66.36-67.94)</w:t>
            </w:r>
          </w:p>
        </w:tc>
        <w:tc>
          <w:tcPr>
            <w:tcW w:w="1350" w:type="dxa"/>
          </w:tcPr>
          <w:p w:rsidR="00984C19" w:rsidRPr="00B45112" w:rsidRDefault="00984C19" w:rsidP="00A0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 xml:space="preserve">10.5 (9.99-11.03) </w:t>
            </w:r>
          </w:p>
        </w:tc>
        <w:tc>
          <w:tcPr>
            <w:tcW w:w="1350" w:type="dxa"/>
          </w:tcPr>
          <w:p w:rsidR="00984C19" w:rsidRPr="00B45112" w:rsidRDefault="00984C19" w:rsidP="00A0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12.1 (11.59-12.58)</w:t>
            </w:r>
          </w:p>
        </w:tc>
        <w:tc>
          <w:tcPr>
            <w:tcW w:w="1710" w:type="dxa"/>
          </w:tcPr>
          <w:p w:rsidR="00984C19" w:rsidRPr="00B45112" w:rsidRDefault="00984C19" w:rsidP="00A0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14.0 (13.44-14.60)</w:t>
            </w:r>
          </w:p>
        </w:tc>
      </w:tr>
      <w:tr w:rsidR="00984C19" w:rsidRPr="00B45112" w:rsidTr="00514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984C19" w:rsidRPr="00B45112" w:rsidRDefault="00984C19" w:rsidP="00A01F7D">
            <w:pPr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Scheduled Caste (SC)</w:t>
            </w:r>
          </w:p>
        </w:tc>
        <w:tc>
          <w:tcPr>
            <w:tcW w:w="1895" w:type="dxa"/>
          </w:tcPr>
          <w:p w:rsidR="00984C19" w:rsidRPr="00B45112" w:rsidRDefault="00984C19" w:rsidP="00A0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63.5 (62.85-64.23)</w:t>
            </w:r>
          </w:p>
        </w:tc>
        <w:tc>
          <w:tcPr>
            <w:tcW w:w="1620" w:type="dxa"/>
          </w:tcPr>
          <w:p w:rsidR="00984C19" w:rsidRPr="00B45112" w:rsidRDefault="00984C19" w:rsidP="00A0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62.1 (61.43-62.78)</w:t>
            </w:r>
          </w:p>
        </w:tc>
        <w:tc>
          <w:tcPr>
            <w:tcW w:w="1620" w:type="dxa"/>
          </w:tcPr>
          <w:p w:rsidR="00984C19" w:rsidRPr="00B45112" w:rsidRDefault="00984C19" w:rsidP="00A0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59.2 (58.44-59.97)</w:t>
            </w:r>
          </w:p>
        </w:tc>
        <w:tc>
          <w:tcPr>
            <w:tcW w:w="1350" w:type="dxa"/>
          </w:tcPr>
          <w:p w:rsidR="00984C19" w:rsidRPr="00B45112" w:rsidRDefault="00984C19" w:rsidP="00A0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8.9 (8.5-9.38)</w:t>
            </w:r>
          </w:p>
        </w:tc>
        <w:tc>
          <w:tcPr>
            <w:tcW w:w="1350" w:type="dxa"/>
          </w:tcPr>
          <w:p w:rsidR="00984C19" w:rsidRPr="00B45112" w:rsidRDefault="00984C19" w:rsidP="00A0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10.3 (9.93-10.77)</w:t>
            </w:r>
          </w:p>
        </w:tc>
        <w:tc>
          <w:tcPr>
            <w:tcW w:w="1710" w:type="dxa"/>
          </w:tcPr>
          <w:p w:rsidR="00984C19" w:rsidRPr="00B45112" w:rsidRDefault="00984C19" w:rsidP="00A0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 xml:space="preserve">10.4 (9.96-10.92) </w:t>
            </w:r>
          </w:p>
        </w:tc>
      </w:tr>
      <w:tr w:rsidR="00984C19" w:rsidRPr="00B45112" w:rsidTr="00514C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984C19" w:rsidRPr="00B45112" w:rsidRDefault="00984C19" w:rsidP="00A01F7D">
            <w:pPr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Other Backward Class (OBC)</w:t>
            </w:r>
          </w:p>
        </w:tc>
        <w:tc>
          <w:tcPr>
            <w:tcW w:w="1895" w:type="dxa"/>
          </w:tcPr>
          <w:p w:rsidR="00984C19" w:rsidRPr="00B45112" w:rsidRDefault="00984C19" w:rsidP="00A0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54.2 (53.65-54.65)</w:t>
            </w:r>
          </w:p>
        </w:tc>
        <w:tc>
          <w:tcPr>
            <w:tcW w:w="1620" w:type="dxa"/>
          </w:tcPr>
          <w:p w:rsidR="00984C19" w:rsidRPr="00B45112" w:rsidRDefault="00984C19" w:rsidP="00A0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53.3 (52.89-53.80)</w:t>
            </w:r>
          </w:p>
        </w:tc>
        <w:tc>
          <w:tcPr>
            <w:tcW w:w="1620" w:type="dxa"/>
          </w:tcPr>
          <w:p w:rsidR="00984C19" w:rsidRPr="00B45112" w:rsidRDefault="00984C19" w:rsidP="00A0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49.7 (49.18-50.16)</w:t>
            </w:r>
          </w:p>
        </w:tc>
        <w:tc>
          <w:tcPr>
            <w:tcW w:w="1350" w:type="dxa"/>
          </w:tcPr>
          <w:p w:rsidR="00984C19" w:rsidRPr="00B45112" w:rsidRDefault="00984C19" w:rsidP="00A0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7.5 (7.23-7.76)</w:t>
            </w:r>
          </w:p>
        </w:tc>
        <w:tc>
          <w:tcPr>
            <w:tcW w:w="1350" w:type="dxa"/>
          </w:tcPr>
          <w:p w:rsidR="00984C19" w:rsidRPr="00B45112" w:rsidRDefault="00984C19" w:rsidP="00A0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7.9 (7.68-8.17)</w:t>
            </w:r>
          </w:p>
        </w:tc>
        <w:tc>
          <w:tcPr>
            <w:tcW w:w="1710" w:type="dxa"/>
          </w:tcPr>
          <w:p w:rsidR="00984C19" w:rsidRPr="00B45112" w:rsidRDefault="00984C19" w:rsidP="00A0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7.2 (6.94-7.45)</w:t>
            </w:r>
          </w:p>
        </w:tc>
      </w:tr>
      <w:tr w:rsidR="00984C19" w:rsidRPr="00B45112" w:rsidTr="00514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984C19" w:rsidRPr="00B45112" w:rsidRDefault="00984C19" w:rsidP="00A01F7D">
            <w:pPr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Other Caste (General)</w:t>
            </w:r>
          </w:p>
        </w:tc>
        <w:tc>
          <w:tcPr>
            <w:tcW w:w="1895" w:type="dxa"/>
          </w:tcPr>
          <w:p w:rsidR="00984C19" w:rsidRPr="00B45112" w:rsidRDefault="00984C19" w:rsidP="00A0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45.5 (45.12-45.99)</w:t>
            </w:r>
          </w:p>
        </w:tc>
        <w:tc>
          <w:tcPr>
            <w:tcW w:w="1620" w:type="dxa"/>
          </w:tcPr>
          <w:p w:rsidR="00984C19" w:rsidRPr="00B45112" w:rsidRDefault="00984C19" w:rsidP="00A0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46.2 (45.69-46.65)</w:t>
            </w:r>
          </w:p>
        </w:tc>
        <w:tc>
          <w:tcPr>
            <w:tcW w:w="1620" w:type="dxa"/>
          </w:tcPr>
          <w:p w:rsidR="00984C19" w:rsidRPr="00B45112" w:rsidRDefault="00984C19" w:rsidP="00A0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42.7 (42.14-43.21)</w:t>
            </w:r>
          </w:p>
        </w:tc>
        <w:tc>
          <w:tcPr>
            <w:tcW w:w="1350" w:type="dxa"/>
          </w:tcPr>
          <w:p w:rsidR="00984C19" w:rsidRPr="00B45112" w:rsidRDefault="00984C19" w:rsidP="00A0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5.3 (5.09-5.48)</w:t>
            </w:r>
          </w:p>
        </w:tc>
        <w:tc>
          <w:tcPr>
            <w:tcW w:w="1350" w:type="dxa"/>
          </w:tcPr>
          <w:p w:rsidR="00984C19" w:rsidRPr="00B45112" w:rsidRDefault="00984C19" w:rsidP="00A0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7.0 (6.78-7.27)</w:t>
            </w:r>
          </w:p>
        </w:tc>
        <w:tc>
          <w:tcPr>
            <w:tcW w:w="1710" w:type="dxa"/>
          </w:tcPr>
          <w:p w:rsidR="00984C19" w:rsidRPr="00B45112" w:rsidRDefault="00984C19" w:rsidP="00A0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6.4 (6.10-6.63)</w:t>
            </w:r>
          </w:p>
        </w:tc>
      </w:tr>
      <w:tr w:rsidR="00984C19" w:rsidRPr="00B45112" w:rsidTr="00514C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984C19" w:rsidRPr="00B45112" w:rsidRDefault="00984C19" w:rsidP="00A01F7D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95" w:type="dxa"/>
          </w:tcPr>
          <w:p w:rsidR="00984C19" w:rsidRPr="00B45112" w:rsidRDefault="00984C19" w:rsidP="00A0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</w:tcPr>
          <w:p w:rsidR="00984C19" w:rsidRPr="00B45112" w:rsidRDefault="00984C19" w:rsidP="00A0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620" w:type="dxa"/>
          </w:tcPr>
          <w:p w:rsidR="00984C19" w:rsidRPr="00B45112" w:rsidRDefault="00984C19" w:rsidP="00A0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</w:tcPr>
          <w:p w:rsidR="00984C19" w:rsidRPr="00B45112" w:rsidRDefault="00984C19" w:rsidP="00A0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350" w:type="dxa"/>
          </w:tcPr>
          <w:p w:rsidR="00984C19" w:rsidRPr="00B45112" w:rsidRDefault="00984C19" w:rsidP="00A0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710" w:type="dxa"/>
          </w:tcPr>
          <w:p w:rsidR="00984C19" w:rsidRPr="00B45112" w:rsidRDefault="00984C19" w:rsidP="00A01F7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84C19" w:rsidRPr="00B45112" w:rsidTr="00514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5" w:type="dxa"/>
          </w:tcPr>
          <w:p w:rsidR="00984C19" w:rsidRPr="00B45112" w:rsidRDefault="00984C19" w:rsidP="00A01F7D">
            <w:pPr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TOTAL</w:t>
            </w:r>
          </w:p>
        </w:tc>
        <w:tc>
          <w:tcPr>
            <w:tcW w:w="1895" w:type="dxa"/>
          </w:tcPr>
          <w:p w:rsidR="00984C19" w:rsidRPr="00B45112" w:rsidRDefault="00984C19" w:rsidP="00A0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54.1 (53.86-54.43)</w:t>
            </w:r>
          </w:p>
        </w:tc>
        <w:tc>
          <w:tcPr>
            <w:tcW w:w="1620" w:type="dxa"/>
          </w:tcPr>
          <w:p w:rsidR="00984C19" w:rsidRPr="00B45112" w:rsidRDefault="00984C19" w:rsidP="00A0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54.4 (54.09-54.65)</w:t>
            </w:r>
          </w:p>
        </w:tc>
        <w:tc>
          <w:tcPr>
            <w:tcW w:w="1620" w:type="dxa"/>
          </w:tcPr>
          <w:p w:rsidR="00984C19" w:rsidRPr="00B45112" w:rsidRDefault="00984C19" w:rsidP="00A0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51.0 (50.71-51.32)</w:t>
            </w:r>
          </w:p>
        </w:tc>
        <w:tc>
          <w:tcPr>
            <w:tcW w:w="1350" w:type="dxa"/>
          </w:tcPr>
          <w:p w:rsidR="00984C19" w:rsidRPr="00B45112" w:rsidRDefault="00984C19" w:rsidP="00A0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7.2 (7.09-7.38)</w:t>
            </w:r>
          </w:p>
        </w:tc>
        <w:tc>
          <w:tcPr>
            <w:tcW w:w="1350" w:type="dxa"/>
          </w:tcPr>
          <w:p w:rsidR="00984C19" w:rsidRPr="00B45112" w:rsidRDefault="00984C19" w:rsidP="00A0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8.5 (8.34-8.64)</w:t>
            </w:r>
          </w:p>
        </w:tc>
        <w:tc>
          <w:tcPr>
            <w:tcW w:w="1710" w:type="dxa"/>
          </w:tcPr>
          <w:p w:rsidR="00984C19" w:rsidRPr="00B45112" w:rsidRDefault="00984C19" w:rsidP="00A01F7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8.2 (8.01-8.35)</w:t>
            </w:r>
          </w:p>
        </w:tc>
      </w:tr>
    </w:tbl>
    <w:p w:rsidR="00984C19" w:rsidRPr="00B45112" w:rsidRDefault="00984C19" w:rsidP="00984C19">
      <w:pPr>
        <w:rPr>
          <w:rFonts w:ascii="Arial" w:hAnsi="Arial" w:cs="Arial"/>
          <w:b/>
          <w:sz w:val="16"/>
          <w:szCs w:val="16"/>
        </w:rPr>
      </w:pPr>
    </w:p>
    <w:p w:rsidR="00EF314A" w:rsidRDefault="00EF314A" w:rsidP="00984C19">
      <w:pPr>
        <w:rPr>
          <w:rFonts w:ascii="Arial" w:hAnsi="Arial" w:cs="Arial"/>
          <w:b/>
          <w:sz w:val="16"/>
          <w:szCs w:val="16"/>
        </w:rPr>
      </w:pPr>
    </w:p>
    <w:p w:rsidR="00514C73" w:rsidRDefault="00514C73" w:rsidP="00984C19">
      <w:pPr>
        <w:rPr>
          <w:rFonts w:ascii="Arial" w:hAnsi="Arial" w:cs="Arial"/>
          <w:b/>
          <w:sz w:val="16"/>
          <w:szCs w:val="16"/>
        </w:rPr>
      </w:pPr>
    </w:p>
    <w:p w:rsidR="00514C73" w:rsidRDefault="00514C73" w:rsidP="00984C19">
      <w:pPr>
        <w:rPr>
          <w:rFonts w:ascii="Arial" w:hAnsi="Arial" w:cs="Arial"/>
          <w:b/>
          <w:sz w:val="16"/>
          <w:szCs w:val="16"/>
        </w:rPr>
      </w:pPr>
    </w:p>
    <w:p w:rsidR="00EF314A" w:rsidRDefault="00EF314A" w:rsidP="00984C19">
      <w:pPr>
        <w:rPr>
          <w:rFonts w:ascii="Arial" w:hAnsi="Arial" w:cs="Arial"/>
          <w:b/>
          <w:sz w:val="16"/>
          <w:szCs w:val="16"/>
        </w:rPr>
      </w:pPr>
    </w:p>
    <w:p w:rsidR="00EF314A" w:rsidRDefault="00EF314A" w:rsidP="00984C19">
      <w:pPr>
        <w:rPr>
          <w:rFonts w:ascii="Arial" w:hAnsi="Arial" w:cs="Arial"/>
          <w:b/>
          <w:sz w:val="16"/>
          <w:szCs w:val="16"/>
        </w:rPr>
      </w:pPr>
    </w:p>
    <w:p w:rsidR="00984C19" w:rsidRPr="00B45112" w:rsidRDefault="00EF314A" w:rsidP="00984C19">
      <w:pPr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t>Supplementary table 2</w:t>
      </w:r>
      <w:r w:rsidR="00984C19" w:rsidRPr="00B45112">
        <w:rPr>
          <w:rFonts w:ascii="Arial" w:hAnsi="Arial" w:cs="Arial"/>
          <w:b/>
          <w:sz w:val="16"/>
          <w:szCs w:val="16"/>
        </w:rPr>
        <w:t>: Results from pooled Logistic Regression models (Adjusted Odds Ratios (AORs)) for prevalence of use of any and multiple tobacco products by consumption expenditure, educational attainment and caste/tribe status of households (2000-2012)</w:t>
      </w:r>
    </w:p>
    <w:p w:rsidR="00984C19" w:rsidRPr="00B45112" w:rsidRDefault="00984C19" w:rsidP="00984C19">
      <w:pPr>
        <w:tabs>
          <w:tab w:val="left" w:pos="7700"/>
        </w:tabs>
        <w:rPr>
          <w:rFonts w:ascii="Arial" w:hAnsi="Arial" w:cs="Arial"/>
          <w:b/>
          <w:sz w:val="16"/>
          <w:szCs w:val="16"/>
        </w:rPr>
      </w:pPr>
    </w:p>
    <w:tbl>
      <w:tblPr>
        <w:tblStyle w:val="PlainTable21"/>
        <w:tblpPr w:leftFromText="180" w:rightFromText="180" w:vertAnchor="text" w:tblpY="1"/>
        <w:tblW w:w="9715" w:type="dxa"/>
        <w:tblLook w:val="04A0" w:firstRow="1" w:lastRow="0" w:firstColumn="1" w:lastColumn="0" w:noHBand="0" w:noVBand="1"/>
      </w:tblPr>
      <w:tblGrid>
        <w:gridCol w:w="6030"/>
        <w:gridCol w:w="1800"/>
        <w:gridCol w:w="1885"/>
      </w:tblGrid>
      <w:tr w:rsidR="00984C19" w:rsidRPr="00B45112" w:rsidTr="00514C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0" w:type="dxa"/>
            <w:noWrap/>
          </w:tcPr>
          <w:p w:rsidR="00984C19" w:rsidRPr="00B45112" w:rsidRDefault="00984C19" w:rsidP="00A01F7D">
            <w:pPr>
              <w:pStyle w:val="NoSpacing"/>
              <w:rPr>
                <w:rFonts w:ascii="Arial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800" w:type="dxa"/>
            <w:noWrap/>
          </w:tcPr>
          <w:p w:rsidR="00984C19" w:rsidRPr="00B45112" w:rsidRDefault="00984C19" w:rsidP="00A01F7D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B45112">
              <w:rPr>
                <w:rFonts w:ascii="Arial" w:hAnsi="Arial" w:cs="Arial"/>
                <w:b w:val="0"/>
                <w:sz w:val="16"/>
                <w:szCs w:val="16"/>
              </w:rPr>
              <w:t xml:space="preserve">Any Tobacco Use </w:t>
            </w:r>
          </w:p>
        </w:tc>
        <w:tc>
          <w:tcPr>
            <w:tcW w:w="1885" w:type="dxa"/>
            <w:noWrap/>
          </w:tcPr>
          <w:p w:rsidR="00984C19" w:rsidRPr="00B45112" w:rsidRDefault="00984C19" w:rsidP="00A01F7D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16"/>
              </w:rPr>
            </w:pPr>
            <w:r w:rsidRPr="00B45112">
              <w:rPr>
                <w:rFonts w:ascii="Arial" w:hAnsi="Arial" w:cs="Arial"/>
                <w:b w:val="0"/>
                <w:sz w:val="16"/>
                <w:szCs w:val="16"/>
              </w:rPr>
              <w:t xml:space="preserve">Multiple Tobacco Use </w:t>
            </w:r>
          </w:p>
        </w:tc>
      </w:tr>
      <w:tr w:rsidR="00984C19" w:rsidRPr="00B45112" w:rsidTr="00514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0" w:type="dxa"/>
            <w:noWrap/>
            <w:hideMark/>
          </w:tcPr>
          <w:p w:rsidR="00984C19" w:rsidRPr="00B45112" w:rsidRDefault="00984C19" w:rsidP="00A01F7D">
            <w:pPr>
              <w:pStyle w:val="NoSpacing"/>
              <w:rPr>
                <w:rFonts w:ascii="Arial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800" w:type="dxa"/>
            <w:noWrap/>
            <w:hideMark/>
          </w:tcPr>
          <w:p w:rsidR="00984C19" w:rsidRPr="00B45112" w:rsidRDefault="00984C19" w:rsidP="00A01F7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45112">
              <w:rPr>
                <w:rFonts w:ascii="Arial" w:hAnsi="Arial" w:cs="Arial"/>
                <w:b/>
                <w:sz w:val="16"/>
                <w:szCs w:val="16"/>
              </w:rPr>
              <w:t>AOR (SE)</w:t>
            </w:r>
          </w:p>
        </w:tc>
        <w:tc>
          <w:tcPr>
            <w:tcW w:w="1885" w:type="dxa"/>
            <w:noWrap/>
            <w:hideMark/>
          </w:tcPr>
          <w:p w:rsidR="00984C19" w:rsidRPr="00B45112" w:rsidRDefault="00984C19" w:rsidP="00A01F7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16"/>
              </w:rPr>
            </w:pPr>
            <w:r w:rsidRPr="00B45112">
              <w:rPr>
                <w:rFonts w:ascii="Arial" w:hAnsi="Arial" w:cs="Arial"/>
                <w:b/>
                <w:sz w:val="16"/>
                <w:szCs w:val="16"/>
              </w:rPr>
              <w:t>AOR (SE)</w:t>
            </w:r>
          </w:p>
        </w:tc>
      </w:tr>
      <w:tr w:rsidR="00984C19" w:rsidRPr="00B45112" w:rsidTr="00514C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0" w:type="dxa"/>
            <w:noWrap/>
            <w:hideMark/>
          </w:tcPr>
          <w:p w:rsidR="00984C19" w:rsidRPr="00B45112" w:rsidRDefault="00984C19" w:rsidP="00A01F7D">
            <w:pPr>
              <w:pStyle w:val="NoSpacing"/>
              <w:rPr>
                <w:rFonts w:ascii="Arial" w:hAnsi="Arial" w:cs="Arial"/>
                <w:sz w:val="16"/>
                <w:szCs w:val="16"/>
                <w:lang w:eastAsia="en-IN"/>
              </w:rPr>
            </w:pPr>
            <w:r w:rsidRPr="00B45112">
              <w:rPr>
                <w:rFonts w:ascii="Arial" w:hAnsi="Arial" w:cs="Arial"/>
                <w:sz w:val="16"/>
                <w:szCs w:val="16"/>
                <w:lang w:val="en-AU" w:eastAsia="en-IN"/>
              </w:rPr>
              <w:t>t</w:t>
            </w:r>
            <w:r w:rsidRPr="00B45112">
              <w:rPr>
                <w:rFonts w:ascii="Arial" w:hAnsi="Arial" w:cs="Arial"/>
                <w:sz w:val="16"/>
                <w:szCs w:val="16"/>
                <w:vertAlign w:val="subscript"/>
                <w:lang w:val="en-AU" w:eastAsia="en-IN"/>
              </w:rPr>
              <w:t>1</w:t>
            </w:r>
            <w:r w:rsidRPr="00B45112">
              <w:rPr>
                <w:rFonts w:ascii="Arial" w:hAnsi="Arial" w:cs="Arial"/>
                <w:sz w:val="16"/>
                <w:szCs w:val="16"/>
                <w:lang w:val="en-AU" w:eastAsia="en-IN"/>
              </w:rPr>
              <w:t xml:space="preserve"> (2005)</w:t>
            </w:r>
          </w:p>
        </w:tc>
        <w:tc>
          <w:tcPr>
            <w:tcW w:w="1800" w:type="dxa"/>
            <w:noWrap/>
            <w:hideMark/>
          </w:tcPr>
          <w:p w:rsidR="00984C19" w:rsidRPr="00B45112" w:rsidRDefault="00984C19" w:rsidP="00A01F7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1.06*     (</w:t>
            </w:r>
            <w:r w:rsidRPr="00B45112">
              <w:rPr>
                <w:rFonts w:ascii="Arial" w:hAnsi="Arial" w:cs="Arial"/>
                <w:sz w:val="16"/>
                <w:szCs w:val="16"/>
                <w:lang w:eastAsia="en-IN"/>
              </w:rPr>
              <w:t>0.03)</w:t>
            </w:r>
          </w:p>
        </w:tc>
        <w:tc>
          <w:tcPr>
            <w:tcW w:w="1885" w:type="dxa"/>
            <w:noWrap/>
            <w:hideMark/>
          </w:tcPr>
          <w:p w:rsidR="00984C19" w:rsidRPr="00B45112" w:rsidRDefault="00984C19" w:rsidP="00A01F7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1.41*** (</w:t>
            </w:r>
            <w:r w:rsidRPr="00B45112">
              <w:rPr>
                <w:rFonts w:ascii="Arial" w:hAnsi="Arial" w:cs="Arial"/>
                <w:sz w:val="16"/>
                <w:szCs w:val="16"/>
                <w:lang w:eastAsia="en-IN"/>
              </w:rPr>
              <w:t>0.07)</w:t>
            </w:r>
          </w:p>
        </w:tc>
      </w:tr>
      <w:tr w:rsidR="00984C19" w:rsidRPr="00B45112" w:rsidTr="00514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0" w:type="dxa"/>
            <w:noWrap/>
            <w:hideMark/>
          </w:tcPr>
          <w:p w:rsidR="00984C19" w:rsidRPr="00B45112" w:rsidRDefault="00984C19" w:rsidP="00A01F7D">
            <w:pPr>
              <w:pStyle w:val="NoSpacing"/>
              <w:rPr>
                <w:rFonts w:ascii="Arial" w:hAnsi="Arial" w:cs="Arial"/>
                <w:sz w:val="16"/>
                <w:szCs w:val="16"/>
                <w:lang w:eastAsia="en-IN"/>
              </w:rPr>
            </w:pPr>
            <w:r w:rsidRPr="00B45112">
              <w:rPr>
                <w:rFonts w:ascii="Arial" w:hAnsi="Arial" w:cs="Arial"/>
                <w:sz w:val="16"/>
                <w:szCs w:val="16"/>
                <w:lang w:val="en-AU" w:eastAsia="en-IN"/>
              </w:rPr>
              <w:t>t</w:t>
            </w:r>
            <w:r w:rsidRPr="00B45112">
              <w:rPr>
                <w:rFonts w:ascii="Arial" w:hAnsi="Arial" w:cs="Arial"/>
                <w:sz w:val="16"/>
                <w:szCs w:val="16"/>
                <w:vertAlign w:val="subscript"/>
                <w:lang w:val="en-AU" w:eastAsia="en-IN"/>
              </w:rPr>
              <w:t>2</w:t>
            </w:r>
            <w:r w:rsidRPr="00B45112">
              <w:rPr>
                <w:rFonts w:ascii="Arial" w:hAnsi="Arial" w:cs="Arial"/>
                <w:sz w:val="16"/>
                <w:szCs w:val="16"/>
                <w:lang w:val="en-AU" w:eastAsia="en-IN"/>
              </w:rPr>
              <w:t xml:space="preserve"> (2012)</w:t>
            </w:r>
          </w:p>
        </w:tc>
        <w:tc>
          <w:tcPr>
            <w:tcW w:w="1800" w:type="dxa"/>
            <w:noWrap/>
          </w:tcPr>
          <w:p w:rsidR="00984C19" w:rsidRPr="00B45112" w:rsidRDefault="00984C19" w:rsidP="00A01F7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1.17*** (</w:t>
            </w:r>
            <w:r w:rsidRPr="00B45112">
              <w:rPr>
                <w:rFonts w:ascii="Arial" w:hAnsi="Arial" w:cs="Arial"/>
                <w:sz w:val="16"/>
                <w:szCs w:val="16"/>
                <w:lang w:eastAsia="en-IN"/>
              </w:rPr>
              <w:t>0.04)</w:t>
            </w:r>
          </w:p>
        </w:tc>
        <w:tc>
          <w:tcPr>
            <w:tcW w:w="1885" w:type="dxa"/>
            <w:noWrap/>
          </w:tcPr>
          <w:p w:rsidR="00984C19" w:rsidRPr="00B45112" w:rsidRDefault="00984C19" w:rsidP="00A01F7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1.49*** (</w:t>
            </w:r>
            <w:r w:rsidRPr="00B45112">
              <w:rPr>
                <w:rFonts w:ascii="Arial" w:hAnsi="Arial" w:cs="Arial"/>
                <w:sz w:val="16"/>
                <w:szCs w:val="16"/>
                <w:lang w:eastAsia="en-IN"/>
              </w:rPr>
              <w:t>0.09)</w:t>
            </w:r>
          </w:p>
        </w:tc>
      </w:tr>
      <w:tr w:rsidR="00984C19" w:rsidRPr="00B45112" w:rsidTr="00514C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0" w:type="dxa"/>
            <w:noWrap/>
          </w:tcPr>
          <w:p w:rsidR="00984C19" w:rsidRPr="00B45112" w:rsidRDefault="00984C19" w:rsidP="00A01F7D">
            <w:pPr>
              <w:pStyle w:val="NoSpacing"/>
              <w:rPr>
                <w:rFonts w:ascii="Arial" w:hAnsi="Arial" w:cs="Arial"/>
                <w:sz w:val="16"/>
                <w:szCs w:val="16"/>
                <w:lang w:val="en-AU" w:eastAsia="en-IN"/>
              </w:rPr>
            </w:pPr>
          </w:p>
        </w:tc>
        <w:tc>
          <w:tcPr>
            <w:tcW w:w="1800" w:type="dxa"/>
            <w:noWrap/>
          </w:tcPr>
          <w:p w:rsidR="00984C19" w:rsidRPr="00B45112" w:rsidRDefault="00984C19" w:rsidP="00A01F7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85" w:type="dxa"/>
            <w:noWrap/>
          </w:tcPr>
          <w:p w:rsidR="00984C19" w:rsidRPr="00B45112" w:rsidRDefault="00984C19" w:rsidP="00A01F7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84C19" w:rsidRPr="00B45112" w:rsidTr="00514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0" w:type="dxa"/>
            <w:noWrap/>
            <w:hideMark/>
          </w:tcPr>
          <w:p w:rsidR="00984C19" w:rsidRPr="00B45112" w:rsidRDefault="00984C19" w:rsidP="00A01F7D">
            <w:pPr>
              <w:pStyle w:val="NoSpacing"/>
              <w:rPr>
                <w:rFonts w:ascii="Arial" w:hAnsi="Arial" w:cs="Arial"/>
                <w:sz w:val="16"/>
                <w:szCs w:val="16"/>
                <w:lang w:eastAsia="en-IN"/>
              </w:rPr>
            </w:pPr>
            <w:r w:rsidRPr="00B45112">
              <w:rPr>
                <w:rFonts w:ascii="Arial" w:hAnsi="Arial" w:cs="Arial"/>
                <w:sz w:val="16"/>
                <w:szCs w:val="16"/>
                <w:lang w:val="en-AU" w:eastAsia="en-IN"/>
              </w:rPr>
              <w:t>Q</w:t>
            </w:r>
            <w:r w:rsidRPr="00B45112">
              <w:rPr>
                <w:rFonts w:ascii="Arial" w:hAnsi="Arial" w:cs="Arial"/>
                <w:sz w:val="16"/>
                <w:szCs w:val="16"/>
                <w:vertAlign w:val="subscript"/>
                <w:lang w:val="en-AU" w:eastAsia="en-IN"/>
              </w:rPr>
              <w:t>1</w:t>
            </w:r>
            <w:r w:rsidRPr="00B45112">
              <w:rPr>
                <w:rFonts w:ascii="Arial" w:hAnsi="Arial" w:cs="Arial"/>
                <w:sz w:val="16"/>
                <w:szCs w:val="16"/>
                <w:lang w:val="en-AU" w:eastAsia="en-IN"/>
              </w:rPr>
              <w:t xml:space="preserve"> (Poorest 25%)</w:t>
            </w:r>
          </w:p>
        </w:tc>
        <w:tc>
          <w:tcPr>
            <w:tcW w:w="1800" w:type="dxa"/>
            <w:noWrap/>
          </w:tcPr>
          <w:p w:rsidR="00984C19" w:rsidRPr="00B45112" w:rsidRDefault="00984C19" w:rsidP="00A01F7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1.01       (</w:t>
            </w:r>
            <w:r w:rsidRPr="00B45112">
              <w:rPr>
                <w:rFonts w:ascii="Arial" w:hAnsi="Arial" w:cs="Arial"/>
                <w:sz w:val="16"/>
                <w:szCs w:val="16"/>
                <w:lang w:eastAsia="en-IN"/>
              </w:rPr>
              <w:t>0.02)</w:t>
            </w:r>
          </w:p>
        </w:tc>
        <w:tc>
          <w:tcPr>
            <w:tcW w:w="1885" w:type="dxa"/>
            <w:noWrap/>
          </w:tcPr>
          <w:p w:rsidR="00984C19" w:rsidRPr="00B45112" w:rsidRDefault="00984C19" w:rsidP="00A01F7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0.70*** (</w:t>
            </w:r>
            <w:r w:rsidRPr="00B45112">
              <w:rPr>
                <w:rFonts w:ascii="Arial" w:hAnsi="Arial" w:cs="Arial"/>
                <w:sz w:val="16"/>
                <w:szCs w:val="16"/>
                <w:lang w:eastAsia="en-IN"/>
              </w:rPr>
              <w:t>0.02)</w:t>
            </w:r>
          </w:p>
        </w:tc>
      </w:tr>
      <w:tr w:rsidR="00984C19" w:rsidRPr="00B45112" w:rsidTr="00514C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0" w:type="dxa"/>
            <w:noWrap/>
            <w:hideMark/>
          </w:tcPr>
          <w:p w:rsidR="00984C19" w:rsidRPr="00B45112" w:rsidRDefault="00984C19" w:rsidP="00A01F7D">
            <w:pPr>
              <w:pStyle w:val="NoSpacing"/>
              <w:rPr>
                <w:rFonts w:ascii="Arial" w:hAnsi="Arial" w:cs="Arial"/>
                <w:sz w:val="16"/>
                <w:szCs w:val="16"/>
                <w:lang w:eastAsia="en-IN"/>
              </w:rPr>
            </w:pPr>
            <w:r w:rsidRPr="00B45112">
              <w:rPr>
                <w:rFonts w:ascii="Arial" w:hAnsi="Arial" w:cs="Arial"/>
                <w:sz w:val="16"/>
                <w:szCs w:val="16"/>
                <w:lang w:val="en-AU" w:eastAsia="en-IN"/>
              </w:rPr>
              <w:t>t</w:t>
            </w:r>
            <w:r w:rsidRPr="00B45112">
              <w:rPr>
                <w:rFonts w:ascii="Arial" w:hAnsi="Arial" w:cs="Arial"/>
                <w:sz w:val="16"/>
                <w:szCs w:val="16"/>
                <w:vertAlign w:val="subscript"/>
                <w:lang w:val="en-AU" w:eastAsia="en-IN"/>
              </w:rPr>
              <w:t>1</w:t>
            </w:r>
            <w:r w:rsidRPr="00B45112">
              <w:rPr>
                <w:rFonts w:ascii="Arial" w:hAnsi="Arial" w:cs="Arial"/>
                <w:sz w:val="16"/>
                <w:szCs w:val="16"/>
                <w:lang w:val="en-AU" w:eastAsia="en-IN"/>
              </w:rPr>
              <w:t>_ Q</w:t>
            </w:r>
            <w:r w:rsidRPr="00B45112">
              <w:rPr>
                <w:rFonts w:ascii="Arial" w:hAnsi="Arial" w:cs="Arial"/>
                <w:sz w:val="16"/>
                <w:szCs w:val="16"/>
                <w:vertAlign w:val="subscript"/>
                <w:lang w:val="en-AU" w:eastAsia="en-IN"/>
              </w:rPr>
              <w:t>1</w:t>
            </w:r>
            <w:r w:rsidRPr="00B45112">
              <w:rPr>
                <w:rFonts w:ascii="Arial" w:hAnsi="Arial" w:cs="Arial"/>
                <w:sz w:val="16"/>
                <w:szCs w:val="16"/>
                <w:lang w:val="en-AU" w:eastAsia="en-IN"/>
              </w:rPr>
              <w:t xml:space="preserve"> (interaction: 2005 x Poorest 25%)</w:t>
            </w:r>
          </w:p>
        </w:tc>
        <w:tc>
          <w:tcPr>
            <w:tcW w:w="1800" w:type="dxa"/>
            <w:noWrap/>
          </w:tcPr>
          <w:p w:rsidR="00984C19" w:rsidRPr="00B45112" w:rsidRDefault="00984C19" w:rsidP="00A01F7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0.72*** (</w:t>
            </w:r>
            <w:r w:rsidRPr="00B45112">
              <w:rPr>
                <w:rFonts w:ascii="Arial" w:hAnsi="Arial" w:cs="Arial"/>
                <w:sz w:val="16"/>
                <w:szCs w:val="16"/>
                <w:lang w:eastAsia="en-IN"/>
              </w:rPr>
              <w:t>0.02)</w:t>
            </w:r>
          </w:p>
        </w:tc>
        <w:tc>
          <w:tcPr>
            <w:tcW w:w="1885" w:type="dxa"/>
            <w:noWrap/>
          </w:tcPr>
          <w:p w:rsidR="00984C19" w:rsidRPr="00B45112" w:rsidRDefault="00984C19" w:rsidP="00A01F7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0.59*** (</w:t>
            </w:r>
            <w:r w:rsidRPr="00B45112">
              <w:rPr>
                <w:rFonts w:ascii="Arial" w:hAnsi="Arial" w:cs="Arial"/>
                <w:sz w:val="16"/>
                <w:szCs w:val="16"/>
                <w:lang w:eastAsia="en-IN"/>
              </w:rPr>
              <w:t>0.03)</w:t>
            </w:r>
          </w:p>
        </w:tc>
      </w:tr>
      <w:tr w:rsidR="00984C19" w:rsidRPr="00B45112" w:rsidTr="00514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0" w:type="dxa"/>
            <w:noWrap/>
            <w:hideMark/>
          </w:tcPr>
          <w:p w:rsidR="00984C19" w:rsidRPr="00B45112" w:rsidRDefault="00984C19" w:rsidP="00A01F7D">
            <w:pPr>
              <w:pStyle w:val="NoSpacing"/>
              <w:rPr>
                <w:rFonts w:ascii="Arial" w:hAnsi="Arial" w:cs="Arial"/>
                <w:sz w:val="16"/>
                <w:szCs w:val="16"/>
                <w:lang w:eastAsia="en-IN"/>
              </w:rPr>
            </w:pPr>
            <w:r w:rsidRPr="00B45112">
              <w:rPr>
                <w:rFonts w:ascii="Arial" w:hAnsi="Arial" w:cs="Arial"/>
                <w:sz w:val="16"/>
                <w:szCs w:val="16"/>
                <w:lang w:val="en-AU" w:eastAsia="en-IN"/>
              </w:rPr>
              <w:t>t</w:t>
            </w:r>
            <w:r w:rsidRPr="00B45112">
              <w:rPr>
                <w:rFonts w:ascii="Arial" w:hAnsi="Arial" w:cs="Arial"/>
                <w:sz w:val="16"/>
                <w:szCs w:val="16"/>
                <w:vertAlign w:val="subscript"/>
                <w:lang w:val="en-AU" w:eastAsia="en-IN"/>
              </w:rPr>
              <w:t>2</w:t>
            </w:r>
            <w:r w:rsidRPr="00B45112">
              <w:rPr>
                <w:rFonts w:ascii="Arial" w:hAnsi="Arial" w:cs="Arial"/>
                <w:sz w:val="16"/>
                <w:szCs w:val="16"/>
                <w:lang w:val="en-AU" w:eastAsia="en-IN"/>
              </w:rPr>
              <w:t>_ Q</w:t>
            </w:r>
            <w:r w:rsidRPr="00B45112">
              <w:rPr>
                <w:rFonts w:ascii="Arial" w:hAnsi="Arial" w:cs="Arial"/>
                <w:b w:val="0"/>
                <w:bCs w:val="0"/>
                <w:sz w:val="16"/>
                <w:szCs w:val="16"/>
                <w:vertAlign w:val="subscript"/>
                <w:lang w:val="en-AU" w:eastAsia="en-IN"/>
              </w:rPr>
              <w:t>1</w:t>
            </w:r>
            <w:r w:rsidRPr="00B45112">
              <w:rPr>
                <w:rFonts w:ascii="Arial" w:hAnsi="Arial" w:cs="Arial"/>
                <w:sz w:val="16"/>
                <w:szCs w:val="16"/>
                <w:lang w:val="en-AU" w:eastAsia="en-IN"/>
              </w:rPr>
              <w:t xml:space="preserve"> (interaction: 2012 x Poorest 25%)</w:t>
            </w:r>
          </w:p>
        </w:tc>
        <w:tc>
          <w:tcPr>
            <w:tcW w:w="1800" w:type="dxa"/>
            <w:noWrap/>
          </w:tcPr>
          <w:p w:rsidR="00984C19" w:rsidRPr="00B45112" w:rsidRDefault="00984C19" w:rsidP="00A01F7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1.18*** (</w:t>
            </w:r>
            <w:r w:rsidRPr="00B45112">
              <w:rPr>
                <w:rFonts w:ascii="Arial" w:hAnsi="Arial" w:cs="Arial"/>
                <w:sz w:val="16"/>
                <w:szCs w:val="16"/>
                <w:lang w:eastAsia="en-IN"/>
              </w:rPr>
              <w:t>0.03)</w:t>
            </w:r>
          </w:p>
        </w:tc>
        <w:tc>
          <w:tcPr>
            <w:tcW w:w="1885" w:type="dxa"/>
            <w:noWrap/>
          </w:tcPr>
          <w:p w:rsidR="00984C19" w:rsidRPr="00B45112" w:rsidRDefault="00984C19" w:rsidP="00A01F7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1.16**   (</w:t>
            </w:r>
            <w:r w:rsidRPr="00B45112">
              <w:rPr>
                <w:rFonts w:ascii="Arial" w:hAnsi="Arial" w:cs="Arial"/>
                <w:sz w:val="16"/>
                <w:szCs w:val="16"/>
                <w:lang w:eastAsia="en-IN"/>
              </w:rPr>
              <w:t>0.06)</w:t>
            </w:r>
          </w:p>
        </w:tc>
      </w:tr>
      <w:tr w:rsidR="00984C19" w:rsidRPr="00B45112" w:rsidTr="00514C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0" w:type="dxa"/>
            <w:noWrap/>
          </w:tcPr>
          <w:p w:rsidR="00984C19" w:rsidRPr="00B45112" w:rsidRDefault="00984C19" w:rsidP="00A01F7D">
            <w:pPr>
              <w:pStyle w:val="NoSpacing"/>
              <w:rPr>
                <w:rFonts w:ascii="Arial" w:hAnsi="Arial" w:cs="Arial"/>
                <w:sz w:val="16"/>
                <w:szCs w:val="16"/>
                <w:lang w:val="en-AU" w:eastAsia="en-IN"/>
              </w:rPr>
            </w:pPr>
            <w:r w:rsidRPr="00B45112">
              <w:rPr>
                <w:rFonts w:ascii="Arial" w:hAnsi="Arial" w:cs="Arial"/>
                <w:sz w:val="16"/>
                <w:szCs w:val="16"/>
                <w:lang w:val="en-AU" w:eastAsia="en-IN"/>
              </w:rPr>
              <w:t>Q</w:t>
            </w:r>
            <w:r w:rsidRPr="00B45112">
              <w:rPr>
                <w:rFonts w:ascii="Arial" w:hAnsi="Arial" w:cs="Arial"/>
                <w:sz w:val="16"/>
                <w:szCs w:val="16"/>
                <w:vertAlign w:val="subscript"/>
                <w:lang w:val="en-AU" w:eastAsia="en-IN"/>
              </w:rPr>
              <w:t>2</w:t>
            </w:r>
            <w:r w:rsidRPr="00B45112">
              <w:rPr>
                <w:rFonts w:ascii="Arial" w:hAnsi="Arial" w:cs="Arial"/>
                <w:sz w:val="16"/>
                <w:szCs w:val="16"/>
                <w:lang w:val="en-AU" w:eastAsia="en-IN"/>
              </w:rPr>
              <w:t xml:space="preserve"> (Poorer 25%)</w:t>
            </w:r>
          </w:p>
        </w:tc>
        <w:tc>
          <w:tcPr>
            <w:tcW w:w="1800" w:type="dxa"/>
            <w:noWrap/>
          </w:tcPr>
          <w:p w:rsidR="00984C19" w:rsidRPr="00B45112" w:rsidRDefault="00984C19" w:rsidP="00A01F7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1.09*** (0.02)</w:t>
            </w:r>
          </w:p>
        </w:tc>
        <w:tc>
          <w:tcPr>
            <w:tcW w:w="1885" w:type="dxa"/>
            <w:noWrap/>
          </w:tcPr>
          <w:p w:rsidR="00984C19" w:rsidRPr="00B45112" w:rsidRDefault="00984C19" w:rsidP="00A01F7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0.83*** (0.03)</w:t>
            </w:r>
          </w:p>
        </w:tc>
      </w:tr>
      <w:tr w:rsidR="00984C19" w:rsidRPr="00B45112" w:rsidTr="00514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0" w:type="dxa"/>
            <w:noWrap/>
          </w:tcPr>
          <w:p w:rsidR="00984C19" w:rsidRPr="00B45112" w:rsidRDefault="00984C19" w:rsidP="00A01F7D">
            <w:pPr>
              <w:pStyle w:val="NoSpacing"/>
              <w:rPr>
                <w:rFonts w:ascii="Arial" w:hAnsi="Arial" w:cs="Arial"/>
                <w:sz w:val="16"/>
                <w:szCs w:val="16"/>
                <w:lang w:val="en-AU" w:eastAsia="en-IN"/>
              </w:rPr>
            </w:pPr>
            <w:r w:rsidRPr="00B45112">
              <w:rPr>
                <w:rFonts w:ascii="Arial" w:hAnsi="Arial" w:cs="Arial"/>
                <w:sz w:val="16"/>
                <w:szCs w:val="16"/>
                <w:lang w:val="en-AU" w:eastAsia="en-IN"/>
              </w:rPr>
              <w:t>t</w:t>
            </w:r>
            <w:r w:rsidRPr="00B45112">
              <w:rPr>
                <w:rFonts w:ascii="Arial" w:hAnsi="Arial" w:cs="Arial"/>
                <w:sz w:val="16"/>
                <w:szCs w:val="16"/>
                <w:vertAlign w:val="subscript"/>
                <w:lang w:val="en-AU" w:eastAsia="en-IN"/>
              </w:rPr>
              <w:t>1</w:t>
            </w:r>
            <w:r w:rsidRPr="00B45112">
              <w:rPr>
                <w:rFonts w:ascii="Arial" w:hAnsi="Arial" w:cs="Arial"/>
                <w:sz w:val="16"/>
                <w:szCs w:val="16"/>
                <w:lang w:val="en-AU" w:eastAsia="en-IN"/>
              </w:rPr>
              <w:t>_ Q</w:t>
            </w:r>
            <w:r w:rsidRPr="00B45112">
              <w:rPr>
                <w:rFonts w:ascii="Arial" w:hAnsi="Arial" w:cs="Arial"/>
                <w:sz w:val="16"/>
                <w:szCs w:val="16"/>
                <w:vertAlign w:val="subscript"/>
                <w:lang w:val="en-AU" w:eastAsia="en-IN"/>
              </w:rPr>
              <w:t>2</w:t>
            </w:r>
            <w:r w:rsidRPr="00B45112">
              <w:rPr>
                <w:rFonts w:ascii="Arial" w:hAnsi="Arial" w:cs="Arial"/>
                <w:sz w:val="16"/>
                <w:szCs w:val="16"/>
                <w:lang w:val="en-AU" w:eastAsia="en-IN"/>
              </w:rPr>
              <w:t xml:space="preserve"> (interaction: 2005 x Poorer 25%)</w:t>
            </w:r>
          </w:p>
        </w:tc>
        <w:tc>
          <w:tcPr>
            <w:tcW w:w="1800" w:type="dxa"/>
            <w:noWrap/>
          </w:tcPr>
          <w:p w:rsidR="00984C19" w:rsidRPr="00B45112" w:rsidRDefault="00984C19" w:rsidP="00A01F7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0.87*** (0.02)</w:t>
            </w:r>
          </w:p>
        </w:tc>
        <w:tc>
          <w:tcPr>
            <w:tcW w:w="1885" w:type="dxa"/>
            <w:noWrap/>
          </w:tcPr>
          <w:p w:rsidR="00984C19" w:rsidRPr="00B45112" w:rsidRDefault="00984C19" w:rsidP="00A01F7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0.72*** (0.03)</w:t>
            </w:r>
          </w:p>
        </w:tc>
      </w:tr>
      <w:tr w:rsidR="00984C19" w:rsidRPr="00B45112" w:rsidTr="00514C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0" w:type="dxa"/>
            <w:noWrap/>
          </w:tcPr>
          <w:p w:rsidR="00984C19" w:rsidRPr="00B45112" w:rsidRDefault="00984C19" w:rsidP="00A01F7D">
            <w:pPr>
              <w:pStyle w:val="NoSpacing"/>
              <w:rPr>
                <w:rFonts w:ascii="Arial" w:hAnsi="Arial" w:cs="Arial"/>
                <w:sz w:val="16"/>
                <w:szCs w:val="16"/>
                <w:lang w:val="en-AU" w:eastAsia="en-IN"/>
              </w:rPr>
            </w:pPr>
            <w:r w:rsidRPr="00B45112">
              <w:rPr>
                <w:rFonts w:ascii="Arial" w:hAnsi="Arial" w:cs="Arial"/>
                <w:sz w:val="16"/>
                <w:szCs w:val="16"/>
                <w:lang w:val="en-AU" w:eastAsia="en-IN"/>
              </w:rPr>
              <w:t>t</w:t>
            </w:r>
            <w:r w:rsidRPr="00B45112">
              <w:rPr>
                <w:rFonts w:ascii="Arial" w:hAnsi="Arial" w:cs="Arial"/>
                <w:sz w:val="16"/>
                <w:szCs w:val="16"/>
                <w:vertAlign w:val="subscript"/>
                <w:lang w:val="en-AU" w:eastAsia="en-IN"/>
              </w:rPr>
              <w:t>2</w:t>
            </w:r>
            <w:r w:rsidRPr="00B45112">
              <w:rPr>
                <w:rFonts w:ascii="Arial" w:hAnsi="Arial" w:cs="Arial"/>
                <w:sz w:val="16"/>
                <w:szCs w:val="16"/>
                <w:lang w:val="en-AU" w:eastAsia="en-IN"/>
              </w:rPr>
              <w:t>_ Q</w:t>
            </w:r>
            <w:r w:rsidRPr="00B45112">
              <w:rPr>
                <w:rFonts w:ascii="Arial" w:hAnsi="Arial" w:cs="Arial"/>
                <w:sz w:val="16"/>
                <w:szCs w:val="16"/>
                <w:vertAlign w:val="subscript"/>
                <w:lang w:val="en-AU" w:eastAsia="en-IN"/>
              </w:rPr>
              <w:t>2</w:t>
            </w:r>
            <w:r w:rsidRPr="00B45112">
              <w:rPr>
                <w:rFonts w:ascii="Arial" w:hAnsi="Arial" w:cs="Arial"/>
                <w:sz w:val="16"/>
                <w:szCs w:val="16"/>
                <w:lang w:val="en-AU" w:eastAsia="en-IN"/>
              </w:rPr>
              <w:t xml:space="preserve"> (interaction: 2012 x Poorer 25%)</w:t>
            </w:r>
          </w:p>
        </w:tc>
        <w:tc>
          <w:tcPr>
            <w:tcW w:w="1800" w:type="dxa"/>
            <w:noWrap/>
          </w:tcPr>
          <w:p w:rsidR="00984C19" w:rsidRPr="00B45112" w:rsidRDefault="00984C19" w:rsidP="00A01F7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1.13*** (0.03)</w:t>
            </w:r>
          </w:p>
        </w:tc>
        <w:tc>
          <w:tcPr>
            <w:tcW w:w="1885" w:type="dxa"/>
            <w:noWrap/>
          </w:tcPr>
          <w:p w:rsidR="00984C19" w:rsidRPr="00B45112" w:rsidRDefault="00984C19" w:rsidP="00A01F7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1.16**   (0.05)</w:t>
            </w:r>
          </w:p>
        </w:tc>
      </w:tr>
      <w:tr w:rsidR="00984C19" w:rsidRPr="00B45112" w:rsidTr="00514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0" w:type="dxa"/>
            <w:noWrap/>
          </w:tcPr>
          <w:p w:rsidR="00984C19" w:rsidRPr="00B45112" w:rsidRDefault="00984C19" w:rsidP="00A01F7D">
            <w:pPr>
              <w:pStyle w:val="NoSpacing"/>
              <w:rPr>
                <w:rFonts w:ascii="Arial" w:hAnsi="Arial" w:cs="Arial"/>
                <w:sz w:val="16"/>
                <w:szCs w:val="16"/>
                <w:lang w:val="en-AU" w:eastAsia="en-IN"/>
              </w:rPr>
            </w:pPr>
          </w:p>
        </w:tc>
        <w:tc>
          <w:tcPr>
            <w:tcW w:w="1800" w:type="dxa"/>
            <w:noWrap/>
          </w:tcPr>
          <w:p w:rsidR="00984C19" w:rsidRPr="00B45112" w:rsidRDefault="00984C19" w:rsidP="00A01F7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85" w:type="dxa"/>
            <w:noWrap/>
          </w:tcPr>
          <w:p w:rsidR="00984C19" w:rsidRPr="00B45112" w:rsidRDefault="00984C19" w:rsidP="00A01F7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84C19" w:rsidRPr="00B45112" w:rsidTr="00514C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0" w:type="dxa"/>
            <w:noWrap/>
          </w:tcPr>
          <w:p w:rsidR="00984C19" w:rsidRPr="00B45112" w:rsidRDefault="00984C19" w:rsidP="00A01F7D">
            <w:pPr>
              <w:pStyle w:val="NoSpacing"/>
              <w:rPr>
                <w:rFonts w:ascii="Arial" w:hAnsi="Arial" w:cs="Arial"/>
                <w:sz w:val="16"/>
                <w:szCs w:val="16"/>
                <w:lang w:eastAsia="en-IN"/>
              </w:rPr>
            </w:pPr>
            <w:r w:rsidRPr="00B45112">
              <w:rPr>
                <w:rFonts w:ascii="Arial" w:hAnsi="Arial" w:cs="Arial"/>
                <w:sz w:val="16"/>
                <w:szCs w:val="16"/>
                <w:lang w:val="en-AU" w:eastAsia="en-IN"/>
              </w:rPr>
              <w:t>Illiterate households (Households with illiterate members only)</w:t>
            </w:r>
          </w:p>
        </w:tc>
        <w:tc>
          <w:tcPr>
            <w:tcW w:w="1800" w:type="dxa"/>
            <w:noWrap/>
          </w:tcPr>
          <w:p w:rsidR="00984C19" w:rsidRPr="00B45112" w:rsidRDefault="00984C19" w:rsidP="00A01F7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2.47*** (</w:t>
            </w:r>
            <w:r w:rsidRPr="00B45112">
              <w:rPr>
                <w:rFonts w:ascii="Arial" w:hAnsi="Arial" w:cs="Arial"/>
                <w:sz w:val="16"/>
                <w:szCs w:val="16"/>
                <w:lang w:eastAsia="en-IN"/>
              </w:rPr>
              <w:t>0.06)</w:t>
            </w:r>
          </w:p>
        </w:tc>
        <w:tc>
          <w:tcPr>
            <w:tcW w:w="1885" w:type="dxa"/>
            <w:noWrap/>
          </w:tcPr>
          <w:p w:rsidR="00984C19" w:rsidRPr="00B45112" w:rsidRDefault="00984C19" w:rsidP="00A01F7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1.66*** (</w:t>
            </w:r>
            <w:r w:rsidRPr="00B45112">
              <w:rPr>
                <w:rFonts w:ascii="Arial" w:hAnsi="Arial" w:cs="Arial"/>
                <w:sz w:val="16"/>
                <w:szCs w:val="16"/>
                <w:lang w:eastAsia="en-IN"/>
              </w:rPr>
              <w:t>0.07)</w:t>
            </w:r>
          </w:p>
        </w:tc>
      </w:tr>
      <w:tr w:rsidR="00984C19" w:rsidRPr="00B45112" w:rsidTr="00514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0" w:type="dxa"/>
            <w:noWrap/>
          </w:tcPr>
          <w:p w:rsidR="00984C19" w:rsidRPr="00B45112" w:rsidRDefault="00984C19" w:rsidP="00A01F7D">
            <w:pPr>
              <w:pStyle w:val="NoSpacing"/>
              <w:rPr>
                <w:rFonts w:ascii="Arial" w:hAnsi="Arial" w:cs="Arial"/>
                <w:sz w:val="16"/>
                <w:szCs w:val="16"/>
                <w:lang w:eastAsia="en-IN"/>
              </w:rPr>
            </w:pPr>
            <w:r w:rsidRPr="00B45112">
              <w:rPr>
                <w:rFonts w:ascii="Arial" w:hAnsi="Arial" w:cs="Arial"/>
                <w:sz w:val="16"/>
                <w:szCs w:val="16"/>
                <w:lang w:val="en-AU" w:eastAsia="en-IN"/>
              </w:rPr>
              <w:t>t</w:t>
            </w:r>
            <w:r w:rsidRPr="00B45112">
              <w:rPr>
                <w:rFonts w:ascii="Arial" w:hAnsi="Arial" w:cs="Arial"/>
                <w:b w:val="0"/>
                <w:bCs w:val="0"/>
                <w:sz w:val="16"/>
                <w:szCs w:val="16"/>
                <w:vertAlign w:val="subscript"/>
                <w:lang w:val="en-AU" w:eastAsia="en-IN"/>
              </w:rPr>
              <w:t>1</w:t>
            </w:r>
            <w:r w:rsidRPr="00B45112">
              <w:rPr>
                <w:rFonts w:ascii="Arial" w:hAnsi="Arial" w:cs="Arial"/>
                <w:sz w:val="16"/>
                <w:szCs w:val="16"/>
                <w:lang w:val="en-AU" w:eastAsia="en-IN"/>
              </w:rPr>
              <w:t>_ Illiterate households (interaction: 2005 x illiterate households)</w:t>
            </w:r>
          </w:p>
        </w:tc>
        <w:tc>
          <w:tcPr>
            <w:tcW w:w="1800" w:type="dxa"/>
            <w:noWrap/>
          </w:tcPr>
          <w:p w:rsidR="00984C19" w:rsidRPr="00B45112" w:rsidRDefault="00984C19" w:rsidP="00A01F7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1.18*** (</w:t>
            </w:r>
            <w:r w:rsidRPr="00B45112">
              <w:rPr>
                <w:rFonts w:ascii="Arial" w:hAnsi="Arial" w:cs="Arial"/>
                <w:sz w:val="16"/>
                <w:szCs w:val="16"/>
                <w:lang w:eastAsia="en-IN"/>
              </w:rPr>
              <w:t>0.04)</w:t>
            </w:r>
          </w:p>
        </w:tc>
        <w:tc>
          <w:tcPr>
            <w:tcW w:w="1885" w:type="dxa"/>
            <w:noWrap/>
          </w:tcPr>
          <w:p w:rsidR="00984C19" w:rsidRPr="00B45112" w:rsidRDefault="00984C19" w:rsidP="00A01F7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1.29*** (</w:t>
            </w:r>
            <w:r w:rsidRPr="00B45112">
              <w:rPr>
                <w:rFonts w:ascii="Arial" w:hAnsi="Arial" w:cs="Arial"/>
                <w:sz w:val="16"/>
                <w:szCs w:val="16"/>
                <w:lang w:eastAsia="en-IN"/>
              </w:rPr>
              <w:t>0.07)</w:t>
            </w:r>
          </w:p>
        </w:tc>
      </w:tr>
      <w:tr w:rsidR="00984C19" w:rsidRPr="00B45112" w:rsidTr="00514C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0" w:type="dxa"/>
            <w:noWrap/>
          </w:tcPr>
          <w:p w:rsidR="00984C19" w:rsidRPr="00B45112" w:rsidRDefault="00984C19" w:rsidP="00A01F7D">
            <w:pPr>
              <w:pStyle w:val="NoSpacing"/>
              <w:rPr>
                <w:rFonts w:ascii="Arial" w:hAnsi="Arial" w:cs="Arial"/>
                <w:sz w:val="16"/>
                <w:szCs w:val="16"/>
                <w:lang w:eastAsia="en-IN"/>
              </w:rPr>
            </w:pPr>
            <w:r w:rsidRPr="00B45112">
              <w:rPr>
                <w:rFonts w:ascii="Arial" w:hAnsi="Arial" w:cs="Arial"/>
                <w:sz w:val="16"/>
                <w:szCs w:val="16"/>
                <w:lang w:val="en-AU" w:eastAsia="en-IN"/>
              </w:rPr>
              <w:t>t</w:t>
            </w:r>
            <w:r w:rsidRPr="00B45112">
              <w:rPr>
                <w:rFonts w:ascii="Arial" w:hAnsi="Arial" w:cs="Arial"/>
                <w:b w:val="0"/>
                <w:bCs w:val="0"/>
                <w:sz w:val="16"/>
                <w:szCs w:val="16"/>
                <w:vertAlign w:val="subscript"/>
                <w:lang w:val="en-AU" w:eastAsia="en-IN"/>
              </w:rPr>
              <w:t>2</w:t>
            </w:r>
            <w:r w:rsidRPr="00B45112">
              <w:rPr>
                <w:rFonts w:ascii="Arial" w:hAnsi="Arial" w:cs="Arial"/>
                <w:sz w:val="16"/>
                <w:szCs w:val="16"/>
                <w:lang w:val="en-AU" w:eastAsia="en-IN"/>
              </w:rPr>
              <w:t>_ illiterate households (interaction: 2012 x illiterate households</w:t>
            </w:r>
          </w:p>
        </w:tc>
        <w:tc>
          <w:tcPr>
            <w:tcW w:w="1800" w:type="dxa"/>
            <w:noWrap/>
          </w:tcPr>
          <w:p w:rsidR="00984C19" w:rsidRPr="00B45112" w:rsidRDefault="00984C19" w:rsidP="00A01F7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0.84*** (</w:t>
            </w:r>
            <w:r w:rsidRPr="00B45112">
              <w:rPr>
                <w:rFonts w:ascii="Arial" w:hAnsi="Arial" w:cs="Arial"/>
                <w:sz w:val="16"/>
                <w:szCs w:val="16"/>
                <w:lang w:eastAsia="en-IN"/>
              </w:rPr>
              <w:t>0.03)</w:t>
            </w:r>
          </w:p>
        </w:tc>
        <w:tc>
          <w:tcPr>
            <w:tcW w:w="1885" w:type="dxa"/>
            <w:noWrap/>
          </w:tcPr>
          <w:p w:rsidR="00984C19" w:rsidRPr="00B45112" w:rsidRDefault="00984C19" w:rsidP="00A01F7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0.90       (</w:t>
            </w:r>
            <w:r w:rsidRPr="00B45112">
              <w:rPr>
                <w:rFonts w:ascii="Arial" w:hAnsi="Arial" w:cs="Arial"/>
                <w:sz w:val="16"/>
                <w:szCs w:val="16"/>
                <w:lang w:eastAsia="en-IN"/>
              </w:rPr>
              <w:t>0.05)</w:t>
            </w:r>
          </w:p>
        </w:tc>
      </w:tr>
      <w:tr w:rsidR="00984C19" w:rsidRPr="00B45112" w:rsidTr="00514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0" w:type="dxa"/>
            <w:noWrap/>
          </w:tcPr>
          <w:p w:rsidR="00984C19" w:rsidRPr="00B45112" w:rsidRDefault="00984C19" w:rsidP="00A01F7D">
            <w:pPr>
              <w:pStyle w:val="NoSpacing"/>
              <w:rPr>
                <w:rFonts w:ascii="Arial" w:hAnsi="Arial" w:cs="Arial"/>
                <w:sz w:val="16"/>
                <w:szCs w:val="16"/>
                <w:lang w:eastAsia="en-IN"/>
              </w:rPr>
            </w:pPr>
            <w:r w:rsidRPr="00B45112">
              <w:rPr>
                <w:rFonts w:ascii="Arial" w:hAnsi="Arial" w:cs="Arial"/>
                <w:sz w:val="16"/>
                <w:szCs w:val="16"/>
                <w:lang w:val="en-AU" w:eastAsia="en-IN"/>
              </w:rPr>
              <w:t>Households with 1 Primary schooled member</w:t>
            </w:r>
          </w:p>
        </w:tc>
        <w:tc>
          <w:tcPr>
            <w:tcW w:w="1800" w:type="dxa"/>
            <w:noWrap/>
          </w:tcPr>
          <w:p w:rsidR="00984C19" w:rsidRPr="00B45112" w:rsidRDefault="00984C19" w:rsidP="00A01F7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2.49*** (</w:t>
            </w:r>
            <w:r w:rsidRPr="00B45112">
              <w:rPr>
                <w:rFonts w:ascii="Arial" w:hAnsi="Arial" w:cs="Arial"/>
                <w:sz w:val="16"/>
                <w:szCs w:val="16"/>
                <w:lang w:eastAsia="en-IN"/>
              </w:rPr>
              <w:t>0.06)</w:t>
            </w:r>
          </w:p>
        </w:tc>
        <w:tc>
          <w:tcPr>
            <w:tcW w:w="1885" w:type="dxa"/>
            <w:noWrap/>
          </w:tcPr>
          <w:p w:rsidR="00984C19" w:rsidRPr="00B45112" w:rsidRDefault="00984C19" w:rsidP="00A01F7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1.68*** (</w:t>
            </w:r>
            <w:r w:rsidRPr="00B45112">
              <w:rPr>
                <w:rFonts w:ascii="Arial" w:hAnsi="Arial" w:cs="Arial"/>
                <w:sz w:val="16"/>
                <w:szCs w:val="16"/>
                <w:lang w:eastAsia="en-IN"/>
              </w:rPr>
              <w:t>0.08)</w:t>
            </w:r>
          </w:p>
        </w:tc>
      </w:tr>
      <w:tr w:rsidR="00984C19" w:rsidRPr="00B45112" w:rsidTr="00514C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0" w:type="dxa"/>
            <w:noWrap/>
          </w:tcPr>
          <w:p w:rsidR="00984C19" w:rsidRPr="00B45112" w:rsidRDefault="00984C19" w:rsidP="00A01F7D">
            <w:pPr>
              <w:pStyle w:val="NoSpacing"/>
              <w:rPr>
                <w:rFonts w:ascii="Arial" w:hAnsi="Arial" w:cs="Arial"/>
                <w:sz w:val="16"/>
                <w:szCs w:val="16"/>
                <w:lang w:eastAsia="en-IN"/>
              </w:rPr>
            </w:pPr>
            <w:r w:rsidRPr="00B45112">
              <w:rPr>
                <w:rFonts w:ascii="Arial" w:hAnsi="Arial" w:cs="Arial"/>
                <w:sz w:val="16"/>
                <w:szCs w:val="16"/>
                <w:lang w:val="en-AU" w:eastAsia="en-IN"/>
              </w:rPr>
              <w:t>t</w:t>
            </w:r>
            <w:r w:rsidRPr="00B45112">
              <w:rPr>
                <w:rFonts w:ascii="Arial" w:hAnsi="Arial" w:cs="Arial"/>
                <w:b w:val="0"/>
                <w:bCs w:val="0"/>
                <w:sz w:val="16"/>
                <w:szCs w:val="16"/>
                <w:vertAlign w:val="subscript"/>
                <w:lang w:val="en-AU" w:eastAsia="en-IN"/>
              </w:rPr>
              <w:t>1</w:t>
            </w:r>
            <w:r w:rsidRPr="00B45112">
              <w:rPr>
                <w:rFonts w:ascii="Arial" w:hAnsi="Arial" w:cs="Arial"/>
                <w:sz w:val="16"/>
                <w:szCs w:val="16"/>
                <w:lang w:val="en-AU" w:eastAsia="en-IN"/>
              </w:rPr>
              <w:t>_ Households with 1 primary schooled member (interaction: 2005 x household with primary schooled member)</w:t>
            </w:r>
          </w:p>
        </w:tc>
        <w:tc>
          <w:tcPr>
            <w:tcW w:w="1800" w:type="dxa"/>
            <w:noWrap/>
          </w:tcPr>
          <w:p w:rsidR="00984C19" w:rsidRPr="00B45112" w:rsidRDefault="00984C19" w:rsidP="00A01F7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0.76*** (</w:t>
            </w:r>
            <w:r w:rsidRPr="00B45112">
              <w:rPr>
                <w:rFonts w:ascii="Arial" w:hAnsi="Arial" w:cs="Arial"/>
                <w:sz w:val="16"/>
                <w:szCs w:val="16"/>
                <w:lang w:eastAsia="en-IN"/>
              </w:rPr>
              <w:t>0.03)</w:t>
            </w:r>
          </w:p>
        </w:tc>
        <w:tc>
          <w:tcPr>
            <w:tcW w:w="1885" w:type="dxa"/>
            <w:noWrap/>
          </w:tcPr>
          <w:p w:rsidR="00984C19" w:rsidRPr="00B45112" w:rsidRDefault="00984C19" w:rsidP="00A01F7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0.96       (</w:t>
            </w:r>
            <w:r w:rsidRPr="00B45112">
              <w:rPr>
                <w:rFonts w:ascii="Arial" w:hAnsi="Arial" w:cs="Arial"/>
                <w:sz w:val="16"/>
                <w:szCs w:val="16"/>
                <w:lang w:eastAsia="en-IN"/>
              </w:rPr>
              <w:t>0.06)</w:t>
            </w:r>
          </w:p>
        </w:tc>
      </w:tr>
      <w:tr w:rsidR="00984C19" w:rsidRPr="00B45112" w:rsidTr="00514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0" w:type="dxa"/>
            <w:noWrap/>
          </w:tcPr>
          <w:p w:rsidR="00984C19" w:rsidRPr="00B45112" w:rsidRDefault="00984C19" w:rsidP="00A01F7D">
            <w:pPr>
              <w:pStyle w:val="NoSpacing"/>
              <w:rPr>
                <w:rFonts w:ascii="Arial" w:hAnsi="Arial" w:cs="Arial"/>
                <w:sz w:val="16"/>
                <w:szCs w:val="16"/>
                <w:lang w:eastAsia="en-IN"/>
              </w:rPr>
            </w:pPr>
            <w:r w:rsidRPr="00B45112">
              <w:rPr>
                <w:rFonts w:ascii="Arial" w:hAnsi="Arial" w:cs="Arial"/>
                <w:sz w:val="16"/>
                <w:szCs w:val="16"/>
                <w:lang w:val="en-AU" w:eastAsia="en-IN"/>
              </w:rPr>
              <w:t>t</w:t>
            </w:r>
            <w:r w:rsidRPr="00B45112">
              <w:rPr>
                <w:rFonts w:ascii="Arial" w:hAnsi="Arial" w:cs="Arial"/>
                <w:b w:val="0"/>
                <w:bCs w:val="0"/>
                <w:sz w:val="16"/>
                <w:szCs w:val="16"/>
                <w:vertAlign w:val="subscript"/>
                <w:lang w:val="en-AU" w:eastAsia="en-IN"/>
              </w:rPr>
              <w:t>2</w:t>
            </w:r>
            <w:r w:rsidRPr="00B45112">
              <w:rPr>
                <w:rFonts w:ascii="Arial" w:hAnsi="Arial" w:cs="Arial"/>
                <w:sz w:val="16"/>
                <w:szCs w:val="16"/>
                <w:lang w:val="en-AU" w:eastAsia="en-IN"/>
              </w:rPr>
              <w:t>_ Households with 1 primary schooled member (interaction: 2012 x households with primary schooled member)</w:t>
            </w:r>
          </w:p>
        </w:tc>
        <w:tc>
          <w:tcPr>
            <w:tcW w:w="1800" w:type="dxa"/>
            <w:noWrap/>
          </w:tcPr>
          <w:p w:rsidR="00984C19" w:rsidRPr="00B45112" w:rsidRDefault="00984C19" w:rsidP="00A01F7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0.85*** (</w:t>
            </w:r>
            <w:r w:rsidRPr="00B45112">
              <w:rPr>
                <w:rFonts w:ascii="Arial" w:hAnsi="Arial" w:cs="Arial"/>
                <w:sz w:val="16"/>
                <w:szCs w:val="16"/>
                <w:lang w:eastAsia="en-IN"/>
              </w:rPr>
              <w:t>0.03)</w:t>
            </w:r>
          </w:p>
        </w:tc>
        <w:tc>
          <w:tcPr>
            <w:tcW w:w="1885" w:type="dxa"/>
            <w:noWrap/>
          </w:tcPr>
          <w:p w:rsidR="00984C19" w:rsidRPr="00B45112" w:rsidRDefault="00984C19" w:rsidP="00A01F7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0.96       (</w:t>
            </w:r>
            <w:r w:rsidRPr="00B45112">
              <w:rPr>
                <w:rFonts w:ascii="Arial" w:hAnsi="Arial" w:cs="Arial"/>
                <w:sz w:val="16"/>
                <w:szCs w:val="16"/>
                <w:lang w:eastAsia="en-IN"/>
              </w:rPr>
              <w:t>0.06)</w:t>
            </w:r>
          </w:p>
        </w:tc>
      </w:tr>
      <w:tr w:rsidR="00984C19" w:rsidRPr="00B45112" w:rsidTr="00514C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0" w:type="dxa"/>
            <w:noWrap/>
          </w:tcPr>
          <w:p w:rsidR="00984C19" w:rsidRPr="00B45112" w:rsidRDefault="00984C19" w:rsidP="00A01F7D">
            <w:pPr>
              <w:pStyle w:val="NoSpacing"/>
              <w:rPr>
                <w:rFonts w:ascii="Arial" w:hAnsi="Arial" w:cs="Arial"/>
                <w:sz w:val="16"/>
                <w:szCs w:val="16"/>
                <w:lang w:val="en-AU" w:eastAsia="en-IN"/>
              </w:rPr>
            </w:pPr>
          </w:p>
        </w:tc>
        <w:tc>
          <w:tcPr>
            <w:tcW w:w="1800" w:type="dxa"/>
            <w:noWrap/>
          </w:tcPr>
          <w:p w:rsidR="00984C19" w:rsidRPr="00B45112" w:rsidRDefault="00984C19" w:rsidP="00A01F7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885" w:type="dxa"/>
            <w:noWrap/>
          </w:tcPr>
          <w:p w:rsidR="00984C19" w:rsidRPr="00B45112" w:rsidRDefault="00984C19" w:rsidP="00A01F7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984C19" w:rsidRPr="00B45112" w:rsidTr="00514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0" w:type="dxa"/>
            <w:noWrap/>
            <w:hideMark/>
          </w:tcPr>
          <w:p w:rsidR="00984C19" w:rsidRPr="00B45112" w:rsidRDefault="00984C19" w:rsidP="00A01F7D">
            <w:pPr>
              <w:pStyle w:val="NoSpacing"/>
              <w:rPr>
                <w:rFonts w:ascii="Arial" w:hAnsi="Arial" w:cs="Arial"/>
                <w:sz w:val="16"/>
                <w:szCs w:val="16"/>
                <w:lang w:eastAsia="en-IN"/>
              </w:rPr>
            </w:pPr>
            <w:r w:rsidRPr="00B45112">
              <w:rPr>
                <w:rFonts w:ascii="Arial" w:hAnsi="Arial" w:cs="Arial"/>
                <w:sz w:val="16"/>
                <w:szCs w:val="16"/>
                <w:lang w:val="en-AU" w:eastAsia="en-IN"/>
              </w:rPr>
              <w:t>SC households</w:t>
            </w:r>
          </w:p>
        </w:tc>
        <w:tc>
          <w:tcPr>
            <w:tcW w:w="1800" w:type="dxa"/>
            <w:noWrap/>
          </w:tcPr>
          <w:p w:rsidR="00984C19" w:rsidRPr="00B45112" w:rsidRDefault="00984C19" w:rsidP="00A01F7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1.88*** (</w:t>
            </w:r>
            <w:r w:rsidRPr="00B45112">
              <w:rPr>
                <w:rFonts w:ascii="Arial" w:hAnsi="Arial" w:cs="Arial"/>
                <w:sz w:val="16"/>
                <w:szCs w:val="16"/>
                <w:lang w:eastAsia="en-IN"/>
              </w:rPr>
              <w:t>0.04)</w:t>
            </w:r>
          </w:p>
        </w:tc>
        <w:tc>
          <w:tcPr>
            <w:tcW w:w="1885" w:type="dxa"/>
            <w:noWrap/>
          </w:tcPr>
          <w:p w:rsidR="00984C19" w:rsidRPr="00B45112" w:rsidRDefault="00984C19" w:rsidP="00A01F7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1.58*** (</w:t>
            </w:r>
            <w:r w:rsidRPr="00B45112">
              <w:rPr>
                <w:rFonts w:ascii="Arial" w:hAnsi="Arial" w:cs="Arial"/>
                <w:sz w:val="16"/>
                <w:szCs w:val="16"/>
                <w:lang w:eastAsia="en-IN"/>
              </w:rPr>
              <w:t>0.05)</w:t>
            </w:r>
          </w:p>
        </w:tc>
      </w:tr>
      <w:tr w:rsidR="00984C19" w:rsidRPr="00B45112" w:rsidTr="00514C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0" w:type="dxa"/>
            <w:noWrap/>
            <w:hideMark/>
          </w:tcPr>
          <w:p w:rsidR="00984C19" w:rsidRPr="00B45112" w:rsidRDefault="00984C19" w:rsidP="00A01F7D">
            <w:pPr>
              <w:pStyle w:val="NoSpacing"/>
              <w:rPr>
                <w:rFonts w:ascii="Arial" w:hAnsi="Arial" w:cs="Arial"/>
                <w:sz w:val="16"/>
                <w:szCs w:val="16"/>
                <w:lang w:eastAsia="en-IN"/>
              </w:rPr>
            </w:pPr>
            <w:r w:rsidRPr="00B45112">
              <w:rPr>
                <w:rFonts w:ascii="Arial" w:hAnsi="Arial" w:cs="Arial"/>
                <w:sz w:val="16"/>
                <w:szCs w:val="16"/>
                <w:lang w:val="en-AU" w:eastAsia="en-IN"/>
              </w:rPr>
              <w:t>t</w:t>
            </w:r>
            <w:r w:rsidRPr="00B45112">
              <w:rPr>
                <w:rFonts w:ascii="Arial" w:hAnsi="Arial" w:cs="Arial"/>
                <w:b w:val="0"/>
                <w:bCs w:val="0"/>
                <w:sz w:val="16"/>
                <w:szCs w:val="16"/>
                <w:vertAlign w:val="subscript"/>
                <w:lang w:val="en-AU" w:eastAsia="en-IN"/>
              </w:rPr>
              <w:t>1</w:t>
            </w:r>
            <w:r w:rsidRPr="00B45112">
              <w:rPr>
                <w:rFonts w:ascii="Arial" w:hAnsi="Arial" w:cs="Arial"/>
                <w:sz w:val="16"/>
                <w:szCs w:val="16"/>
                <w:lang w:val="en-AU" w:eastAsia="en-IN"/>
              </w:rPr>
              <w:t>_ SC households (interaction: 2005 x SC households)</w:t>
            </w:r>
          </w:p>
        </w:tc>
        <w:tc>
          <w:tcPr>
            <w:tcW w:w="1800" w:type="dxa"/>
            <w:noWrap/>
          </w:tcPr>
          <w:p w:rsidR="00984C19" w:rsidRPr="00B45112" w:rsidRDefault="00984C19" w:rsidP="00A01F7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0.94*     (</w:t>
            </w:r>
            <w:r w:rsidRPr="00B45112">
              <w:rPr>
                <w:rFonts w:ascii="Arial" w:hAnsi="Arial" w:cs="Arial"/>
                <w:sz w:val="16"/>
                <w:szCs w:val="16"/>
                <w:lang w:eastAsia="en-IN"/>
              </w:rPr>
              <w:t>0.03)</w:t>
            </w:r>
          </w:p>
        </w:tc>
        <w:tc>
          <w:tcPr>
            <w:tcW w:w="1885" w:type="dxa"/>
            <w:noWrap/>
          </w:tcPr>
          <w:p w:rsidR="00984C19" w:rsidRPr="00B45112" w:rsidRDefault="00984C19" w:rsidP="00A01F7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0.91       (</w:t>
            </w:r>
            <w:r w:rsidRPr="00B45112">
              <w:rPr>
                <w:rFonts w:ascii="Arial" w:hAnsi="Arial" w:cs="Arial"/>
                <w:sz w:val="16"/>
                <w:szCs w:val="16"/>
                <w:lang w:eastAsia="en-IN"/>
              </w:rPr>
              <w:t>0.04)</w:t>
            </w:r>
          </w:p>
        </w:tc>
      </w:tr>
      <w:tr w:rsidR="00984C19" w:rsidRPr="00B45112" w:rsidTr="00514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0" w:type="dxa"/>
            <w:noWrap/>
            <w:hideMark/>
          </w:tcPr>
          <w:p w:rsidR="00984C19" w:rsidRPr="00B45112" w:rsidRDefault="00984C19" w:rsidP="00A01F7D">
            <w:pPr>
              <w:pStyle w:val="NoSpacing"/>
              <w:rPr>
                <w:rFonts w:ascii="Arial" w:hAnsi="Arial" w:cs="Arial"/>
                <w:sz w:val="16"/>
                <w:szCs w:val="16"/>
                <w:lang w:eastAsia="en-IN"/>
              </w:rPr>
            </w:pPr>
            <w:r w:rsidRPr="00B45112">
              <w:rPr>
                <w:rFonts w:ascii="Arial" w:hAnsi="Arial" w:cs="Arial"/>
                <w:sz w:val="16"/>
                <w:szCs w:val="16"/>
                <w:lang w:val="en-AU" w:eastAsia="en-IN"/>
              </w:rPr>
              <w:t>t</w:t>
            </w:r>
            <w:r w:rsidRPr="00B45112">
              <w:rPr>
                <w:rFonts w:ascii="Arial" w:hAnsi="Arial" w:cs="Arial"/>
                <w:b w:val="0"/>
                <w:bCs w:val="0"/>
                <w:sz w:val="16"/>
                <w:szCs w:val="16"/>
                <w:vertAlign w:val="subscript"/>
                <w:lang w:val="en-AU" w:eastAsia="en-IN"/>
              </w:rPr>
              <w:t>2</w:t>
            </w:r>
            <w:r w:rsidRPr="00B45112">
              <w:rPr>
                <w:rFonts w:ascii="Arial" w:hAnsi="Arial" w:cs="Arial"/>
                <w:sz w:val="16"/>
                <w:szCs w:val="16"/>
                <w:lang w:val="en-AU" w:eastAsia="en-IN"/>
              </w:rPr>
              <w:t>_ SC households (interaction: 2012 x SC households)</w:t>
            </w:r>
          </w:p>
        </w:tc>
        <w:tc>
          <w:tcPr>
            <w:tcW w:w="1800" w:type="dxa"/>
            <w:noWrap/>
          </w:tcPr>
          <w:p w:rsidR="00984C19" w:rsidRPr="00B45112" w:rsidRDefault="00984C19" w:rsidP="00A01F7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0.81*** (</w:t>
            </w:r>
            <w:r w:rsidRPr="00B45112">
              <w:rPr>
                <w:rFonts w:ascii="Arial" w:hAnsi="Arial" w:cs="Arial"/>
                <w:sz w:val="16"/>
                <w:szCs w:val="16"/>
                <w:lang w:eastAsia="en-IN"/>
              </w:rPr>
              <w:t>0.02)</w:t>
            </w:r>
          </w:p>
        </w:tc>
        <w:tc>
          <w:tcPr>
            <w:tcW w:w="1885" w:type="dxa"/>
            <w:noWrap/>
          </w:tcPr>
          <w:p w:rsidR="00984C19" w:rsidRPr="00B45112" w:rsidRDefault="00984C19" w:rsidP="00A01F7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0.86**   (</w:t>
            </w:r>
            <w:r w:rsidRPr="00B45112">
              <w:rPr>
                <w:rFonts w:ascii="Arial" w:hAnsi="Arial" w:cs="Arial"/>
                <w:sz w:val="16"/>
                <w:szCs w:val="16"/>
                <w:lang w:eastAsia="en-IN"/>
              </w:rPr>
              <w:t>0.04)</w:t>
            </w:r>
          </w:p>
        </w:tc>
      </w:tr>
      <w:tr w:rsidR="00984C19" w:rsidRPr="00B45112" w:rsidTr="00514C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0" w:type="dxa"/>
            <w:noWrap/>
            <w:hideMark/>
          </w:tcPr>
          <w:p w:rsidR="00984C19" w:rsidRPr="00B45112" w:rsidRDefault="00984C19" w:rsidP="00A01F7D">
            <w:pPr>
              <w:pStyle w:val="NoSpacing"/>
              <w:rPr>
                <w:rFonts w:ascii="Arial" w:hAnsi="Arial" w:cs="Arial"/>
                <w:sz w:val="16"/>
                <w:szCs w:val="16"/>
                <w:lang w:eastAsia="en-IN"/>
              </w:rPr>
            </w:pPr>
            <w:r w:rsidRPr="00B45112">
              <w:rPr>
                <w:rFonts w:ascii="Arial" w:hAnsi="Arial" w:cs="Arial"/>
                <w:sz w:val="16"/>
                <w:szCs w:val="16"/>
                <w:lang w:val="en-AU" w:eastAsia="en-IN"/>
              </w:rPr>
              <w:t xml:space="preserve">ST households  </w:t>
            </w:r>
          </w:p>
        </w:tc>
        <w:tc>
          <w:tcPr>
            <w:tcW w:w="1800" w:type="dxa"/>
            <w:noWrap/>
          </w:tcPr>
          <w:p w:rsidR="00984C19" w:rsidRPr="00B45112" w:rsidRDefault="00984C19" w:rsidP="00A01F7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1.85*** (</w:t>
            </w:r>
            <w:r w:rsidRPr="00B45112">
              <w:rPr>
                <w:rFonts w:ascii="Arial" w:hAnsi="Arial" w:cs="Arial"/>
                <w:sz w:val="16"/>
                <w:szCs w:val="16"/>
                <w:lang w:eastAsia="en-IN"/>
              </w:rPr>
              <w:t>0.05)</w:t>
            </w:r>
          </w:p>
        </w:tc>
        <w:tc>
          <w:tcPr>
            <w:tcW w:w="1885" w:type="dxa"/>
            <w:noWrap/>
          </w:tcPr>
          <w:p w:rsidR="00984C19" w:rsidRPr="00B45112" w:rsidRDefault="00984C19" w:rsidP="00A01F7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1.45*** (</w:t>
            </w:r>
            <w:r w:rsidRPr="00B45112">
              <w:rPr>
                <w:rFonts w:ascii="Arial" w:hAnsi="Arial" w:cs="Arial"/>
                <w:sz w:val="16"/>
                <w:szCs w:val="16"/>
                <w:lang w:eastAsia="en-IN"/>
              </w:rPr>
              <w:t>0.05)</w:t>
            </w:r>
          </w:p>
        </w:tc>
      </w:tr>
      <w:tr w:rsidR="00984C19" w:rsidRPr="00B45112" w:rsidTr="00514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0" w:type="dxa"/>
            <w:noWrap/>
            <w:hideMark/>
          </w:tcPr>
          <w:p w:rsidR="00984C19" w:rsidRPr="00B45112" w:rsidRDefault="00984C19" w:rsidP="00A01F7D">
            <w:pPr>
              <w:pStyle w:val="NoSpacing"/>
              <w:rPr>
                <w:rFonts w:ascii="Arial" w:hAnsi="Arial" w:cs="Arial"/>
                <w:sz w:val="16"/>
                <w:szCs w:val="16"/>
                <w:lang w:eastAsia="en-IN"/>
              </w:rPr>
            </w:pPr>
            <w:r w:rsidRPr="00B45112">
              <w:rPr>
                <w:rFonts w:ascii="Arial" w:hAnsi="Arial" w:cs="Arial"/>
                <w:sz w:val="16"/>
                <w:szCs w:val="16"/>
                <w:lang w:val="en-AU" w:eastAsia="en-IN"/>
              </w:rPr>
              <w:t>t</w:t>
            </w:r>
            <w:r w:rsidRPr="00B45112">
              <w:rPr>
                <w:rFonts w:ascii="Arial" w:hAnsi="Arial" w:cs="Arial"/>
                <w:b w:val="0"/>
                <w:bCs w:val="0"/>
                <w:sz w:val="16"/>
                <w:szCs w:val="16"/>
                <w:vertAlign w:val="subscript"/>
                <w:lang w:val="en-AU" w:eastAsia="en-IN"/>
              </w:rPr>
              <w:t>1</w:t>
            </w:r>
            <w:r w:rsidRPr="00B45112">
              <w:rPr>
                <w:rFonts w:ascii="Arial" w:hAnsi="Arial" w:cs="Arial"/>
                <w:sz w:val="16"/>
                <w:szCs w:val="16"/>
                <w:lang w:val="en-AU" w:eastAsia="en-IN"/>
              </w:rPr>
              <w:t>_ ST households (interaction: 2005 x ST households)</w:t>
            </w:r>
          </w:p>
        </w:tc>
        <w:tc>
          <w:tcPr>
            <w:tcW w:w="1800" w:type="dxa"/>
            <w:noWrap/>
          </w:tcPr>
          <w:p w:rsidR="00984C19" w:rsidRPr="00B45112" w:rsidRDefault="00984C19" w:rsidP="00A01F7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0.98       (</w:t>
            </w:r>
            <w:r w:rsidRPr="00B45112">
              <w:rPr>
                <w:rFonts w:ascii="Arial" w:hAnsi="Arial" w:cs="Arial"/>
                <w:sz w:val="16"/>
                <w:szCs w:val="16"/>
                <w:lang w:eastAsia="en-IN"/>
              </w:rPr>
              <w:t>0.03)</w:t>
            </w:r>
          </w:p>
        </w:tc>
        <w:tc>
          <w:tcPr>
            <w:tcW w:w="1885" w:type="dxa"/>
            <w:noWrap/>
          </w:tcPr>
          <w:p w:rsidR="00984C19" w:rsidRPr="00B45112" w:rsidRDefault="00984C19" w:rsidP="00A01F7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0.87**   (</w:t>
            </w:r>
            <w:r w:rsidRPr="00B45112">
              <w:rPr>
                <w:rFonts w:ascii="Arial" w:hAnsi="Arial" w:cs="Arial"/>
                <w:sz w:val="16"/>
                <w:szCs w:val="16"/>
                <w:lang w:eastAsia="en-IN"/>
              </w:rPr>
              <w:t>0.04)</w:t>
            </w:r>
          </w:p>
        </w:tc>
      </w:tr>
      <w:tr w:rsidR="00984C19" w:rsidRPr="00B45112" w:rsidTr="00514C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0" w:type="dxa"/>
            <w:noWrap/>
            <w:hideMark/>
          </w:tcPr>
          <w:p w:rsidR="00984C19" w:rsidRPr="00B45112" w:rsidRDefault="00984C19" w:rsidP="00A01F7D">
            <w:pPr>
              <w:pStyle w:val="NoSpacing"/>
              <w:rPr>
                <w:rFonts w:ascii="Arial" w:hAnsi="Arial" w:cs="Arial"/>
                <w:sz w:val="16"/>
                <w:szCs w:val="16"/>
                <w:lang w:eastAsia="en-IN"/>
              </w:rPr>
            </w:pPr>
            <w:r w:rsidRPr="00B45112">
              <w:rPr>
                <w:rFonts w:ascii="Arial" w:hAnsi="Arial" w:cs="Arial"/>
                <w:sz w:val="16"/>
                <w:szCs w:val="16"/>
                <w:lang w:val="en-AU" w:eastAsia="en-IN"/>
              </w:rPr>
              <w:t>t</w:t>
            </w:r>
            <w:r w:rsidRPr="00B45112">
              <w:rPr>
                <w:rFonts w:ascii="Arial" w:hAnsi="Arial" w:cs="Arial"/>
                <w:b w:val="0"/>
                <w:bCs w:val="0"/>
                <w:sz w:val="16"/>
                <w:szCs w:val="16"/>
                <w:vertAlign w:val="subscript"/>
                <w:lang w:val="en-AU" w:eastAsia="en-IN"/>
              </w:rPr>
              <w:t>2</w:t>
            </w:r>
            <w:r w:rsidRPr="00B45112">
              <w:rPr>
                <w:rFonts w:ascii="Arial" w:hAnsi="Arial" w:cs="Arial"/>
                <w:sz w:val="16"/>
                <w:szCs w:val="16"/>
                <w:lang w:val="en-AU" w:eastAsia="en-IN"/>
              </w:rPr>
              <w:t>_ ST households (interaction: 2012 x ST households)</w:t>
            </w:r>
          </w:p>
        </w:tc>
        <w:tc>
          <w:tcPr>
            <w:tcW w:w="1800" w:type="dxa"/>
            <w:noWrap/>
          </w:tcPr>
          <w:p w:rsidR="00984C19" w:rsidRPr="00B45112" w:rsidRDefault="00984C19" w:rsidP="00A01F7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0.95       (</w:t>
            </w:r>
            <w:r w:rsidRPr="00B45112">
              <w:rPr>
                <w:rFonts w:ascii="Arial" w:hAnsi="Arial" w:cs="Arial"/>
                <w:sz w:val="16"/>
                <w:szCs w:val="16"/>
                <w:lang w:eastAsia="en-IN"/>
              </w:rPr>
              <w:t>0.03)</w:t>
            </w:r>
          </w:p>
        </w:tc>
        <w:tc>
          <w:tcPr>
            <w:tcW w:w="1885" w:type="dxa"/>
            <w:noWrap/>
          </w:tcPr>
          <w:p w:rsidR="00984C19" w:rsidRPr="00B45112" w:rsidRDefault="00984C19" w:rsidP="00A01F7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1.17**   (</w:t>
            </w:r>
            <w:r w:rsidRPr="00B45112">
              <w:rPr>
                <w:rFonts w:ascii="Arial" w:hAnsi="Arial" w:cs="Arial"/>
                <w:sz w:val="16"/>
                <w:szCs w:val="16"/>
                <w:lang w:eastAsia="en-IN"/>
              </w:rPr>
              <w:t>0.06)</w:t>
            </w:r>
          </w:p>
        </w:tc>
      </w:tr>
      <w:tr w:rsidR="00984C19" w:rsidRPr="00B45112" w:rsidTr="00514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0" w:type="dxa"/>
            <w:noWrap/>
            <w:hideMark/>
          </w:tcPr>
          <w:p w:rsidR="00984C19" w:rsidRPr="00B45112" w:rsidRDefault="00984C19" w:rsidP="00A01F7D">
            <w:pPr>
              <w:pStyle w:val="NoSpacing"/>
              <w:rPr>
                <w:rFonts w:ascii="Arial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800" w:type="dxa"/>
            <w:noWrap/>
            <w:hideMark/>
          </w:tcPr>
          <w:p w:rsidR="00984C19" w:rsidRPr="00B45112" w:rsidRDefault="00984C19" w:rsidP="00A01F7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IN"/>
              </w:rPr>
            </w:pPr>
          </w:p>
        </w:tc>
        <w:tc>
          <w:tcPr>
            <w:tcW w:w="1885" w:type="dxa"/>
            <w:noWrap/>
            <w:hideMark/>
          </w:tcPr>
          <w:p w:rsidR="00984C19" w:rsidRPr="00B45112" w:rsidRDefault="00984C19" w:rsidP="00A01F7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IN"/>
              </w:rPr>
            </w:pPr>
          </w:p>
        </w:tc>
      </w:tr>
      <w:tr w:rsidR="00984C19" w:rsidRPr="00B45112" w:rsidTr="00514C7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0" w:type="dxa"/>
            <w:noWrap/>
            <w:hideMark/>
          </w:tcPr>
          <w:p w:rsidR="00984C19" w:rsidRPr="00B45112" w:rsidRDefault="00984C19" w:rsidP="00A01F7D">
            <w:pPr>
              <w:pStyle w:val="NoSpacing"/>
              <w:rPr>
                <w:rFonts w:ascii="Arial" w:hAnsi="Arial" w:cs="Arial"/>
                <w:sz w:val="16"/>
                <w:szCs w:val="16"/>
                <w:lang w:eastAsia="en-IN"/>
              </w:rPr>
            </w:pPr>
            <w:r w:rsidRPr="00B45112">
              <w:rPr>
                <w:rFonts w:ascii="Arial" w:hAnsi="Arial" w:cs="Arial"/>
                <w:sz w:val="16"/>
                <w:szCs w:val="16"/>
                <w:lang w:val="en-AU" w:eastAsia="en-IN"/>
              </w:rPr>
              <w:t>Constant</w:t>
            </w:r>
          </w:p>
        </w:tc>
        <w:tc>
          <w:tcPr>
            <w:tcW w:w="1800" w:type="dxa"/>
            <w:noWrap/>
            <w:hideMark/>
          </w:tcPr>
          <w:p w:rsidR="00984C19" w:rsidRPr="00B45112" w:rsidRDefault="00984C19" w:rsidP="00A01F7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IN"/>
              </w:rPr>
            </w:pPr>
            <w:r w:rsidRPr="00B45112">
              <w:rPr>
                <w:rFonts w:ascii="Arial" w:hAnsi="Arial" w:cs="Arial"/>
                <w:sz w:val="16"/>
                <w:szCs w:val="16"/>
                <w:lang w:eastAsia="en-IN"/>
              </w:rPr>
              <w:t>0.02       (0.00079)</w:t>
            </w:r>
          </w:p>
        </w:tc>
        <w:tc>
          <w:tcPr>
            <w:tcW w:w="1885" w:type="dxa"/>
            <w:noWrap/>
            <w:hideMark/>
          </w:tcPr>
          <w:p w:rsidR="00984C19" w:rsidRPr="00B45112" w:rsidRDefault="00984C19" w:rsidP="00A01F7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IN"/>
              </w:rPr>
            </w:pPr>
            <w:r w:rsidRPr="00B45112">
              <w:rPr>
                <w:rFonts w:ascii="Arial" w:hAnsi="Arial" w:cs="Arial"/>
                <w:sz w:val="16"/>
                <w:szCs w:val="16"/>
                <w:lang w:eastAsia="en-IN"/>
              </w:rPr>
              <w:t>0.004    (0.00036)</w:t>
            </w:r>
          </w:p>
        </w:tc>
      </w:tr>
      <w:tr w:rsidR="00984C19" w:rsidRPr="00B45112" w:rsidTr="00514C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0" w:type="dxa"/>
            <w:noWrap/>
            <w:hideMark/>
          </w:tcPr>
          <w:p w:rsidR="00984C19" w:rsidRPr="00B45112" w:rsidRDefault="00984C19" w:rsidP="00A01F7D">
            <w:pPr>
              <w:pStyle w:val="NoSpacing"/>
              <w:rPr>
                <w:rFonts w:ascii="Arial" w:hAnsi="Arial" w:cs="Arial"/>
                <w:sz w:val="16"/>
                <w:szCs w:val="16"/>
                <w:lang w:eastAsia="en-IN"/>
              </w:rPr>
            </w:pPr>
            <w:r w:rsidRPr="00B45112">
              <w:rPr>
                <w:rFonts w:ascii="Arial" w:hAnsi="Arial" w:cs="Arial"/>
                <w:sz w:val="16"/>
                <w:szCs w:val="16"/>
                <w:lang w:val="en-AU" w:eastAsia="en-IN"/>
              </w:rPr>
              <w:t>Observations</w:t>
            </w:r>
          </w:p>
        </w:tc>
        <w:tc>
          <w:tcPr>
            <w:tcW w:w="1800" w:type="dxa"/>
            <w:noWrap/>
            <w:hideMark/>
          </w:tcPr>
          <w:p w:rsidR="00984C19" w:rsidRPr="00B45112" w:rsidRDefault="00984C19" w:rsidP="00A01F7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IN"/>
              </w:rPr>
            </w:pPr>
            <w:r w:rsidRPr="00B45112">
              <w:rPr>
                <w:rFonts w:ascii="Arial" w:hAnsi="Arial" w:cs="Arial"/>
                <w:sz w:val="16"/>
                <w:szCs w:val="16"/>
                <w:lang w:eastAsia="en-IN"/>
              </w:rPr>
              <w:t>346614</w:t>
            </w:r>
          </w:p>
        </w:tc>
        <w:tc>
          <w:tcPr>
            <w:tcW w:w="1885" w:type="dxa"/>
            <w:noWrap/>
            <w:hideMark/>
          </w:tcPr>
          <w:p w:rsidR="00984C19" w:rsidRPr="00B45112" w:rsidRDefault="00984C19" w:rsidP="00A01F7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IN"/>
              </w:rPr>
            </w:pPr>
            <w:r w:rsidRPr="00B45112">
              <w:rPr>
                <w:rFonts w:ascii="Arial" w:hAnsi="Arial" w:cs="Arial"/>
                <w:sz w:val="16"/>
                <w:szCs w:val="16"/>
                <w:lang w:eastAsia="en-IN"/>
              </w:rPr>
              <w:t>346614</w:t>
            </w:r>
          </w:p>
        </w:tc>
      </w:tr>
      <w:tr w:rsidR="00984C19" w:rsidRPr="00B45112" w:rsidTr="00514C7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30" w:type="dxa"/>
            <w:noWrap/>
            <w:hideMark/>
          </w:tcPr>
          <w:p w:rsidR="00984C19" w:rsidRPr="00B45112" w:rsidRDefault="00984C19" w:rsidP="00A01F7D">
            <w:pPr>
              <w:pStyle w:val="NoSpacing"/>
              <w:rPr>
                <w:rFonts w:ascii="Arial" w:hAnsi="Arial" w:cs="Arial"/>
                <w:sz w:val="16"/>
                <w:szCs w:val="16"/>
                <w:lang w:eastAsia="en-IN"/>
              </w:rPr>
            </w:pPr>
            <w:r w:rsidRPr="00B45112">
              <w:rPr>
                <w:rFonts w:ascii="Arial" w:hAnsi="Arial" w:cs="Arial"/>
                <w:sz w:val="16"/>
                <w:szCs w:val="16"/>
                <w:lang w:val="en-AU" w:eastAsia="en-IN"/>
              </w:rPr>
              <w:t>Pseudo R-squared</w:t>
            </w:r>
          </w:p>
        </w:tc>
        <w:tc>
          <w:tcPr>
            <w:tcW w:w="1800" w:type="dxa"/>
            <w:noWrap/>
            <w:hideMark/>
          </w:tcPr>
          <w:p w:rsidR="00984C19" w:rsidRPr="00B45112" w:rsidRDefault="00984C19" w:rsidP="00A01F7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IN"/>
              </w:rPr>
            </w:pPr>
            <w:r w:rsidRPr="00B45112">
              <w:rPr>
                <w:rFonts w:ascii="Arial" w:hAnsi="Arial" w:cs="Arial"/>
                <w:sz w:val="16"/>
                <w:szCs w:val="16"/>
                <w:lang w:eastAsia="en-IN"/>
              </w:rPr>
              <w:t>0.16</w:t>
            </w:r>
          </w:p>
        </w:tc>
        <w:tc>
          <w:tcPr>
            <w:tcW w:w="1885" w:type="dxa"/>
            <w:noWrap/>
            <w:hideMark/>
          </w:tcPr>
          <w:p w:rsidR="00984C19" w:rsidRPr="00B45112" w:rsidRDefault="00984C19" w:rsidP="00A01F7D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  <w:lang w:eastAsia="en-IN"/>
              </w:rPr>
            </w:pPr>
            <w:r w:rsidRPr="00B45112">
              <w:rPr>
                <w:rFonts w:ascii="Arial" w:hAnsi="Arial" w:cs="Arial"/>
                <w:sz w:val="16"/>
                <w:szCs w:val="16"/>
                <w:lang w:eastAsia="en-IN"/>
              </w:rPr>
              <w:t>0.11</w:t>
            </w:r>
          </w:p>
        </w:tc>
      </w:tr>
    </w:tbl>
    <w:p w:rsidR="00984C19" w:rsidRPr="00B45112" w:rsidRDefault="00984C19" w:rsidP="00984C19">
      <w:pPr>
        <w:rPr>
          <w:rFonts w:ascii="Arial" w:hAnsi="Arial" w:cs="Arial"/>
          <w:sz w:val="16"/>
          <w:szCs w:val="16"/>
        </w:rPr>
      </w:pPr>
      <w:r w:rsidRPr="00B45112">
        <w:rPr>
          <w:rFonts w:ascii="Arial" w:hAnsi="Arial" w:cs="Arial"/>
          <w:sz w:val="16"/>
          <w:szCs w:val="16"/>
        </w:rPr>
        <w:br w:type="textWrapping" w:clear="all"/>
        <w:t>Note: Figures in the second row for each indictor are standard errors</w:t>
      </w:r>
    </w:p>
    <w:p w:rsidR="00984C19" w:rsidRPr="00B45112" w:rsidRDefault="00984C19" w:rsidP="00984C19">
      <w:pPr>
        <w:pStyle w:val="NoSpacing"/>
        <w:rPr>
          <w:rFonts w:ascii="Arial" w:hAnsi="Arial" w:cs="Arial"/>
          <w:sz w:val="16"/>
          <w:szCs w:val="16"/>
        </w:rPr>
      </w:pPr>
      <w:r w:rsidRPr="00B45112">
        <w:rPr>
          <w:rFonts w:ascii="Arial" w:hAnsi="Arial" w:cs="Arial"/>
          <w:sz w:val="16"/>
          <w:szCs w:val="16"/>
        </w:rPr>
        <w:t>Reference: Richest, Postgraduate, Other Caste households in 2000;</w:t>
      </w:r>
    </w:p>
    <w:p w:rsidR="00984C19" w:rsidRPr="00B45112" w:rsidRDefault="00984C19" w:rsidP="00984C19">
      <w:pPr>
        <w:pStyle w:val="NoSpacing"/>
        <w:rPr>
          <w:rFonts w:ascii="Arial" w:hAnsi="Arial" w:cs="Arial"/>
          <w:sz w:val="16"/>
          <w:szCs w:val="16"/>
        </w:rPr>
      </w:pPr>
      <w:r w:rsidRPr="00B45112">
        <w:rPr>
          <w:rFonts w:ascii="Arial" w:hAnsi="Arial" w:cs="Arial"/>
          <w:sz w:val="16"/>
          <w:szCs w:val="16"/>
        </w:rPr>
        <w:t xml:space="preserve"> *&lt;0.05, **&lt;0.001, ***&lt;0.0001 </w:t>
      </w:r>
    </w:p>
    <w:p w:rsidR="00984C19" w:rsidRPr="00B45112" w:rsidRDefault="00984C19" w:rsidP="00984C19">
      <w:pPr>
        <w:pStyle w:val="NoSpacing"/>
        <w:rPr>
          <w:rFonts w:ascii="Arial" w:hAnsi="Arial" w:cs="Arial"/>
          <w:sz w:val="16"/>
          <w:szCs w:val="16"/>
        </w:rPr>
      </w:pPr>
    </w:p>
    <w:p w:rsidR="00984C19" w:rsidRPr="00B45112" w:rsidRDefault="00984C19" w:rsidP="00984C19">
      <w:pPr>
        <w:pStyle w:val="NoSpacing"/>
        <w:rPr>
          <w:rFonts w:ascii="Arial" w:hAnsi="Arial" w:cs="Arial"/>
          <w:sz w:val="16"/>
          <w:szCs w:val="16"/>
        </w:rPr>
      </w:pPr>
    </w:p>
    <w:p w:rsidR="00984C19" w:rsidRDefault="00984C19" w:rsidP="00984C19"/>
    <w:p w:rsidR="00984C19" w:rsidRDefault="00984C19" w:rsidP="00501507">
      <w:pPr>
        <w:rPr>
          <w:rFonts w:ascii="Arial" w:hAnsi="Arial" w:cs="Arial"/>
          <w:b/>
          <w:sz w:val="16"/>
          <w:szCs w:val="16"/>
        </w:rPr>
      </w:pPr>
    </w:p>
    <w:p w:rsidR="00984C19" w:rsidRDefault="00984C19" w:rsidP="00501507">
      <w:pPr>
        <w:rPr>
          <w:rFonts w:ascii="Arial" w:hAnsi="Arial" w:cs="Arial"/>
          <w:b/>
          <w:sz w:val="16"/>
          <w:szCs w:val="16"/>
        </w:rPr>
      </w:pPr>
    </w:p>
    <w:p w:rsidR="00EF314A" w:rsidRDefault="00EF314A" w:rsidP="00501507">
      <w:pPr>
        <w:rPr>
          <w:rFonts w:ascii="Arial" w:hAnsi="Arial" w:cs="Arial"/>
          <w:b/>
          <w:sz w:val="16"/>
          <w:szCs w:val="16"/>
        </w:rPr>
      </w:pPr>
    </w:p>
    <w:p w:rsidR="00EF314A" w:rsidRDefault="00EF314A" w:rsidP="00501507">
      <w:pPr>
        <w:rPr>
          <w:rFonts w:ascii="Arial" w:hAnsi="Arial" w:cs="Arial"/>
          <w:b/>
          <w:sz w:val="16"/>
          <w:szCs w:val="16"/>
        </w:rPr>
      </w:pPr>
    </w:p>
    <w:p w:rsidR="00EF314A" w:rsidRDefault="00EF314A" w:rsidP="00501507">
      <w:pPr>
        <w:rPr>
          <w:rFonts w:ascii="Arial" w:hAnsi="Arial" w:cs="Arial"/>
          <w:b/>
          <w:sz w:val="16"/>
          <w:szCs w:val="16"/>
        </w:rPr>
      </w:pPr>
    </w:p>
    <w:p w:rsidR="00EF314A" w:rsidRDefault="00EF314A" w:rsidP="00501507">
      <w:pPr>
        <w:rPr>
          <w:rFonts w:ascii="Arial" w:hAnsi="Arial" w:cs="Arial"/>
          <w:b/>
          <w:sz w:val="16"/>
          <w:szCs w:val="16"/>
        </w:rPr>
      </w:pPr>
    </w:p>
    <w:p w:rsidR="00EF314A" w:rsidRDefault="00EF314A" w:rsidP="00501507">
      <w:pPr>
        <w:rPr>
          <w:rFonts w:ascii="Arial" w:hAnsi="Arial" w:cs="Arial"/>
          <w:b/>
          <w:sz w:val="16"/>
          <w:szCs w:val="16"/>
        </w:rPr>
      </w:pPr>
    </w:p>
    <w:p w:rsidR="00EF314A" w:rsidRDefault="00EF314A" w:rsidP="00501507">
      <w:pPr>
        <w:rPr>
          <w:rFonts w:ascii="Arial" w:hAnsi="Arial" w:cs="Arial"/>
          <w:b/>
          <w:sz w:val="16"/>
          <w:szCs w:val="16"/>
        </w:rPr>
      </w:pPr>
    </w:p>
    <w:p w:rsidR="00EF314A" w:rsidRDefault="00EF314A" w:rsidP="00501507">
      <w:pPr>
        <w:rPr>
          <w:rFonts w:ascii="Arial" w:hAnsi="Arial" w:cs="Arial"/>
          <w:b/>
          <w:sz w:val="16"/>
          <w:szCs w:val="16"/>
        </w:rPr>
      </w:pPr>
    </w:p>
    <w:p w:rsidR="00EF314A" w:rsidRDefault="00EF314A" w:rsidP="00501507">
      <w:pPr>
        <w:rPr>
          <w:rFonts w:ascii="Arial" w:hAnsi="Arial" w:cs="Arial"/>
          <w:b/>
          <w:sz w:val="16"/>
          <w:szCs w:val="16"/>
        </w:rPr>
      </w:pPr>
    </w:p>
    <w:p w:rsidR="00EF314A" w:rsidRDefault="00EF314A" w:rsidP="00501507">
      <w:pPr>
        <w:rPr>
          <w:rFonts w:ascii="Arial" w:hAnsi="Arial" w:cs="Arial"/>
          <w:b/>
          <w:sz w:val="16"/>
          <w:szCs w:val="16"/>
        </w:rPr>
      </w:pPr>
    </w:p>
    <w:p w:rsidR="00EF314A" w:rsidRDefault="00EF314A" w:rsidP="00501507">
      <w:pPr>
        <w:rPr>
          <w:rFonts w:ascii="Arial" w:hAnsi="Arial" w:cs="Arial"/>
          <w:b/>
          <w:sz w:val="16"/>
          <w:szCs w:val="16"/>
        </w:rPr>
      </w:pPr>
    </w:p>
    <w:p w:rsidR="00EF314A" w:rsidRDefault="00EF314A" w:rsidP="00501507">
      <w:pPr>
        <w:rPr>
          <w:rFonts w:ascii="Arial" w:hAnsi="Arial" w:cs="Arial"/>
          <w:b/>
          <w:sz w:val="16"/>
          <w:szCs w:val="16"/>
        </w:rPr>
      </w:pPr>
    </w:p>
    <w:p w:rsidR="00EF314A" w:rsidRDefault="00EF314A" w:rsidP="00501507">
      <w:pPr>
        <w:rPr>
          <w:rFonts w:ascii="Arial" w:hAnsi="Arial" w:cs="Arial"/>
          <w:b/>
          <w:sz w:val="16"/>
          <w:szCs w:val="16"/>
        </w:rPr>
      </w:pPr>
    </w:p>
    <w:p w:rsidR="00514C73" w:rsidRDefault="00514C73" w:rsidP="00501507">
      <w:pPr>
        <w:rPr>
          <w:rFonts w:ascii="Arial" w:hAnsi="Arial" w:cs="Arial"/>
          <w:b/>
          <w:sz w:val="16"/>
          <w:szCs w:val="16"/>
        </w:rPr>
      </w:pPr>
    </w:p>
    <w:p w:rsidR="00EF314A" w:rsidRDefault="00EF314A" w:rsidP="00501507">
      <w:pPr>
        <w:rPr>
          <w:rFonts w:ascii="Arial" w:hAnsi="Arial" w:cs="Arial"/>
          <w:b/>
          <w:sz w:val="16"/>
          <w:szCs w:val="16"/>
        </w:rPr>
      </w:pPr>
    </w:p>
    <w:p w:rsidR="00EF314A" w:rsidRDefault="00EF314A" w:rsidP="00501507">
      <w:pPr>
        <w:rPr>
          <w:rFonts w:ascii="Arial" w:hAnsi="Arial" w:cs="Arial"/>
          <w:b/>
          <w:sz w:val="16"/>
          <w:szCs w:val="16"/>
        </w:rPr>
      </w:pPr>
    </w:p>
    <w:p w:rsidR="00501507" w:rsidRPr="00B45112" w:rsidRDefault="00EF314A" w:rsidP="00501507">
      <w:pPr>
        <w:rPr>
          <w:rFonts w:ascii="Arial" w:hAnsi="Arial" w:cs="Arial"/>
          <w:b/>
          <w:sz w:val="16"/>
          <w:szCs w:val="16"/>
        </w:rPr>
      </w:pPr>
      <w:r>
        <w:rPr>
          <w:rFonts w:ascii="Arial" w:hAnsi="Arial" w:cs="Arial"/>
          <w:b/>
          <w:sz w:val="16"/>
          <w:szCs w:val="16"/>
        </w:rPr>
        <w:lastRenderedPageBreak/>
        <w:t xml:space="preserve">Supplementary table 3: </w:t>
      </w:r>
      <w:r w:rsidR="00501507" w:rsidRPr="00B45112">
        <w:rPr>
          <w:rFonts w:ascii="Arial" w:hAnsi="Arial" w:cs="Arial"/>
          <w:b/>
          <w:sz w:val="16"/>
          <w:szCs w:val="16"/>
        </w:rPr>
        <w:t xml:space="preserve">Mean volume of exclusive cigarette, bidi and </w:t>
      </w:r>
      <w:r w:rsidR="00501507" w:rsidRPr="00B45112">
        <w:rPr>
          <w:rFonts w:ascii="Arial" w:hAnsi="Arial" w:cs="Arial"/>
          <w:sz w:val="16"/>
          <w:szCs w:val="16"/>
        </w:rPr>
        <w:t>smokeless</w:t>
      </w:r>
      <w:r w:rsidR="00501507" w:rsidRPr="00B45112">
        <w:rPr>
          <w:rFonts w:ascii="Arial" w:hAnsi="Arial" w:cs="Arial"/>
          <w:b/>
          <w:sz w:val="16"/>
          <w:szCs w:val="16"/>
        </w:rPr>
        <w:t xml:space="preserve"> tobacco use (measured in the number of sticks and grams) for tobacco consuming households by consumption expenditure, educational attainment and caste/tribe status of households across three National Sample Surveys [1999-2000, 2004-05 and 2011-12]</w:t>
      </w:r>
    </w:p>
    <w:p w:rsidR="00501507" w:rsidRPr="00B45112" w:rsidRDefault="00501507" w:rsidP="00501507">
      <w:pPr>
        <w:rPr>
          <w:rFonts w:ascii="Arial" w:hAnsi="Arial" w:cs="Arial"/>
          <w:sz w:val="16"/>
          <w:szCs w:val="16"/>
        </w:rPr>
      </w:pPr>
    </w:p>
    <w:tbl>
      <w:tblPr>
        <w:tblStyle w:val="PlainTable21"/>
        <w:tblW w:w="13225" w:type="dxa"/>
        <w:tblLayout w:type="fixed"/>
        <w:tblLook w:val="04A0" w:firstRow="1" w:lastRow="0" w:firstColumn="1" w:lastColumn="0" w:noHBand="0" w:noVBand="1"/>
      </w:tblPr>
      <w:tblGrid>
        <w:gridCol w:w="2245"/>
        <w:gridCol w:w="1440"/>
        <w:gridCol w:w="1260"/>
        <w:gridCol w:w="1260"/>
        <w:gridCol w:w="1170"/>
        <w:gridCol w:w="1170"/>
        <w:gridCol w:w="1170"/>
        <w:gridCol w:w="1170"/>
        <w:gridCol w:w="1170"/>
        <w:gridCol w:w="1170"/>
      </w:tblGrid>
      <w:tr w:rsidR="00501507" w:rsidRPr="00B45112" w:rsidTr="0097789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:rsidR="00501507" w:rsidRPr="00B45112" w:rsidRDefault="00501507" w:rsidP="00977894">
            <w:pPr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Socioeconomic Variables</w:t>
            </w:r>
          </w:p>
        </w:tc>
        <w:tc>
          <w:tcPr>
            <w:tcW w:w="3960" w:type="dxa"/>
            <w:gridSpan w:val="3"/>
          </w:tcPr>
          <w:p w:rsidR="00501507" w:rsidRPr="00B45112" w:rsidRDefault="00501507" w:rsidP="009778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Bidi Use (Exclusive)</w:t>
            </w:r>
          </w:p>
        </w:tc>
        <w:tc>
          <w:tcPr>
            <w:tcW w:w="3510" w:type="dxa"/>
            <w:gridSpan w:val="3"/>
          </w:tcPr>
          <w:p w:rsidR="00501507" w:rsidRPr="00B45112" w:rsidRDefault="00501507" w:rsidP="009778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Cigarette Use (Exclusive)</w:t>
            </w:r>
          </w:p>
        </w:tc>
        <w:tc>
          <w:tcPr>
            <w:tcW w:w="3510" w:type="dxa"/>
            <w:gridSpan w:val="3"/>
          </w:tcPr>
          <w:p w:rsidR="00501507" w:rsidRPr="00B45112" w:rsidRDefault="00501507" w:rsidP="0097789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smokeless Use (Exclusive)</w:t>
            </w:r>
          </w:p>
        </w:tc>
      </w:tr>
      <w:tr w:rsidR="00501507" w:rsidRPr="00B45112" w:rsidTr="00977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:rsidR="00501507" w:rsidRPr="00B45112" w:rsidRDefault="00501507" w:rsidP="009778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b/>
                <w:sz w:val="16"/>
                <w:szCs w:val="16"/>
              </w:rPr>
              <w:t>1999-2000</w:t>
            </w:r>
          </w:p>
        </w:tc>
        <w:tc>
          <w:tcPr>
            <w:tcW w:w="126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b/>
                <w:sz w:val="16"/>
                <w:szCs w:val="16"/>
              </w:rPr>
              <w:t>2004-05</w:t>
            </w:r>
          </w:p>
        </w:tc>
        <w:tc>
          <w:tcPr>
            <w:tcW w:w="126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b/>
                <w:sz w:val="16"/>
                <w:szCs w:val="16"/>
              </w:rPr>
              <w:t>2011-12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b/>
                <w:sz w:val="16"/>
                <w:szCs w:val="16"/>
              </w:rPr>
              <w:t>1999-2000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b/>
                <w:sz w:val="16"/>
                <w:szCs w:val="16"/>
              </w:rPr>
              <w:t>2004-05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b/>
                <w:sz w:val="16"/>
                <w:szCs w:val="16"/>
              </w:rPr>
              <w:t>2011-12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b/>
                <w:sz w:val="16"/>
                <w:szCs w:val="16"/>
              </w:rPr>
              <w:t>1999-2000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b/>
                <w:sz w:val="16"/>
                <w:szCs w:val="16"/>
              </w:rPr>
              <w:t>2004-05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b/>
                <w:sz w:val="16"/>
                <w:szCs w:val="16"/>
              </w:rPr>
              <w:t>2011-12</w:t>
            </w:r>
          </w:p>
        </w:tc>
      </w:tr>
      <w:tr w:rsidR="00501507" w:rsidRPr="00B45112" w:rsidTr="009778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:rsidR="00501507" w:rsidRPr="00B45112" w:rsidRDefault="00501507" w:rsidP="00977894">
            <w:pPr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r w:rsidRPr="00B45112">
              <w:rPr>
                <w:rFonts w:ascii="Arial" w:hAnsi="Arial" w:cs="Arial"/>
                <w:i/>
                <w:sz w:val="16"/>
                <w:szCs w:val="16"/>
              </w:rPr>
              <w:t>Household Consumption Expenditure Quartiles</w:t>
            </w:r>
          </w:p>
        </w:tc>
        <w:tc>
          <w:tcPr>
            <w:tcW w:w="144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1507" w:rsidRPr="00B45112" w:rsidTr="00977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:rsidR="00501507" w:rsidRPr="00B45112" w:rsidRDefault="00501507" w:rsidP="00977894">
            <w:pPr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Poorest (Q1)</w:t>
            </w:r>
          </w:p>
        </w:tc>
        <w:tc>
          <w:tcPr>
            <w:tcW w:w="144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74.7(59.5)</w:t>
            </w:r>
          </w:p>
        </w:tc>
        <w:tc>
          <w:tcPr>
            <w:tcW w:w="126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152.4 (190.2)</w:t>
            </w:r>
          </w:p>
        </w:tc>
        <w:tc>
          <w:tcPr>
            <w:tcW w:w="126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53.4 (51.4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17.7 (21.7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41.4 (57.7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8.6 (10.9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18.7 (44.9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82.5 (148.4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31.1 (27.8)</w:t>
            </w:r>
          </w:p>
        </w:tc>
      </w:tr>
      <w:tr w:rsidR="00501507" w:rsidRPr="00B45112" w:rsidTr="009778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:rsidR="00501507" w:rsidRPr="00B45112" w:rsidRDefault="00501507" w:rsidP="00977894">
            <w:pPr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Poorer (Q2)</w:t>
            </w:r>
          </w:p>
        </w:tc>
        <w:tc>
          <w:tcPr>
            <w:tcW w:w="144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99.6 (77.7)</w:t>
            </w:r>
          </w:p>
        </w:tc>
        <w:tc>
          <w:tcPr>
            <w:tcW w:w="126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106.8 (87.5)</w:t>
            </w:r>
          </w:p>
        </w:tc>
        <w:tc>
          <w:tcPr>
            <w:tcW w:w="126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80.3 (76.9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25.5 (31.1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32.2 (41.7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12.8 (15.1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23.3 (46.8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52.3 (91.7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41.6 (39.8)</w:t>
            </w:r>
          </w:p>
        </w:tc>
      </w:tr>
      <w:tr w:rsidR="00501507" w:rsidRPr="00B45112" w:rsidTr="00977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:rsidR="00501507" w:rsidRPr="00B45112" w:rsidRDefault="00501507" w:rsidP="00977894">
            <w:pPr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Richer (Q3)</w:t>
            </w:r>
          </w:p>
        </w:tc>
        <w:tc>
          <w:tcPr>
            <w:tcW w:w="144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124.4 (139.2)</w:t>
            </w:r>
          </w:p>
        </w:tc>
        <w:tc>
          <w:tcPr>
            <w:tcW w:w="126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 xml:space="preserve">93.6 (90.7) </w:t>
            </w:r>
          </w:p>
        </w:tc>
        <w:tc>
          <w:tcPr>
            <w:tcW w:w="126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108.3 (110.1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29.4 (33.1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30.0 (39.05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19.7 (21.8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34.2 (68.4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45.1 (53.5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52.9 (55.2)</w:t>
            </w:r>
          </w:p>
        </w:tc>
      </w:tr>
      <w:tr w:rsidR="00501507" w:rsidRPr="00B45112" w:rsidTr="009778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:rsidR="00501507" w:rsidRPr="00B45112" w:rsidRDefault="00501507" w:rsidP="00977894">
            <w:pPr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Richest (Q4)</w:t>
            </w:r>
          </w:p>
        </w:tc>
        <w:tc>
          <w:tcPr>
            <w:tcW w:w="144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183.4 (413.4)</w:t>
            </w:r>
          </w:p>
        </w:tc>
        <w:tc>
          <w:tcPr>
            <w:tcW w:w="126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87.5 (70.7)</w:t>
            </w:r>
          </w:p>
        </w:tc>
        <w:tc>
          <w:tcPr>
            <w:tcW w:w="126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134.0 (129.5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49.9 (67.1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32.3 (41.3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33.4 (40.2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62.1 (160.9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42.8 (49.4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77.9 (111.8)</w:t>
            </w:r>
          </w:p>
        </w:tc>
      </w:tr>
      <w:tr w:rsidR="00501507" w:rsidRPr="00B45112" w:rsidTr="00977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:rsidR="00501507" w:rsidRPr="00B45112" w:rsidRDefault="00501507" w:rsidP="009778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1507" w:rsidRPr="00B45112" w:rsidTr="009778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:rsidR="00501507" w:rsidRPr="00B45112" w:rsidRDefault="00501507" w:rsidP="00977894">
            <w:pPr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r w:rsidRPr="00B45112">
              <w:rPr>
                <w:rFonts w:ascii="Arial" w:hAnsi="Arial" w:cs="Arial"/>
                <w:i/>
                <w:sz w:val="16"/>
                <w:szCs w:val="16"/>
              </w:rPr>
              <w:t xml:space="preserve">Highest educational attainment of households </w:t>
            </w:r>
          </w:p>
        </w:tc>
        <w:tc>
          <w:tcPr>
            <w:tcW w:w="144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1507" w:rsidRPr="00B45112" w:rsidTr="00977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:rsidR="00501507" w:rsidRPr="00B45112" w:rsidRDefault="00501507" w:rsidP="00977894">
            <w:pPr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Households with illiterate members only</w:t>
            </w:r>
          </w:p>
        </w:tc>
        <w:tc>
          <w:tcPr>
            <w:tcW w:w="144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131.4 (158.1)</w:t>
            </w:r>
          </w:p>
        </w:tc>
        <w:tc>
          <w:tcPr>
            <w:tcW w:w="126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112.9 (126.6)</w:t>
            </w:r>
          </w:p>
        </w:tc>
        <w:tc>
          <w:tcPr>
            <w:tcW w:w="126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123.9 (138.7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40.6 (53.1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29.9 (39.7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23.2 (35.9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33.1 (96.2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59.7 (108.7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58.3 (68.6)</w:t>
            </w:r>
          </w:p>
        </w:tc>
      </w:tr>
      <w:tr w:rsidR="00501507" w:rsidRPr="00B45112" w:rsidTr="009778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:rsidR="00501507" w:rsidRPr="00B45112" w:rsidRDefault="00501507" w:rsidP="00977894">
            <w:pPr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Households with 1 primary schooled member</w:t>
            </w:r>
          </w:p>
        </w:tc>
        <w:tc>
          <w:tcPr>
            <w:tcW w:w="144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118.6 (396.9)</w:t>
            </w:r>
          </w:p>
        </w:tc>
        <w:tc>
          <w:tcPr>
            <w:tcW w:w="126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94.6 (74.9)</w:t>
            </w:r>
          </w:p>
        </w:tc>
        <w:tc>
          <w:tcPr>
            <w:tcW w:w="126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84.7 (80.7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37.7 (64.6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27.3 (33.4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21.2 (40.3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29.8 (93.2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48.7 (54.7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42.6 (50.6)</w:t>
            </w:r>
          </w:p>
        </w:tc>
      </w:tr>
      <w:tr w:rsidR="00501507" w:rsidRPr="00B45112" w:rsidTr="00977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:rsidR="00501507" w:rsidRPr="00B45112" w:rsidRDefault="00501507" w:rsidP="00977894">
            <w:pPr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Households with 1 middle schooled member</w:t>
            </w:r>
          </w:p>
        </w:tc>
        <w:tc>
          <w:tcPr>
            <w:tcW w:w="144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101.8 (89.3)</w:t>
            </w:r>
          </w:p>
        </w:tc>
        <w:tc>
          <w:tcPr>
            <w:tcW w:w="126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92.3 (79.5)</w:t>
            </w:r>
          </w:p>
        </w:tc>
        <w:tc>
          <w:tcPr>
            <w:tcW w:w="126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78.1 (79.2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31.9 (42.6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32.5 (47.0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18.54 (22.5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28.5 (57.8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45.6 (61.6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43.0 (52.8)</w:t>
            </w:r>
          </w:p>
        </w:tc>
      </w:tr>
      <w:tr w:rsidR="00501507" w:rsidRPr="00B45112" w:rsidTr="009778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:rsidR="00501507" w:rsidRPr="00B45112" w:rsidRDefault="00501507" w:rsidP="00977894">
            <w:pPr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Households with 1 higher secondary schooled member</w:t>
            </w:r>
          </w:p>
        </w:tc>
        <w:tc>
          <w:tcPr>
            <w:tcW w:w="144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99.4 (87.5)</w:t>
            </w:r>
          </w:p>
        </w:tc>
        <w:tc>
          <w:tcPr>
            <w:tcW w:w="126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89.5 (75.1)</w:t>
            </w:r>
          </w:p>
        </w:tc>
        <w:tc>
          <w:tcPr>
            <w:tcW w:w="126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76.3 (70.3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34.9 (51.8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40.9 (47.7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21.7 (26.7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24.6 (51.6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70.4 (65.5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38.1 (32.6)</w:t>
            </w:r>
          </w:p>
        </w:tc>
      </w:tr>
      <w:tr w:rsidR="00501507" w:rsidRPr="00B45112" w:rsidTr="00977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:rsidR="00501507" w:rsidRPr="00B45112" w:rsidRDefault="00501507" w:rsidP="00977894">
            <w:pPr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Households with 1 graduate</w:t>
            </w:r>
          </w:p>
        </w:tc>
        <w:tc>
          <w:tcPr>
            <w:tcW w:w="144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92.4 (91.1)</w:t>
            </w:r>
          </w:p>
        </w:tc>
        <w:tc>
          <w:tcPr>
            <w:tcW w:w="126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83.9 (65.4)</w:t>
            </w:r>
          </w:p>
        </w:tc>
        <w:tc>
          <w:tcPr>
            <w:tcW w:w="126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70.1 (65.5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41.3 (51.9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39.8 (48.4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24.9 (32.4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31.3 (75.2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42.0 (48.0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40.7 (65.1)</w:t>
            </w:r>
          </w:p>
        </w:tc>
      </w:tr>
      <w:tr w:rsidR="00501507" w:rsidRPr="00B45112" w:rsidTr="009778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:rsidR="00501507" w:rsidRPr="00B45112" w:rsidRDefault="00501507" w:rsidP="0097789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4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1507" w:rsidRPr="00B45112" w:rsidTr="00977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:rsidR="00501507" w:rsidRPr="00B45112" w:rsidRDefault="00501507" w:rsidP="00977894">
            <w:pPr>
              <w:rPr>
                <w:rFonts w:ascii="Arial" w:hAnsi="Arial" w:cs="Arial"/>
                <w:b w:val="0"/>
                <w:i/>
                <w:sz w:val="16"/>
                <w:szCs w:val="16"/>
              </w:rPr>
            </w:pPr>
            <w:r w:rsidRPr="00B45112">
              <w:rPr>
                <w:rFonts w:ascii="Arial" w:hAnsi="Arial" w:cs="Arial"/>
                <w:i/>
                <w:sz w:val="16"/>
                <w:szCs w:val="16"/>
              </w:rPr>
              <w:t>Household  Caste/tribe status</w:t>
            </w:r>
          </w:p>
        </w:tc>
        <w:tc>
          <w:tcPr>
            <w:tcW w:w="144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6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01507" w:rsidRPr="00B45112" w:rsidTr="009778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:rsidR="00501507" w:rsidRPr="00B45112" w:rsidRDefault="00501507" w:rsidP="00977894">
            <w:pPr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Scheduled Tribe(ST)</w:t>
            </w:r>
          </w:p>
        </w:tc>
        <w:tc>
          <w:tcPr>
            <w:tcW w:w="144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102.7 (149.3)</w:t>
            </w:r>
          </w:p>
        </w:tc>
        <w:tc>
          <w:tcPr>
            <w:tcW w:w="126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96.2 (34.7)</w:t>
            </w:r>
          </w:p>
        </w:tc>
        <w:tc>
          <w:tcPr>
            <w:tcW w:w="126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75.6 (83.7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23.7 (38.3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22.7 (34.7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16.5 (25.8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27.4 (93.7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54.7 (64.8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39.3 (44.8)</w:t>
            </w:r>
          </w:p>
        </w:tc>
      </w:tr>
      <w:tr w:rsidR="00501507" w:rsidRPr="00B45112" w:rsidTr="00977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:rsidR="00501507" w:rsidRPr="00B45112" w:rsidRDefault="00501507" w:rsidP="00977894">
            <w:pPr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Scheduled Caste(SC)</w:t>
            </w:r>
          </w:p>
        </w:tc>
        <w:tc>
          <w:tcPr>
            <w:tcW w:w="144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121.9 (348.9)</w:t>
            </w:r>
          </w:p>
        </w:tc>
        <w:tc>
          <w:tcPr>
            <w:tcW w:w="126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106.7 (37.0)</w:t>
            </w:r>
          </w:p>
        </w:tc>
        <w:tc>
          <w:tcPr>
            <w:tcW w:w="126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89.0 (95.0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31.3 (61.9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tabs>
                <w:tab w:val="left" w:pos="14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28.9 (37.0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tabs>
                <w:tab w:val="left" w:pos="14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18.5 (26.1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tabs>
                <w:tab w:val="left" w:pos="1456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28.3 (58.9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58.5 (142.9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45.8 (52.9)</w:t>
            </w:r>
          </w:p>
        </w:tc>
      </w:tr>
      <w:tr w:rsidR="00501507" w:rsidRPr="00B45112" w:rsidTr="0097789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:rsidR="00501507" w:rsidRPr="00B45112" w:rsidRDefault="00501507" w:rsidP="00977894">
            <w:pPr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Other Backward Class (OBC)</w:t>
            </w:r>
          </w:p>
        </w:tc>
        <w:tc>
          <w:tcPr>
            <w:tcW w:w="144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113.5 (131.8)</w:t>
            </w:r>
          </w:p>
        </w:tc>
        <w:tc>
          <w:tcPr>
            <w:tcW w:w="126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111.3 (38.9)</w:t>
            </w:r>
          </w:p>
        </w:tc>
        <w:tc>
          <w:tcPr>
            <w:tcW w:w="126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90.9 (101.2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37.2 (50.7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31.2 (38.9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23.5 (32.9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29.2 (92.5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51.9 (67.7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43.9 (57.1)</w:t>
            </w:r>
          </w:p>
        </w:tc>
      </w:tr>
      <w:tr w:rsidR="00501507" w:rsidRPr="00B45112" w:rsidTr="0097789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:rsidR="00501507" w:rsidRPr="00B45112" w:rsidRDefault="00501507" w:rsidP="00977894">
            <w:pPr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General Caste</w:t>
            </w:r>
          </w:p>
        </w:tc>
        <w:tc>
          <w:tcPr>
            <w:tcW w:w="144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118.1 (118.6)</w:t>
            </w:r>
          </w:p>
        </w:tc>
        <w:tc>
          <w:tcPr>
            <w:tcW w:w="126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108.3 (47.1)</w:t>
            </w:r>
          </w:p>
        </w:tc>
        <w:tc>
          <w:tcPr>
            <w:tcW w:w="126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88.8 (92.0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39.1 (50.3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35.6 (35.6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24.7 (30.0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34.5 (71.8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62.0 (104.2)</w:t>
            </w:r>
          </w:p>
        </w:tc>
        <w:tc>
          <w:tcPr>
            <w:tcW w:w="1170" w:type="dxa"/>
          </w:tcPr>
          <w:p w:rsidR="00501507" w:rsidRPr="00B45112" w:rsidRDefault="00501507" w:rsidP="0097789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16"/>
              </w:rPr>
            </w:pPr>
            <w:r w:rsidRPr="00B45112">
              <w:rPr>
                <w:rFonts w:ascii="Arial" w:hAnsi="Arial" w:cs="Arial"/>
                <w:sz w:val="16"/>
                <w:szCs w:val="16"/>
              </w:rPr>
              <w:t>49.6 (65.9)</w:t>
            </w:r>
          </w:p>
        </w:tc>
      </w:tr>
    </w:tbl>
    <w:p w:rsidR="00501507" w:rsidRPr="00B45112" w:rsidRDefault="00501507" w:rsidP="00501507">
      <w:pPr>
        <w:pStyle w:val="NoSpacing"/>
        <w:rPr>
          <w:rFonts w:ascii="Arial" w:hAnsi="Arial" w:cs="Arial"/>
          <w:sz w:val="16"/>
          <w:szCs w:val="16"/>
        </w:rPr>
      </w:pPr>
    </w:p>
    <w:p w:rsidR="0066003F" w:rsidRDefault="0066003F"/>
    <w:sectPr w:rsidR="0066003F" w:rsidSect="004242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01507"/>
    <w:rsid w:val="0000049C"/>
    <w:rsid w:val="00000769"/>
    <w:rsid w:val="000007A1"/>
    <w:rsid w:val="00000946"/>
    <w:rsid w:val="00000EDE"/>
    <w:rsid w:val="000014BB"/>
    <w:rsid w:val="00001A63"/>
    <w:rsid w:val="00001ADB"/>
    <w:rsid w:val="00002954"/>
    <w:rsid w:val="00002B4A"/>
    <w:rsid w:val="00002E7B"/>
    <w:rsid w:val="0000445F"/>
    <w:rsid w:val="00004830"/>
    <w:rsid w:val="00004942"/>
    <w:rsid w:val="00005034"/>
    <w:rsid w:val="00005CFE"/>
    <w:rsid w:val="00006027"/>
    <w:rsid w:val="000063DA"/>
    <w:rsid w:val="000067A7"/>
    <w:rsid w:val="000102A8"/>
    <w:rsid w:val="0001042B"/>
    <w:rsid w:val="0001052A"/>
    <w:rsid w:val="00010FF4"/>
    <w:rsid w:val="0001110F"/>
    <w:rsid w:val="000112F9"/>
    <w:rsid w:val="0001199E"/>
    <w:rsid w:val="00011B55"/>
    <w:rsid w:val="0001227F"/>
    <w:rsid w:val="00012B36"/>
    <w:rsid w:val="00013259"/>
    <w:rsid w:val="00013487"/>
    <w:rsid w:val="00013EA8"/>
    <w:rsid w:val="00014689"/>
    <w:rsid w:val="0001488E"/>
    <w:rsid w:val="00014A76"/>
    <w:rsid w:val="0001512B"/>
    <w:rsid w:val="00015946"/>
    <w:rsid w:val="00015EB6"/>
    <w:rsid w:val="0001625D"/>
    <w:rsid w:val="00016CBB"/>
    <w:rsid w:val="00017C57"/>
    <w:rsid w:val="00017CD2"/>
    <w:rsid w:val="0002045D"/>
    <w:rsid w:val="000207EB"/>
    <w:rsid w:val="00020A2C"/>
    <w:rsid w:val="000216AC"/>
    <w:rsid w:val="00021805"/>
    <w:rsid w:val="000229E4"/>
    <w:rsid w:val="000229F5"/>
    <w:rsid w:val="00022B2C"/>
    <w:rsid w:val="00022B3D"/>
    <w:rsid w:val="00023E91"/>
    <w:rsid w:val="00024337"/>
    <w:rsid w:val="00024364"/>
    <w:rsid w:val="00024EBC"/>
    <w:rsid w:val="000251BF"/>
    <w:rsid w:val="000253F2"/>
    <w:rsid w:val="000255CB"/>
    <w:rsid w:val="00025A10"/>
    <w:rsid w:val="000265AD"/>
    <w:rsid w:val="000272D2"/>
    <w:rsid w:val="0002745D"/>
    <w:rsid w:val="000278BF"/>
    <w:rsid w:val="00027A77"/>
    <w:rsid w:val="00027BC0"/>
    <w:rsid w:val="000303BE"/>
    <w:rsid w:val="00030611"/>
    <w:rsid w:val="00030C47"/>
    <w:rsid w:val="00030FEF"/>
    <w:rsid w:val="0003114A"/>
    <w:rsid w:val="000322BD"/>
    <w:rsid w:val="000322E6"/>
    <w:rsid w:val="0003353D"/>
    <w:rsid w:val="00034218"/>
    <w:rsid w:val="0003436E"/>
    <w:rsid w:val="000346A9"/>
    <w:rsid w:val="00034933"/>
    <w:rsid w:val="000353B6"/>
    <w:rsid w:val="0003581E"/>
    <w:rsid w:val="00040B2F"/>
    <w:rsid w:val="00041114"/>
    <w:rsid w:val="00041AB0"/>
    <w:rsid w:val="00041C38"/>
    <w:rsid w:val="000430A3"/>
    <w:rsid w:val="00043355"/>
    <w:rsid w:val="000436DB"/>
    <w:rsid w:val="0004386F"/>
    <w:rsid w:val="0004389E"/>
    <w:rsid w:val="000439A6"/>
    <w:rsid w:val="00043CA4"/>
    <w:rsid w:val="000442FE"/>
    <w:rsid w:val="00045214"/>
    <w:rsid w:val="00046541"/>
    <w:rsid w:val="00047A2B"/>
    <w:rsid w:val="00047BF1"/>
    <w:rsid w:val="000526C1"/>
    <w:rsid w:val="00052ADA"/>
    <w:rsid w:val="00052E36"/>
    <w:rsid w:val="00053D2F"/>
    <w:rsid w:val="00053E8F"/>
    <w:rsid w:val="00053EE7"/>
    <w:rsid w:val="000550A7"/>
    <w:rsid w:val="000555F5"/>
    <w:rsid w:val="000557BD"/>
    <w:rsid w:val="000567CB"/>
    <w:rsid w:val="000570E3"/>
    <w:rsid w:val="000571E6"/>
    <w:rsid w:val="000574C2"/>
    <w:rsid w:val="0006095E"/>
    <w:rsid w:val="00060F75"/>
    <w:rsid w:val="00060FC0"/>
    <w:rsid w:val="000613F6"/>
    <w:rsid w:val="00061CA8"/>
    <w:rsid w:val="000628DF"/>
    <w:rsid w:val="00062B89"/>
    <w:rsid w:val="00062D39"/>
    <w:rsid w:val="00062E6E"/>
    <w:rsid w:val="00062EC2"/>
    <w:rsid w:val="00063766"/>
    <w:rsid w:val="0006479D"/>
    <w:rsid w:val="00064F86"/>
    <w:rsid w:val="0006569C"/>
    <w:rsid w:val="000656C9"/>
    <w:rsid w:val="0006596C"/>
    <w:rsid w:val="00065A76"/>
    <w:rsid w:val="00065CCC"/>
    <w:rsid w:val="00065E8D"/>
    <w:rsid w:val="00065E91"/>
    <w:rsid w:val="0006692A"/>
    <w:rsid w:val="0006760D"/>
    <w:rsid w:val="00071060"/>
    <w:rsid w:val="00071324"/>
    <w:rsid w:val="00071877"/>
    <w:rsid w:val="00071B08"/>
    <w:rsid w:val="00072AAA"/>
    <w:rsid w:val="00073C1C"/>
    <w:rsid w:val="00073EE0"/>
    <w:rsid w:val="00075618"/>
    <w:rsid w:val="000764F6"/>
    <w:rsid w:val="00076E28"/>
    <w:rsid w:val="00077E72"/>
    <w:rsid w:val="00080104"/>
    <w:rsid w:val="00080807"/>
    <w:rsid w:val="00081190"/>
    <w:rsid w:val="00081812"/>
    <w:rsid w:val="0008236D"/>
    <w:rsid w:val="000826FB"/>
    <w:rsid w:val="000828B7"/>
    <w:rsid w:val="00082900"/>
    <w:rsid w:val="00082F1F"/>
    <w:rsid w:val="00083DCD"/>
    <w:rsid w:val="00083FA3"/>
    <w:rsid w:val="000842CE"/>
    <w:rsid w:val="0008438F"/>
    <w:rsid w:val="0008511B"/>
    <w:rsid w:val="00086CC8"/>
    <w:rsid w:val="00086E28"/>
    <w:rsid w:val="000876D5"/>
    <w:rsid w:val="000901D0"/>
    <w:rsid w:val="000908C6"/>
    <w:rsid w:val="00090EB2"/>
    <w:rsid w:val="00090F2C"/>
    <w:rsid w:val="0009199F"/>
    <w:rsid w:val="00093371"/>
    <w:rsid w:val="00093ACA"/>
    <w:rsid w:val="00093E36"/>
    <w:rsid w:val="00093EEF"/>
    <w:rsid w:val="00094175"/>
    <w:rsid w:val="00094819"/>
    <w:rsid w:val="00094839"/>
    <w:rsid w:val="000949BE"/>
    <w:rsid w:val="00094B15"/>
    <w:rsid w:val="000952E8"/>
    <w:rsid w:val="00095879"/>
    <w:rsid w:val="000959D6"/>
    <w:rsid w:val="00095D5E"/>
    <w:rsid w:val="00095ED4"/>
    <w:rsid w:val="000962A5"/>
    <w:rsid w:val="00096B6C"/>
    <w:rsid w:val="000979EB"/>
    <w:rsid w:val="00097D36"/>
    <w:rsid w:val="000A01AE"/>
    <w:rsid w:val="000A0B80"/>
    <w:rsid w:val="000A0D65"/>
    <w:rsid w:val="000A1169"/>
    <w:rsid w:val="000A1E2E"/>
    <w:rsid w:val="000A1F48"/>
    <w:rsid w:val="000A210A"/>
    <w:rsid w:val="000A2135"/>
    <w:rsid w:val="000A2B30"/>
    <w:rsid w:val="000A3765"/>
    <w:rsid w:val="000A3916"/>
    <w:rsid w:val="000A3ADE"/>
    <w:rsid w:val="000A4A48"/>
    <w:rsid w:val="000A4DE9"/>
    <w:rsid w:val="000A64A7"/>
    <w:rsid w:val="000A71A9"/>
    <w:rsid w:val="000A748B"/>
    <w:rsid w:val="000A7BBE"/>
    <w:rsid w:val="000B047A"/>
    <w:rsid w:val="000B075E"/>
    <w:rsid w:val="000B092B"/>
    <w:rsid w:val="000B0DCB"/>
    <w:rsid w:val="000B1CE0"/>
    <w:rsid w:val="000B1DCA"/>
    <w:rsid w:val="000B2261"/>
    <w:rsid w:val="000B2361"/>
    <w:rsid w:val="000B2D8C"/>
    <w:rsid w:val="000B3699"/>
    <w:rsid w:val="000B588A"/>
    <w:rsid w:val="000B5BD3"/>
    <w:rsid w:val="000B5F46"/>
    <w:rsid w:val="000B6617"/>
    <w:rsid w:val="000B6CA8"/>
    <w:rsid w:val="000B72E5"/>
    <w:rsid w:val="000B761E"/>
    <w:rsid w:val="000B77A1"/>
    <w:rsid w:val="000B7D9A"/>
    <w:rsid w:val="000C013F"/>
    <w:rsid w:val="000C0A20"/>
    <w:rsid w:val="000C0C8D"/>
    <w:rsid w:val="000C1363"/>
    <w:rsid w:val="000C1A6F"/>
    <w:rsid w:val="000C1ACD"/>
    <w:rsid w:val="000C1D41"/>
    <w:rsid w:val="000C290C"/>
    <w:rsid w:val="000C3126"/>
    <w:rsid w:val="000C3189"/>
    <w:rsid w:val="000C34F6"/>
    <w:rsid w:val="000C36BC"/>
    <w:rsid w:val="000C3B7E"/>
    <w:rsid w:val="000C3E72"/>
    <w:rsid w:val="000C3FC1"/>
    <w:rsid w:val="000C4214"/>
    <w:rsid w:val="000C42FA"/>
    <w:rsid w:val="000C45DE"/>
    <w:rsid w:val="000C4622"/>
    <w:rsid w:val="000C4C40"/>
    <w:rsid w:val="000C569E"/>
    <w:rsid w:val="000C6471"/>
    <w:rsid w:val="000C72B3"/>
    <w:rsid w:val="000C7AAF"/>
    <w:rsid w:val="000C7E14"/>
    <w:rsid w:val="000D0A21"/>
    <w:rsid w:val="000D0CDD"/>
    <w:rsid w:val="000D17CB"/>
    <w:rsid w:val="000D2631"/>
    <w:rsid w:val="000D3009"/>
    <w:rsid w:val="000D31BA"/>
    <w:rsid w:val="000D3849"/>
    <w:rsid w:val="000D4680"/>
    <w:rsid w:val="000D502E"/>
    <w:rsid w:val="000D52B7"/>
    <w:rsid w:val="000D555C"/>
    <w:rsid w:val="000D57EA"/>
    <w:rsid w:val="000D6CEA"/>
    <w:rsid w:val="000D6D95"/>
    <w:rsid w:val="000D7239"/>
    <w:rsid w:val="000D7C18"/>
    <w:rsid w:val="000E12B3"/>
    <w:rsid w:val="000E1610"/>
    <w:rsid w:val="000E1666"/>
    <w:rsid w:val="000E1CE5"/>
    <w:rsid w:val="000E2217"/>
    <w:rsid w:val="000E2663"/>
    <w:rsid w:val="000E2D38"/>
    <w:rsid w:val="000E34AD"/>
    <w:rsid w:val="000E57FC"/>
    <w:rsid w:val="000E63EC"/>
    <w:rsid w:val="000E68CE"/>
    <w:rsid w:val="000E68E4"/>
    <w:rsid w:val="000E696B"/>
    <w:rsid w:val="000E79CC"/>
    <w:rsid w:val="000F05AE"/>
    <w:rsid w:val="000F0A01"/>
    <w:rsid w:val="000F187B"/>
    <w:rsid w:val="000F1A9C"/>
    <w:rsid w:val="000F1E9F"/>
    <w:rsid w:val="000F1F7B"/>
    <w:rsid w:val="000F217D"/>
    <w:rsid w:val="000F21D6"/>
    <w:rsid w:val="000F22BD"/>
    <w:rsid w:val="000F2479"/>
    <w:rsid w:val="000F297A"/>
    <w:rsid w:val="000F2A1B"/>
    <w:rsid w:val="000F2D2F"/>
    <w:rsid w:val="000F3727"/>
    <w:rsid w:val="000F3A5C"/>
    <w:rsid w:val="000F4018"/>
    <w:rsid w:val="000F539E"/>
    <w:rsid w:val="000F5FD3"/>
    <w:rsid w:val="000F73C5"/>
    <w:rsid w:val="00100097"/>
    <w:rsid w:val="0010018E"/>
    <w:rsid w:val="00100439"/>
    <w:rsid w:val="001004F1"/>
    <w:rsid w:val="00100516"/>
    <w:rsid w:val="00101425"/>
    <w:rsid w:val="001019AB"/>
    <w:rsid w:val="00101CE8"/>
    <w:rsid w:val="001031E4"/>
    <w:rsid w:val="00104358"/>
    <w:rsid w:val="00104507"/>
    <w:rsid w:val="00105353"/>
    <w:rsid w:val="00105746"/>
    <w:rsid w:val="001063A8"/>
    <w:rsid w:val="0010686F"/>
    <w:rsid w:val="00106D1F"/>
    <w:rsid w:val="00106D8D"/>
    <w:rsid w:val="00107430"/>
    <w:rsid w:val="001074A4"/>
    <w:rsid w:val="001074C3"/>
    <w:rsid w:val="00107B04"/>
    <w:rsid w:val="001109E1"/>
    <w:rsid w:val="00110D99"/>
    <w:rsid w:val="00110E6C"/>
    <w:rsid w:val="0011186F"/>
    <w:rsid w:val="00111BA4"/>
    <w:rsid w:val="00111E55"/>
    <w:rsid w:val="00111F30"/>
    <w:rsid w:val="00112277"/>
    <w:rsid w:val="00112360"/>
    <w:rsid w:val="001124D2"/>
    <w:rsid w:val="00112AE2"/>
    <w:rsid w:val="001136DF"/>
    <w:rsid w:val="00114339"/>
    <w:rsid w:val="00114471"/>
    <w:rsid w:val="00114ADB"/>
    <w:rsid w:val="00115A6C"/>
    <w:rsid w:val="00115C6A"/>
    <w:rsid w:val="001163F4"/>
    <w:rsid w:val="00116538"/>
    <w:rsid w:val="00116634"/>
    <w:rsid w:val="00116F2B"/>
    <w:rsid w:val="001175B6"/>
    <w:rsid w:val="00117A40"/>
    <w:rsid w:val="00117A43"/>
    <w:rsid w:val="00120AC2"/>
    <w:rsid w:val="001215F6"/>
    <w:rsid w:val="00121EBA"/>
    <w:rsid w:val="0012211A"/>
    <w:rsid w:val="00122246"/>
    <w:rsid w:val="00123390"/>
    <w:rsid w:val="00123B37"/>
    <w:rsid w:val="001245B2"/>
    <w:rsid w:val="00124BC8"/>
    <w:rsid w:val="0012519D"/>
    <w:rsid w:val="001256B9"/>
    <w:rsid w:val="00126261"/>
    <w:rsid w:val="0012640A"/>
    <w:rsid w:val="001269FC"/>
    <w:rsid w:val="00126A2C"/>
    <w:rsid w:val="00126FC5"/>
    <w:rsid w:val="001278E8"/>
    <w:rsid w:val="00130457"/>
    <w:rsid w:val="00131A9E"/>
    <w:rsid w:val="00131BC5"/>
    <w:rsid w:val="00132239"/>
    <w:rsid w:val="0013225B"/>
    <w:rsid w:val="00132277"/>
    <w:rsid w:val="0013248C"/>
    <w:rsid w:val="001330D0"/>
    <w:rsid w:val="001331A2"/>
    <w:rsid w:val="001337D1"/>
    <w:rsid w:val="001339A4"/>
    <w:rsid w:val="001344E5"/>
    <w:rsid w:val="00134511"/>
    <w:rsid w:val="001347F8"/>
    <w:rsid w:val="001349C3"/>
    <w:rsid w:val="00134FEA"/>
    <w:rsid w:val="00135349"/>
    <w:rsid w:val="001355B6"/>
    <w:rsid w:val="0013604E"/>
    <w:rsid w:val="001364B4"/>
    <w:rsid w:val="00136F86"/>
    <w:rsid w:val="00136F91"/>
    <w:rsid w:val="0013751B"/>
    <w:rsid w:val="00137559"/>
    <w:rsid w:val="0013757D"/>
    <w:rsid w:val="00140ABF"/>
    <w:rsid w:val="00140E77"/>
    <w:rsid w:val="00141076"/>
    <w:rsid w:val="0014162A"/>
    <w:rsid w:val="001417FC"/>
    <w:rsid w:val="00141BF2"/>
    <w:rsid w:val="00142297"/>
    <w:rsid w:val="001422D7"/>
    <w:rsid w:val="0014232B"/>
    <w:rsid w:val="00142397"/>
    <w:rsid w:val="00143152"/>
    <w:rsid w:val="00143403"/>
    <w:rsid w:val="0014358B"/>
    <w:rsid w:val="001435C5"/>
    <w:rsid w:val="001437B8"/>
    <w:rsid w:val="00144426"/>
    <w:rsid w:val="001448AA"/>
    <w:rsid w:val="00144987"/>
    <w:rsid w:val="001449E3"/>
    <w:rsid w:val="00144ADA"/>
    <w:rsid w:val="00145611"/>
    <w:rsid w:val="00145726"/>
    <w:rsid w:val="0014627C"/>
    <w:rsid w:val="00146C71"/>
    <w:rsid w:val="00147A09"/>
    <w:rsid w:val="00150262"/>
    <w:rsid w:val="00150395"/>
    <w:rsid w:val="00150960"/>
    <w:rsid w:val="00150D05"/>
    <w:rsid w:val="00151ADD"/>
    <w:rsid w:val="00151B61"/>
    <w:rsid w:val="00151CAA"/>
    <w:rsid w:val="00151F84"/>
    <w:rsid w:val="00151F91"/>
    <w:rsid w:val="001527D5"/>
    <w:rsid w:val="00152EB9"/>
    <w:rsid w:val="001532F5"/>
    <w:rsid w:val="00153681"/>
    <w:rsid w:val="00153782"/>
    <w:rsid w:val="001553C7"/>
    <w:rsid w:val="001553DA"/>
    <w:rsid w:val="00155B28"/>
    <w:rsid w:val="00155D78"/>
    <w:rsid w:val="00155FB4"/>
    <w:rsid w:val="0015603B"/>
    <w:rsid w:val="0015681C"/>
    <w:rsid w:val="0015738D"/>
    <w:rsid w:val="00157915"/>
    <w:rsid w:val="00157C6A"/>
    <w:rsid w:val="0016032C"/>
    <w:rsid w:val="001606BB"/>
    <w:rsid w:val="001614F8"/>
    <w:rsid w:val="00161A7D"/>
    <w:rsid w:val="00161C13"/>
    <w:rsid w:val="00161F09"/>
    <w:rsid w:val="00162974"/>
    <w:rsid w:val="00162E67"/>
    <w:rsid w:val="001630A1"/>
    <w:rsid w:val="00163872"/>
    <w:rsid w:val="001641B5"/>
    <w:rsid w:val="001642F1"/>
    <w:rsid w:val="00164454"/>
    <w:rsid w:val="001655D6"/>
    <w:rsid w:val="001657E4"/>
    <w:rsid w:val="00165DA3"/>
    <w:rsid w:val="00165F36"/>
    <w:rsid w:val="00166310"/>
    <w:rsid w:val="001666B4"/>
    <w:rsid w:val="00166D71"/>
    <w:rsid w:val="00167765"/>
    <w:rsid w:val="00167898"/>
    <w:rsid w:val="001703D4"/>
    <w:rsid w:val="00170985"/>
    <w:rsid w:val="00170A2F"/>
    <w:rsid w:val="00170E62"/>
    <w:rsid w:val="00171F09"/>
    <w:rsid w:val="0017329A"/>
    <w:rsid w:val="001732CC"/>
    <w:rsid w:val="00173602"/>
    <w:rsid w:val="00174051"/>
    <w:rsid w:val="00174A10"/>
    <w:rsid w:val="00174F57"/>
    <w:rsid w:val="001757F9"/>
    <w:rsid w:val="00175A60"/>
    <w:rsid w:val="001766DC"/>
    <w:rsid w:val="0017678A"/>
    <w:rsid w:val="0017683F"/>
    <w:rsid w:val="00176969"/>
    <w:rsid w:val="00176F93"/>
    <w:rsid w:val="001777DE"/>
    <w:rsid w:val="001779B2"/>
    <w:rsid w:val="00177B0A"/>
    <w:rsid w:val="0018028F"/>
    <w:rsid w:val="0018075D"/>
    <w:rsid w:val="001807A1"/>
    <w:rsid w:val="0018122E"/>
    <w:rsid w:val="001816AC"/>
    <w:rsid w:val="00181703"/>
    <w:rsid w:val="00181ABD"/>
    <w:rsid w:val="00181BCC"/>
    <w:rsid w:val="00181CA0"/>
    <w:rsid w:val="00182076"/>
    <w:rsid w:val="001834AE"/>
    <w:rsid w:val="0018380D"/>
    <w:rsid w:val="00183FCB"/>
    <w:rsid w:val="00184AE8"/>
    <w:rsid w:val="00185371"/>
    <w:rsid w:val="0018544B"/>
    <w:rsid w:val="00185C4F"/>
    <w:rsid w:val="001865D5"/>
    <w:rsid w:val="001869B7"/>
    <w:rsid w:val="00186BA7"/>
    <w:rsid w:val="001871DC"/>
    <w:rsid w:val="00187A4F"/>
    <w:rsid w:val="00187CD3"/>
    <w:rsid w:val="00187DB3"/>
    <w:rsid w:val="00191CBD"/>
    <w:rsid w:val="00191DF2"/>
    <w:rsid w:val="00191FDA"/>
    <w:rsid w:val="00192E7F"/>
    <w:rsid w:val="0019302C"/>
    <w:rsid w:val="001935B0"/>
    <w:rsid w:val="001935F6"/>
    <w:rsid w:val="00193D29"/>
    <w:rsid w:val="00194B1B"/>
    <w:rsid w:val="001950FE"/>
    <w:rsid w:val="001954DB"/>
    <w:rsid w:val="00195B9C"/>
    <w:rsid w:val="001968AA"/>
    <w:rsid w:val="00196DEC"/>
    <w:rsid w:val="00196F93"/>
    <w:rsid w:val="001970F5"/>
    <w:rsid w:val="00197869"/>
    <w:rsid w:val="00197910"/>
    <w:rsid w:val="001A02FE"/>
    <w:rsid w:val="001A07BE"/>
    <w:rsid w:val="001A095E"/>
    <w:rsid w:val="001A180C"/>
    <w:rsid w:val="001A1F47"/>
    <w:rsid w:val="001A2169"/>
    <w:rsid w:val="001A3289"/>
    <w:rsid w:val="001A331A"/>
    <w:rsid w:val="001A4743"/>
    <w:rsid w:val="001A48EA"/>
    <w:rsid w:val="001A4C5E"/>
    <w:rsid w:val="001A4D34"/>
    <w:rsid w:val="001A4F64"/>
    <w:rsid w:val="001A5192"/>
    <w:rsid w:val="001A66A0"/>
    <w:rsid w:val="001A747F"/>
    <w:rsid w:val="001A7F1F"/>
    <w:rsid w:val="001B0407"/>
    <w:rsid w:val="001B0DF0"/>
    <w:rsid w:val="001B0F0E"/>
    <w:rsid w:val="001B0FBB"/>
    <w:rsid w:val="001B2338"/>
    <w:rsid w:val="001B28BE"/>
    <w:rsid w:val="001B2ABF"/>
    <w:rsid w:val="001B4A13"/>
    <w:rsid w:val="001B50BA"/>
    <w:rsid w:val="001B54A1"/>
    <w:rsid w:val="001B55A5"/>
    <w:rsid w:val="001B561D"/>
    <w:rsid w:val="001B5D7D"/>
    <w:rsid w:val="001B5E91"/>
    <w:rsid w:val="001B5FEE"/>
    <w:rsid w:val="001B601A"/>
    <w:rsid w:val="001B61AF"/>
    <w:rsid w:val="001B7223"/>
    <w:rsid w:val="001B77B2"/>
    <w:rsid w:val="001B7D28"/>
    <w:rsid w:val="001C0024"/>
    <w:rsid w:val="001C03A6"/>
    <w:rsid w:val="001C133B"/>
    <w:rsid w:val="001C142A"/>
    <w:rsid w:val="001C244A"/>
    <w:rsid w:val="001C28B0"/>
    <w:rsid w:val="001C2D35"/>
    <w:rsid w:val="001C32C1"/>
    <w:rsid w:val="001C34FC"/>
    <w:rsid w:val="001C406C"/>
    <w:rsid w:val="001C45E9"/>
    <w:rsid w:val="001C4C01"/>
    <w:rsid w:val="001C4DD0"/>
    <w:rsid w:val="001C500A"/>
    <w:rsid w:val="001C5583"/>
    <w:rsid w:val="001C56B3"/>
    <w:rsid w:val="001C595D"/>
    <w:rsid w:val="001C5CD0"/>
    <w:rsid w:val="001C716B"/>
    <w:rsid w:val="001C7230"/>
    <w:rsid w:val="001C7540"/>
    <w:rsid w:val="001C7F6A"/>
    <w:rsid w:val="001D02CB"/>
    <w:rsid w:val="001D0BE4"/>
    <w:rsid w:val="001D18E4"/>
    <w:rsid w:val="001D1C73"/>
    <w:rsid w:val="001D1D77"/>
    <w:rsid w:val="001D2012"/>
    <w:rsid w:val="001D2114"/>
    <w:rsid w:val="001D2755"/>
    <w:rsid w:val="001D2817"/>
    <w:rsid w:val="001D2AC1"/>
    <w:rsid w:val="001D2F7C"/>
    <w:rsid w:val="001D4078"/>
    <w:rsid w:val="001D47A2"/>
    <w:rsid w:val="001D503B"/>
    <w:rsid w:val="001D51D9"/>
    <w:rsid w:val="001D5412"/>
    <w:rsid w:val="001D5649"/>
    <w:rsid w:val="001D58D3"/>
    <w:rsid w:val="001D5F79"/>
    <w:rsid w:val="001D6E1B"/>
    <w:rsid w:val="001D700E"/>
    <w:rsid w:val="001D71C1"/>
    <w:rsid w:val="001D7586"/>
    <w:rsid w:val="001D77A6"/>
    <w:rsid w:val="001D788F"/>
    <w:rsid w:val="001D7E27"/>
    <w:rsid w:val="001D7E35"/>
    <w:rsid w:val="001E135E"/>
    <w:rsid w:val="001E1451"/>
    <w:rsid w:val="001E1508"/>
    <w:rsid w:val="001E18AB"/>
    <w:rsid w:val="001E18F9"/>
    <w:rsid w:val="001E2171"/>
    <w:rsid w:val="001E21D7"/>
    <w:rsid w:val="001E22A5"/>
    <w:rsid w:val="001E2658"/>
    <w:rsid w:val="001E280A"/>
    <w:rsid w:val="001E3177"/>
    <w:rsid w:val="001E3C26"/>
    <w:rsid w:val="001E3EC7"/>
    <w:rsid w:val="001E4159"/>
    <w:rsid w:val="001E522C"/>
    <w:rsid w:val="001E54A3"/>
    <w:rsid w:val="001E58F9"/>
    <w:rsid w:val="001E59C3"/>
    <w:rsid w:val="001E5CF5"/>
    <w:rsid w:val="001F02EF"/>
    <w:rsid w:val="001F0CB7"/>
    <w:rsid w:val="001F0E4C"/>
    <w:rsid w:val="001F0EA5"/>
    <w:rsid w:val="001F104F"/>
    <w:rsid w:val="001F11A0"/>
    <w:rsid w:val="001F20BC"/>
    <w:rsid w:val="001F26DF"/>
    <w:rsid w:val="001F3941"/>
    <w:rsid w:val="001F431D"/>
    <w:rsid w:val="001F4AF8"/>
    <w:rsid w:val="001F5166"/>
    <w:rsid w:val="001F54EC"/>
    <w:rsid w:val="001F5584"/>
    <w:rsid w:val="001F637D"/>
    <w:rsid w:val="001F6600"/>
    <w:rsid w:val="001F6C9D"/>
    <w:rsid w:val="001F7538"/>
    <w:rsid w:val="001F78A7"/>
    <w:rsid w:val="001F7932"/>
    <w:rsid w:val="001F7B0F"/>
    <w:rsid w:val="001F7B60"/>
    <w:rsid w:val="001F7D5A"/>
    <w:rsid w:val="00200136"/>
    <w:rsid w:val="00200249"/>
    <w:rsid w:val="002012F4"/>
    <w:rsid w:val="00201743"/>
    <w:rsid w:val="002020A3"/>
    <w:rsid w:val="002028AC"/>
    <w:rsid w:val="00202F58"/>
    <w:rsid w:val="002030B4"/>
    <w:rsid w:val="00203853"/>
    <w:rsid w:val="00204A16"/>
    <w:rsid w:val="00204C34"/>
    <w:rsid w:val="00204DF1"/>
    <w:rsid w:val="002051FC"/>
    <w:rsid w:val="0020555D"/>
    <w:rsid w:val="00205839"/>
    <w:rsid w:val="002062A6"/>
    <w:rsid w:val="002063EB"/>
    <w:rsid w:val="00206888"/>
    <w:rsid w:val="002106ED"/>
    <w:rsid w:val="00211316"/>
    <w:rsid w:val="00211B8A"/>
    <w:rsid w:val="00211FA0"/>
    <w:rsid w:val="002123CE"/>
    <w:rsid w:val="002124FD"/>
    <w:rsid w:val="00212D0D"/>
    <w:rsid w:val="00212D51"/>
    <w:rsid w:val="0021334F"/>
    <w:rsid w:val="00213726"/>
    <w:rsid w:val="00213DBA"/>
    <w:rsid w:val="00215759"/>
    <w:rsid w:val="002159E6"/>
    <w:rsid w:val="00215A69"/>
    <w:rsid w:val="00215AE1"/>
    <w:rsid w:val="00215F6A"/>
    <w:rsid w:val="002167B1"/>
    <w:rsid w:val="0021738B"/>
    <w:rsid w:val="00217CB1"/>
    <w:rsid w:val="00221237"/>
    <w:rsid w:val="0022262E"/>
    <w:rsid w:val="00222DCA"/>
    <w:rsid w:val="00223C51"/>
    <w:rsid w:val="00223E77"/>
    <w:rsid w:val="002240EB"/>
    <w:rsid w:val="00224245"/>
    <w:rsid w:val="00224881"/>
    <w:rsid w:val="00224B1A"/>
    <w:rsid w:val="00224D7D"/>
    <w:rsid w:val="00224F73"/>
    <w:rsid w:val="002263D6"/>
    <w:rsid w:val="00226854"/>
    <w:rsid w:val="002268D0"/>
    <w:rsid w:val="00226A8E"/>
    <w:rsid w:val="002270BF"/>
    <w:rsid w:val="00227292"/>
    <w:rsid w:val="00227EE0"/>
    <w:rsid w:val="002304B5"/>
    <w:rsid w:val="00230761"/>
    <w:rsid w:val="00230AA4"/>
    <w:rsid w:val="002319D4"/>
    <w:rsid w:val="0023252A"/>
    <w:rsid w:val="002327D9"/>
    <w:rsid w:val="00232CBD"/>
    <w:rsid w:val="0023366E"/>
    <w:rsid w:val="00233C55"/>
    <w:rsid w:val="00233E6F"/>
    <w:rsid w:val="002347A3"/>
    <w:rsid w:val="00234986"/>
    <w:rsid w:val="00234DCE"/>
    <w:rsid w:val="00234ED8"/>
    <w:rsid w:val="0023529F"/>
    <w:rsid w:val="00236B7D"/>
    <w:rsid w:val="0023710F"/>
    <w:rsid w:val="002373F9"/>
    <w:rsid w:val="00237910"/>
    <w:rsid w:val="00237B82"/>
    <w:rsid w:val="00237D59"/>
    <w:rsid w:val="00240011"/>
    <w:rsid w:val="002401CB"/>
    <w:rsid w:val="002401DB"/>
    <w:rsid w:val="00240466"/>
    <w:rsid w:val="00240521"/>
    <w:rsid w:val="00240AB7"/>
    <w:rsid w:val="00241834"/>
    <w:rsid w:val="00241C11"/>
    <w:rsid w:val="00241D50"/>
    <w:rsid w:val="00241DDF"/>
    <w:rsid w:val="00241FE2"/>
    <w:rsid w:val="00242AE0"/>
    <w:rsid w:val="002430D7"/>
    <w:rsid w:val="0024384D"/>
    <w:rsid w:val="00243D34"/>
    <w:rsid w:val="002443D4"/>
    <w:rsid w:val="00244A14"/>
    <w:rsid w:val="00244BDC"/>
    <w:rsid w:val="00245A43"/>
    <w:rsid w:val="00246021"/>
    <w:rsid w:val="00246198"/>
    <w:rsid w:val="002469AD"/>
    <w:rsid w:val="00246D53"/>
    <w:rsid w:val="00247759"/>
    <w:rsid w:val="002504FB"/>
    <w:rsid w:val="00250808"/>
    <w:rsid w:val="00251145"/>
    <w:rsid w:val="0025189E"/>
    <w:rsid w:val="00251A89"/>
    <w:rsid w:val="00251FCE"/>
    <w:rsid w:val="002522A3"/>
    <w:rsid w:val="0025255E"/>
    <w:rsid w:val="002525F2"/>
    <w:rsid w:val="00252D98"/>
    <w:rsid w:val="0025304A"/>
    <w:rsid w:val="002534ED"/>
    <w:rsid w:val="00253825"/>
    <w:rsid w:val="00253A92"/>
    <w:rsid w:val="00253B6F"/>
    <w:rsid w:val="00253D64"/>
    <w:rsid w:val="00255107"/>
    <w:rsid w:val="002551F5"/>
    <w:rsid w:val="00256324"/>
    <w:rsid w:val="002569F1"/>
    <w:rsid w:val="00256D66"/>
    <w:rsid w:val="00257C0D"/>
    <w:rsid w:val="00260275"/>
    <w:rsid w:val="002609C7"/>
    <w:rsid w:val="00261132"/>
    <w:rsid w:val="00261139"/>
    <w:rsid w:val="00261FF0"/>
    <w:rsid w:val="00262497"/>
    <w:rsid w:val="00262EF6"/>
    <w:rsid w:val="00263C90"/>
    <w:rsid w:val="00263ED0"/>
    <w:rsid w:val="00264A83"/>
    <w:rsid w:val="00264BAC"/>
    <w:rsid w:val="00264FD7"/>
    <w:rsid w:val="002651E0"/>
    <w:rsid w:val="00265D28"/>
    <w:rsid w:val="00265F1C"/>
    <w:rsid w:val="002661AD"/>
    <w:rsid w:val="0026622F"/>
    <w:rsid w:val="002679A5"/>
    <w:rsid w:val="00267DFD"/>
    <w:rsid w:val="00270A7A"/>
    <w:rsid w:val="00272BAF"/>
    <w:rsid w:val="00272F61"/>
    <w:rsid w:val="00273297"/>
    <w:rsid w:val="0027348B"/>
    <w:rsid w:val="00273569"/>
    <w:rsid w:val="00273657"/>
    <w:rsid w:val="002740F8"/>
    <w:rsid w:val="0027449C"/>
    <w:rsid w:val="00274EBC"/>
    <w:rsid w:val="00275755"/>
    <w:rsid w:val="002757C4"/>
    <w:rsid w:val="00276D10"/>
    <w:rsid w:val="00277A79"/>
    <w:rsid w:val="00280040"/>
    <w:rsid w:val="00281347"/>
    <w:rsid w:val="002823F4"/>
    <w:rsid w:val="0028273E"/>
    <w:rsid w:val="002828F5"/>
    <w:rsid w:val="00282913"/>
    <w:rsid w:val="00282A71"/>
    <w:rsid w:val="00283134"/>
    <w:rsid w:val="002832CB"/>
    <w:rsid w:val="002833D8"/>
    <w:rsid w:val="00283C88"/>
    <w:rsid w:val="00283D64"/>
    <w:rsid w:val="002842D2"/>
    <w:rsid w:val="00284324"/>
    <w:rsid w:val="002843B4"/>
    <w:rsid w:val="00284429"/>
    <w:rsid w:val="002844FF"/>
    <w:rsid w:val="0028487C"/>
    <w:rsid w:val="00284CDC"/>
    <w:rsid w:val="00285738"/>
    <w:rsid w:val="00287370"/>
    <w:rsid w:val="002874F8"/>
    <w:rsid w:val="00287D54"/>
    <w:rsid w:val="00287EED"/>
    <w:rsid w:val="00290417"/>
    <w:rsid w:val="00290D9A"/>
    <w:rsid w:val="0029151D"/>
    <w:rsid w:val="00291A9F"/>
    <w:rsid w:val="00291D61"/>
    <w:rsid w:val="002920E4"/>
    <w:rsid w:val="00292527"/>
    <w:rsid w:val="002941B6"/>
    <w:rsid w:val="0029497B"/>
    <w:rsid w:val="00294E70"/>
    <w:rsid w:val="002958B4"/>
    <w:rsid w:val="0029590E"/>
    <w:rsid w:val="00297490"/>
    <w:rsid w:val="00297DEF"/>
    <w:rsid w:val="002A0030"/>
    <w:rsid w:val="002A007A"/>
    <w:rsid w:val="002A0774"/>
    <w:rsid w:val="002A09CE"/>
    <w:rsid w:val="002A1019"/>
    <w:rsid w:val="002A188C"/>
    <w:rsid w:val="002A237A"/>
    <w:rsid w:val="002A38FE"/>
    <w:rsid w:val="002A3944"/>
    <w:rsid w:val="002A3EF9"/>
    <w:rsid w:val="002A4782"/>
    <w:rsid w:val="002A5A2F"/>
    <w:rsid w:val="002A6886"/>
    <w:rsid w:val="002A6D16"/>
    <w:rsid w:val="002A6DBF"/>
    <w:rsid w:val="002A72A7"/>
    <w:rsid w:val="002A75F4"/>
    <w:rsid w:val="002A777A"/>
    <w:rsid w:val="002A7F31"/>
    <w:rsid w:val="002A7F87"/>
    <w:rsid w:val="002B0518"/>
    <w:rsid w:val="002B1658"/>
    <w:rsid w:val="002B1775"/>
    <w:rsid w:val="002B19FB"/>
    <w:rsid w:val="002B3FF8"/>
    <w:rsid w:val="002B40C4"/>
    <w:rsid w:val="002B42EB"/>
    <w:rsid w:val="002B450E"/>
    <w:rsid w:val="002B4821"/>
    <w:rsid w:val="002B4E44"/>
    <w:rsid w:val="002B4EE9"/>
    <w:rsid w:val="002B5847"/>
    <w:rsid w:val="002B58E8"/>
    <w:rsid w:val="002B5CCB"/>
    <w:rsid w:val="002B601B"/>
    <w:rsid w:val="002B6246"/>
    <w:rsid w:val="002B63FC"/>
    <w:rsid w:val="002B6E37"/>
    <w:rsid w:val="002B705F"/>
    <w:rsid w:val="002B71A6"/>
    <w:rsid w:val="002C216B"/>
    <w:rsid w:val="002C3B09"/>
    <w:rsid w:val="002C3D9C"/>
    <w:rsid w:val="002C4175"/>
    <w:rsid w:val="002C4779"/>
    <w:rsid w:val="002C4AF7"/>
    <w:rsid w:val="002C51DC"/>
    <w:rsid w:val="002C540D"/>
    <w:rsid w:val="002C5494"/>
    <w:rsid w:val="002C5970"/>
    <w:rsid w:val="002C5B6F"/>
    <w:rsid w:val="002C69EA"/>
    <w:rsid w:val="002C6AF2"/>
    <w:rsid w:val="002C7026"/>
    <w:rsid w:val="002C70B7"/>
    <w:rsid w:val="002C7153"/>
    <w:rsid w:val="002C74B5"/>
    <w:rsid w:val="002C77AB"/>
    <w:rsid w:val="002D0075"/>
    <w:rsid w:val="002D0078"/>
    <w:rsid w:val="002D00E0"/>
    <w:rsid w:val="002D0201"/>
    <w:rsid w:val="002D0BF5"/>
    <w:rsid w:val="002D14EE"/>
    <w:rsid w:val="002D2004"/>
    <w:rsid w:val="002D2465"/>
    <w:rsid w:val="002D2B63"/>
    <w:rsid w:val="002D330F"/>
    <w:rsid w:val="002D3C90"/>
    <w:rsid w:val="002D3D37"/>
    <w:rsid w:val="002D40EA"/>
    <w:rsid w:val="002D41DD"/>
    <w:rsid w:val="002D4659"/>
    <w:rsid w:val="002D474E"/>
    <w:rsid w:val="002D4FA6"/>
    <w:rsid w:val="002D56C3"/>
    <w:rsid w:val="002D5FE4"/>
    <w:rsid w:val="002D656A"/>
    <w:rsid w:val="002D6CFB"/>
    <w:rsid w:val="002D7689"/>
    <w:rsid w:val="002D7D25"/>
    <w:rsid w:val="002E058B"/>
    <w:rsid w:val="002E062E"/>
    <w:rsid w:val="002E1280"/>
    <w:rsid w:val="002E24B5"/>
    <w:rsid w:val="002E2BCE"/>
    <w:rsid w:val="002E3630"/>
    <w:rsid w:val="002E3F4F"/>
    <w:rsid w:val="002E42F1"/>
    <w:rsid w:val="002E4789"/>
    <w:rsid w:val="002E4861"/>
    <w:rsid w:val="002E49C5"/>
    <w:rsid w:val="002E6BE3"/>
    <w:rsid w:val="002E7F02"/>
    <w:rsid w:val="002F0784"/>
    <w:rsid w:val="002F0824"/>
    <w:rsid w:val="002F1106"/>
    <w:rsid w:val="002F151E"/>
    <w:rsid w:val="002F185A"/>
    <w:rsid w:val="002F2049"/>
    <w:rsid w:val="002F2C91"/>
    <w:rsid w:val="002F2D42"/>
    <w:rsid w:val="002F3552"/>
    <w:rsid w:val="002F38E9"/>
    <w:rsid w:val="002F4A8C"/>
    <w:rsid w:val="002F584D"/>
    <w:rsid w:val="002F5C00"/>
    <w:rsid w:val="002F5D14"/>
    <w:rsid w:val="002F5DEC"/>
    <w:rsid w:val="002F6DDF"/>
    <w:rsid w:val="002F7187"/>
    <w:rsid w:val="002F77A1"/>
    <w:rsid w:val="002F7B27"/>
    <w:rsid w:val="002F7DAD"/>
    <w:rsid w:val="003001F8"/>
    <w:rsid w:val="003009CD"/>
    <w:rsid w:val="00301A4C"/>
    <w:rsid w:val="00301C49"/>
    <w:rsid w:val="00302BDD"/>
    <w:rsid w:val="00302DC9"/>
    <w:rsid w:val="00303405"/>
    <w:rsid w:val="00303A7C"/>
    <w:rsid w:val="00304B55"/>
    <w:rsid w:val="00304B82"/>
    <w:rsid w:val="00304C63"/>
    <w:rsid w:val="00304FF0"/>
    <w:rsid w:val="0030589A"/>
    <w:rsid w:val="00305A62"/>
    <w:rsid w:val="00306E29"/>
    <w:rsid w:val="0030746C"/>
    <w:rsid w:val="00307CF1"/>
    <w:rsid w:val="00310284"/>
    <w:rsid w:val="0031159B"/>
    <w:rsid w:val="00311953"/>
    <w:rsid w:val="00313306"/>
    <w:rsid w:val="00313978"/>
    <w:rsid w:val="00314397"/>
    <w:rsid w:val="00314430"/>
    <w:rsid w:val="003149BB"/>
    <w:rsid w:val="003149C2"/>
    <w:rsid w:val="00315792"/>
    <w:rsid w:val="0031591F"/>
    <w:rsid w:val="003173A7"/>
    <w:rsid w:val="00317FE6"/>
    <w:rsid w:val="00320259"/>
    <w:rsid w:val="00320A75"/>
    <w:rsid w:val="00320B83"/>
    <w:rsid w:val="003212D8"/>
    <w:rsid w:val="003218D8"/>
    <w:rsid w:val="00321C1B"/>
    <w:rsid w:val="00321C2C"/>
    <w:rsid w:val="003225DB"/>
    <w:rsid w:val="003227C6"/>
    <w:rsid w:val="003229BF"/>
    <w:rsid w:val="00323057"/>
    <w:rsid w:val="0032404E"/>
    <w:rsid w:val="00324466"/>
    <w:rsid w:val="00324A0E"/>
    <w:rsid w:val="00324C37"/>
    <w:rsid w:val="00324D48"/>
    <w:rsid w:val="00325466"/>
    <w:rsid w:val="00325EDD"/>
    <w:rsid w:val="00326094"/>
    <w:rsid w:val="00326CC2"/>
    <w:rsid w:val="00327196"/>
    <w:rsid w:val="003279CA"/>
    <w:rsid w:val="00327A9E"/>
    <w:rsid w:val="00330565"/>
    <w:rsid w:val="00330F57"/>
    <w:rsid w:val="00331FF5"/>
    <w:rsid w:val="0033213F"/>
    <w:rsid w:val="00332688"/>
    <w:rsid w:val="003332A2"/>
    <w:rsid w:val="0033361C"/>
    <w:rsid w:val="00333F95"/>
    <w:rsid w:val="00333FA8"/>
    <w:rsid w:val="00334135"/>
    <w:rsid w:val="0033483F"/>
    <w:rsid w:val="00334CAF"/>
    <w:rsid w:val="00335106"/>
    <w:rsid w:val="0033579C"/>
    <w:rsid w:val="00335AE5"/>
    <w:rsid w:val="0033665A"/>
    <w:rsid w:val="00337B2D"/>
    <w:rsid w:val="00337F20"/>
    <w:rsid w:val="003407A5"/>
    <w:rsid w:val="003414C7"/>
    <w:rsid w:val="00341A16"/>
    <w:rsid w:val="0034276E"/>
    <w:rsid w:val="00342A99"/>
    <w:rsid w:val="0034353A"/>
    <w:rsid w:val="00343697"/>
    <w:rsid w:val="00343AF5"/>
    <w:rsid w:val="00343DCE"/>
    <w:rsid w:val="00343FF2"/>
    <w:rsid w:val="00344062"/>
    <w:rsid w:val="00344E7A"/>
    <w:rsid w:val="00345516"/>
    <w:rsid w:val="00345E6E"/>
    <w:rsid w:val="003463DA"/>
    <w:rsid w:val="00346B13"/>
    <w:rsid w:val="00347279"/>
    <w:rsid w:val="003476B9"/>
    <w:rsid w:val="00347A32"/>
    <w:rsid w:val="0035009C"/>
    <w:rsid w:val="00350354"/>
    <w:rsid w:val="003505B6"/>
    <w:rsid w:val="00351182"/>
    <w:rsid w:val="00351228"/>
    <w:rsid w:val="00351E2D"/>
    <w:rsid w:val="003524D2"/>
    <w:rsid w:val="0035305B"/>
    <w:rsid w:val="00354074"/>
    <w:rsid w:val="00354494"/>
    <w:rsid w:val="00354CF2"/>
    <w:rsid w:val="00354E2F"/>
    <w:rsid w:val="00354EB8"/>
    <w:rsid w:val="003551E8"/>
    <w:rsid w:val="003554ED"/>
    <w:rsid w:val="00355726"/>
    <w:rsid w:val="003558AB"/>
    <w:rsid w:val="003558FC"/>
    <w:rsid w:val="003560FE"/>
    <w:rsid w:val="003564B2"/>
    <w:rsid w:val="003569B5"/>
    <w:rsid w:val="00356C62"/>
    <w:rsid w:val="00357757"/>
    <w:rsid w:val="00357CBC"/>
    <w:rsid w:val="003603DB"/>
    <w:rsid w:val="0036192A"/>
    <w:rsid w:val="003628FB"/>
    <w:rsid w:val="00362E9F"/>
    <w:rsid w:val="00363577"/>
    <w:rsid w:val="0036358A"/>
    <w:rsid w:val="00363B16"/>
    <w:rsid w:val="00363ECB"/>
    <w:rsid w:val="00364684"/>
    <w:rsid w:val="00364F5C"/>
    <w:rsid w:val="00365ACF"/>
    <w:rsid w:val="00365D68"/>
    <w:rsid w:val="003663AD"/>
    <w:rsid w:val="00366791"/>
    <w:rsid w:val="00366A05"/>
    <w:rsid w:val="00366B9D"/>
    <w:rsid w:val="00366E12"/>
    <w:rsid w:val="0036729B"/>
    <w:rsid w:val="0036779F"/>
    <w:rsid w:val="00367C55"/>
    <w:rsid w:val="00367E81"/>
    <w:rsid w:val="003704A4"/>
    <w:rsid w:val="00370D36"/>
    <w:rsid w:val="00371C44"/>
    <w:rsid w:val="00371E24"/>
    <w:rsid w:val="003721D1"/>
    <w:rsid w:val="00372563"/>
    <w:rsid w:val="00372788"/>
    <w:rsid w:val="00372DFC"/>
    <w:rsid w:val="003731F4"/>
    <w:rsid w:val="00373261"/>
    <w:rsid w:val="00373AD1"/>
    <w:rsid w:val="003744AD"/>
    <w:rsid w:val="003746CD"/>
    <w:rsid w:val="00374886"/>
    <w:rsid w:val="00374BBC"/>
    <w:rsid w:val="0037569F"/>
    <w:rsid w:val="0037579A"/>
    <w:rsid w:val="00375F21"/>
    <w:rsid w:val="00376F53"/>
    <w:rsid w:val="00377FE4"/>
    <w:rsid w:val="00380255"/>
    <w:rsid w:val="003802B1"/>
    <w:rsid w:val="003803AB"/>
    <w:rsid w:val="00380739"/>
    <w:rsid w:val="003816E7"/>
    <w:rsid w:val="00381C25"/>
    <w:rsid w:val="00381C65"/>
    <w:rsid w:val="00381DB0"/>
    <w:rsid w:val="003822ED"/>
    <w:rsid w:val="00382798"/>
    <w:rsid w:val="00384939"/>
    <w:rsid w:val="00384BC0"/>
    <w:rsid w:val="00384D36"/>
    <w:rsid w:val="003850CA"/>
    <w:rsid w:val="003852E9"/>
    <w:rsid w:val="003856FA"/>
    <w:rsid w:val="00385AA6"/>
    <w:rsid w:val="00385F18"/>
    <w:rsid w:val="00386894"/>
    <w:rsid w:val="00386EAB"/>
    <w:rsid w:val="00386F09"/>
    <w:rsid w:val="00386FC5"/>
    <w:rsid w:val="00387151"/>
    <w:rsid w:val="0038762E"/>
    <w:rsid w:val="00387B38"/>
    <w:rsid w:val="00387CB7"/>
    <w:rsid w:val="00390979"/>
    <w:rsid w:val="00390E1E"/>
    <w:rsid w:val="003911DC"/>
    <w:rsid w:val="003926BF"/>
    <w:rsid w:val="00392876"/>
    <w:rsid w:val="00392A08"/>
    <w:rsid w:val="00392A80"/>
    <w:rsid w:val="00392ECE"/>
    <w:rsid w:val="003932B5"/>
    <w:rsid w:val="00393944"/>
    <w:rsid w:val="003939EF"/>
    <w:rsid w:val="003943AC"/>
    <w:rsid w:val="00394767"/>
    <w:rsid w:val="00394E6D"/>
    <w:rsid w:val="00394E9F"/>
    <w:rsid w:val="003956D6"/>
    <w:rsid w:val="003957BE"/>
    <w:rsid w:val="00396323"/>
    <w:rsid w:val="0039672C"/>
    <w:rsid w:val="00396D8C"/>
    <w:rsid w:val="00396FE7"/>
    <w:rsid w:val="0039719E"/>
    <w:rsid w:val="003972E3"/>
    <w:rsid w:val="003975C3"/>
    <w:rsid w:val="00397616"/>
    <w:rsid w:val="00397899"/>
    <w:rsid w:val="003A0E62"/>
    <w:rsid w:val="003A0EBE"/>
    <w:rsid w:val="003A119E"/>
    <w:rsid w:val="003A1B14"/>
    <w:rsid w:val="003A1C47"/>
    <w:rsid w:val="003A2264"/>
    <w:rsid w:val="003A2E05"/>
    <w:rsid w:val="003A2EB0"/>
    <w:rsid w:val="003A497A"/>
    <w:rsid w:val="003A55E8"/>
    <w:rsid w:val="003A5920"/>
    <w:rsid w:val="003A5B45"/>
    <w:rsid w:val="003A61AD"/>
    <w:rsid w:val="003A63A6"/>
    <w:rsid w:val="003A64CD"/>
    <w:rsid w:val="003A6A0A"/>
    <w:rsid w:val="003A75BC"/>
    <w:rsid w:val="003A77DF"/>
    <w:rsid w:val="003B008D"/>
    <w:rsid w:val="003B026E"/>
    <w:rsid w:val="003B0E29"/>
    <w:rsid w:val="003B11F6"/>
    <w:rsid w:val="003B1756"/>
    <w:rsid w:val="003B1D21"/>
    <w:rsid w:val="003B2172"/>
    <w:rsid w:val="003B2228"/>
    <w:rsid w:val="003B27FB"/>
    <w:rsid w:val="003B2D55"/>
    <w:rsid w:val="003B2FBA"/>
    <w:rsid w:val="003B30A5"/>
    <w:rsid w:val="003B49A0"/>
    <w:rsid w:val="003B5298"/>
    <w:rsid w:val="003B59BA"/>
    <w:rsid w:val="003B6C50"/>
    <w:rsid w:val="003B7D75"/>
    <w:rsid w:val="003C01A1"/>
    <w:rsid w:val="003C0284"/>
    <w:rsid w:val="003C04E8"/>
    <w:rsid w:val="003C09A8"/>
    <w:rsid w:val="003C0AC4"/>
    <w:rsid w:val="003C0C15"/>
    <w:rsid w:val="003C0E50"/>
    <w:rsid w:val="003C1F4F"/>
    <w:rsid w:val="003C20FA"/>
    <w:rsid w:val="003C2B6A"/>
    <w:rsid w:val="003C2FBF"/>
    <w:rsid w:val="003C3A32"/>
    <w:rsid w:val="003C3A5A"/>
    <w:rsid w:val="003C3F53"/>
    <w:rsid w:val="003C4254"/>
    <w:rsid w:val="003C5EA6"/>
    <w:rsid w:val="003C6029"/>
    <w:rsid w:val="003C72F5"/>
    <w:rsid w:val="003C735B"/>
    <w:rsid w:val="003C7D36"/>
    <w:rsid w:val="003D05B2"/>
    <w:rsid w:val="003D0FF9"/>
    <w:rsid w:val="003D1522"/>
    <w:rsid w:val="003D1D0F"/>
    <w:rsid w:val="003D1DC2"/>
    <w:rsid w:val="003D28F8"/>
    <w:rsid w:val="003D2D8A"/>
    <w:rsid w:val="003D30C9"/>
    <w:rsid w:val="003D31C0"/>
    <w:rsid w:val="003D35A2"/>
    <w:rsid w:val="003D43D5"/>
    <w:rsid w:val="003D4B6C"/>
    <w:rsid w:val="003D4BBC"/>
    <w:rsid w:val="003D63CE"/>
    <w:rsid w:val="003D652A"/>
    <w:rsid w:val="003D6795"/>
    <w:rsid w:val="003D7278"/>
    <w:rsid w:val="003D73FC"/>
    <w:rsid w:val="003E031C"/>
    <w:rsid w:val="003E044D"/>
    <w:rsid w:val="003E0519"/>
    <w:rsid w:val="003E1312"/>
    <w:rsid w:val="003E3539"/>
    <w:rsid w:val="003E386C"/>
    <w:rsid w:val="003E3939"/>
    <w:rsid w:val="003E3B82"/>
    <w:rsid w:val="003E3CC7"/>
    <w:rsid w:val="003E3F05"/>
    <w:rsid w:val="003E43E2"/>
    <w:rsid w:val="003E476F"/>
    <w:rsid w:val="003E48AF"/>
    <w:rsid w:val="003E5AE5"/>
    <w:rsid w:val="003E6C0F"/>
    <w:rsid w:val="003E72B8"/>
    <w:rsid w:val="003E7C0C"/>
    <w:rsid w:val="003F0C33"/>
    <w:rsid w:val="003F0E2E"/>
    <w:rsid w:val="003F0E77"/>
    <w:rsid w:val="003F123E"/>
    <w:rsid w:val="003F3007"/>
    <w:rsid w:val="003F378D"/>
    <w:rsid w:val="003F431C"/>
    <w:rsid w:val="003F4BF2"/>
    <w:rsid w:val="003F571C"/>
    <w:rsid w:val="003F7DB3"/>
    <w:rsid w:val="00400371"/>
    <w:rsid w:val="00400C48"/>
    <w:rsid w:val="00400CBD"/>
    <w:rsid w:val="004014DD"/>
    <w:rsid w:val="00401761"/>
    <w:rsid w:val="00401E25"/>
    <w:rsid w:val="00401FCF"/>
    <w:rsid w:val="00402473"/>
    <w:rsid w:val="00402D92"/>
    <w:rsid w:val="00402F80"/>
    <w:rsid w:val="00403337"/>
    <w:rsid w:val="004038A0"/>
    <w:rsid w:val="0040445E"/>
    <w:rsid w:val="0040512E"/>
    <w:rsid w:val="00405820"/>
    <w:rsid w:val="00406799"/>
    <w:rsid w:val="00406843"/>
    <w:rsid w:val="00406892"/>
    <w:rsid w:val="00406E6F"/>
    <w:rsid w:val="004077A4"/>
    <w:rsid w:val="004079C7"/>
    <w:rsid w:val="00410713"/>
    <w:rsid w:val="00410A02"/>
    <w:rsid w:val="004119D6"/>
    <w:rsid w:val="00411FBA"/>
    <w:rsid w:val="0041266E"/>
    <w:rsid w:val="00412B64"/>
    <w:rsid w:val="0041318F"/>
    <w:rsid w:val="00413B57"/>
    <w:rsid w:val="00413C06"/>
    <w:rsid w:val="00413C52"/>
    <w:rsid w:val="00413D4E"/>
    <w:rsid w:val="0041407D"/>
    <w:rsid w:val="0041428D"/>
    <w:rsid w:val="004145E0"/>
    <w:rsid w:val="004146B9"/>
    <w:rsid w:val="00414F85"/>
    <w:rsid w:val="00415014"/>
    <w:rsid w:val="004151EC"/>
    <w:rsid w:val="00415D4F"/>
    <w:rsid w:val="00415E49"/>
    <w:rsid w:val="004169E5"/>
    <w:rsid w:val="00416AD8"/>
    <w:rsid w:val="00417158"/>
    <w:rsid w:val="004173C9"/>
    <w:rsid w:val="00417473"/>
    <w:rsid w:val="0041759B"/>
    <w:rsid w:val="004178A5"/>
    <w:rsid w:val="004179D6"/>
    <w:rsid w:val="00417DEB"/>
    <w:rsid w:val="0042018B"/>
    <w:rsid w:val="00421682"/>
    <w:rsid w:val="00421DAD"/>
    <w:rsid w:val="004224AB"/>
    <w:rsid w:val="004224E9"/>
    <w:rsid w:val="0042376D"/>
    <w:rsid w:val="004243ED"/>
    <w:rsid w:val="004246AE"/>
    <w:rsid w:val="00424963"/>
    <w:rsid w:val="00424AA3"/>
    <w:rsid w:val="0042654F"/>
    <w:rsid w:val="0042691E"/>
    <w:rsid w:val="004275CE"/>
    <w:rsid w:val="00427985"/>
    <w:rsid w:val="00427B94"/>
    <w:rsid w:val="00427F44"/>
    <w:rsid w:val="0043004C"/>
    <w:rsid w:val="004302F5"/>
    <w:rsid w:val="004308AB"/>
    <w:rsid w:val="00430AC3"/>
    <w:rsid w:val="004313B1"/>
    <w:rsid w:val="00431586"/>
    <w:rsid w:val="00431C0F"/>
    <w:rsid w:val="004327E5"/>
    <w:rsid w:val="0043284C"/>
    <w:rsid w:val="00432981"/>
    <w:rsid w:val="00432C35"/>
    <w:rsid w:val="004336AA"/>
    <w:rsid w:val="00433A12"/>
    <w:rsid w:val="00433D2B"/>
    <w:rsid w:val="00434B6F"/>
    <w:rsid w:val="00434CC7"/>
    <w:rsid w:val="004350A1"/>
    <w:rsid w:val="00435184"/>
    <w:rsid w:val="0043589A"/>
    <w:rsid w:val="00435FC7"/>
    <w:rsid w:val="0043626F"/>
    <w:rsid w:val="0043639D"/>
    <w:rsid w:val="004363B9"/>
    <w:rsid w:val="00437377"/>
    <w:rsid w:val="0043767A"/>
    <w:rsid w:val="004378C8"/>
    <w:rsid w:val="00440544"/>
    <w:rsid w:val="00441172"/>
    <w:rsid w:val="004411F1"/>
    <w:rsid w:val="0044183F"/>
    <w:rsid w:val="00441D9D"/>
    <w:rsid w:val="00442882"/>
    <w:rsid w:val="00442D95"/>
    <w:rsid w:val="00442E3C"/>
    <w:rsid w:val="004437B4"/>
    <w:rsid w:val="004444C4"/>
    <w:rsid w:val="0044506E"/>
    <w:rsid w:val="00445156"/>
    <w:rsid w:val="004452F2"/>
    <w:rsid w:val="00445F7C"/>
    <w:rsid w:val="00445F8B"/>
    <w:rsid w:val="00446F9E"/>
    <w:rsid w:val="004473C6"/>
    <w:rsid w:val="0044763E"/>
    <w:rsid w:val="00450424"/>
    <w:rsid w:val="00450504"/>
    <w:rsid w:val="004506EB"/>
    <w:rsid w:val="004508F5"/>
    <w:rsid w:val="00450F68"/>
    <w:rsid w:val="00451ABC"/>
    <w:rsid w:val="00451DDE"/>
    <w:rsid w:val="0045278D"/>
    <w:rsid w:val="00452B2A"/>
    <w:rsid w:val="00452D5F"/>
    <w:rsid w:val="00453653"/>
    <w:rsid w:val="00453A75"/>
    <w:rsid w:val="00453F89"/>
    <w:rsid w:val="00454185"/>
    <w:rsid w:val="004545AD"/>
    <w:rsid w:val="00454608"/>
    <w:rsid w:val="004547EF"/>
    <w:rsid w:val="004549FA"/>
    <w:rsid w:val="00455307"/>
    <w:rsid w:val="00455904"/>
    <w:rsid w:val="0045623F"/>
    <w:rsid w:val="00456AE0"/>
    <w:rsid w:val="00457076"/>
    <w:rsid w:val="0045758F"/>
    <w:rsid w:val="00457DC5"/>
    <w:rsid w:val="00457E18"/>
    <w:rsid w:val="00457F85"/>
    <w:rsid w:val="00460632"/>
    <w:rsid w:val="00460D1C"/>
    <w:rsid w:val="00460DE4"/>
    <w:rsid w:val="00460E12"/>
    <w:rsid w:val="00461FD5"/>
    <w:rsid w:val="0046231E"/>
    <w:rsid w:val="004627DF"/>
    <w:rsid w:val="00463B21"/>
    <w:rsid w:val="00463EBF"/>
    <w:rsid w:val="00463FF2"/>
    <w:rsid w:val="00464159"/>
    <w:rsid w:val="0046427E"/>
    <w:rsid w:val="00464770"/>
    <w:rsid w:val="00465883"/>
    <w:rsid w:val="00465D3A"/>
    <w:rsid w:val="0046631A"/>
    <w:rsid w:val="004663FD"/>
    <w:rsid w:val="004671CB"/>
    <w:rsid w:val="00467304"/>
    <w:rsid w:val="004706AC"/>
    <w:rsid w:val="0047125E"/>
    <w:rsid w:val="004712AC"/>
    <w:rsid w:val="004713F4"/>
    <w:rsid w:val="0047144B"/>
    <w:rsid w:val="004718DA"/>
    <w:rsid w:val="004718E3"/>
    <w:rsid w:val="00471C82"/>
    <w:rsid w:val="00472266"/>
    <w:rsid w:val="00474E08"/>
    <w:rsid w:val="00475841"/>
    <w:rsid w:val="00476436"/>
    <w:rsid w:val="004768DE"/>
    <w:rsid w:val="00476C77"/>
    <w:rsid w:val="004772D1"/>
    <w:rsid w:val="00477535"/>
    <w:rsid w:val="0048086F"/>
    <w:rsid w:val="00481820"/>
    <w:rsid w:val="00481B67"/>
    <w:rsid w:val="00481E4A"/>
    <w:rsid w:val="00481EF4"/>
    <w:rsid w:val="00481FAB"/>
    <w:rsid w:val="00482040"/>
    <w:rsid w:val="0048221F"/>
    <w:rsid w:val="004829B2"/>
    <w:rsid w:val="00483F3E"/>
    <w:rsid w:val="0048429E"/>
    <w:rsid w:val="00484859"/>
    <w:rsid w:val="0048568F"/>
    <w:rsid w:val="004860D0"/>
    <w:rsid w:val="0048623F"/>
    <w:rsid w:val="0048627F"/>
    <w:rsid w:val="00486443"/>
    <w:rsid w:val="004867BF"/>
    <w:rsid w:val="00486B01"/>
    <w:rsid w:val="00486D6B"/>
    <w:rsid w:val="004873E4"/>
    <w:rsid w:val="0048794D"/>
    <w:rsid w:val="00487AC4"/>
    <w:rsid w:val="004900FC"/>
    <w:rsid w:val="0049038F"/>
    <w:rsid w:val="0049086B"/>
    <w:rsid w:val="00491551"/>
    <w:rsid w:val="004917EA"/>
    <w:rsid w:val="0049204A"/>
    <w:rsid w:val="004923AF"/>
    <w:rsid w:val="004925A2"/>
    <w:rsid w:val="00492955"/>
    <w:rsid w:val="0049299D"/>
    <w:rsid w:val="00492B79"/>
    <w:rsid w:val="0049321F"/>
    <w:rsid w:val="00493CD1"/>
    <w:rsid w:val="004941CD"/>
    <w:rsid w:val="0049449F"/>
    <w:rsid w:val="00494AD5"/>
    <w:rsid w:val="00494F67"/>
    <w:rsid w:val="00495244"/>
    <w:rsid w:val="00495DFD"/>
    <w:rsid w:val="00496332"/>
    <w:rsid w:val="00496511"/>
    <w:rsid w:val="0049697D"/>
    <w:rsid w:val="00496B13"/>
    <w:rsid w:val="00496DD6"/>
    <w:rsid w:val="00496FC3"/>
    <w:rsid w:val="004970AB"/>
    <w:rsid w:val="00497254"/>
    <w:rsid w:val="0049799C"/>
    <w:rsid w:val="004A07F8"/>
    <w:rsid w:val="004A086B"/>
    <w:rsid w:val="004A0944"/>
    <w:rsid w:val="004A1B01"/>
    <w:rsid w:val="004A1DB7"/>
    <w:rsid w:val="004A246C"/>
    <w:rsid w:val="004A2B6B"/>
    <w:rsid w:val="004A3CAD"/>
    <w:rsid w:val="004A4874"/>
    <w:rsid w:val="004A5C42"/>
    <w:rsid w:val="004A5D04"/>
    <w:rsid w:val="004A5FAE"/>
    <w:rsid w:val="004A6039"/>
    <w:rsid w:val="004A6681"/>
    <w:rsid w:val="004A69F0"/>
    <w:rsid w:val="004A730B"/>
    <w:rsid w:val="004A77AE"/>
    <w:rsid w:val="004A7AEB"/>
    <w:rsid w:val="004A7C48"/>
    <w:rsid w:val="004B0373"/>
    <w:rsid w:val="004B059B"/>
    <w:rsid w:val="004B0A66"/>
    <w:rsid w:val="004B0F57"/>
    <w:rsid w:val="004B0FE8"/>
    <w:rsid w:val="004B113D"/>
    <w:rsid w:val="004B1F90"/>
    <w:rsid w:val="004B3139"/>
    <w:rsid w:val="004B3246"/>
    <w:rsid w:val="004B329D"/>
    <w:rsid w:val="004B35E3"/>
    <w:rsid w:val="004B3B15"/>
    <w:rsid w:val="004B3F78"/>
    <w:rsid w:val="004B4277"/>
    <w:rsid w:val="004B4EF2"/>
    <w:rsid w:val="004B630E"/>
    <w:rsid w:val="004B6316"/>
    <w:rsid w:val="004B6334"/>
    <w:rsid w:val="004B69F9"/>
    <w:rsid w:val="004B6A78"/>
    <w:rsid w:val="004B7236"/>
    <w:rsid w:val="004B77D1"/>
    <w:rsid w:val="004B7A1A"/>
    <w:rsid w:val="004C07CF"/>
    <w:rsid w:val="004C0B2F"/>
    <w:rsid w:val="004C100F"/>
    <w:rsid w:val="004C14D6"/>
    <w:rsid w:val="004C183E"/>
    <w:rsid w:val="004C2BFA"/>
    <w:rsid w:val="004C2EEE"/>
    <w:rsid w:val="004C306E"/>
    <w:rsid w:val="004C32E4"/>
    <w:rsid w:val="004C37B4"/>
    <w:rsid w:val="004C3ED6"/>
    <w:rsid w:val="004C41EF"/>
    <w:rsid w:val="004C4941"/>
    <w:rsid w:val="004C6A8A"/>
    <w:rsid w:val="004C6E57"/>
    <w:rsid w:val="004D0713"/>
    <w:rsid w:val="004D078C"/>
    <w:rsid w:val="004D10D7"/>
    <w:rsid w:val="004D3566"/>
    <w:rsid w:val="004D40F8"/>
    <w:rsid w:val="004D4635"/>
    <w:rsid w:val="004D48E5"/>
    <w:rsid w:val="004D4B60"/>
    <w:rsid w:val="004D4D73"/>
    <w:rsid w:val="004D5345"/>
    <w:rsid w:val="004D5412"/>
    <w:rsid w:val="004D542E"/>
    <w:rsid w:val="004D5741"/>
    <w:rsid w:val="004D609E"/>
    <w:rsid w:val="004D60C2"/>
    <w:rsid w:val="004D6430"/>
    <w:rsid w:val="004D67D6"/>
    <w:rsid w:val="004D7B2C"/>
    <w:rsid w:val="004D7C9A"/>
    <w:rsid w:val="004D7D5F"/>
    <w:rsid w:val="004E0B6C"/>
    <w:rsid w:val="004E198D"/>
    <w:rsid w:val="004E2DF9"/>
    <w:rsid w:val="004E3570"/>
    <w:rsid w:val="004E3AE7"/>
    <w:rsid w:val="004E41CB"/>
    <w:rsid w:val="004E42C8"/>
    <w:rsid w:val="004E4C2E"/>
    <w:rsid w:val="004E5155"/>
    <w:rsid w:val="004E5F78"/>
    <w:rsid w:val="004E664E"/>
    <w:rsid w:val="004E7A0D"/>
    <w:rsid w:val="004F01FC"/>
    <w:rsid w:val="004F0537"/>
    <w:rsid w:val="004F084B"/>
    <w:rsid w:val="004F0886"/>
    <w:rsid w:val="004F09DC"/>
    <w:rsid w:val="004F0B19"/>
    <w:rsid w:val="004F1549"/>
    <w:rsid w:val="004F214D"/>
    <w:rsid w:val="004F2552"/>
    <w:rsid w:val="004F3114"/>
    <w:rsid w:val="004F4A47"/>
    <w:rsid w:val="004F4C47"/>
    <w:rsid w:val="004F56D4"/>
    <w:rsid w:val="004F5763"/>
    <w:rsid w:val="004F5DCA"/>
    <w:rsid w:val="004F5FBE"/>
    <w:rsid w:val="004F6345"/>
    <w:rsid w:val="004F6418"/>
    <w:rsid w:val="004F6A12"/>
    <w:rsid w:val="004F6F57"/>
    <w:rsid w:val="004F798C"/>
    <w:rsid w:val="00501507"/>
    <w:rsid w:val="00501534"/>
    <w:rsid w:val="00501937"/>
    <w:rsid w:val="00501CDA"/>
    <w:rsid w:val="005032BB"/>
    <w:rsid w:val="00503755"/>
    <w:rsid w:val="0050421C"/>
    <w:rsid w:val="00504B01"/>
    <w:rsid w:val="00504F41"/>
    <w:rsid w:val="00505255"/>
    <w:rsid w:val="0050593B"/>
    <w:rsid w:val="00507465"/>
    <w:rsid w:val="00507A68"/>
    <w:rsid w:val="00507CEF"/>
    <w:rsid w:val="00510C28"/>
    <w:rsid w:val="0051176A"/>
    <w:rsid w:val="00511F28"/>
    <w:rsid w:val="00512485"/>
    <w:rsid w:val="005125CF"/>
    <w:rsid w:val="00513819"/>
    <w:rsid w:val="0051424D"/>
    <w:rsid w:val="00514C39"/>
    <w:rsid w:val="00514C73"/>
    <w:rsid w:val="00514F94"/>
    <w:rsid w:val="005151AE"/>
    <w:rsid w:val="00515476"/>
    <w:rsid w:val="00515DE2"/>
    <w:rsid w:val="00516AAC"/>
    <w:rsid w:val="00516B80"/>
    <w:rsid w:val="00516D60"/>
    <w:rsid w:val="005176B8"/>
    <w:rsid w:val="005213F3"/>
    <w:rsid w:val="0052184A"/>
    <w:rsid w:val="00521F02"/>
    <w:rsid w:val="00522176"/>
    <w:rsid w:val="005227FF"/>
    <w:rsid w:val="00522E0F"/>
    <w:rsid w:val="00524A75"/>
    <w:rsid w:val="00524E02"/>
    <w:rsid w:val="00525139"/>
    <w:rsid w:val="005251C9"/>
    <w:rsid w:val="00526262"/>
    <w:rsid w:val="00526477"/>
    <w:rsid w:val="00526CEE"/>
    <w:rsid w:val="0052794D"/>
    <w:rsid w:val="00527AD7"/>
    <w:rsid w:val="00530240"/>
    <w:rsid w:val="00530508"/>
    <w:rsid w:val="005308E9"/>
    <w:rsid w:val="00531A43"/>
    <w:rsid w:val="00532378"/>
    <w:rsid w:val="00532B5A"/>
    <w:rsid w:val="00532CB8"/>
    <w:rsid w:val="005336DD"/>
    <w:rsid w:val="005337B5"/>
    <w:rsid w:val="005343AA"/>
    <w:rsid w:val="0053454C"/>
    <w:rsid w:val="00535B0A"/>
    <w:rsid w:val="00536086"/>
    <w:rsid w:val="00536837"/>
    <w:rsid w:val="00536A76"/>
    <w:rsid w:val="005371FD"/>
    <w:rsid w:val="0053738E"/>
    <w:rsid w:val="0053791B"/>
    <w:rsid w:val="00537B6A"/>
    <w:rsid w:val="005400F7"/>
    <w:rsid w:val="0054054A"/>
    <w:rsid w:val="00540624"/>
    <w:rsid w:val="00540CAA"/>
    <w:rsid w:val="00540FED"/>
    <w:rsid w:val="00542329"/>
    <w:rsid w:val="00542655"/>
    <w:rsid w:val="0054291D"/>
    <w:rsid w:val="00543C93"/>
    <w:rsid w:val="005440DD"/>
    <w:rsid w:val="00544D1E"/>
    <w:rsid w:val="0054547C"/>
    <w:rsid w:val="00545505"/>
    <w:rsid w:val="0054566E"/>
    <w:rsid w:val="00546409"/>
    <w:rsid w:val="005468D9"/>
    <w:rsid w:val="0054699C"/>
    <w:rsid w:val="00546AA4"/>
    <w:rsid w:val="00546C4D"/>
    <w:rsid w:val="0054723A"/>
    <w:rsid w:val="005472FC"/>
    <w:rsid w:val="00547F1B"/>
    <w:rsid w:val="00550621"/>
    <w:rsid w:val="00550BC1"/>
    <w:rsid w:val="00551AD0"/>
    <w:rsid w:val="00551B7C"/>
    <w:rsid w:val="00551BC7"/>
    <w:rsid w:val="00551D1F"/>
    <w:rsid w:val="005525A0"/>
    <w:rsid w:val="005528F3"/>
    <w:rsid w:val="005530B7"/>
    <w:rsid w:val="00553DE8"/>
    <w:rsid w:val="00554671"/>
    <w:rsid w:val="005549A3"/>
    <w:rsid w:val="00554B02"/>
    <w:rsid w:val="00555C0E"/>
    <w:rsid w:val="00556459"/>
    <w:rsid w:val="00556481"/>
    <w:rsid w:val="00556DB7"/>
    <w:rsid w:val="00556DCC"/>
    <w:rsid w:val="00557F00"/>
    <w:rsid w:val="005605CC"/>
    <w:rsid w:val="00560C54"/>
    <w:rsid w:val="005617FC"/>
    <w:rsid w:val="00561A52"/>
    <w:rsid w:val="00561A74"/>
    <w:rsid w:val="00562BA9"/>
    <w:rsid w:val="005635E8"/>
    <w:rsid w:val="0056368A"/>
    <w:rsid w:val="00564824"/>
    <w:rsid w:val="005648EA"/>
    <w:rsid w:val="00564AAB"/>
    <w:rsid w:val="005656B2"/>
    <w:rsid w:val="00565763"/>
    <w:rsid w:val="00565904"/>
    <w:rsid w:val="005659C4"/>
    <w:rsid w:val="0056600C"/>
    <w:rsid w:val="00566CB8"/>
    <w:rsid w:val="005670EE"/>
    <w:rsid w:val="00567179"/>
    <w:rsid w:val="00567402"/>
    <w:rsid w:val="0056790C"/>
    <w:rsid w:val="00567F85"/>
    <w:rsid w:val="005704D6"/>
    <w:rsid w:val="005709B9"/>
    <w:rsid w:val="00570A48"/>
    <w:rsid w:val="00570CA3"/>
    <w:rsid w:val="00571198"/>
    <w:rsid w:val="00572D7F"/>
    <w:rsid w:val="00572FC4"/>
    <w:rsid w:val="0057325B"/>
    <w:rsid w:val="005732D6"/>
    <w:rsid w:val="00573501"/>
    <w:rsid w:val="005739CC"/>
    <w:rsid w:val="00573E4C"/>
    <w:rsid w:val="0057401D"/>
    <w:rsid w:val="00574627"/>
    <w:rsid w:val="00574811"/>
    <w:rsid w:val="005751D7"/>
    <w:rsid w:val="005758B2"/>
    <w:rsid w:val="00575A72"/>
    <w:rsid w:val="00575D7A"/>
    <w:rsid w:val="00576F91"/>
    <w:rsid w:val="005777EA"/>
    <w:rsid w:val="00577A39"/>
    <w:rsid w:val="00577C8D"/>
    <w:rsid w:val="00577F5D"/>
    <w:rsid w:val="0058012D"/>
    <w:rsid w:val="00581206"/>
    <w:rsid w:val="00581258"/>
    <w:rsid w:val="00581EC3"/>
    <w:rsid w:val="005823F5"/>
    <w:rsid w:val="0058245A"/>
    <w:rsid w:val="005832F4"/>
    <w:rsid w:val="005834C8"/>
    <w:rsid w:val="00583BA3"/>
    <w:rsid w:val="00583EBD"/>
    <w:rsid w:val="00584249"/>
    <w:rsid w:val="00584465"/>
    <w:rsid w:val="005846E6"/>
    <w:rsid w:val="00584999"/>
    <w:rsid w:val="00585015"/>
    <w:rsid w:val="0058503B"/>
    <w:rsid w:val="00586055"/>
    <w:rsid w:val="00586134"/>
    <w:rsid w:val="0058615E"/>
    <w:rsid w:val="005864E6"/>
    <w:rsid w:val="005865CB"/>
    <w:rsid w:val="005867CF"/>
    <w:rsid w:val="00586E0C"/>
    <w:rsid w:val="00587AA6"/>
    <w:rsid w:val="00587D3A"/>
    <w:rsid w:val="005901F0"/>
    <w:rsid w:val="00590AE1"/>
    <w:rsid w:val="00590C5E"/>
    <w:rsid w:val="005911CC"/>
    <w:rsid w:val="00592871"/>
    <w:rsid w:val="00592D63"/>
    <w:rsid w:val="00592ECC"/>
    <w:rsid w:val="0059338B"/>
    <w:rsid w:val="005952ED"/>
    <w:rsid w:val="00595BCE"/>
    <w:rsid w:val="005962C7"/>
    <w:rsid w:val="005968A8"/>
    <w:rsid w:val="005972E8"/>
    <w:rsid w:val="005A066E"/>
    <w:rsid w:val="005A0C11"/>
    <w:rsid w:val="005A2707"/>
    <w:rsid w:val="005A2E95"/>
    <w:rsid w:val="005A347E"/>
    <w:rsid w:val="005A39EF"/>
    <w:rsid w:val="005A3A7D"/>
    <w:rsid w:val="005A3FF7"/>
    <w:rsid w:val="005A448D"/>
    <w:rsid w:val="005A44A3"/>
    <w:rsid w:val="005A4AC0"/>
    <w:rsid w:val="005A4D67"/>
    <w:rsid w:val="005A51B4"/>
    <w:rsid w:val="005A67C0"/>
    <w:rsid w:val="005A7EA2"/>
    <w:rsid w:val="005B0013"/>
    <w:rsid w:val="005B07A9"/>
    <w:rsid w:val="005B0C62"/>
    <w:rsid w:val="005B0D09"/>
    <w:rsid w:val="005B0F6C"/>
    <w:rsid w:val="005B1C34"/>
    <w:rsid w:val="005B25C2"/>
    <w:rsid w:val="005B2902"/>
    <w:rsid w:val="005B2BF0"/>
    <w:rsid w:val="005B2D93"/>
    <w:rsid w:val="005B2DD5"/>
    <w:rsid w:val="005B3181"/>
    <w:rsid w:val="005B34B0"/>
    <w:rsid w:val="005B40D8"/>
    <w:rsid w:val="005B4380"/>
    <w:rsid w:val="005B4534"/>
    <w:rsid w:val="005B47E5"/>
    <w:rsid w:val="005B4F48"/>
    <w:rsid w:val="005B5148"/>
    <w:rsid w:val="005B55AD"/>
    <w:rsid w:val="005B55F8"/>
    <w:rsid w:val="005B57A9"/>
    <w:rsid w:val="005B5CD0"/>
    <w:rsid w:val="005B5FC6"/>
    <w:rsid w:val="005B61B5"/>
    <w:rsid w:val="005B629B"/>
    <w:rsid w:val="005B641B"/>
    <w:rsid w:val="005B65A5"/>
    <w:rsid w:val="005B6613"/>
    <w:rsid w:val="005B6DD8"/>
    <w:rsid w:val="005B781E"/>
    <w:rsid w:val="005B7C37"/>
    <w:rsid w:val="005B7C4A"/>
    <w:rsid w:val="005C0373"/>
    <w:rsid w:val="005C09A2"/>
    <w:rsid w:val="005C0BCB"/>
    <w:rsid w:val="005C0D99"/>
    <w:rsid w:val="005C0EAA"/>
    <w:rsid w:val="005C203C"/>
    <w:rsid w:val="005C25D0"/>
    <w:rsid w:val="005C25F2"/>
    <w:rsid w:val="005C2BAC"/>
    <w:rsid w:val="005C2D53"/>
    <w:rsid w:val="005C2D99"/>
    <w:rsid w:val="005C3965"/>
    <w:rsid w:val="005C3F54"/>
    <w:rsid w:val="005C438B"/>
    <w:rsid w:val="005C4AE9"/>
    <w:rsid w:val="005C4BF4"/>
    <w:rsid w:val="005C5056"/>
    <w:rsid w:val="005C5620"/>
    <w:rsid w:val="005C5CBD"/>
    <w:rsid w:val="005C5E68"/>
    <w:rsid w:val="005C63A4"/>
    <w:rsid w:val="005C6624"/>
    <w:rsid w:val="005C66B3"/>
    <w:rsid w:val="005C73B5"/>
    <w:rsid w:val="005C7F32"/>
    <w:rsid w:val="005D0BDB"/>
    <w:rsid w:val="005D0D99"/>
    <w:rsid w:val="005D116F"/>
    <w:rsid w:val="005D11AB"/>
    <w:rsid w:val="005D1836"/>
    <w:rsid w:val="005D1D72"/>
    <w:rsid w:val="005D1E91"/>
    <w:rsid w:val="005D2B06"/>
    <w:rsid w:val="005D3013"/>
    <w:rsid w:val="005D31EC"/>
    <w:rsid w:val="005D34D8"/>
    <w:rsid w:val="005D34F5"/>
    <w:rsid w:val="005D361B"/>
    <w:rsid w:val="005D38C1"/>
    <w:rsid w:val="005D3ABA"/>
    <w:rsid w:val="005D4362"/>
    <w:rsid w:val="005D4393"/>
    <w:rsid w:val="005D4D46"/>
    <w:rsid w:val="005D5520"/>
    <w:rsid w:val="005D5F32"/>
    <w:rsid w:val="005D614D"/>
    <w:rsid w:val="005D71AF"/>
    <w:rsid w:val="005D7349"/>
    <w:rsid w:val="005D76EA"/>
    <w:rsid w:val="005D7EC0"/>
    <w:rsid w:val="005E02D9"/>
    <w:rsid w:val="005E03CA"/>
    <w:rsid w:val="005E0A91"/>
    <w:rsid w:val="005E0F50"/>
    <w:rsid w:val="005E150D"/>
    <w:rsid w:val="005E1ACA"/>
    <w:rsid w:val="005E284B"/>
    <w:rsid w:val="005E2910"/>
    <w:rsid w:val="005E32C3"/>
    <w:rsid w:val="005E3FBE"/>
    <w:rsid w:val="005E433D"/>
    <w:rsid w:val="005E46DE"/>
    <w:rsid w:val="005E47D5"/>
    <w:rsid w:val="005E4F4B"/>
    <w:rsid w:val="005E57D2"/>
    <w:rsid w:val="005E5B87"/>
    <w:rsid w:val="005E5D9A"/>
    <w:rsid w:val="005E5E2B"/>
    <w:rsid w:val="005E6EAC"/>
    <w:rsid w:val="005E771F"/>
    <w:rsid w:val="005E7C8C"/>
    <w:rsid w:val="005E7ED5"/>
    <w:rsid w:val="005F018F"/>
    <w:rsid w:val="005F01B9"/>
    <w:rsid w:val="005F1572"/>
    <w:rsid w:val="005F191F"/>
    <w:rsid w:val="005F1DE6"/>
    <w:rsid w:val="005F21A8"/>
    <w:rsid w:val="005F3A8E"/>
    <w:rsid w:val="005F3BE0"/>
    <w:rsid w:val="005F3C28"/>
    <w:rsid w:val="005F4394"/>
    <w:rsid w:val="005F4434"/>
    <w:rsid w:val="005F464D"/>
    <w:rsid w:val="005F4B00"/>
    <w:rsid w:val="005F4CA8"/>
    <w:rsid w:val="005F5153"/>
    <w:rsid w:val="005F5AF9"/>
    <w:rsid w:val="005F5FDA"/>
    <w:rsid w:val="005F7766"/>
    <w:rsid w:val="005F794F"/>
    <w:rsid w:val="00600C26"/>
    <w:rsid w:val="006014B6"/>
    <w:rsid w:val="006019B4"/>
    <w:rsid w:val="00601D6F"/>
    <w:rsid w:val="00601E12"/>
    <w:rsid w:val="00602135"/>
    <w:rsid w:val="00602727"/>
    <w:rsid w:val="0060295E"/>
    <w:rsid w:val="00602E86"/>
    <w:rsid w:val="00603353"/>
    <w:rsid w:val="00603D4A"/>
    <w:rsid w:val="006053B5"/>
    <w:rsid w:val="0060552E"/>
    <w:rsid w:val="006059D9"/>
    <w:rsid w:val="00606092"/>
    <w:rsid w:val="00606577"/>
    <w:rsid w:val="00607ED4"/>
    <w:rsid w:val="00610D42"/>
    <w:rsid w:val="00611DBF"/>
    <w:rsid w:val="00611FD5"/>
    <w:rsid w:val="00612034"/>
    <w:rsid w:val="00612DDC"/>
    <w:rsid w:val="0061386B"/>
    <w:rsid w:val="00613E59"/>
    <w:rsid w:val="00613FF5"/>
    <w:rsid w:val="00614193"/>
    <w:rsid w:val="00614197"/>
    <w:rsid w:val="006147D7"/>
    <w:rsid w:val="006149E0"/>
    <w:rsid w:val="006153A2"/>
    <w:rsid w:val="006154E2"/>
    <w:rsid w:val="006157E9"/>
    <w:rsid w:val="006160E0"/>
    <w:rsid w:val="006168E7"/>
    <w:rsid w:val="00616C4F"/>
    <w:rsid w:val="00616CC0"/>
    <w:rsid w:val="00617421"/>
    <w:rsid w:val="00617B8E"/>
    <w:rsid w:val="0062067E"/>
    <w:rsid w:val="00620ED3"/>
    <w:rsid w:val="00620F2C"/>
    <w:rsid w:val="00621A1F"/>
    <w:rsid w:val="00621AA9"/>
    <w:rsid w:val="00621D2D"/>
    <w:rsid w:val="0062328E"/>
    <w:rsid w:val="00623A0B"/>
    <w:rsid w:val="00623B18"/>
    <w:rsid w:val="00623D36"/>
    <w:rsid w:val="0062454C"/>
    <w:rsid w:val="0062495A"/>
    <w:rsid w:val="00624E46"/>
    <w:rsid w:val="00624FD3"/>
    <w:rsid w:val="006250D4"/>
    <w:rsid w:val="00625E14"/>
    <w:rsid w:val="0062640D"/>
    <w:rsid w:val="00626EA6"/>
    <w:rsid w:val="00627117"/>
    <w:rsid w:val="00627A9D"/>
    <w:rsid w:val="00627C27"/>
    <w:rsid w:val="00630A88"/>
    <w:rsid w:val="00630B41"/>
    <w:rsid w:val="00630D4B"/>
    <w:rsid w:val="006318C6"/>
    <w:rsid w:val="00632027"/>
    <w:rsid w:val="0063343B"/>
    <w:rsid w:val="0063368B"/>
    <w:rsid w:val="00633F55"/>
    <w:rsid w:val="00634023"/>
    <w:rsid w:val="0063465E"/>
    <w:rsid w:val="00635E4E"/>
    <w:rsid w:val="00635FB9"/>
    <w:rsid w:val="00636FF1"/>
    <w:rsid w:val="006375ED"/>
    <w:rsid w:val="00637E06"/>
    <w:rsid w:val="00637E43"/>
    <w:rsid w:val="006409A7"/>
    <w:rsid w:val="00640DAB"/>
    <w:rsid w:val="0064105C"/>
    <w:rsid w:val="006416C2"/>
    <w:rsid w:val="00641B1E"/>
    <w:rsid w:val="006428EC"/>
    <w:rsid w:val="00643050"/>
    <w:rsid w:val="00643094"/>
    <w:rsid w:val="0064336D"/>
    <w:rsid w:val="00643B44"/>
    <w:rsid w:val="00643C0F"/>
    <w:rsid w:val="00644BF5"/>
    <w:rsid w:val="00644EF5"/>
    <w:rsid w:val="00645230"/>
    <w:rsid w:val="006456E1"/>
    <w:rsid w:val="00645B4F"/>
    <w:rsid w:val="0064621E"/>
    <w:rsid w:val="0064641D"/>
    <w:rsid w:val="00646524"/>
    <w:rsid w:val="0064687F"/>
    <w:rsid w:val="006477F5"/>
    <w:rsid w:val="00647EA5"/>
    <w:rsid w:val="00647F5A"/>
    <w:rsid w:val="00650159"/>
    <w:rsid w:val="00650341"/>
    <w:rsid w:val="00650AE2"/>
    <w:rsid w:val="00650F50"/>
    <w:rsid w:val="006515F1"/>
    <w:rsid w:val="0065180F"/>
    <w:rsid w:val="006522FD"/>
    <w:rsid w:val="006528F6"/>
    <w:rsid w:val="00652A3B"/>
    <w:rsid w:val="00653177"/>
    <w:rsid w:val="00653626"/>
    <w:rsid w:val="006537B3"/>
    <w:rsid w:val="00653D1F"/>
    <w:rsid w:val="00653E44"/>
    <w:rsid w:val="006547D3"/>
    <w:rsid w:val="00654AA6"/>
    <w:rsid w:val="00655A2C"/>
    <w:rsid w:val="00655FE4"/>
    <w:rsid w:val="00656212"/>
    <w:rsid w:val="006563FC"/>
    <w:rsid w:val="00656AF5"/>
    <w:rsid w:val="0065796B"/>
    <w:rsid w:val="00657B58"/>
    <w:rsid w:val="00657E7F"/>
    <w:rsid w:val="0066003F"/>
    <w:rsid w:val="0066057B"/>
    <w:rsid w:val="0066074D"/>
    <w:rsid w:val="00660E47"/>
    <w:rsid w:val="00661141"/>
    <w:rsid w:val="006612EB"/>
    <w:rsid w:val="00662DB9"/>
    <w:rsid w:val="00663B4A"/>
    <w:rsid w:val="006640B1"/>
    <w:rsid w:val="00664AF1"/>
    <w:rsid w:val="00664FDC"/>
    <w:rsid w:val="00665A8A"/>
    <w:rsid w:val="00666905"/>
    <w:rsid w:val="00666F98"/>
    <w:rsid w:val="00667009"/>
    <w:rsid w:val="00667970"/>
    <w:rsid w:val="00667B8B"/>
    <w:rsid w:val="0067002A"/>
    <w:rsid w:val="006706D6"/>
    <w:rsid w:val="00670E47"/>
    <w:rsid w:val="00671087"/>
    <w:rsid w:val="00671394"/>
    <w:rsid w:val="00671C89"/>
    <w:rsid w:val="006722EA"/>
    <w:rsid w:val="00673285"/>
    <w:rsid w:val="006733F9"/>
    <w:rsid w:val="00673818"/>
    <w:rsid w:val="00673A49"/>
    <w:rsid w:val="00673CB3"/>
    <w:rsid w:val="0067440F"/>
    <w:rsid w:val="0067454A"/>
    <w:rsid w:val="00674B9D"/>
    <w:rsid w:val="00674E0C"/>
    <w:rsid w:val="00675145"/>
    <w:rsid w:val="00675A1C"/>
    <w:rsid w:val="00675C2A"/>
    <w:rsid w:val="00676076"/>
    <w:rsid w:val="006767E9"/>
    <w:rsid w:val="00676AF4"/>
    <w:rsid w:val="00676B08"/>
    <w:rsid w:val="00676BF4"/>
    <w:rsid w:val="00677EFE"/>
    <w:rsid w:val="0068022A"/>
    <w:rsid w:val="0068036C"/>
    <w:rsid w:val="006803F8"/>
    <w:rsid w:val="0068095B"/>
    <w:rsid w:val="00682A3C"/>
    <w:rsid w:val="00682C12"/>
    <w:rsid w:val="00682CD4"/>
    <w:rsid w:val="00683705"/>
    <w:rsid w:val="006838D1"/>
    <w:rsid w:val="00683E0E"/>
    <w:rsid w:val="00684E20"/>
    <w:rsid w:val="00685312"/>
    <w:rsid w:val="00685546"/>
    <w:rsid w:val="00685556"/>
    <w:rsid w:val="00686C0F"/>
    <w:rsid w:val="00686FFD"/>
    <w:rsid w:val="006870D5"/>
    <w:rsid w:val="0068745B"/>
    <w:rsid w:val="00690998"/>
    <w:rsid w:val="00690C9E"/>
    <w:rsid w:val="00690D70"/>
    <w:rsid w:val="00691472"/>
    <w:rsid w:val="00691A56"/>
    <w:rsid w:val="0069221D"/>
    <w:rsid w:val="00693275"/>
    <w:rsid w:val="0069334A"/>
    <w:rsid w:val="00693D90"/>
    <w:rsid w:val="00694124"/>
    <w:rsid w:val="0069454D"/>
    <w:rsid w:val="006945C3"/>
    <w:rsid w:val="006952E2"/>
    <w:rsid w:val="00695627"/>
    <w:rsid w:val="00695F03"/>
    <w:rsid w:val="00696742"/>
    <w:rsid w:val="00696F38"/>
    <w:rsid w:val="006972B7"/>
    <w:rsid w:val="006A04B8"/>
    <w:rsid w:val="006A0A11"/>
    <w:rsid w:val="006A1415"/>
    <w:rsid w:val="006A1B35"/>
    <w:rsid w:val="006A1DBD"/>
    <w:rsid w:val="006A2996"/>
    <w:rsid w:val="006A342D"/>
    <w:rsid w:val="006A37EA"/>
    <w:rsid w:val="006A3BFD"/>
    <w:rsid w:val="006A40C9"/>
    <w:rsid w:val="006A561C"/>
    <w:rsid w:val="006A56F4"/>
    <w:rsid w:val="006A576C"/>
    <w:rsid w:val="006A5B30"/>
    <w:rsid w:val="006A601C"/>
    <w:rsid w:val="006A626D"/>
    <w:rsid w:val="006A7305"/>
    <w:rsid w:val="006A75CF"/>
    <w:rsid w:val="006A7DDE"/>
    <w:rsid w:val="006A7E0A"/>
    <w:rsid w:val="006B0889"/>
    <w:rsid w:val="006B1273"/>
    <w:rsid w:val="006B12EA"/>
    <w:rsid w:val="006B1525"/>
    <w:rsid w:val="006B19CA"/>
    <w:rsid w:val="006B2393"/>
    <w:rsid w:val="006B2E40"/>
    <w:rsid w:val="006B3DB6"/>
    <w:rsid w:val="006B3DEA"/>
    <w:rsid w:val="006B5AE7"/>
    <w:rsid w:val="006B5DCE"/>
    <w:rsid w:val="006B61CE"/>
    <w:rsid w:val="006B6339"/>
    <w:rsid w:val="006B644A"/>
    <w:rsid w:val="006B6B76"/>
    <w:rsid w:val="006B779A"/>
    <w:rsid w:val="006B7DEE"/>
    <w:rsid w:val="006C0227"/>
    <w:rsid w:val="006C0267"/>
    <w:rsid w:val="006C064B"/>
    <w:rsid w:val="006C0682"/>
    <w:rsid w:val="006C107F"/>
    <w:rsid w:val="006C13F9"/>
    <w:rsid w:val="006C19D4"/>
    <w:rsid w:val="006C1C5A"/>
    <w:rsid w:val="006C288F"/>
    <w:rsid w:val="006C2946"/>
    <w:rsid w:val="006C29DC"/>
    <w:rsid w:val="006C360A"/>
    <w:rsid w:val="006C3C77"/>
    <w:rsid w:val="006C3DBE"/>
    <w:rsid w:val="006C469B"/>
    <w:rsid w:val="006C4794"/>
    <w:rsid w:val="006C5149"/>
    <w:rsid w:val="006C540F"/>
    <w:rsid w:val="006C6143"/>
    <w:rsid w:val="006C65BE"/>
    <w:rsid w:val="006C668E"/>
    <w:rsid w:val="006C731E"/>
    <w:rsid w:val="006C732D"/>
    <w:rsid w:val="006C78D2"/>
    <w:rsid w:val="006D0039"/>
    <w:rsid w:val="006D0846"/>
    <w:rsid w:val="006D08BA"/>
    <w:rsid w:val="006D0D33"/>
    <w:rsid w:val="006D1912"/>
    <w:rsid w:val="006D1A46"/>
    <w:rsid w:val="006D1BA6"/>
    <w:rsid w:val="006D2911"/>
    <w:rsid w:val="006D2CE2"/>
    <w:rsid w:val="006D362A"/>
    <w:rsid w:val="006D3CB1"/>
    <w:rsid w:val="006D3FDB"/>
    <w:rsid w:val="006D40E3"/>
    <w:rsid w:val="006D5758"/>
    <w:rsid w:val="006D5DCC"/>
    <w:rsid w:val="006D6366"/>
    <w:rsid w:val="006D6467"/>
    <w:rsid w:val="006D7405"/>
    <w:rsid w:val="006D7472"/>
    <w:rsid w:val="006D75DC"/>
    <w:rsid w:val="006D76FF"/>
    <w:rsid w:val="006D78A6"/>
    <w:rsid w:val="006D79C9"/>
    <w:rsid w:val="006D7A82"/>
    <w:rsid w:val="006D7D21"/>
    <w:rsid w:val="006D7E38"/>
    <w:rsid w:val="006E003C"/>
    <w:rsid w:val="006E05CB"/>
    <w:rsid w:val="006E06F9"/>
    <w:rsid w:val="006E07B1"/>
    <w:rsid w:val="006E07F5"/>
    <w:rsid w:val="006E09E7"/>
    <w:rsid w:val="006E1030"/>
    <w:rsid w:val="006E1750"/>
    <w:rsid w:val="006E3272"/>
    <w:rsid w:val="006E348B"/>
    <w:rsid w:val="006E42ED"/>
    <w:rsid w:val="006E4D66"/>
    <w:rsid w:val="006E5136"/>
    <w:rsid w:val="006E54E3"/>
    <w:rsid w:val="006E5AC1"/>
    <w:rsid w:val="006E5B09"/>
    <w:rsid w:val="006E678C"/>
    <w:rsid w:val="006E7911"/>
    <w:rsid w:val="006E7922"/>
    <w:rsid w:val="006F00CF"/>
    <w:rsid w:val="006F077A"/>
    <w:rsid w:val="006F08E4"/>
    <w:rsid w:val="006F0906"/>
    <w:rsid w:val="006F096C"/>
    <w:rsid w:val="006F0C8A"/>
    <w:rsid w:val="006F0E39"/>
    <w:rsid w:val="006F151A"/>
    <w:rsid w:val="006F2642"/>
    <w:rsid w:val="006F26A9"/>
    <w:rsid w:val="006F312E"/>
    <w:rsid w:val="006F382F"/>
    <w:rsid w:val="006F3AFA"/>
    <w:rsid w:val="006F3F66"/>
    <w:rsid w:val="006F4340"/>
    <w:rsid w:val="006F4346"/>
    <w:rsid w:val="006F47DE"/>
    <w:rsid w:val="006F6223"/>
    <w:rsid w:val="006F64AB"/>
    <w:rsid w:val="006F6884"/>
    <w:rsid w:val="006F6BE0"/>
    <w:rsid w:val="006F6DF1"/>
    <w:rsid w:val="006F76A3"/>
    <w:rsid w:val="006F787E"/>
    <w:rsid w:val="006F7F62"/>
    <w:rsid w:val="00700AA0"/>
    <w:rsid w:val="00700D58"/>
    <w:rsid w:val="0070178B"/>
    <w:rsid w:val="00701FE0"/>
    <w:rsid w:val="00702ED7"/>
    <w:rsid w:val="007033D1"/>
    <w:rsid w:val="00703480"/>
    <w:rsid w:val="00703B71"/>
    <w:rsid w:val="00703E60"/>
    <w:rsid w:val="00703E84"/>
    <w:rsid w:val="00704107"/>
    <w:rsid w:val="007045C5"/>
    <w:rsid w:val="00704B0D"/>
    <w:rsid w:val="0070571F"/>
    <w:rsid w:val="00705DD8"/>
    <w:rsid w:val="0070692A"/>
    <w:rsid w:val="00707126"/>
    <w:rsid w:val="0071078D"/>
    <w:rsid w:val="007108F5"/>
    <w:rsid w:val="00710BAB"/>
    <w:rsid w:val="00710EF7"/>
    <w:rsid w:val="00711A52"/>
    <w:rsid w:val="00711D47"/>
    <w:rsid w:val="0071338E"/>
    <w:rsid w:val="00713570"/>
    <w:rsid w:val="00713ACE"/>
    <w:rsid w:val="00713BC8"/>
    <w:rsid w:val="00713E2F"/>
    <w:rsid w:val="007140DE"/>
    <w:rsid w:val="007143B3"/>
    <w:rsid w:val="00714505"/>
    <w:rsid w:val="00714634"/>
    <w:rsid w:val="0071493D"/>
    <w:rsid w:val="007151DA"/>
    <w:rsid w:val="0071582F"/>
    <w:rsid w:val="00716A39"/>
    <w:rsid w:val="00717500"/>
    <w:rsid w:val="007175C8"/>
    <w:rsid w:val="007179F4"/>
    <w:rsid w:val="00717B1E"/>
    <w:rsid w:val="0072042D"/>
    <w:rsid w:val="00720597"/>
    <w:rsid w:val="007209E6"/>
    <w:rsid w:val="00720B35"/>
    <w:rsid w:val="00720C43"/>
    <w:rsid w:val="00721142"/>
    <w:rsid w:val="0072133D"/>
    <w:rsid w:val="0072169C"/>
    <w:rsid w:val="00721933"/>
    <w:rsid w:val="00721AEC"/>
    <w:rsid w:val="0072240D"/>
    <w:rsid w:val="007237E4"/>
    <w:rsid w:val="00723E3F"/>
    <w:rsid w:val="007244DD"/>
    <w:rsid w:val="00724CCF"/>
    <w:rsid w:val="00725412"/>
    <w:rsid w:val="00726373"/>
    <w:rsid w:val="0072649F"/>
    <w:rsid w:val="007275C9"/>
    <w:rsid w:val="00730020"/>
    <w:rsid w:val="00730745"/>
    <w:rsid w:val="00730A5C"/>
    <w:rsid w:val="00730E5E"/>
    <w:rsid w:val="00731D1C"/>
    <w:rsid w:val="00732244"/>
    <w:rsid w:val="00732E61"/>
    <w:rsid w:val="00733600"/>
    <w:rsid w:val="00733B9D"/>
    <w:rsid w:val="00733D23"/>
    <w:rsid w:val="0073406B"/>
    <w:rsid w:val="0073457F"/>
    <w:rsid w:val="007346E5"/>
    <w:rsid w:val="007355BB"/>
    <w:rsid w:val="00735A3A"/>
    <w:rsid w:val="007363E2"/>
    <w:rsid w:val="00736554"/>
    <w:rsid w:val="00736840"/>
    <w:rsid w:val="00736FAE"/>
    <w:rsid w:val="00737377"/>
    <w:rsid w:val="00737626"/>
    <w:rsid w:val="007378E6"/>
    <w:rsid w:val="00737B9B"/>
    <w:rsid w:val="00740C82"/>
    <w:rsid w:val="00742536"/>
    <w:rsid w:val="00742663"/>
    <w:rsid w:val="007433C0"/>
    <w:rsid w:val="007437D0"/>
    <w:rsid w:val="00743E75"/>
    <w:rsid w:val="007440A3"/>
    <w:rsid w:val="007446C3"/>
    <w:rsid w:val="00744851"/>
    <w:rsid w:val="007454A3"/>
    <w:rsid w:val="007455C1"/>
    <w:rsid w:val="007456FC"/>
    <w:rsid w:val="00745C0A"/>
    <w:rsid w:val="00745DC0"/>
    <w:rsid w:val="00745F1C"/>
    <w:rsid w:val="00746BC7"/>
    <w:rsid w:val="00747012"/>
    <w:rsid w:val="0075006F"/>
    <w:rsid w:val="007503F4"/>
    <w:rsid w:val="00750E81"/>
    <w:rsid w:val="0075147C"/>
    <w:rsid w:val="00751620"/>
    <w:rsid w:val="00751AB9"/>
    <w:rsid w:val="00751E8C"/>
    <w:rsid w:val="007528B5"/>
    <w:rsid w:val="00753EEC"/>
    <w:rsid w:val="00754708"/>
    <w:rsid w:val="00754AA0"/>
    <w:rsid w:val="00755240"/>
    <w:rsid w:val="00755C78"/>
    <w:rsid w:val="007572BF"/>
    <w:rsid w:val="007602EE"/>
    <w:rsid w:val="007605EC"/>
    <w:rsid w:val="00760730"/>
    <w:rsid w:val="00761AAD"/>
    <w:rsid w:val="0076223C"/>
    <w:rsid w:val="00762A98"/>
    <w:rsid w:val="0076323A"/>
    <w:rsid w:val="00764629"/>
    <w:rsid w:val="007648B2"/>
    <w:rsid w:val="00764D81"/>
    <w:rsid w:val="0076506D"/>
    <w:rsid w:val="0076510A"/>
    <w:rsid w:val="007654E2"/>
    <w:rsid w:val="00765FFC"/>
    <w:rsid w:val="00766772"/>
    <w:rsid w:val="0076681D"/>
    <w:rsid w:val="00766B4B"/>
    <w:rsid w:val="00766F39"/>
    <w:rsid w:val="0076797E"/>
    <w:rsid w:val="00767DDA"/>
    <w:rsid w:val="00770124"/>
    <w:rsid w:val="00770DAD"/>
    <w:rsid w:val="00771664"/>
    <w:rsid w:val="00771777"/>
    <w:rsid w:val="007718DA"/>
    <w:rsid w:val="00772846"/>
    <w:rsid w:val="00772B30"/>
    <w:rsid w:val="00772B93"/>
    <w:rsid w:val="0077316A"/>
    <w:rsid w:val="007732E2"/>
    <w:rsid w:val="00773B01"/>
    <w:rsid w:val="00773E37"/>
    <w:rsid w:val="007741CA"/>
    <w:rsid w:val="007746B5"/>
    <w:rsid w:val="007746CE"/>
    <w:rsid w:val="007746D0"/>
    <w:rsid w:val="0077529B"/>
    <w:rsid w:val="007752E9"/>
    <w:rsid w:val="00775CF0"/>
    <w:rsid w:val="007766CF"/>
    <w:rsid w:val="007767FF"/>
    <w:rsid w:val="00777150"/>
    <w:rsid w:val="00777976"/>
    <w:rsid w:val="00777CFA"/>
    <w:rsid w:val="007801CC"/>
    <w:rsid w:val="00780269"/>
    <w:rsid w:val="007805C9"/>
    <w:rsid w:val="00780958"/>
    <w:rsid w:val="0078177E"/>
    <w:rsid w:val="00781D7D"/>
    <w:rsid w:val="00782A61"/>
    <w:rsid w:val="00783FA8"/>
    <w:rsid w:val="00784401"/>
    <w:rsid w:val="007844ED"/>
    <w:rsid w:val="00784750"/>
    <w:rsid w:val="00784C5B"/>
    <w:rsid w:val="007857EB"/>
    <w:rsid w:val="00785A9D"/>
    <w:rsid w:val="007863B2"/>
    <w:rsid w:val="007863C0"/>
    <w:rsid w:val="007866AD"/>
    <w:rsid w:val="00786C07"/>
    <w:rsid w:val="0079097A"/>
    <w:rsid w:val="00790C1A"/>
    <w:rsid w:val="007913F4"/>
    <w:rsid w:val="007915D3"/>
    <w:rsid w:val="007918FE"/>
    <w:rsid w:val="007919CD"/>
    <w:rsid w:val="0079208B"/>
    <w:rsid w:val="00792406"/>
    <w:rsid w:val="0079283A"/>
    <w:rsid w:val="00793444"/>
    <w:rsid w:val="00793D7C"/>
    <w:rsid w:val="00794117"/>
    <w:rsid w:val="0079425C"/>
    <w:rsid w:val="007947D3"/>
    <w:rsid w:val="00794D18"/>
    <w:rsid w:val="00795710"/>
    <w:rsid w:val="00795C6E"/>
    <w:rsid w:val="00795DA1"/>
    <w:rsid w:val="00795F9D"/>
    <w:rsid w:val="00796896"/>
    <w:rsid w:val="00796AD3"/>
    <w:rsid w:val="00796CF5"/>
    <w:rsid w:val="00796D52"/>
    <w:rsid w:val="00797631"/>
    <w:rsid w:val="00797ABF"/>
    <w:rsid w:val="007A0072"/>
    <w:rsid w:val="007A039E"/>
    <w:rsid w:val="007A04E9"/>
    <w:rsid w:val="007A054B"/>
    <w:rsid w:val="007A055D"/>
    <w:rsid w:val="007A0AAB"/>
    <w:rsid w:val="007A194F"/>
    <w:rsid w:val="007A2F86"/>
    <w:rsid w:val="007A2FB9"/>
    <w:rsid w:val="007A32E2"/>
    <w:rsid w:val="007A3708"/>
    <w:rsid w:val="007A3DF9"/>
    <w:rsid w:val="007A3FF9"/>
    <w:rsid w:val="007A408D"/>
    <w:rsid w:val="007A40E5"/>
    <w:rsid w:val="007A4CBE"/>
    <w:rsid w:val="007A513F"/>
    <w:rsid w:val="007A58CB"/>
    <w:rsid w:val="007A5D43"/>
    <w:rsid w:val="007A6171"/>
    <w:rsid w:val="007A72DE"/>
    <w:rsid w:val="007A7407"/>
    <w:rsid w:val="007A7D51"/>
    <w:rsid w:val="007A7D74"/>
    <w:rsid w:val="007B0BE4"/>
    <w:rsid w:val="007B19C1"/>
    <w:rsid w:val="007B2B9C"/>
    <w:rsid w:val="007B2CF6"/>
    <w:rsid w:val="007B3653"/>
    <w:rsid w:val="007B4284"/>
    <w:rsid w:val="007B437B"/>
    <w:rsid w:val="007B4530"/>
    <w:rsid w:val="007B48D0"/>
    <w:rsid w:val="007B4A58"/>
    <w:rsid w:val="007B4F8A"/>
    <w:rsid w:val="007B4FF5"/>
    <w:rsid w:val="007B5FAC"/>
    <w:rsid w:val="007B64C8"/>
    <w:rsid w:val="007B6576"/>
    <w:rsid w:val="007B77E7"/>
    <w:rsid w:val="007B7B04"/>
    <w:rsid w:val="007B7F72"/>
    <w:rsid w:val="007C0592"/>
    <w:rsid w:val="007C0B8E"/>
    <w:rsid w:val="007C2343"/>
    <w:rsid w:val="007C34E3"/>
    <w:rsid w:val="007C421F"/>
    <w:rsid w:val="007C4251"/>
    <w:rsid w:val="007C5888"/>
    <w:rsid w:val="007C6485"/>
    <w:rsid w:val="007C7838"/>
    <w:rsid w:val="007D0025"/>
    <w:rsid w:val="007D0AF1"/>
    <w:rsid w:val="007D18D3"/>
    <w:rsid w:val="007D1C17"/>
    <w:rsid w:val="007D2621"/>
    <w:rsid w:val="007D2996"/>
    <w:rsid w:val="007D2A9C"/>
    <w:rsid w:val="007D3358"/>
    <w:rsid w:val="007D3472"/>
    <w:rsid w:val="007D3A6A"/>
    <w:rsid w:val="007D413C"/>
    <w:rsid w:val="007D4259"/>
    <w:rsid w:val="007D4639"/>
    <w:rsid w:val="007D51B1"/>
    <w:rsid w:val="007D529B"/>
    <w:rsid w:val="007D534D"/>
    <w:rsid w:val="007D5995"/>
    <w:rsid w:val="007D616D"/>
    <w:rsid w:val="007D63B2"/>
    <w:rsid w:val="007D6543"/>
    <w:rsid w:val="007E021B"/>
    <w:rsid w:val="007E0D4E"/>
    <w:rsid w:val="007E0EBD"/>
    <w:rsid w:val="007E0F84"/>
    <w:rsid w:val="007E1A29"/>
    <w:rsid w:val="007E215D"/>
    <w:rsid w:val="007E2DFF"/>
    <w:rsid w:val="007E3392"/>
    <w:rsid w:val="007E3C08"/>
    <w:rsid w:val="007E3D58"/>
    <w:rsid w:val="007E46F2"/>
    <w:rsid w:val="007E48BE"/>
    <w:rsid w:val="007E4969"/>
    <w:rsid w:val="007E5236"/>
    <w:rsid w:val="007E5273"/>
    <w:rsid w:val="007E58B3"/>
    <w:rsid w:val="007E5D23"/>
    <w:rsid w:val="007F0C7C"/>
    <w:rsid w:val="007F1C34"/>
    <w:rsid w:val="007F1F25"/>
    <w:rsid w:val="007F20B2"/>
    <w:rsid w:val="007F2147"/>
    <w:rsid w:val="007F225F"/>
    <w:rsid w:val="007F27B5"/>
    <w:rsid w:val="007F2A05"/>
    <w:rsid w:val="007F2A07"/>
    <w:rsid w:val="007F2B8F"/>
    <w:rsid w:val="007F2F0B"/>
    <w:rsid w:val="007F34F4"/>
    <w:rsid w:val="007F3714"/>
    <w:rsid w:val="007F3EA1"/>
    <w:rsid w:val="007F52CB"/>
    <w:rsid w:val="007F549F"/>
    <w:rsid w:val="007F5AC2"/>
    <w:rsid w:val="007F5D1A"/>
    <w:rsid w:val="007F5E21"/>
    <w:rsid w:val="007F660F"/>
    <w:rsid w:val="007F6C46"/>
    <w:rsid w:val="007F7D8E"/>
    <w:rsid w:val="007F7E67"/>
    <w:rsid w:val="007F7F28"/>
    <w:rsid w:val="00800711"/>
    <w:rsid w:val="00800A4E"/>
    <w:rsid w:val="00800D5E"/>
    <w:rsid w:val="00800D7D"/>
    <w:rsid w:val="00801778"/>
    <w:rsid w:val="00801E00"/>
    <w:rsid w:val="00801FB0"/>
    <w:rsid w:val="00802322"/>
    <w:rsid w:val="0080238C"/>
    <w:rsid w:val="00802CD8"/>
    <w:rsid w:val="00802D8E"/>
    <w:rsid w:val="00803522"/>
    <w:rsid w:val="00803B14"/>
    <w:rsid w:val="00803B51"/>
    <w:rsid w:val="00804090"/>
    <w:rsid w:val="0080451E"/>
    <w:rsid w:val="00804C3F"/>
    <w:rsid w:val="00804C9C"/>
    <w:rsid w:val="00805FD1"/>
    <w:rsid w:val="00806AF9"/>
    <w:rsid w:val="00806D9E"/>
    <w:rsid w:val="008072DD"/>
    <w:rsid w:val="00807440"/>
    <w:rsid w:val="00807A50"/>
    <w:rsid w:val="00807AFB"/>
    <w:rsid w:val="00810B74"/>
    <w:rsid w:val="00810B8F"/>
    <w:rsid w:val="00810E57"/>
    <w:rsid w:val="00812112"/>
    <w:rsid w:val="0081241A"/>
    <w:rsid w:val="00812940"/>
    <w:rsid w:val="00812BBF"/>
    <w:rsid w:val="00812CCB"/>
    <w:rsid w:val="00813B54"/>
    <w:rsid w:val="008149FF"/>
    <w:rsid w:val="00815DB6"/>
    <w:rsid w:val="00815E35"/>
    <w:rsid w:val="0081602C"/>
    <w:rsid w:val="00816432"/>
    <w:rsid w:val="00816673"/>
    <w:rsid w:val="00816AEE"/>
    <w:rsid w:val="00816EC6"/>
    <w:rsid w:val="0081732B"/>
    <w:rsid w:val="008176C2"/>
    <w:rsid w:val="0082031E"/>
    <w:rsid w:val="008207FD"/>
    <w:rsid w:val="00820F4A"/>
    <w:rsid w:val="0082147E"/>
    <w:rsid w:val="00821790"/>
    <w:rsid w:val="0082269A"/>
    <w:rsid w:val="00822C5D"/>
    <w:rsid w:val="008230E7"/>
    <w:rsid w:val="00823116"/>
    <w:rsid w:val="008233CA"/>
    <w:rsid w:val="008236A2"/>
    <w:rsid w:val="00823D60"/>
    <w:rsid w:val="00823E70"/>
    <w:rsid w:val="0082455D"/>
    <w:rsid w:val="008246CF"/>
    <w:rsid w:val="008250D7"/>
    <w:rsid w:val="008268E4"/>
    <w:rsid w:val="00827BEC"/>
    <w:rsid w:val="0083014D"/>
    <w:rsid w:val="00830670"/>
    <w:rsid w:val="00830AD9"/>
    <w:rsid w:val="00830CAF"/>
    <w:rsid w:val="00830D68"/>
    <w:rsid w:val="00830ECA"/>
    <w:rsid w:val="00831826"/>
    <w:rsid w:val="00831C7D"/>
    <w:rsid w:val="00831FEE"/>
    <w:rsid w:val="00832003"/>
    <w:rsid w:val="0083250C"/>
    <w:rsid w:val="008333F1"/>
    <w:rsid w:val="00833534"/>
    <w:rsid w:val="00833B28"/>
    <w:rsid w:val="00833BCA"/>
    <w:rsid w:val="00834B63"/>
    <w:rsid w:val="00834C78"/>
    <w:rsid w:val="008355BA"/>
    <w:rsid w:val="00835DB9"/>
    <w:rsid w:val="00836189"/>
    <w:rsid w:val="00836DEF"/>
    <w:rsid w:val="00837373"/>
    <w:rsid w:val="00837A6A"/>
    <w:rsid w:val="00840614"/>
    <w:rsid w:val="00840E30"/>
    <w:rsid w:val="00840E6A"/>
    <w:rsid w:val="00841316"/>
    <w:rsid w:val="00841665"/>
    <w:rsid w:val="00841C30"/>
    <w:rsid w:val="008424EB"/>
    <w:rsid w:val="00842893"/>
    <w:rsid w:val="00844791"/>
    <w:rsid w:val="00844961"/>
    <w:rsid w:val="00844E9D"/>
    <w:rsid w:val="00845D8C"/>
    <w:rsid w:val="00846728"/>
    <w:rsid w:val="00847083"/>
    <w:rsid w:val="0084719F"/>
    <w:rsid w:val="00847785"/>
    <w:rsid w:val="00850131"/>
    <w:rsid w:val="00850306"/>
    <w:rsid w:val="00850344"/>
    <w:rsid w:val="00850EA1"/>
    <w:rsid w:val="00850FFE"/>
    <w:rsid w:val="00851129"/>
    <w:rsid w:val="008520D6"/>
    <w:rsid w:val="00852503"/>
    <w:rsid w:val="00852AFD"/>
    <w:rsid w:val="00852F4F"/>
    <w:rsid w:val="0085413D"/>
    <w:rsid w:val="0085463C"/>
    <w:rsid w:val="00855ADB"/>
    <w:rsid w:val="00855C84"/>
    <w:rsid w:val="008561E7"/>
    <w:rsid w:val="008568EF"/>
    <w:rsid w:val="00856B16"/>
    <w:rsid w:val="00857106"/>
    <w:rsid w:val="00857584"/>
    <w:rsid w:val="008579A9"/>
    <w:rsid w:val="008579F6"/>
    <w:rsid w:val="00857EBD"/>
    <w:rsid w:val="008603C1"/>
    <w:rsid w:val="00860407"/>
    <w:rsid w:val="00860A2E"/>
    <w:rsid w:val="00860B2C"/>
    <w:rsid w:val="00860C33"/>
    <w:rsid w:val="008613FD"/>
    <w:rsid w:val="008625CD"/>
    <w:rsid w:val="00862CB9"/>
    <w:rsid w:val="00863873"/>
    <w:rsid w:val="0086430C"/>
    <w:rsid w:val="00864865"/>
    <w:rsid w:val="00864DCC"/>
    <w:rsid w:val="00864F1A"/>
    <w:rsid w:val="00865ACA"/>
    <w:rsid w:val="00865E80"/>
    <w:rsid w:val="00866137"/>
    <w:rsid w:val="0086626B"/>
    <w:rsid w:val="00867139"/>
    <w:rsid w:val="00867364"/>
    <w:rsid w:val="008706C4"/>
    <w:rsid w:val="00870F79"/>
    <w:rsid w:val="00871667"/>
    <w:rsid w:val="00871A80"/>
    <w:rsid w:val="00871B15"/>
    <w:rsid w:val="00871EAB"/>
    <w:rsid w:val="00872DEE"/>
    <w:rsid w:val="00873405"/>
    <w:rsid w:val="00873D5E"/>
    <w:rsid w:val="008745CC"/>
    <w:rsid w:val="00874764"/>
    <w:rsid w:val="00874CED"/>
    <w:rsid w:val="0087526B"/>
    <w:rsid w:val="00875304"/>
    <w:rsid w:val="00875BCD"/>
    <w:rsid w:val="00875F07"/>
    <w:rsid w:val="00876F2C"/>
    <w:rsid w:val="0087720C"/>
    <w:rsid w:val="008777D4"/>
    <w:rsid w:val="00877FFA"/>
    <w:rsid w:val="008808C5"/>
    <w:rsid w:val="00880D34"/>
    <w:rsid w:val="00880E78"/>
    <w:rsid w:val="0088137B"/>
    <w:rsid w:val="008813DC"/>
    <w:rsid w:val="00882154"/>
    <w:rsid w:val="00882460"/>
    <w:rsid w:val="008826D9"/>
    <w:rsid w:val="00882B91"/>
    <w:rsid w:val="00883216"/>
    <w:rsid w:val="00883691"/>
    <w:rsid w:val="0088434F"/>
    <w:rsid w:val="00884646"/>
    <w:rsid w:val="00885651"/>
    <w:rsid w:val="00885799"/>
    <w:rsid w:val="00885F1B"/>
    <w:rsid w:val="00886190"/>
    <w:rsid w:val="00886290"/>
    <w:rsid w:val="008865D1"/>
    <w:rsid w:val="0088667D"/>
    <w:rsid w:val="008866C4"/>
    <w:rsid w:val="008874B1"/>
    <w:rsid w:val="00887825"/>
    <w:rsid w:val="00890907"/>
    <w:rsid w:val="008911B1"/>
    <w:rsid w:val="00891366"/>
    <w:rsid w:val="00891FD7"/>
    <w:rsid w:val="00892645"/>
    <w:rsid w:val="008929F6"/>
    <w:rsid w:val="008930A9"/>
    <w:rsid w:val="00893F45"/>
    <w:rsid w:val="00894114"/>
    <w:rsid w:val="00894282"/>
    <w:rsid w:val="0089487F"/>
    <w:rsid w:val="00897C65"/>
    <w:rsid w:val="008A0023"/>
    <w:rsid w:val="008A137A"/>
    <w:rsid w:val="008A1C66"/>
    <w:rsid w:val="008A1C83"/>
    <w:rsid w:val="008A21B9"/>
    <w:rsid w:val="008A369A"/>
    <w:rsid w:val="008A3BAD"/>
    <w:rsid w:val="008A4260"/>
    <w:rsid w:val="008A47E9"/>
    <w:rsid w:val="008A511D"/>
    <w:rsid w:val="008A5A1D"/>
    <w:rsid w:val="008A6521"/>
    <w:rsid w:val="008A699D"/>
    <w:rsid w:val="008A6EAA"/>
    <w:rsid w:val="008A7491"/>
    <w:rsid w:val="008A784B"/>
    <w:rsid w:val="008A7D33"/>
    <w:rsid w:val="008B014C"/>
    <w:rsid w:val="008B0C17"/>
    <w:rsid w:val="008B0EAB"/>
    <w:rsid w:val="008B1190"/>
    <w:rsid w:val="008B135E"/>
    <w:rsid w:val="008B1FCF"/>
    <w:rsid w:val="008B21A7"/>
    <w:rsid w:val="008B23A6"/>
    <w:rsid w:val="008B25B2"/>
    <w:rsid w:val="008B274B"/>
    <w:rsid w:val="008B3502"/>
    <w:rsid w:val="008B358D"/>
    <w:rsid w:val="008B36EC"/>
    <w:rsid w:val="008B3FCA"/>
    <w:rsid w:val="008B4591"/>
    <w:rsid w:val="008B4A28"/>
    <w:rsid w:val="008B4FD9"/>
    <w:rsid w:val="008B5761"/>
    <w:rsid w:val="008B7066"/>
    <w:rsid w:val="008B7A52"/>
    <w:rsid w:val="008B7ECD"/>
    <w:rsid w:val="008C14E8"/>
    <w:rsid w:val="008C2806"/>
    <w:rsid w:val="008C2D2B"/>
    <w:rsid w:val="008C2DF8"/>
    <w:rsid w:val="008C30F5"/>
    <w:rsid w:val="008C3396"/>
    <w:rsid w:val="008C3430"/>
    <w:rsid w:val="008C34C9"/>
    <w:rsid w:val="008C38AD"/>
    <w:rsid w:val="008C66C0"/>
    <w:rsid w:val="008C69EA"/>
    <w:rsid w:val="008C6B47"/>
    <w:rsid w:val="008C6F14"/>
    <w:rsid w:val="008C700C"/>
    <w:rsid w:val="008C7913"/>
    <w:rsid w:val="008C7CF8"/>
    <w:rsid w:val="008C7E3F"/>
    <w:rsid w:val="008C7F0C"/>
    <w:rsid w:val="008D06BF"/>
    <w:rsid w:val="008D06FF"/>
    <w:rsid w:val="008D1044"/>
    <w:rsid w:val="008D167E"/>
    <w:rsid w:val="008D217D"/>
    <w:rsid w:val="008D26B9"/>
    <w:rsid w:val="008D2AE5"/>
    <w:rsid w:val="008D3145"/>
    <w:rsid w:val="008D360F"/>
    <w:rsid w:val="008D394E"/>
    <w:rsid w:val="008D3A1F"/>
    <w:rsid w:val="008D3A7E"/>
    <w:rsid w:val="008D3CBC"/>
    <w:rsid w:val="008D403E"/>
    <w:rsid w:val="008D40A1"/>
    <w:rsid w:val="008D4901"/>
    <w:rsid w:val="008D4D71"/>
    <w:rsid w:val="008D563B"/>
    <w:rsid w:val="008D56E4"/>
    <w:rsid w:val="008D5CAA"/>
    <w:rsid w:val="008D6017"/>
    <w:rsid w:val="008D6021"/>
    <w:rsid w:val="008D6618"/>
    <w:rsid w:val="008D7104"/>
    <w:rsid w:val="008D7D15"/>
    <w:rsid w:val="008E030A"/>
    <w:rsid w:val="008E078A"/>
    <w:rsid w:val="008E1D4B"/>
    <w:rsid w:val="008E21A7"/>
    <w:rsid w:val="008E2597"/>
    <w:rsid w:val="008E25D1"/>
    <w:rsid w:val="008E26B2"/>
    <w:rsid w:val="008E2761"/>
    <w:rsid w:val="008E28FD"/>
    <w:rsid w:val="008E3513"/>
    <w:rsid w:val="008E3B17"/>
    <w:rsid w:val="008E3BCC"/>
    <w:rsid w:val="008E3D47"/>
    <w:rsid w:val="008E40C4"/>
    <w:rsid w:val="008E41D7"/>
    <w:rsid w:val="008E454A"/>
    <w:rsid w:val="008E4B86"/>
    <w:rsid w:val="008E5439"/>
    <w:rsid w:val="008E5DBC"/>
    <w:rsid w:val="008E6078"/>
    <w:rsid w:val="008E6221"/>
    <w:rsid w:val="008E63B9"/>
    <w:rsid w:val="008E7144"/>
    <w:rsid w:val="008E72DA"/>
    <w:rsid w:val="008E75B7"/>
    <w:rsid w:val="008E75E3"/>
    <w:rsid w:val="008F057B"/>
    <w:rsid w:val="008F0917"/>
    <w:rsid w:val="008F09CC"/>
    <w:rsid w:val="008F09EA"/>
    <w:rsid w:val="008F1102"/>
    <w:rsid w:val="008F194D"/>
    <w:rsid w:val="008F1DE7"/>
    <w:rsid w:val="008F2024"/>
    <w:rsid w:val="008F276B"/>
    <w:rsid w:val="008F2891"/>
    <w:rsid w:val="008F2A6A"/>
    <w:rsid w:val="008F357A"/>
    <w:rsid w:val="008F4643"/>
    <w:rsid w:val="008F466F"/>
    <w:rsid w:val="008F47EB"/>
    <w:rsid w:val="008F49FA"/>
    <w:rsid w:val="008F4E91"/>
    <w:rsid w:val="008F56B9"/>
    <w:rsid w:val="008F5FB6"/>
    <w:rsid w:val="008F63AC"/>
    <w:rsid w:val="008F7380"/>
    <w:rsid w:val="008F7B6C"/>
    <w:rsid w:val="00900ACA"/>
    <w:rsid w:val="00900F69"/>
    <w:rsid w:val="009012F9"/>
    <w:rsid w:val="00901872"/>
    <w:rsid w:val="00901E3C"/>
    <w:rsid w:val="00902159"/>
    <w:rsid w:val="00902CBB"/>
    <w:rsid w:val="00902E6D"/>
    <w:rsid w:val="0090300C"/>
    <w:rsid w:val="00903C99"/>
    <w:rsid w:val="00903EA7"/>
    <w:rsid w:val="00903F90"/>
    <w:rsid w:val="00903FDC"/>
    <w:rsid w:val="00904366"/>
    <w:rsid w:val="009045DE"/>
    <w:rsid w:val="00904819"/>
    <w:rsid w:val="00904CF8"/>
    <w:rsid w:val="00905D6F"/>
    <w:rsid w:val="009061D9"/>
    <w:rsid w:val="009064A3"/>
    <w:rsid w:val="00906859"/>
    <w:rsid w:val="00907048"/>
    <w:rsid w:val="00911275"/>
    <w:rsid w:val="00911C7C"/>
    <w:rsid w:val="00911D91"/>
    <w:rsid w:val="00911DAA"/>
    <w:rsid w:val="0091246A"/>
    <w:rsid w:val="00912A54"/>
    <w:rsid w:val="00913D64"/>
    <w:rsid w:val="009144C8"/>
    <w:rsid w:val="00914B0B"/>
    <w:rsid w:val="00915140"/>
    <w:rsid w:val="00915188"/>
    <w:rsid w:val="00915BD8"/>
    <w:rsid w:val="00915F48"/>
    <w:rsid w:val="0091642C"/>
    <w:rsid w:val="00920858"/>
    <w:rsid w:val="0092105A"/>
    <w:rsid w:val="009213F5"/>
    <w:rsid w:val="009222D9"/>
    <w:rsid w:val="00922A75"/>
    <w:rsid w:val="00922C46"/>
    <w:rsid w:val="00923E11"/>
    <w:rsid w:val="00924972"/>
    <w:rsid w:val="009249FD"/>
    <w:rsid w:val="009254F4"/>
    <w:rsid w:val="00925874"/>
    <w:rsid w:val="00925E64"/>
    <w:rsid w:val="009266C6"/>
    <w:rsid w:val="00926A1F"/>
    <w:rsid w:val="00926DBE"/>
    <w:rsid w:val="00927DFA"/>
    <w:rsid w:val="00930178"/>
    <w:rsid w:val="00930650"/>
    <w:rsid w:val="009309F2"/>
    <w:rsid w:val="00931483"/>
    <w:rsid w:val="00931660"/>
    <w:rsid w:val="00931DFC"/>
    <w:rsid w:val="009321B7"/>
    <w:rsid w:val="00932989"/>
    <w:rsid w:val="0093367E"/>
    <w:rsid w:val="00933B98"/>
    <w:rsid w:val="00933E5E"/>
    <w:rsid w:val="0093447A"/>
    <w:rsid w:val="00934504"/>
    <w:rsid w:val="009351C1"/>
    <w:rsid w:val="0093560E"/>
    <w:rsid w:val="0093560F"/>
    <w:rsid w:val="00935E28"/>
    <w:rsid w:val="00936AEF"/>
    <w:rsid w:val="0093790B"/>
    <w:rsid w:val="00937979"/>
    <w:rsid w:val="00937F3C"/>
    <w:rsid w:val="0094070D"/>
    <w:rsid w:val="009407B1"/>
    <w:rsid w:val="00941C7B"/>
    <w:rsid w:val="009428AC"/>
    <w:rsid w:val="00942B34"/>
    <w:rsid w:val="009430D3"/>
    <w:rsid w:val="00943AED"/>
    <w:rsid w:val="00943E62"/>
    <w:rsid w:val="00943ED5"/>
    <w:rsid w:val="0094447B"/>
    <w:rsid w:val="00944E40"/>
    <w:rsid w:val="00945586"/>
    <w:rsid w:val="009458A9"/>
    <w:rsid w:val="0094670A"/>
    <w:rsid w:val="0094724D"/>
    <w:rsid w:val="0094758E"/>
    <w:rsid w:val="009477FF"/>
    <w:rsid w:val="00947A7C"/>
    <w:rsid w:val="00947DB6"/>
    <w:rsid w:val="00947E51"/>
    <w:rsid w:val="00950A70"/>
    <w:rsid w:val="00950AC3"/>
    <w:rsid w:val="00950B88"/>
    <w:rsid w:val="0095119C"/>
    <w:rsid w:val="0095145B"/>
    <w:rsid w:val="0095181B"/>
    <w:rsid w:val="00952AB3"/>
    <w:rsid w:val="009535F8"/>
    <w:rsid w:val="0095402A"/>
    <w:rsid w:val="009542B4"/>
    <w:rsid w:val="009543BA"/>
    <w:rsid w:val="009545BA"/>
    <w:rsid w:val="009545E2"/>
    <w:rsid w:val="009559FB"/>
    <w:rsid w:val="00955B82"/>
    <w:rsid w:val="00955FC7"/>
    <w:rsid w:val="009568CE"/>
    <w:rsid w:val="00956D22"/>
    <w:rsid w:val="00957120"/>
    <w:rsid w:val="00957833"/>
    <w:rsid w:val="00961277"/>
    <w:rsid w:val="00961621"/>
    <w:rsid w:val="00961A40"/>
    <w:rsid w:val="009620F7"/>
    <w:rsid w:val="009624FF"/>
    <w:rsid w:val="00962E53"/>
    <w:rsid w:val="00963229"/>
    <w:rsid w:val="009635DF"/>
    <w:rsid w:val="00963AFD"/>
    <w:rsid w:val="00963F85"/>
    <w:rsid w:val="009648B5"/>
    <w:rsid w:val="00966D0E"/>
    <w:rsid w:val="00966D9D"/>
    <w:rsid w:val="00967673"/>
    <w:rsid w:val="00967A70"/>
    <w:rsid w:val="009702CB"/>
    <w:rsid w:val="00970316"/>
    <w:rsid w:val="009705B4"/>
    <w:rsid w:val="009707C5"/>
    <w:rsid w:val="00971D0E"/>
    <w:rsid w:val="0097229C"/>
    <w:rsid w:val="00972955"/>
    <w:rsid w:val="00972A14"/>
    <w:rsid w:val="009741A4"/>
    <w:rsid w:val="00974474"/>
    <w:rsid w:val="00974485"/>
    <w:rsid w:val="00974C45"/>
    <w:rsid w:val="00975438"/>
    <w:rsid w:val="00975872"/>
    <w:rsid w:val="00975AF9"/>
    <w:rsid w:val="00975B4A"/>
    <w:rsid w:val="00975C5F"/>
    <w:rsid w:val="00976366"/>
    <w:rsid w:val="009765D2"/>
    <w:rsid w:val="00976716"/>
    <w:rsid w:val="0097686C"/>
    <w:rsid w:val="00976EF5"/>
    <w:rsid w:val="0097709D"/>
    <w:rsid w:val="009770D2"/>
    <w:rsid w:val="0097758B"/>
    <w:rsid w:val="009776B3"/>
    <w:rsid w:val="00977724"/>
    <w:rsid w:val="00977FEE"/>
    <w:rsid w:val="00980949"/>
    <w:rsid w:val="00981AB5"/>
    <w:rsid w:val="00981AD4"/>
    <w:rsid w:val="00983000"/>
    <w:rsid w:val="00983304"/>
    <w:rsid w:val="0098339F"/>
    <w:rsid w:val="00984222"/>
    <w:rsid w:val="009847B5"/>
    <w:rsid w:val="00984C19"/>
    <w:rsid w:val="00984CE5"/>
    <w:rsid w:val="00984FAE"/>
    <w:rsid w:val="0098547B"/>
    <w:rsid w:val="00985556"/>
    <w:rsid w:val="00985701"/>
    <w:rsid w:val="00985982"/>
    <w:rsid w:val="00985A4F"/>
    <w:rsid w:val="00986162"/>
    <w:rsid w:val="0098655C"/>
    <w:rsid w:val="00986DA9"/>
    <w:rsid w:val="00986E79"/>
    <w:rsid w:val="00986F4B"/>
    <w:rsid w:val="00986F50"/>
    <w:rsid w:val="0099019B"/>
    <w:rsid w:val="00990C41"/>
    <w:rsid w:val="00991570"/>
    <w:rsid w:val="00991834"/>
    <w:rsid w:val="009920D8"/>
    <w:rsid w:val="0099331C"/>
    <w:rsid w:val="009944E7"/>
    <w:rsid w:val="00994615"/>
    <w:rsid w:val="0099535B"/>
    <w:rsid w:val="00995A49"/>
    <w:rsid w:val="00995C45"/>
    <w:rsid w:val="00995E2B"/>
    <w:rsid w:val="00995F7E"/>
    <w:rsid w:val="00996B30"/>
    <w:rsid w:val="00996E8E"/>
    <w:rsid w:val="0099745F"/>
    <w:rsid w:val="00997B7D"/>
    <w:rsid w:val="00997D2B"/>
    <w:rsid w:val="00997D59"/>
    <w:rsid w:val="00997EEA"/>
    <w:rsid w:val="009A059D"/>
    <w:rsid w:val="009A065E"/>
    <w:rsid w:val="009A06A6"/>
    <w:rsid w:val="009A0C4D"/>
    <w:rsid w:val="009A0CDC"/>
    <w:rsid w:val="009A102C"/>
    <w:rsid w:val="009A253C"/>
    <w:rsid w:val="009A25FC"/>
    <w:rsid w:val="009A287C"/>
    <w:rsid w:val="009A2F43"/>
    <w:rsid w:val="009A3C2A"/>
    <w:rsid w:val="009A44F4"/>
    <w:rsid w:val="009A4783"/>
    <w:rsid w:val="009A4E58"/>
    <w:rsid w:val="009A5429"/>
    <w:rsid w:val="009A5819"/>
    <w:rsid w:val="009A5F74"/>
    <w:rsid w:val="009A62C8"/>
    <w:rsid w:val="009A6F82"/>
    <w:rsid w:val="009A7096"/>
    <w:rsid w:val="009B01EB"/>
    <w:rsid w:val="009B12AF"/>
    <w:rsid w:val="009B1435"/>
    <w:rsid w:val="009B2421"/>
    <w:rsid w:val="009B29AE"/>
    <w:rsid w:val="009B2B8B"/>
    <w:rsid w:val="009B2E12"/>
    <w:rsid w:val="009B335E"/>
    <w:rsid w:val="009B341D"/>
    <w:rsid w:val="009B39C9"/>
    <w:rsid w:val="009B3D34"/>
    <w:rsid w:val="009B436F"/>
    <w:rsid w:val="009B51D1"/>
    <w:rsid w:val="009B542B"/>
    <w:rsid w:val="009B55C4"/>
    <w:rsid w:val="009B5F7D"/>
    <w:rsid w:val="009B647A"/>
    <w:rsid w:val="009B7184"/>
    <w:rsid w:val="009B7297"/>
    <w:rsid w:val="009B74BD"/>
    <w:rsid w:val="009B7B6E"/>
    <w:rsid w:val="009C0F4C"/>
    <w:rsid w:val="009C11A4"/>
    <w:rsid w:val="009C12D2"/>
    <w:rsid w:val="009C13DC"/>
    <w:rsid w:val="009C15D4"/>
    <w:rsid w:val="009C34E2"/>
    <w:rsid w:val="009C3778"/>
    <w:rsid w:val="009C3C3C"/>
    <w:rsid w:val="009C3C6D"/>
    <w:rsid w:val="009C3EC5"/>
    <w:rsid w:val="009C3FDB"/>
    <w:rsid w:val="009C414A"/>
    <w:rsid w:val="009C54DF"/>
    <w:rsid w:val="009C5A6C"/>
    <w:rsid w:val="009C7609"/>
    <w:rsid w:val="009C7FB8"/>
    <w:rsid w:val="009D07ED"/>
    <w:rsid w:val="009D0D72"/>
    <w:rsid w:val="009D0EED"/>
    <w:rsid w:val="009D1687"/>
    <w:rsid w:val="009D2833"/>
    <w:rsid w:val="009D4289"/>
    <w:rsid w:val="009D4895"/>
    <w:rsid w:val="009D48F8"/>
    <w:rsid w:val="009D521B"/>
    <w:rsid w:val="009D58C2"/>
    <w:rsid w:val="009D632D"/>
    <w:rsid w:val="009D65D1"/>
    <w:rsid w:val="009D7360"/>
    <w:rsid w:val="009D761D"/>
    <w:rsid w:val="009E0802"/>
    <w:rsid w:val="009E0DD8"/>
    <w:rsid w:val="009E1527"/>
    <w:rsid w:val="009E1638"/>
    <w:rsid w:val="009E176F"/>
    <w:rsid w:val="009E1A77"/>
    <w:rsid w:val="009E2313"/>
    <w:rsid w:val="009E2563"/>
    <w:rsid w:val="009E30EA"/>
    <w:rsid w:val="009E3788"/>
    <w:rsid w:val="009E38C2"/>
    <w:rsid w:val="009E457F"/>
    <w:rsid w:val="009E5506"/>
    <w:rsid w:val="009E64BD"/>
    <w:rsid w:val="009E658A"/>
    <w:rsid w:val="009E660B"/>
    <w:rsid w:val="009E664A"/>
    <w:rsid w:val="009F003B"/>
    <w:rsid w:val="009F0211"/>
    <w:rsid w:val="009F09D9"/>
    <w:rsid w:val="009F20AD"/>
    <w:rsid w:val="009F22C5"/>
    <w:rsid w:val="009F24E1"/>
    <w:rsid w:val="009F27C5"/>
    <w:rsid w:val="009F2FB6"/>
    <w:rsid w:val="009F356A"/>
    <w:rsid w:val="009F41B3"/>
    <w:rsid w:val="009F4C0D"/>
    <w:rsid w:val="009F4EB2"/>
    <w:rsid w:val="009F4F84"/>
    <w:rsid w:val="009F5837"/>
    <w:rsid w:val="009F5915"/>
    <w:rsid w:val="009F6352"/>
    <w:rsid w:val="009F65CA"/>
    <w:rsid w:val="009F6D17"/>
    <w:rsid w:val="009F76DF"/>
    <w:rsid w:val="009F7F1B"/>
    <w:rsid w:val="00A0059E"/>
    <w:rsid w:val="00A007B4"/>
    <w:rsid w:val="00A017D8"/>
    <w:rsid w:val="00A0216D"/>
    <w:rsid w:val="00A0254B"/>
    <w:rsid w:val="00A027D4"/>
    <w:rsid w:val="00A02FC2"/>
    <w:rsid w:val="00A038B4"/>
    <w:rsid w:val="00A04258"/>
    <w:rsid w:val="00A04DA4"/>
    <w:rsid w:val="00A05469"/>
    <w:rsid w:val="00A0548D"/>
    <w:rsid w:val="00A0632D"/>
    <w:rsid w:val="00A0665C"/>
    <w:rsid w:val="00A0721E"/>
    <w:rsid w:val="00A1084D"/>
    <w:rsid w:val="00A10BBF"/>
    <w:rsid w:val="00A10CC2"/>
    <w:rsid w:val="00A10E92"/>
    <w:rsid w:val="00A11081"/>
    <w:rsid w:val="00A11528"/>
    <w:rsid w:val="00A13452"/>
    <w:rsid w:val="00A137E1"/>
    <w:rsid w:val="00A1538A"/>
    <w:rsid w:val="00A168BD"/>
    <w:rsid w:val="00A17943"/>
    <w:rsid w:val="00A1797A"/>
    <w:rsid w:val="00A179B2"/>
    <w:rsid w:val="00A17BFC"/>
    <w:rsid w:val="00A20B58"/>
    <w:rsid w:val="00A210FA"/>
    <w:rsid w:val="00A216E4"/>
    <w:rsid w:val="00A218AB"/>
    <w:rsid w:val="00A227B7"/>
    <w:rsid w:val="00A22B47"/>
    <w:rsid w:val="00A22C83"/>
    <w:rsid w:val="00A2318B"/>
    <w:rsid w:val="00A23CA3"/>
    <w:rsid w:val="00A23CBC"/>
    <w:rsid w:val="00A24103"/>
    <w:rsid w:val="00A24210"/>
    <w:rsid w:val="00A24868"/>
    <w:rsid w:val="00A24951"/>
    <w:rsid w:val="00A25977"/>
    <w:rsid w:val="00A259A8"/>
    <w:rsid w:val="00A26746"/>
    <w:rsid w:val="00A26A02"/>
    <w:rsid w:val="00A26A3E"/>
    <w:rsid w:val="00A26AF7"/>
    <w:rsid w:val="00A26C12"/>
    <w:rsid w:val="00A26F01"/>
    <w:rsid w:val="00A27365"/>
    <w:rsid w:val="00A27A57"/>
    <w:rsid w:val="00A30842"/>
    <w:rsid w:val="00A310BD"/>
    <w:rsid w:val="00A311DA"/>
    <w:rsid w:val="00A31352"/>
    <w:rsid w:val="00A31942"/>
    <w:rsid w:val="00A31D23"/>
    <w:rsid w:val="00A32586"/>
    <w:rsid w:val="00A3283A"/>
    <w:rsid w:val="00A32EC7"/>
    <w:rsid w:val="00A32F71"/>
    <w:rsid w:val="00A32F73"/>
    <w:rsid w:val="00A332AD"/>
    <w:rsid w:val="00A336A3"/>
    <w:rsid w:val="00A341DD"/>
    <w:rsid w:val="00A3492F"/>
    <w:rsid w:val="00A34FE8"/>
    <w:rsid w:val="00A35407"/>
    <w:rsid w:val="00A35F82"/>
    <w:rsid w:val="00A36310"/>
    <w:rsid w:val="00A36981"/>
    <w:rsid w:val="00A36B9C"/>
    <w:rsid w:val="00A36CB1"/>
    <w:rsid w:val="00A37E2C"/>
    <w:rsid w:val="00A4019F"/>
    <w:rsid w:val="00A40D3D"/>
    <w:rsid w:val="00A41181"/>
    <w:rsid w:val="00A4130A"/>
    <w:rsid w:val="00A41721"/>
    <w:rsid w:val="00A41A5B"/>
    <w:rsid w:val="00A4211D"/>
    <w:rsid w:val="00A42191"/>
    <w:rsid w:val="00A4266C"/>
    <w:rsid w:val="00A42F5B"/>
    <w:rsid w:val="00A43AB6"/>
    <w:rsid w:val="00A445A2"/>
    <w:rsid w:val="00A4478C"/>
    <w:rsid w:val="00A44B1E"/>
    <w:rsid w:val="00A44EF9"/>
    <w:rsid w:val="00A45175"/>
    <w:rsid w:val="00A45D24"/>
    <w:rsid w:val="00A461BC"/>
    <w:rsid w:val="00A4690E"/>
    <w:rsid w:val="00A46B7A"/>
    <w:rsid w:val="00A46BE2"/>
    <w:rsid w:val="00A4737A"/>
    <w:rsid w:val="00A47C16"/>
    <w:rsid w:val="00A50357"/>
    <w:rsid w:val="00A50887"/>
    <w:rsid w:val="00A50E15"/>
    <w:rsid w:val="00A510CD"/>
    <w:rsid w:val="00A517AE"/>
    <w:rsid w:val="00A518AA"/>
    <w:rsid w:val="00A51903"/>
    <w:rsid w:val="00A52059"/>
    <w:rsid w:val="00A5366F"/>
    <w:rsid w:val="00A54490"/>
    <w:rsid w:val="00A54B55"/>
    <w:rsid w:val="00A54F65"/>
    <w:rsid w:val="00A552AB"/>
    <w:rsid w:val="00A5575E"/>
    <w:rsid w:val="00A55F94"/>
    <w:rsid w:val="00A56B83"/>
    <w:rsid w:val="00A572DD"/>
    <w:rsid w:val="00A57539"/>
    <w:rsid w:val="00A57726"/>
    <w:rsid w:val="00A57C74"/>
    <w:rsid w:val="00A60932"/>
    <w:rsid w:val="00A60D8C"/>
    <w:rsid w:val="00A6106A"/>
    <w:rsid w:val="00A61328"/>
    <w:rsid w:val="00A624DA"/>
    <w:rsid w:val="00A62854"/>
    <w:rsid w:val="00A643F9"/>
    <w:rsid w:val="00A64DE3"/>
    <w:rsid w:val="00A665DB"/>
    <w:rsid w:val="00A667D8"/>
    <w:rsid w:val="00A66E0C"/>
    <w:rsid w:val="00A67404"/>
    <w:rsid w:val="00A678D2"/>
    <w:rsid w:val="00A6792D"/>
    <w:rsid w:val="00A67ACF"/>
    <w:rsid w:val="00A67E66"/>
    <w:rsid w:val="00A702B5"/>
    <w:rsid w:val="00A702F5"/>
    <w:rsid w:val="00A710BC"/>
    <w:rsid w:val="00A7172F"/>
    <w:rsid w:val="00A71E7F"/>
    <w:rsid w:val="00A71ECA"/>
    <w:rsid w:val="00A721C6"/>
    <w:rsid w:val="00A72ACA"/>
    <w:rsid w:val="00A7316E"/>
    <w:rsid w:val="00A740C1"/>
    <w:rsid w:val="00A74169"/>
    <w:rsid w:val="00A741E9"/>
    <w:rsid w:val="00A744D4"/>
    <w:rsid w:val="00A74865"/>
    <w:rsid w:val="00A75797"/>
    <w:rsid w:val="00A75AE0"/>
    <w:rsid w:val="00A75CF3"/>
    <w:rsid w:val="00A75D16"/>
    <w:rsid w:val="00A75FD0"/>
    <w:rsid w:val="00A769D6"/>
    <w:rsid w:val="00A76DB5"/>
    <w:rsid w:val="00A76E92"/>
    <w:rsid w:val="00A772A1"/>
    <w:rsid w:val="00A776C3"/>
    <w:rsid w:val="00A81262"/>
    <w:rsid w:val="00A8132D"/>
    <w:rsid w:val="00A81615"/>
    <w:rsid w:val="00A8165A"/>
    <w:rsid w:val="00A82821"/>
    <w:rsid w:val="00A8335C"/>
    <w:rsid w:val="00A83956"/>
    <w:rsid w:val="00A83AD1"/>
    <w:rsid w:val="00A83F3E"/>
    <w:rsid w:val="00A83F99"/>
    <w:rsid w:val="00A84052"/>
    <w:rsid w:val="00A84E4D"/>
    <w:rsid w:val="00A85513"/>
    <w:rsid w:val="00A85A0E"/>
    <w:rsid w:val="00A85D37"/>
    <w:rsid w:val="00A86878"/>
    <w:rsid w:val="00A9069A"/>
    <w:rsid w:val="00A90BDE"/>
    <w:rsid w:val="00A91A72"/>
    <w:rsid w:val="00A91D45"/>
    <w:rsid w:val="00A92638"/>
    <w:rsid w:val="00A93A56"/>
    <w:rsid w:val="00A93D8B"/>
    <w:rsid w:val="00A94B3C"/>
    <w:rsid w:val="00A95111"/>
    <w:rsid w:val="00A9583E"/>
    <w:rsid w:val="00A95DDE"/>
    <w:rsid w:val="00A95E1C"/>
    <w:rsid w:val="00A96E33"/>
    <w:rsid w:val="00A972D8"/>
    <w:rsid w:val="00A9771B"/>
    <w:rsid w:val="00AA0125"/>
    <w:rsid w:val="00AA077A"/>
    <w:rsid w:val="00AA0AB3"/>
    <w:rsid w:val="00AA0E3E"/>
    <w:rsid w:val="00AA16CD"/>
    <w:rsid w:val="00AA20C2"/>
    <w:rsid w:val="00AA223E"/>
    <w:rsid w:val="00AA2A66"/>
    <w:rsid w:val="00AA2FBC"/>
    <w:rsid w:val="00AA3560"/>
    <w:rsid w:val="00AA38D6"/>
    <w:rsid w:val="00AA3F9A"/>
    <w:rsid w:val="00AA47F4"/>
    <w:rsid w:val="00AA48DD"/>
    <w:rsid w:val="00AA51E8"/>
    <w:rsid w:val="00AA584D"/>
    <w:rsid w:val="00AA593E"/>
    <w:rsid w:val="00AA5EC4"/>
    <w:rsid w:val="00AA5F61"/>
    <w:rsid w:val="00AA5FAA"/>
    <w:rsid w:val="00AA5FCC"/>
    <w:rsid w:val="00AA66B7"/>
    <w:rsid w:val="00AA6975"/>
    <w:rsid w:val="00AA7192"/>
    <w:rsid w:val="00AA739D"/>
    <w:rsid w:val="00AA7407"/>
    <w:rsid w:val="00AA774E"/>
    <w:rsid w:val="00AB00FF"/>
    <w:rsid w:val="00AB0774"/>
    <w:rsid w:val="00AB0804"/>
    <w:rsid w:val="00AB16B9"/>
    <w:rsid w:val="00AB1B55"/>
    <w:rsid w:val="00AB1C29"/>
    <w:rsid w:val="00AB1D48"/>
    <w:rsid w:val="00AB43C5"/>
    <w:rsid w:val="00AB6241"/>
    <w:rsid w:val="00AB6A61"/>
    <w:rsid w:val="00AB70C6"/>
    <w:rsid w:val="00AB7810"/>
    <w:rsid w:val="00AB7BC2"/>
    <w:rsid w:val="00AB7C09"/>
    <w:rsid w:val="00AB7D6D"/>
    <w:rsid w:val="00AC0B95"/>
    <w:rsid w:val="00AC0BAB"/>
    <w:rsid w:val="00AC1152"/>
    <w:rsid w:val="00AC17A5"/>
    <w:rsid w:val="00AC19CC"/>
    <w:rsid w:val="00AC1BB4"/>
    <w:rsid w:val="00AC2B7C"/>
    <w:rsid w:val="00AC2E80"/>
    <w:rsid w:val="00AC2EC1"/>
    <w:rsid w:val="00AC30CC"/>
    <w:rsid w:val="00AC3471"/>
    <w:rsid w:val="00AC3E06"/>
    <w:rsid w:val="00AC4349"/>
    <w:rsid w:val="00AC50B2"/>
    <w:rsid w:val="00AC50C9"/>
    <w:rsid w:val="00AC5D25"/>
    <w:rsid w:val="00AC5D5B"/>
    <w:rsid w:val="00AC63F3"/>
    <w:rsid w:val="00AC6D09"/>
    <w:rsid w:val="00AD1AEB"/>
    <w:rsid w:val="00AD1BBF"/>
    <w:rsid w:val="00AD240E"/>
    <w:rsid w:val="00AD2AE0"/>
    <w:rsid w:val="00AD2CD8"/>
    <w:rsid w:val="00AD2F55"/>
    <w:rsid w:val="00AD4027"/>
    <w:rsid w:val="00AD4177"/>
    <w:rsid w:val="00AD4878"/>
    <w:rsid w:val="00AD583B"/>
    <w:rsid w:val="00AD5A3F"/>
    <w:rsid w:val="00AD5DA5"/>
    <w:rsid w:val="00AD603F"/>
    <w:rsid w:val="00AD6591"/>
    <w:rsid w:val="00AE0468"/>
    <w:rsid w:val="00AE1341"/>
    <w:rsid w:val="00AE1493"/>
    <w:rsid w:val="00AE17D0"/>
    <w:rsid w:val="00AE1A1E"/>
    <w:rsid w:val="00AE2043"/>
    <w:rsid w:val="00AE2090"/>
    <w:rsid w:val="00AE2379"/>
    <w:rsid w:val="00AE29E2"/>
    <w:rsid w:val="00AE398E"/>
    <w:rsid w:val="00AE3BBF"/>
    <w:rsid w:val="00AE3BE7"/>
    <w:rsid w:val="00AE3F9D"/>
    <w:rsid w:val="00AE42AC"/>
    <w:rsid w:val="00AE4493"/>
    <w:rsid w:val="00AE456F"/>
    <w:rsid w:val="00AE4B25"/>
    <w:rsid w:val="00AE4DD3"/>
    <w:rsid w:val="00AE5046"/>
    <w:rsid w:val="00AE586E"/>
    <w:rsid w:val="00AE5AAD"/>
    <w:rsid w:val="00AE5BEF"/>
    <w:rsid w:val="00AE5CE2"/>
    <w:rsid w:val="00AE5DA9"/>
    <w:rsid w:val="00AE5F43"/>
    <w:rsid w:val="00AE645D"/>
    <w:rsid w:val="00AE6E77"/>
    <w:rsid w:val="00AE6EA2"/>
    <w:rsid w:val="00AE7BBD"/>
    <w:rsid w:val="00AE7DA6"/>
    <w:rsid w:val="00AE7F80"/>
    <w:rsid w:val="00AF0B82"/>
    <w:rsid w:val="00AF1117"/>
    <w:rsid w:val="00AF1454"/>
    <w:rsid w:val="00AF189E"/>
    <w:rsid w:val="00AF2043"/>
    <w:rsid w:val="00AF226D"/>
    <w:rsid w:val="00AF2E8F"/>
    <w:rsid w:val="00AF3849"/>
    <w:rsid w:val="00AF3A80"/>
    <w:rsid w:val="00AF3D84"/>
    <w:rsid w:val="00AF3E1D"/>
    <w:rsid w:val="00AF43F2"/>
    <w:rsid w:val="00AF4B81"/>
    <w:rsid w:val="00AF527D"/>
    <w:rsid w:val="00AF53EC"/>
    <w:rsid w:val="00AF53FB"/>
    <w:rsid w:val="00AF5638"/>
    <w:rsid w:val="00AF58C3"/>
    <w:rsid w:val="00AF5DAB"/>
    <w:rsid w:val="00AF5E1C"/>
    <w:rsid w:val="00AF5EBF"/>
    <w:rsid w:val="00AF69A3"/>
    <w:rsid w:val="00AF6BAD"/>
    <w:rsid w:val="00AF6CDC"/>
    <w:rsid w:val="00AF78FA"/>
    <w:rsid w:val="00AF79E9"/>
    <w:rsid w:val="00AF7A08"/>
    <w:rsid w:val="00B00357"/>
    <w:rsid w:val="00B00664"/>
    <w:rsid w:val="00B00C01"/>
    <w:rsid w:val="00B01202"/>
    <w:rsid w:val="00B014A1"/>
    <w:rsid w:val="00B01B32"/>
    <w:rsid w:val="00B01E97"/>
    <w:rsid w:val="00B02B25"/>
    <w:rsid w:val="00B030F1"/>
    <w:rsid w:val="00B031F3"/>
    <w:rsid w:val="00B046E8"/>
    <w:rsid w:val="00B04FC7"/>
    <w:rsid w:val="00B05827"/>
    <w:rsid w:val="00B07718"/>
    <w:rsid w:val="00B07CC8"/>
    <w:rsid w:val="00B07DCE"/>
    <w:rsid w:val="00B100F8"/>
    <w:rsid w:val="00B1012E"/>
    <w:rsid w:val="00B10A6E"/>
    <w:rsid w:val="00B12341"/>
    <w:rsid w:val="00B12C2E"/>
    <w:rsid w:val="00B1384C"/>
    <w:rsid w:val="00B13AEA"/>
    <w:rsid w:val="00B13B20"/>
    <w:rsid w:val="00B13C15"/>
    <w:rsid w:val="00B13E6C"/>
    <w:rsid w:val="00B146B5"/>
    <w:rsid w:val="00B151BE"/>
    <w:rsid w:val="00B15575"/>
    <w:rsid w:val="00B159BE"/>
    <w:rsid w:val="00B15A14"/>
    <w:rsid w:val="00B15EFC"/>
    <w:rsid w:val="00B16279"/>
    <w:rsid w:val="00B16558"/>
    <w:rsid w:val="00B16E9F"/>
    <w:rsid w:val="00B17876"/>
    <w:rsid w:val="00B2046A"/>
    <w:rsid w:val="00B20518"/>
    <w:rsid w:val="00B20ED7"/>
    <w:rsid w:val="00B21428"/>
    <w:rsid w:val="00B231EB"/>
    <w:rsid w:val="00B2362D"/>
    <w:rsid w:val="00B238B1"/>
    <w:rsid w:val="00B23B75"/>
    <w:rsid w:val="00B23FC3"/>
    <w:rsid w:val="00B2497B"/>
    <w:rsid w:val="00B25254"/>
    <w:rsid w:val="00B2570E"/>
    <w:rsid w:val="00B257FD"/>
    <w:rsid w:val="00B25AAA"/>
    <w:rsid w:val="00B25B20"/>
    <w:rsid w:val="00B25D49"/>
    <w:rsid w:val="00B25F2C"/>
    <w:rsid w:val="00B26801"/>
    <w:rsid w:val="00B31590"/>
    <w:rsid w:val="00B317C8"/>
    <w:rsid w:val="00B31FE5"/>
    <w:rsid w:val="00B32A92"/>
    <w:rsid w:val="00B32BC5"/>
    <w:rsid w:val="00B33139"/>
    <w:rsid w:val="00B33992"/>
    <w:rsid w:val="00B33D97"/>
    <w:rsid w:val="00B3473C"/>
    <w:rsid w:val="00B34958"/>
    <w:rsid w:val="00B35213"/>
    <w:rsid w:val="00B36079"/>
    <w:rsid w:val="00B365B0"/>
    <w:rsid w:val="00B36859"/>
    <w:rsid w:val="00B370FC"/>
    <w:rsid w:val="00B37112"/>
    <w:rsid w:val="00B37475"/>
    <w:rsid w:val="00B374D7"/>
    <w:rsid w:val="00B375E4"/>
    <w:rsid w:val="00B3789A"/>
    <w:rsid w:val="00B37B4D"/>
    <w:rsid w:val="00B404F6"/>
    <w:rsid w:val="00B405FF"/>
    <w:rsid w:val="00B40631"/>
    <w:rsid w:val="00B417EC"/>
    <w:rsid w:val="00B418CF"/>
    <w:rsid w:val="00B41ADE"/>
    <w:rsid w:val="00B42391"/>
    <w:rsid w:val="00B42470"/>
    <w:rsid w:val="00B439AE"/>
    <w:rsid w:val="00B43BE4"/>
    <w:rsid w:val="00B44865"/>
    <w:rsid w:val="00B44A24"/>
    <w:rsid w:val="00B4514B"/>
    <w:rsid w:val="00B453DC"/>
    <w:rsid w:val="00B479FE"/>
    <w:rsid w:val="00B47D25"/>
    <w:rsid w:val="00B5005B"/>
    <w:rsid w:val="00B5061E"/>
    <w:rsid w:val="00B50EAB"/>
    <w:rsid w:val="00B51157"/>
    <w:rsid w:val="00B51251"/>
    <w:rsid w:val="00B51F0A"/>
    <w:rsid w:val="00B524E8"/>
    <w:rsid w:val="00B5288C"/>
    <w:rsid w:val="00B52923"/>
    <w:rsid w:val="00B53539"/>
    <w:rsid w:val="00B54C74"/>
    <w:rsid w:val="00B54EC5"/>
    <w:rsid w:val="00B551FA"/>
    <w:rsid w:val="00B55882"/>
    <w:rsid w:val="00B567E8"/>
    <w:rsid w:val="00B574FE"/>
    <w:rsid w:val="00B578C2"/>
    <w:rsid w:val="00B602F3"/>
    <w:rsid w:val="00B6031D"/>
    <w:rsid w:val="00B604AD"/>
    <w:rsid w:val="00B61544"/>
    <w:rsid w:val="00B6157F"/>
    <w:rsid w:val="00B62077"/>
    <w:rsid w:val="00B62711"/>
    <w:rsid w:val="00B62CFA"/>
    <w:rsid w:val="00B6343F"/>
    <w:rsid w:val="00B63D8D"/>
    <w:rsid w:val="00B641A3"/>
    <w:rsid w:val="00B64911"/>
    <w:rsid w:val="00B64B66"/>
    <w:rsid w:val="00B65182"/>
    <w:rsid w:val="00B6529F"/>
    <w:rsid w:val="00B6548F"/>
    <w:rsid w:val="00B66AAC"/>
    <w:rsid w:val="00B66BAE"/>
    <w:rsid w:val="00B66F04"/>
    <w:rsid w:val="00B66F37"/>
    <w:rsid w:val="00B67A21"/>
    <w:rsid w:val="00B70155"/>
    <w:rsid w:val="00B701F1"/>
    <w:rsid w:val="00B70D1E"/>
    <w:rsid w:val="00B721DA"/>
    <w:rsid w:val="00B72CEF"/>
    <w:rsid w:val="00B7316A"/>
    <w:rsid w:val="00B73937"/>
    <w:rsid w:val="00B73C47"/>
    <w:rsid w:val="00B741F7"/>
    <w:rsid w:val="00B7446A"/>
    <w:rsid w:val="00B74515"/>
    <w:rsid w:val="00B752EA"/>
    <w:rsid w:val="00B76DF4"/>
    <w:rsid w:val="00B770DB"/>
    <w:rsid w:val="00B7750C"/>
    <w:rsid w:val="00B77B8A"/>
    <w:rsid w:val="00B8079F"/>
    <w:rsid w:val="00B808B3"/>
    <w:rsid w:val="00B80D36"/>
    <w:rsid w:val="00B8148C"/>
    <w:rsid w:val="00B8210F"/>
    <w:rsid w:val="00B827C8"/>
    <w:rsid w:val="00B82AD0"/>
    <w:rsid w:val="00B83312"/>
    <w:rsid w:val="00B83703"/>
    <w:rsid w:val="00B83797"/>
    <w:rsid w:val="00B83826"/>
    <w:rsid w:val="00B83CA7"/>
    <w:rsid w:val="00B84064"/>
    <w:rsid w:val="00B84369"/>
    <w:rsid w:val="00B8437A"/>
    <w:rsid w:val="00B84983"/>
    <w:rsid w:val="00B84CA0"/>
    <w:rsid w:val="00B852E4"/>
    <w:rsid w:val="00B85515"/>
    <w:rsid w:val="00B85927"/>
    <w:rsid w:val="00B85B92"/>
    <w:rsid w:val="00B85EDE"/>
    <w:rsid w:val="00B85F22"/>
    <w:rsid w:val="00B85FC1"/>
    <w:rsid w:val="00B861FF"/>
    <w:rsid w:val="00B868D9"/>
    <w:rsid w:val="00B86957"/>
    <w:rsid w:val="00B87471"/>
    <w:rsid w:val="00B87633"/>
    <w:rsid w:val="00B87688"/>
    <w:rsid w:val="00B87806"/>
    <w:rsid w:val="00B87918"/>
    <w:rsid w:val="00B8796D"/>
    <w:rsid w:val="00B90DB3"/>
    <w:rsid w:val="00B913B6"/>
    <w:rsid w:val="00B9188E"/>
    <w:rsid w:val="00B91D5B"/>
    <w:rsid w:val="00B9213A"/>
    <w:rsid w:val="00B92797"/>
    <w:rsid w:val="00B92D75"/>
    <w:rsid w:val="00B92DA3"/>
    <w:rsid w:val="00B92F07"/>
    <w:rsid w:val="00B9349A"/>
    <w:rsid w:val="00B93E8F"/>
    <w:rsid w:val="00B93FD5"/>
    <w:rsid w:val="00B9476B"/>
    <w:rsid w:val="00B947A4"/>
    <w:rsid w:val="00B9579A"/>
    <w:rsid w:val="00B95CBE"/>
    <w:rsid w:val="00B96BBF"/>
    <w:rsid w:val="00B96C3A"/>
    <w:rsid w:val="00B96D21"/>
    <w:rsid w:val="00BA0027"/>
    <w:rsid w:val="00BA01C3"/>
    <w:rsid w:val="00BA0468"/>
    <w:rsid w:val="00BA07F3"/>
    <w:rsid w:val="00BA0D57"/>
    <w:rsid w:val="00BA16B3"/>
    <w:rsid w:val="00BA37D5"/>
    <w:rsid w:val="00BA3C9A"/>
    <w:rsid w:val="00BA3DBA"/>
    <w:rsid w:val="00BA43C3"/>
    <w:rsid w:val="00BA4D34"/>
    <w:rsid w:val="00BA51E3"/>
    <w:rsid w:val="00BA6142"/>
    <w:rsid w:val="00BA66AA"/>
    <w:rsid w:val="00BA6943"/>
    <w:rsid w:val="00BA6DE2"/>
    <w:rsid w:val="00BB0A67"/>
    <w:rsid w:val="00BB107D"/>
    <w:rsid w:val="00BB148D"/>
    <w:rsid w:val="00BB14C4"/>
    <w:rsid w:val="00BB1735"/>
    <w:rsid w:val="00BB1764"/>
    <w:rsid w:val="00BB2385"/>
    <w:rsid w:val="00BB3152"/>
    <w:rsid w:val="00BB3F0B"/>
    <w:rsid w:val="00BB3F69"/>
    <w:rsid w:val="00BB3F6A"/>
    <w:rsid w:val="00BB430E"/>
    <w:rsid w:val="00BB4F9F"/>
    <w:rsid w:val="00BB5736"/>
    <w:rsid w:val="00BB5D4B"/>
    <w:rsid w:val="00BB6137"/>
    <w:rsid w:val="00BB6466"/>
    <w:rsid w:val="00BB7620"/>
    <w:rsid w:val="00BB7651"/>
    <w:rsid w:val="00BB791A"/>
    <w:rsid w:val="00BB7F56"/>
    <w:rsid w:val="00BC094C"/>
    <w:rsid w:val="00BC0BA7"/>
    <w:rsid w:val="00BC0EE1"/>
    <w:rsid w:val="00BC0EFC"/>
    <w:rsid w:val="00BC0F9F"/>
    <w:rsid w:val="00BC11B9"/>
    <w:rsid w:val="00BC2E02"/>
    <w:rsid w:val="00BC3014"/>
    <w:rsid w:val="00BC304B"/>
    <w:rsid w:val="00BC41F4"/>
    <w:rsid w:val="00BC4601"/>
    <w:rsid w:val="00BC4AEE"/>
    <w:rsid w:val="00BC586E"/>
    <w:rsid w:val="00BC5D3D"/>
    <w:rsid w:val="00BC5F69"/>
    <w:rsid w:val="00BC6511"/>
    <w:rsid w:val="00BC661A"/>
    <w:rsid w:val="00BC76AF"/>
    <w:rsid w:val="00BC7796"/>
    <w:rsid w:val="00BC7F4A"/>
    <w:rsid w:val="00BC7F62"/>
    <w:rsid w:val="00BD03C1"/>
    <w:rsid w:val="00BD0608"/>
    <w:rsid w:val="00BD10C0"/>
    <w:rsid w:val="00BD12EA"/>
    <w:rsid w:val="00BD151B"/>
    <w:rsid w:val="00BD2027"/>
    <w:rsid w:val="00BD226E"/>
    <w:rsid w:val="00BD2B12"/>
    <w:rsid w:val="00BD2BA6"/>
    <w:rsid w:val="00BD2E3A"/>
    <w:rsid w:val="00BD2EE5"/>
    <w:rsid w:val="00BD392A"/>
    <w:rsid w:val="00BD3C76"/>
    <w:rsid w:val="00BD4314"/>
    <w:rsid w:val="00BD4CEC"/>
    <w:rsid w:val="00BD5093"/>
    <w:rsid w:val="00BD566D"/>
    <w:rsid w:val="00BD5E66"/>
    <w:rsid w:val="00BD663C"/>
    <w:rsid w:val="00BD69AD"/>
    <w:rsid w:val="00BD73A6"/>
    <w:rsid w:val="00BD77D5"/>
    <w:rsid w:val="00BE0411"/>
    <w:rsid w:val="00BE09B3"/>
    <w:rsid w:val="00BE09D5"/>
    <w:rsid w:val="00BE17C4"/>
    <w:rsid w:val="00BE271F"/>
    <w:rsid w:val="00BE2CCD"/>
    <w:rsid w:val="00BE3865"/>
    <w:rsid w:val="00BE3C52"/>
    <w:rsid w:val="00BE4AF9"/>
    <w:rsid w:val="00BE51F5"/>
    <w:rsid w:val="00BE55F8"/>
    <w:rsid w:val="00BE6195"/>
    <w:rsid w:val="00BE71F3"/>
    <w:rsid w:val="00BE75C8"/>
    <w:rsid w:val="00BE7E10"/>
    <w:rsid w:val="00BE7FBC"/>
    <w:rsid w:val="00BE7FF3"/>
    <w:rsid w:val="00BF02D1"/>
    <w:rsid w:val="00BF0545"/>
    <w:rsid w:val="00BF05C2"/>
    <w:rsid w:val="00BF0C06"/>
    <w:rsid w:val="00BF1D6D"/>
    <w:rsid w:val="00BF22D3"/>
    <w:rsid w:val="00BF2621"/>
    <w:rsid w:val="00BF2943"/>
    <w:rsid w:val="00BF2C29"/>
    <w:rsid w:val="00BF3B02"/>
    <w:rsid w:val="00BF3DB1"/>
    <w:rsid w:val="00BF3FB6"/>
    <w:rsid w:val="00BF500A"/>
    <w:rsid w:val="00BF6059"/>
    <w:rsid w:val="00BF6134"/>
    <w:rsid w:val="00BF61A9"/>
    <w:rsid w:val="00BF6DEA"/>
    <w:rsid w:val="00BF6EA4"/>
    <w:rsid w:val="00BF700A"/>
    <w:rsid w:val="00BF7095"/>
    <w:rsid w:val="00BF71F7"/>
    <w:rsid w:val="00BF7908"/>
    <w:rsid w:val="00BF7E33"/>
    <w:rsid w:val="00BF7FBA"/>
    <w:rsid w:val="00C00947"/>
    <w:rsid w:val="00C00CFF"/>
    <w:rsid w:val="00C01B68"/>
    <w:rsid w:val="00C01B92"/>
    <w:rsid w:val="00C022B1"/>
    <w:rsid w:val="00C022F7"/>
    <w:rsid w:val="00C0292E"/>
    <w:rsid w:val="00C037B4"/>
    <w:rsid w:val="00C0380A"/>
    <w:rsid w:val="00C0385B"/>
    <w:rsid w:val="00C04440"/>
    <w:rsid w:val="00C046C6"/>
    <w:rsid w:val="00C046CD"/>
    <w:rsid w:val="00C04EED"/>
    <w:rsid w:val="00C0580B"/>
    <w:rsid w:val="00C05B07"/>
    <w:rsid w:val="00C0603D"/>
    <w:rsid w:val="00C06EBF"/>
    <w:rsid w:val="00C06F86"/>
    <w:rsid w:val="00C07F83"/>
    <w:rsid w:val="00C10116"/>
    <w:rsid w:val="00C1038F"/>
    <w:rsid w:val="00C104F6"/>
    <w:rsid w:val="00C106C7"/>
    <w:rsid w:val="00C10744"/>
    <w:rsid w:val="00C10A3C"/>
    <w:rsid w:val="00C10B9E"/>
    <w:rsid w:val="00C112D7"/>
    <w:rsid w:val="00C11591"/>
    <w:rsid w:val="00C11CE8"/>
    <w:rsid w:val="00C120FF"/>
    <w:rsid w:val="00C127C0"/>
    <w:rsid w:val="00C12916"/>
    <w:rsid w:val="00C12B20"/>
    <w:rsid w:val="00C133C3"/>
    <w:rsid w:val="00C135B2"/>
    <w:rsid w:val="00C1387C"/>
    <w:rsid w:val="00C13CB8"/>
    <w:rsid w:val="00C14A12"/>
    <w:rsid w:val="00C14EA5"/>
    <w:rsid w:val="00C15748"/>
    <w:rsid w:val="00C15D0C"/>
    <w:rsid w:val="00C15FE7"/>
    <w:rsid w:val="00C172C6"/>
    <w:rsid w:val="00C17532"/>
    <w:rsid w:val="00C176A2"/>
    <w:rsid w:val="00C17919"/>
    <w:rsid w:val="00C17F9C"/>
    <w:rsid w:val="00C2093B"/>
    <w:rsid w:val="00C20FD6"/>
    <w:rsid w:val="00C22915"/>
    <w:rsid w:val="00C231AD"/>
    <w:rsid w:val="00C233A7"/>
    <w:rsid w:val="00C23528"/>
    <w:rsid w:val="00C23729"/>
    <w:rsid w:val="00C23D1A"/>
    <w:rsid w:val="00C24114"/>
    <w:rsid w:val="00C2451D"/>
    <w:rsid w:val="00C2500B"/>
    <w:rsid w:val="00C255F2"/>
    <w:rsid w:val="00C256F3"/>
    <w:rsid w:val="00C25916"/>
    <w:rsid w:val="00C25B63"/>
    <w:rsid w:val="00C26BF9"/>
    <w:rsid w:val="00C27234"/>
    <w:rsid w:val="00C27834"/>
    <w:rsid w:val="00C3044D"/>
    <w:rsid w:val="00C30C8D"/>
    <w:rsid w:val="00C30FA0"/>
    <w:rsid w:val="00C30FE6"/>
    <w:rsid w:val="00C31381"/>
    <w:rsid w:val="00C313DC"/>
    <w:rsid w:val="00C31C78"/>
    <w:rsid w:val="00C32090"/>
    <w:rsid w:val="00C32126"/>
    <w:rsid w:val="00C3219F"/>
    <w:rsid w:val="00C3293A"/>
    <w:rsid w:val="00C32B0D"/>
    <w:rsid w:val="00C33BE6"/>
    <w:rsid w:val="00C33C60"/>
    <w:rsid w:val="00C34954"/>
    <w:rsid w:val="00C34C14"/>
    <w:rsid w:val="00C353E4"/>
    <w:rsid w:val="00C354ED"/>
    <w:rsid w:val="00C356EE"/>
    <w:rsid w:val="00C368D9"/>
    <w:rsid w:val="00C36A56"/>
    <w:rsid w:val="00C36E13"/>
    <w:rsid w:val="00C375DE"/>
    <w:rsid w:val="00C37832"/>
    <w:rsid w:val="00C4003F"/>
    <w:rsid w:val="00C40363"/>
    <w:rsid w:val="00C408EF"/>
    <w:rsid w:val="00C40C95"/>
    <w:rsid w:val="00C410F6"/>
    <w:rsid w:val="00C41554"/>
    <w:rsid w:val="00C41841"/>
    <w:rsid w:val="00C41858"/>
    <w:rsid w:val="00C41FE7"/>
    <w:rsid w:val="00C4204C"/>
    <w:rsid w:val="00C42718"/>
    <w:rsid w:val="00C430F3"/>
    <w:rsid w:val="00C43A9E"/>
    <w:rsid w:val="00C4409B"/>
    <w:rsid w:val="00C44199"/>
    <w:rsid w:val="00C44545"/>
    <w:rsid w:val="00C44E7C"/>
    <w:rsid w:val="00C45EFD"/>
    <w:rsid w:val="00C46E7C"/>
    <w:rsid w:val="00C5002E"/>
    <w:rsid w:val="00C500B9"/>
    <w:rsid w:val="00C501F8"/>
    <w:rsid w:val="00C50638"/>
    <w:rsid w:val="00C506D4"/>
    <w:rsid w:val="00C5125C"/>
    <w:rsid w:val="00C51502"/>
    <w:rsid w:val="00C51D19"/>
    <w:rsid w:val="00C52059"/>
    <w:rsid w:val="00C520A0"/>
    <w:rsid w:val="00C5229D"/>
    <w:rsid w:val="00C52420"/>
    <w:rsid w:val="00C52B79"/>
    <w:rsid w:val="00C52BFD"/>
    <w:rsid w:val="00C534F6"/>
    <w:rsid w:val="00C53B61"/>
    <w:rsid w:val="00C540AD"/>
    <w:rsid w:val="00C549F2"/>
    <w:rsid w:val="00C55539"/>
    <w:rsid w:val="00C555A2"/>
    <w:rsid w:val="00C57475"/>
    <w:rsid w:val="00C60004"/>
    <w:rsid w:val="00C60AB0"/>
    <w:rsid w:val="00C6136B"/>
    <w:rsid w:val="00C61A36"/>
    <w:rsid w:val="00C627CD"/>
    <w:rsid w:val="00C62A9C"/>
    <w:rsid w:val="00C633D2"/>
    <w:rsid w:val="00C63744"/>
    <w:rsid w:val="00C63D1C"/>
    <w:rsid w:val="00C6458A"/>
    <w:rsid w:val="00C65298"/>
    <w:rsid w:val="00C658C0"/>
    <w:rsid w:val="00C65DA0"/>
    <w:rsid w:val="00C6681D"/>
    <w:rsid w:val="00C669B3"/>
    <w:rsid w:val="00C67212"/>
    <w:rsid w:val="00C678BF"/>
    <w:rsid w:val="00C6792C"/>
    <w:rsid w:val="00C7024A"/>
    <w:rsid w:val="00C70633"/>
    <w:rsid w:val="00C70D71"/>
    <w:rsid w:val="00C7248A"/>
    <w:rsid w:val="00C7252D"/>
    <w:rsid w:val="00C72649"/>
    <w:rsid w:val="00C7307F"/>
    <w:rsid w:val="00C73769"/>
    <w:rsid w:val="00C73926"/>
    <w:rsid w:val="00C739CC"/>
    <w:rsid w:val="00C73F7C"/>
    <w:rsid w:val="00C749F7"/>
    <w:rsid w:val="00C75979"/>
    <w:rsid w:val="00C759E8"/>
    <w:rsid w:val="00C75C4B"/>
    <w:rsid w:val="00C7610B"/>
    <w:rsid w:val="00C765FF"/>
    <w:rsid w:val="00C80339"/>
    <w:rsid w:val="00C809E5"/>
    <w:rsid w:val="00C80C49"/>
    <w:rsid w:val="00C80E52"/>
    <w:rsid w:val="00C80EDE"/>
    <w:rsid w:val="00C83FA5"/>
    <w:rsid w:val="00C85841"/>
    <w:rsid w:val="00C86AD0"/>
    <w:rsid w:val="00C86AEE"/>
    <w:rsid w:val="00C86AF0"/>
    <w:rsid w:val="00C86B9B"/>
    <w:rsid w:val="00C87E2D"/>
    <w:rsid w:val="00C901A3"/>
    <w:rsid w:val="00C9059D"/>
    <w:rsid w:val="00C90627"/>
    <w:rsid w:val="00C912B0"/>
    <w:rsid w:val="00C916DC"/>
    <w:rsid w:val="00C917C1"/>
    <w:rsid w:val="00C9228B"/>
    <w:rsid w:val="00C922FF"/>
    <w:rsid w:val="00C92821"/>
    <w:rsid w:val="00C93B87"/>
    <w:rsid w:val="00C944B7"/>
    <w:rsid w:val="00C94F61"/>
    <w:rsid w:val="00C959B4"/>
    <w:rsid w:val="00C95E00"/>
    <w:rsid w:val="00C9604E"/>
    <w:rsid w:val="00C961C5"/>
    <w:rsid w:val="00C972D3"/>
    <w:rsid w:val="00CA0407"/>
    <w:rsid w:val="00CA06B0"/>
    <w:rsid w:val="00CA0C8A"/>
    <w:rsid w:val="00CA0FAF"/>
    <w:rsid w:val="00CA1E82"/>
    <w:rsid w:val="00CA20B1"/>
    <w:rsid w:val="00CA2949"/>
    <w:rsid w:val="00CA2EDE"/>
    <w:rsid w:val="00CA3A8C"/>
    <w:rsid w:val="00CA45F3"/>
    <w:rsid w:val="00CA57B7"/>
    <w:rsid w:val="00CA674F"/>
    <w:rsid w:val="00CA69AA"/>
    <w:rsid w:val="00CA6E9D"/>
    <w:rsid w:val="00CA7D8B"/>
    <w:rsid w:val="00CA7F7C"/>
    <w:rsid w:val="00CB0552"/>
    <w:rsid w:val="00CB0560"/>
    <w:rsid w:val="00CB0B4F"/>
    <w:rsid w:val="00CB0E4E"/>
    <w:rsid w:val="00CB1903"/>
    <w:rsid w:val="00CB1E37"/>
    <w:rsid w:val="00CB3A2D"/>
    <w:rsid w:val="00CB3D4C"/>
    <w:rsid w:val="00CB4332"/>
    <w:rsid w:val="00CB4F30"/>
    <w:rsid w:val="00CB542B"/>
    <w:rsid w:val="00CB5986"/>
    <w:rsid w:val="00CB651F"/>
    <w:rsid w:val="00CB687D"/>
    <w:rsid w:val="00CB6E02"/>
    <w:rsid w:val="00CB7120"/>
    <w:rsid w:val="00CC0315"/>
    <w:rsid w:val="00CC0453"/>
    <w:rsid w:val="00CC0560"/>
    <w:rsid w:val="00CC0FC1"/>
    <w:rsid w:val="00CC15B0"/>
    <w:rsid w:val="00CC1DD9"/>
    <w:rsid w:val="00CC1F17"/>
    <w:rsid w:val="00CC2B25"/>
    <w:rsid w:val="00CC2D42"/>
    <w:rsid w:val="00CC34BC"/>
    <w:rsid w:val="00CC495F"/>
    <w:rsid w:val="00CC517E"/>
    <w:rsid w:val="00CC5E5E"/>
    <w:rsid w:val="00CC727B"/>
    <w:rsid w:val="00CC7581"/>
    <w:rsid w:val="00CC7609"/>
    <w:rsid w:val="00CC7A04"/>
    <w:rsid w:val="00CD0230"/>
    <w:rsid w:val="00CD0AF1"/>
    <w:rsid w:val="00CD107D"/>
    <w:rsid w:val="00CD15A1"/>
    <w:rsid w:val="00CD1DCF"/>
    <w:rsid w:val="00CD1F1B"/>
    <w:rsid w:val="00CD1FDA"/>
    <w:rsid w:val="00CD2011"/>
    <w:rsid w:val="00CD3946"/>
    <w:rsid w:val="00CD4999"/>
    <w:rsid w:val="00CD4B42"/>
    <w:rsid w:val="00CD4CCD"/>
    <w:rsid w:val="00CD4E2D"/>
    <w:rsid w:val="00CD4E6D"/>
    <w:rsid w:val="00CD4E8C"/>
    <w:rsid w:val="00CD6C8D"/>
    <w:rsid w:val="00CD7255"/>
    <w:rsid w:val="00CD76DE"/>
    <w:rsid w:val="00CD7F1D"/>
    <w:rsid w:val="00CE0AFB"/>
    <w:rsid w:val="00CE1013"/>
    <w:rsid w:val="00CE1092"/>
    <w:rsid w:val="00CE1906"/>
    <w:rsid w:val="00CE2331"/>
    <w:rsid w:val="00CE3040"/>
    <w:rsid w:val="00CE349E"/>
    <w:rsid w:val="00CE3D8D"/>
    <w:rsid w:val="00CE4DD5"/>
    <w:rsid w:val="00CE5789"/>
    <w:rsid w:val="00CE7352"/>
    <w:rsid w:val="00CE7397"/>
    <w:rsid w:val="00CE781A"/>
    <w:rsid w:val="00CF010F"/>
    <w:rsid w:val="00CF03A0"/>
    <w:rsid w:val="00CF081F"/>
    <w:rsid w:val="00CF0AA0"/>
    <w:rsid w:val="00CF0B11"/>
    <w:rsid w:val="00CF16F4"/>
    <w:rsid w:val="00CF1922"/>
    <w:rsid w:val="00CF1A55"/>
    <w:rsid w:val="00CF1E71"/>
    <w:rsid w:val="00CF26CC"/>
    <w:rsid w:val="00CF276B"/>
    <w:rsid w:val="00CF411D"/>
    <w:rsid w:val="00CF412D"/>
    <w:rsid w:val="00CF4293"/>
    <w:rsid w:val="00CF4B42"/>
    <w:rsid w:val="00CF4D2D"/>
    <w:rsid w:val="00CF550C"/>
    <w:rsid w:val="00CF597E"/>
    <w:rsid w:val="00CF5F25"/>
    <w:rsid w:val="00CF6792"/>
    <w:rsid w:val="00CF6799"/>
    <w:rsid w:val="00D00D04"/>
    <w:rsid w:val="00D00D9E"/>
    <w:rsid w:val="00D014DA"/>
    <w:rsid w:val="00D0161E"/>
    <w:rsid w:val="00D01A93"/>
    <w:rsid w:val="00D01FFC"/>
    <w:rsid w:val="00D02212"/>
    <w:rsid w:val="00D022BD"/>
    <w:rsid w:val="00D023A1"/>
    <w:rsid w:val="00D02948"/>
    <w:rsid w:val="00D02AFD"/>
    <w:rsid w:val="00D02C72"/>
    <w:rsid w:val="00D03F1F"/>
    <w:rsid w:val="00D03FB9"/>
    <w:rsid w:val="00D0443C"/>
    <w:rsid w:val="00D049AE"/>
    <w:rsid w:val="00D04A1A"/>
    <w:rsid w:val="00D04AC0"/>
    <w:rsid w:val="00D05006"/>
    <w:rsid w:val="00D0571D"/>
    <w:rsid w:val="00D05926"/>
    <w:rsid w:val="00D05DC4"/>
    <w:rsid w:val="00D06309"/>
    <w:rsid w:val="00D06408"/>
    <w:rsid w:val="00D0694D"/>
    <w:rsid w:val="00D06AD8"/>
    <w:rsid w:val="00D06CF1"/>
    <w:rsid w:val="00D075BE"/>
    <w:rsid w:val="00D0781A"/>
    <w:rsid w:val="00D07AAD"/>
    <w:rsid w:val="00D07AC8"/>
    <w:rsid w:val="00D105C5"/>
    <w:rsid w:val="00D10F45"/>
    <w:rsid w:val="00D11026"/>
    <w:rsid w:val="00D110A7"/>
    <w:rsid w:val="00D124B8"/>
    <w:rsid w:val="00D13A86"/>
    <w:rsid w:val="00D1434E"/>
    <w:rsid w:val="00D144B9"/>
    <w:rsid w:val="00D14674"/>
    <w:rsid w:val="00D14BDD"/>
    <w:rsid w:val="00D14C83"/>
    <w:rsid w:val="00D15CEC"/>
    <w:rsid w:val="00D15DED"/>
    <w:rsid w:val="00D16078"/>
    <w:rsid w:val="00D1639E"/>
    <w:rsid w:val="00D16A00"/>
    <w:rsid w:val="00D16B45"/>
    <w:rsid w:val="00D16CDE"/>
    <w:rsid w:val="00D176CD"/>
    <w:rsid w:val="00D1785B"/>
    <w:rsid w:val="00D178D3"/>
    <w:rsid w:val="00D17A5E"/>
    <w:rsid w:val="00D17F69"/>
    <w:rsid w:val="00D205E9"/>
    <w:rsid w:val="00D207EA"/>
    <w:rsid w:val="00D2082A"/>
    <w:rsid w:val="00D20BF6"/>
    <w:rsid w:val="00D218D3"/>
    <w:rsid w:val="00D21D40"/>
    <w:rsid w:val="00D22C21"/>
    <w:rsid w:val="00D23377"/>
    <w:rsid w:val="00D234F2"/>
    <w:rsid w:val="00D23676"/>
    <w:rsid w:val="00D246F9"/>
    <w:rsid w:val="00D24BBF"/>
    <w:rsid w:val="00D25300"/>
    <w:rsid w:val="00D253A6"/>
    <w:rsid w:val="00D2579D"/>
    <w:rsid w:val="00D2598E"/>
    <w:rsid w:val="00D25F70"/>
    <w:rsid w:val="00D26B1F"/>
    <w:rsid w:val="00D26BDC"/>
    <w:rsid w:val="00D26D86"/>
    <w:rsid w:val="00D27C19"/>
    <w:rsid w:val="00D305BB"/>
    <w:rsid w:val="00D3175C"/>
    <w:rsid w:val="00D31C5D"/>
    <w:rsid w:val="00D320C6"/>
    <w:rsid w:val="00D32656"/>
    <w:rsid w:val="00D32C88"/>
    <w:rsid w:val="00D336BA"/>
    <w:rsid w:val="00D33B87"/>
    <w:rsid w:val="00D3414E"/>
    <w:rsid w:val="00D34626"/>
    <w:rsid w:val="00D34644"/>
    <w:rsid w:val="00D34A51"/>
    <w:rsid w:val="00D3529E"/>
    <w:rsid w:val="00D35927"/>
    <w:rsid w:val="00D369FB"/>
    <w:rsid w:val="00D36C12"/>
    <w:rsid w:val="00D36C6D"/>
    <w:rsid w:val="00D3715B"/>
    <w:rsid w:val="00D3730D"/>
    <w:rsid w:val="00D40928"/>
    <w:rsid w:val="00D40BA2"/>
    <w:rsid w:val="00D412B2"/>
    <w:rsid w:val="00D41D89"/>
    <w:rsid w:val="00D422F0"/>
    <w:rsid w:val="00D4299B"/>
    <w:rsid w:val="00D42A21"/>
    <w:rsid w:val="00D4323D"/>
    <w:rsid w:val="00D43297"/>
    <w:rsid w:val="00D43A2E"/>
    <w:rsid w:val="00D43F9C"/>
    <w:rsid w:val="00D4409C"/>
    <w:rsid w:val="00D45497"/>
    <w:rsid w:val="00D459B0"/>
    <w:rsid w:val="00D4625B"/>
    <w:rsid w:val="00D46863"/>
    <w:rsid w:val="00D46878"/>
    <w:rsid w:val="00D46AB7"/>
    <w:rsid w:val="00D46DCE"/>
    <w:rsid w:val="00D46F5A"/>
    <w:rsid w:val="00D470EF"/>
    <w:rsid w:val="00D478A9"/>
    <w:rsid w:val="00D47B9D"/>
    <w:rsid w:val="00D47D41"/>
    <w:rsid w:val="00D50009"/>
    <w:rsid w:val="00D501E9"/>
    <w:rsid w:val="00D507DA"/>
    <w:rsid w:val="00D50A28"/>
    <w:rsid w:val="00D51621"/>
    <w:rsid w:val="00D52084"/>
    <w:rsid w:val="00D5223E"/>
    <w:rsid w:val="00D52607"/>
    <w:rsid w:val="00D52FF4"/>
    <w:rsid w:val="00D53B4D"/>
    <w:rsid w:val="00D54052"/>
    <w:rsid w:val="00D542E9"/>
    <w:rsid w:val="00D54ACE"/>
    <w:rsid w:val="00D54CBE"/>
    <w:rsid w:val="00D54CC6"/>
    <w:rsid w:val="00D54E72"/>
    <w:rsid w:val="00D553B7"/>
    <w:rsid w:val="00D55692"/>
    <w:rsid w:val="00D55C26"/>
    <w:rsid w:val="00D567EA"/>
    <w:rsid w:val="00D57130"/>
    <w:rsid w:val="00D57491"/>
    <w:rsid w:val="00D57793"/>
    <w:rsid w:val="00D60B74"/>
    <w:rsid w:val="00D60DDE"/>
    <w:rsid w:val="00D60F96"/>
    <w:rsid w:val="00D61071"/>
    <w:rsid w:val="00D611C6"/>
    <w:rsid w:val="00D61504"/>
    <w:rsid w:val="00D6182A"/>
    <w:rsid w:val="00D61E35"/>
    <w:rsid w:val="00D627CE"/>
    <w:rsid w:val="00D62875"/>
    <w:rsid w:val="00D629C2"/>
    <w:rsid w:val="00D629C9"/>
    <w:rsid w:val="00D62CCA"/>
    <w:rsid w:val="00D62DDA"/>
    <w:rsid w:val="00D62E5D"/>
    <w:rsid w:val="00D63226"/>
    <w:rsid w:val="00D6330B"/>
    <w:rsid w:val="00D6367B"/>
    <w:rsid w:val="00D63766"/>
    <w:rsid w:val="00D643AD"/>
    <w:rsid w:val="00D6442B"/>
    <w:rsid w:val="00D6456D"/>
    <w:rsid w:val="00D64FCD"/>
    <w:rsid w:val="00D65228"/>
    <w:rsid w:val="00D657C4"/>
    <w:rsid w:val="00D657C6"/>
    <w:rsid w:val="00D657FC"/>
    <w:rsid w:val="00D658F9"/>
    <w:rsid w:val="00D65FAF"/>
    <w:rsid w:val="00D661E7"/>
    <w:rsid w:val="00D66BC3"/>
    <w:rsid w:val="00D67B40"/>
    <w:rsid w:val="00D67B6D"/>
    <w:rsid w:val="00D7019C"/>
    <w:rsid w:val="00D701D0"/>
    <w:rsid w:val="00D70B1A"/>
    <w:rsid w:val="00D70CCC"/>
    <w:rsid w:val="00D718E7"/>
    <w:rsid w:val="00D7219B"/>
    <w:rsid w:val="00D722CB"/>
    <w:rsid w:val="00D72422"/>
    <w:rsid w:val="00D7296B"/>
    <w:rsid w:val="00D73167"/>
    <w:rsid w:val="00D73E3D"/>
    <w:rsid w:val="00D73F58"/>
    <w:rsid w:val="00D747D4"/>
    <w:rsid w:val="00D74A1F"/>
    <w:rsid w:val="00D74DFB"/>
    <w:rsid w:val="00D750EE"/>
    <w:rsid w:val="00D75709"/>
    <w:rsid w:val="00D75993"/>
    <w:rsid w:val="00D75DBD"/>
    <w:rsid w:val="00D75DE9"/>
    <w:rsid w:val="00D761DC"/>
    <w:rsid w:val="00D764ED"/>
    <w:rsid w:val="00D76D61"/>
    <w:rsid w:val="00D77343"/>
    <w:rsid w:val="00D77846"/>
    <w:rsid w:val="00D77D0D"/>
    <w:rsid w:val="00D77D23"/>
    <w:rsid w:val="00D77DAC"/>
    <w:rsid w:val="00D801CE"/>
    <w:rsid w:val="00D80318"/>
    <w:rsid w:val="00D80CE7"/>
    <w:rsid w:val="00D80E19"/>
    <w:rsid w:val="00D811C5"/>
    <w:rsid w:val="00D81619"/>
    <w:rsid w:val="00D81865"/>
    <w:rsid w:val="00D81AB2"/>
    <w:rsid w:val="00D82094"/>
    <w:rsid w:val="00D82760"/>
    <w:rsid w:val="00D82AA0"/>
    <w:rsid w:val="00D835AE"/>
    <w:rsid w:val="00D83633"/>
    <w:rsid w:val="00D8378F"/>
    <w:rsid w:val="00D84366"/>
    <w:rsid w:val="00D84A78"/>
    <w:rsid w:val="00D84B4F"/>
    <w:rsid w:val="00D84D1B"/>
    <w:rsid w:val="00D84F70"/>
    <w:rsid w:val="00D85105"/>
    <w:rsid w:val="00D8515F"/>
    <w:rsid w:val="00D85DA5"/>
    <w:rsid w:val="00D86557"/>
    <w:rsid w:val="00D86947"/>
    <w:rsid w:val="00D90732"/>
    <w:rsid w:val="00D91261"/>
    <w:rsid w:val="00D914E1"/>
    <w:rsid w:val="00D92975"/>
    <w:rsid w:val="00D92A63"/>
    <w:rsid w:val="00D92C27"/>
    <w:rsid w:val="00D93163"/>
    <w:rsid w:val="00D932EE"/>
    <w:rsid w:val="00D934D2"/>
    <w:rsid w:val="00D93D8A"/>
    <w:rsid w:val="00D94013"/>
    <w:rsid w:val="00D943B2"/>
    <w:rsid w:val="00D94544"/>
    <w:rsid w:val="00D956B8"/>
    <w:rsid w:val="00D95884"/>
    <w:rsid w:val="00D961C3"/>
    <w:rsid w:val="00D965CB"/>
    <w:rsid w:val="00D96683"/>
    <w:rsid w:val="00D9737F"/>
    <w:rsid w:val="00D97AEA"/>
    <w:rsid w:val="00DA009E"/>
    <w:rsid w:val="00DA02B0"/>
    <w:rsid w:val="00DA12CE"/>
    <w:rsid w:val="00DA2A9F"/>
    <w:rsid w:val="00DA307F"/>
    <w:rsid w:val="00DA3421"/>
    <w:rsid w:val="00DA3769"/>
    <w:rsid w:val="00DA39A0"/>
    <w:rsid w:val="00DA39D0"/>
    <w:rsid w:val="00DA3AA4"/>
    <w:rsid w:val="00DA3E0C"/>
    <w:rsid w:val="00DA47FE"/>
    <w:rsid w:val="00DA4D51"/>
    <w:rsid w:val="00DA5B23"/>
    <w:rsid w:val="00DA5E12"/>
    <w:rsid w:val="00DA61C8"/>
    <w:rsid w:val="00DA6C52"/>
    <w:rsid w:val="00DA7289"/>
    <w:rsid w:val="00DA7423"/>
    <w:rsid w:val="00DB038E"/>
    <w:rsid w:val="00DB07D0"/>
    <w:rsid w:val="00DB0F2F"/>
    <w:rsid w:val="00DB1513"/>
    <w:rsid w:val="00DB1BD5"/>
    <w:rsid w:val="00DB1CCD"/>
    <w:rsid w:val="00DB2179"/>
    <w:rsid w:val="00DB230E"/>
    <w:rsid w:val="00DB23AA"/>
    <w:rsid w:val="00DB2F29"/>
    <w:rsid w:val="00DB371D"/>
    <w:rsid w:val="00DB43C6"/>
    <w:rsid w:val="00DB4819"/>
    <w:rsid w:val="00DB4DCA"/>
    <w:rsid w:val="00DB536F"/>
    <w:rsid w:val="00DB5566"/>
    <w:rsid w:val="00DB5B13"/>
    <w:rsid w:val="00DB5BFF"/>
    <w:rsid w:val="00DB5EFF"/>
    <w:rsid w:val="00DB68E2"/>
    <w:rsid w:val="00DB6D05"/>
    <w:rsid w:val="00DB6D92"/>
    <w:rsid w:val="00DB7211"/>
    <w:rsid w:val="00DB79A4"/>
    <w:rsid w:val="00DB7A89"/>
    <w:rsid w:val="00DB7B0F"/>
    <w:rsid w:val="00DC059E"/>
    <w:rsid w:val="00DC0B5C"/>
    <w:rsid w:val="00DC0C91"/>
    <w:rsid w:val="00DC12DF"/>
    <w:rsid w:val="00DC13B9"/>
    <w:rsid w:val="00DC145C"/>
    <w:rsid w:val="00DC1868"/>
    <w:rsid w:val="00DC1AF6"/>
    <w:rsid w:val="00DC2468"/>
    <w:rsid w:val="00DC2BD5"/>
    <w:rsid w:val="00DC2E2D"/>
    <w:rsid w:val="00DC352A"/>
    <w:rsid w:val="00DC3A07"/>
    <w:rsid w:val="00DC3A32"/>
    <w:rsid w:val="00DC3CA7"/>
    <w:rsid w:val="00DC3D17"/>
    <w:rsid w:val="00DC3E16"/>
    <w:rsid w:val="00DC4156"/>
    <w:rsid w:val="00DC41B3"/>
    <w:rsid w:val="00DC4E88"/>
    <w:rsid w:val="00DC563D"/>
    <w:rsid w:val="00DC5657"/>
    <w:rsid w:val="00DC59CA"/>
    <w:rsid w:val="00DC5BBF"/>
    <w:rsid w:val="00DC5E1B"/>
    <w:rsid w:val="00DC5F30"/>
    <w:rsid w:val="00DC6432"/>
    <w:rsid w:val="00DC6457"/>
    <w:rsid w:val="00DC6C6A"/>
    <w:rsid w:val="00DD0348"/>
    <w:rsid w:val="00DD14D2"/>
    <w:rsid w:val="00DD1609"/>
    <w:rsid w:val="00DD2117"/>
    <w:rsid w:val="00DD2973"/>
    <w:rsid w:val="00DD2D7E"/>
    <w:rsid w:val="00DD2DC0"/>
    <w:rsid w:val="00DD2EC0"/>
    <w:rsid w:val="00DD350E"/>
    <w:rsid w:val="00DD3A6E"/>
    <w:rsid w:val="00DD3AE7"/>
    <w:rsid w:val="00DD3B2E"/>
    <w:rsid w:val="00DD3C16"/>
    <w:rsid w:val="00DD400C"/>
    <w:rsid w:val="00DD450F"/>
    <w:rsid w:val="00DD4834"/>
    <w:rsid w:val="00DD4869"/>
    <w:rsid w:val="00DD4E63"/>
    <w:rsid w:val="00DD4F3B"/>
    <w:rsid w:val="00DD53B9"/>
    <w:rsid w:val="00DD5467"/>
    <w:rsid w:val="00DD5C7C"/>
    <w:rsid w:val="00DD6181"/>
    <w:rsid w:val="00DD62DB"/>
    <w:rsid w:val="00DD6AC1"/>
    <w:rsid w:val="00DD6AF7"/>
    <w:rsid w:val="00DD7885"/>
    <w:rsid w:val="00DE0191"/>
    <w:rsid w:val="00DE031F"/>
    <w:rsid w:val="00DE28DE"/>
    <w:rsid w:val="00DE2DA5"/>
    <w:rsid w:val="00DE3432"/>
    <w:rsid w:val="00DE372D"/>
    <w:rsid w:val="00DE3969"/>
    <w:rsid w:val="00DE434E"/>
    <w:rsid w:val="00DE615F"/>
    <w:rsid w:val="00DE6EB0"/>
    <w:rsid w:val="00DE70B5"/>
    <w:rsid w:val="00DE7648"/>
    <w:rsid w:val="00DE7730"/>
    <w:rsid w:val="00DE77FB"/>
    <w:rsid w:val="00DE786C"/>
    <w:rsid w:val="00DE7DF9"/>
    <w:rsid w:val="00DF0746"/>
    <w:rsid w:val="00DF0AF5"/>
    <w:rsid w:val="00DF10BB"/>
    <w:rsid w:val="00DF18B2"/>
    <w:rsid w:val="00DF29BB"/>
    <w:rsid w:val="00DF2E36"/>
    <w:rsid w:val="00DF39B5"/>
    <w:rsid w:val="00DF3BF2"/>
    <w:rsid w:val="00DF3C5E"/>
    <w:rsid w:val="00DF3D59"/>
    <w:rsid w:val="00DF3E1D"/>
    <w:rsid w:val="00DF419D"/>
    <w:rsid w:val="00DF4579"/>
    <w:rsid w:val="00DF556F"/>
    <w:rsid w:val="00DF55E0"/>
    <w:rsid w:val="00DF5F4C"/>
    <w:rsid w:val="00DF6378"/>
    <w:rsid w:val="00DF6867"/>
    <w:rsid w:val="00DF692D"/>
    <w:rsid w:val="00DF6A11"/>
    <w:rsid w:val="00DF6DCC"/>
    <w:rsid w:val="00DF7D4D"/>
    <w:rsid w:val="00E00256"/>
    <w:rsid w:val="00E00E06"/>
    <w:rsid w:val="00E0106E"/>
    <w:rsid w:val="00E020CA"/>
    <w:rsid w:val="00E02F81"/>
    <w:rsid w:val="00E03617"/>
    <w:rsid w:val="00E038A5"/>
    <w:rsid w:val="00E03A6F"/>
    <w:rsid w:val="00E03D5E"/>
    <w:rsid w:val="00E05E2C"/>
    <w:rsid w:val="00E060A1"/>
    <w:rsid w:val="00E06F44"/>
    <w:rsid w:val="00E070E6"/>
    <w:rsid w:val="00E07205"/>
    <w:rsid w:val="00E07F3B"/>
    <w:rsid w:val="00E107BC"/>
    <w:rsid w:val="00E1112E"/>
    <w:rsid w:val="00E11326"/>
    <w:rsid w:val="00E11955"/>
    <w:rsid w:val="00E11A01"/>
    <w:rsid w:val="00E122AD"/>
    <w:rsid w:val="00E1248B"/>
    <w:rsid w:val="00E12D59"/>
    <w:rsid w:val="00E12FE0"/>
    <w:rsid w:val="00E1328C"/>
    <w:rsid w:val="00E141AA"/>
    <w:rsid w:val="00E1437B"/>
    <w:rsid w:val="00E146FC"/>
    <w:rsid w:val="00E1479F"/>
    <w:rsid w:val="00E149EE"/>
    <w:rsid w:val="00E14D3F"/>
    <w:rsid w:val="00E15671"/>
    <w:rsid w:val="00E1567D"/>
    <w:rsid w:val="00E15C33"/>
    <w:rsid w:val="00E164C1"/>
    <w:rsid w:val="00E168D0"/>
    <w:rsid w:val="00E16BB3"/>
    <w:rsid w:val="00E16EF1"/>
    <w:rsid w:val="00E16F81"/>
    <w:rsid w:val="00E17B63"/>
    <w:rsid w:val="00E20436"/>
    <w:rsid w:val="00E21ED8"/>
    <w:rsid w:val="00E221A8"/>
    <w:rsid w:val="00E221DC"/>
    <w:rsid w:val="00E22DEA"/>
    <w:rsid w:val="00E2363A"/>
    <w:rsid w:val="00E237A8"/>
    <w:rsid w:val="00E23813"/>
    <w:rsid w:val="00E23B1A"/>
    <w:rsid w:val="00E23C94"/>
    <w:rsid w:val="00E244A7"/>
    <w:rsid w:val="00E24734"/>
    <w:rsid w:val="00E247F9"/>
    <w:rsid w:val="00E24AB4"/>
    <w:rsid w:val="00E250E7"/>
    <w:rsid w:val="00E251F6"/>
    <w:rsid w:val="00E259E2"/>
    <w:rsid w:val="00E25BA1"/>
    <w:rsid w:val="00E265B2"/>
    <w:rsid w:val="00E26789"/>
    <w:rsid w:val="00E278DD"/>
    <w:rsid w:val="00E27A3E"/>
    <w:rsid w:val="00E30BBC"/>
    <w:rsid w:val="00E31534"/>
    <w:rsid w:val="00E31CD6"/>
    <w:rsid w:val="00E31F27"/>
    <w:rsid w:val="00E31F29"/>
    <w:rsid w:val="00E3225A"/>
    <w:rsid w:val="00E324D0"/>
    <w:rsid w:val="00E32AE5"/>
    <w:rsid w:val="00E32E83"/>
    <w:rsid w:val="00E32F4F"/>
    <w:rsid w:val="00E33688"/>
    <w:rsid w:val="00E33AF0"/>
    <w:rsid w:val="00E33F28"/>
    <w:rsid w:val="00E34A6F"/>
    <w:rsid w:val="00E361B1"/>
    <w:rsid w:val="00E363AB"/>
    <w:rsid w:val="00E36860"/>
    <w:rsid w:val="00E36F70"/>
    <w:rsid w:val="00E37FB3"/>
    <w:rsid w:val="00E4122D"/>
    <w:rsid w:val="00E4133D"/>
    <w:rsid w:val="00E41CB9"/>
    <w:rsid w:val="00E41EFA"/>
    <w:rsid w:val="00E4262A"/>
    <w:rsid w:val="00E42CA5"/>
    <w:rsid w:val="00E42CFB"/>
    <w:rsid w:val="00E42D9D"/>
    <w:rsid w:val="00E432E2"/>
    <w:rsid w:val="00E4514A"/>
    <w:rsid w:val="00E45433"/>
    <w:rsid w:val="00E4570C"/>
    <w:rsid w:val="00E45B1B"/>
    <w:rsid w:val="00E45D2E"/>
    <w:rsid w:val="00E462E0"/>
    <w:rsid w:val="00E46C82"/>
    <w:rsid w:val="00E47272"/>
    <w:rsid w:val="00E4786F"/>
    <w:rsid w:val="00E47E62"/>
    <w:rsid w:val="00E5006B"/>
    <w:rsid w:val="00E502DD"/>
    <w:rsid w:val="00E50A47"/>
    <w:rsid w:val="00E5193E"/>
    <w:rsid w:val="00E528A6"/>
    <w:rsid w:val="00E5296A"/>
    <w:rsid w:val="00E542B8"/>
    <w:rsid w:val="00E54A0B"/>
    <w:rsid w:val="00E556C7"/>
    <w:rsid w:val="00E566D6"/>
    <w:rsid w:val="00E56D46"/>
    <w:rsid w:val="00E57163"/>
    <w:rsid w:val="00E57861"/>
    <w:rsid w:val="00E57B77"/>
    <w:rsid w:val="00E57C27"/>
    <w:rsid w:val="00E60817"/>
    <w:rsid w:val="00E60B6C"/>
    <w:rsid w:val="00E60EE6"/>
    <w:rsid w:val="00E6158C"/>
    <w:rsid w:val="00E617A8"/>
    <w:rsid w:val="00E61C8A"/>
    <w:rsid w:val="00E622C6"/>
    <w:rsid w:val="00E6231C"/>
    <w:rsid w:val="00E63212"/>
    <w:rsid w:val="00E6321A"/>
    <w:rsid w:val="00E64CA9"/>
    <w:rsid w:val="00E652E1"/>
    <w:rsid w:val="00E65401"/>
    <w:rsid w:val="00E65B8F"/>
    <w:rsid w:val="00E65E72"/>
    <w:rsid w:val="00E67C40"/>
    <w:rsid w:val="00E67DDB"/>
    <w:rsid w:val="00E70537"/>
    <w:rsid w:val="00E70555"/>
    <w:rsid w:val="00E70DD6"/>
    <w:rsid w:val="00E71A9C"/>
    <w:rsid w:val="00E71E2B"/>
    <w:rsid w:val="00E72072"/>
    <w:rsid w:val="00E7226D"/>
    <w:rsid w:val="00E724FF"/>
    <w:rsid w:val="00E7270E"/>
    <w:rsid w:val="00E74803"/>
    <w:rsid w:val="00E74FD3"/>
    <w:rsid w:val="00E75CB7"/>
    <w:rsid w:val="00E75F1C"/>
    <w:rsid w:val="00E76AA0"/>
    <w:rsid w:val="00E76B4C"/>
    <w:rsid w:val="00E77774"/>
    <w:rsid w:val="00E77C27"/>
    <w:rsid w:val="00E77FDC"/>
    <w:rsid w:val="00E80F55"/>
    <w:rsid w:val="00E820F2"/>
    <w:rsid w:val="00E82184"/>
    <w:rsid w:val="00E826BD"/>
    <w:rsid w:val="00E828DA"/>
    <w:rsid w:val="00E82E73"/>
    <w:rsid w:val="00E83142"/>
    <w:rsid w:val="00E833BD"/>
    <w:rsid w:val="00E84E04"/>
    <w:rsid w:val="00E85231"/>
    <w:rsid w:val="00E8586C"/>
    <w:rsid w:val="00E858ED"/>
    <w:rsid w:val="00E85B27"/>
    <w:rsid w:val="00E85C18"/>
    <w:rsid w:val="00E85ED6"/>
    <w:rsid w:val="00E85F9E"/>
    <w:rsid w:val="00E87499"/>
    <w:rsid w:val="00E87505"/>
    <w:rsid w:val="00E87514"/>
    <w:rsid w:val="00E876BB"/>
    <w:rsid w:val="00E8771B"/>
    <w:rsid w:val="00E87F02"/>
    <w:rsid w:val="00E90EC0"/>
    <w:rsid w:val="00E91740"/>
    <w:rsid w:val="00E91A35"/>
    <w:rsid w:val="00E924ED"/>
    <w:rsid w:val="00E924F2"/>
    <w:rsid w:val="00E92E22"/>
    <w:rsid w:val="00E93149"/>
    <w:rsid w:val="00E93944"/>
    <w:rsid w:val="00E93CF4"/>
    <w:rsid w:val="00E94AA8"/>
    <w:rsid w:val="00E95233"/>
    <w:rsid w:val="00E95331"/>
    <w:rsid w:val="00E9561B"/>
    <w:rsid w:val="00E95B0A"/>
    <w:rsid w:val="00E96795"/>
    <w:rsid w:val="00E96985"/>
    <w:rsid w:val="00E972EA"/>
    <w:rsid w:val="00E97510"/>
    <w:rsid w:val="00E97678"/>
    <w:rsid w:val="00E97A29"/>
    <w:rsid w:val="00E97C04"/>
    <w:rsid w:val="00E97FAC"/>
    <w:rsid w:val="00E97FC1"/>
    <w:rsid w:val="00EA029D"/>
    <w:rsid w:val="00EA0549"/>
    <w:rsid w:val="00EA06C2"/>
    <w:rsid w:val="00EA0720"/>
    <w:rsid w:val="00EA115F"/>
    <w:rsid w:val="00EA182C"/>
    <w:rsid w:val="00EA18A1"/>
    <w:rsid w:val="00EA36AC"/>
    <w:rsid w:val="00EA37FE"/>
    <w:rsid w:val="00EA3E64"/>
    <w:rsid w:val="00EA548B"/>
    <w:rsid w:val="00EA57E8"/>
    <w:rsid w:val="00EA598D"/>
    <w:rsid w:val="00EA5BD3"/>
    <w:rsid w:val="00EA62A7"/>
    <w:rsid w:val="00EA691A"/>
    <w:rsid w:val="00EA6FB1"/>
    <w:rsid w:val="00EA7472"/>
    <w:rsid w:val="00EA7EF0"/>
    <w:rsid w:val="00EA7FE5"/>
    <w:rsid w:val="00EB0CA9"/>
    <w:rsid w:val="00EB0DFC"/>
    <w:rsid w:val="00EB1705"/>
    <w:rsid w:val="00EB17D8"/>
    <w:rsid w:val="00EB17E8"/>
    <w:rsid w:val="00EB1B74"/>
    <w:rsid w:val="00EB2D93"/>
    <w:rsid w:val="00EB2FB7"/>
    <w:rsid w:val="00EB3173"/>
    <w:rsid w:val="00EB39C6"/>
    <w:rsid w:val="00EB51B4"/>
    <w:rsid w:val="00EB5389"/>
    <w:rsid w:val="00EB59EA"/>
    <w:rsid w:val="00EB607D"/>
    <w:rsid w:val="00EB613C"/>
    <w:rsid w:val="00EB6B24"/>
    <w:rsid w:val="00EB72A2"/>
    <w:rsid w:val="00EB7E23"/>
    <w:rsid w:val="00EC057F"/>
    <w:rsid w:val="00EC0616"/>
    <w:rsid w:val="00EC0A36"/>
    <w:rsid w:val="00EC0A53"/>
    <w:rsid w:val="00EC1753"/>
    <w:rsid w:val="00EC1915"/>
    <w:rsid w:val="00EC2272"/>
    <w:rsid w:val="00EC2693"/>
    <w:rsid w:val="00EC2A3D"/>
    <w:rsid w:val="00EC2AE7"/>
    <w:rsid w:val="00EC2FB0"/>
    <w:rsid w:val="00EC34C9"/>
    <w:rsid w:val="00EC471E"/>
    <w:rsid w:val="00EC4D70"/>
    <w:rsid w:val="00EC4E4A"/>
    <w:rsid w:val="00EC51EE"/>
    <w:rsid w:val="00EC5A30"/>
    <w:rsid w:val="00EC5A41"/>
    <w:rsid w:val="00EC5BF4"/>
    <w:rsid w:val="00EC605D"/>
    <w:rsid w:val="00EC632C"/>
    <w:rsid w:val="00EC78BE"/>
    <w:rsid w:val="00EC7F60"/>
    <w:rsid w:val="00ED2069"/>
    <w:rsid w:val="00ED2A8C"/>
    <w:rsid w:val="00ED3D8E"/>
    <w:rsid w:val="00ED3D9F"/>
    <w:rsid w:val="00ED40F8"/>
    <w:rsid w:val="00ED4169"/>
    <w:rsid w:val="00ED43D5"/>
    <w:rsid w:val="00ED4750"/>
    <w:rsid w:val="00ED4897"/>
    <w:rsid w:val="00ED4BF3"/>
    <w:rsid w:val="00ED4D25"/>
    <w:rsid w:val="00ED4F55"/>
    <w:rsid w:val="00ED571C"/>
    <w:rsid w:val="00ED59BB"/>
    <w:rsid w:val="00ED5FBA"/>
    <w:rsid w:val="00ED6F07"/>
    <w:rsid w:val="00ED702D"/>
    <w:rsid w:val="00EE05A2"/>
    <w:rsid w:val="00EE1AB4"/>
    <w:rsid w:val="00EE1CE7"/>
    <w:rsid w:val="00EE1D45"/>
    <w:rsid w:val="00EE2176"/>
    <w:rsid w:val="00EE307F"/>
    <w:rsid w:val="00EE3451"/>
    <w:rsid w:val="00EE3B9B"/>
    <w:rsid w:val="00EE405C"/>
    <w:rsid w:val="00EE41B9"/>
    <w:rsid w:val="00EE4A3B"/>
    <w:rsid w:val="00EE4B7A"/>
    <w:rsid w:val="00EE53F9"/>
    <w:rsid w:val="00EE54CA"/>
    <w:rsid w:val="00EE6828"/>
    <w:rsid w:val="00EE68D0"/>
    <w:rsid w:val="00EE6C9B"/>
    <w:rsid w:val="00EE7590"/>
    <w:rsid w:val="00EE7D08"/>
    <w:rsid w:val="00EE7DE2"/>
    <w:rsid w:val="00EF0095"/>
    <w:rsid w:val="00EF05B2"/>
    <w:rsid w:val="00EF0612"/>
    <w:rsid w:val="00EF0A5B"/>
    <w:rsid w:val="00EF0B31"/>
    <w:rsid w:val="00EF17C2"/>
    <w:rsid w:val="00EF314A"/>
    <w:rsid w:val="00EF3592"/>
    <w:rsid w:val="00EF4216"/>
    <w:rsid w:val="00EF48E4"/>
    <w:rsid w:val="00EF4D13"/>
    <w:rsid w:val="00EF540B"/>
    <w:rsid w:val="00EF54E7"/>
    <w:rsid w:val="00EF5683"/>
    <w:rsid w:val="00EF5DB9"/>
    <w:rsid w:val="00EF6C69"/>
    <w:rsid w:val="00EF71EF"/>
    <w:rsid w:val="00EF73D5"/>
    <w:rsid w:val="00F00078"/>
    <w:rsid w:val="00F003C3"/>
    <w:rsid w:val="00F00C7B"/>
    <w:rsid w:val="00F01B47"/>
    <w:rsid w:val="00F01E70"/>
    <w:rsid w:val="00F032CB"/>
    <w:rsid w:val="00F032F0"/>
    <w:rsid w:val="00F033BD"/>
    <w:rsid w:val="00F03A24"/>
    <w:rsid w:val="00F04269"/>
    <w:rsid w:val="00F0427B"/>
    <w:rsid w:val="00F043C1"/>
    <w:rsid w:val="00F04B6A"/>
    <w:rsid w:val="00F05130"/>
    <w:rsid w:val="00F0528E"/>
    <w:rsid w:val="00F057A6"/>
    <w:rsid w:val="00F063F5"/>
    <w:rsid w:val="00F06904"/>
    <w:rsid w:val="00F06A18"/>
    <w:rsid w:val="00F06AC7"/>
    <w:rsid w:val="00F0732D"/>
    <w:rsid w:val="00F07C3E"/>
    <w:rsid w:val="00F07D4C"/>
    <w:rsid w:val="00F07F51"/>
    <w:rsid w:val="00F10095"/>
    <w:rsid w:val="00F10334"/>
    <w:rsid w:val="00F106CA"/>
    <w:rsid w:val="00F108A9"/>
    <w:rsid w:val="00F11EB8"/>
    <w:rsid w:val="00F12761"/>
    <w:rsid w:val="00F128CF"/>
    <w:rsid w:val="00F12C52"/>
    <w:rsid w:val="00F12F2B"/>
    <w:rsid w:val="00F13402"/>
    <w:rsid w:val="00F1423F"/>
    <w:rsid w:val="00F14686"/>
    <w:rsid w:val="00F14748"/>
    <w:rsid w:val="00F14C82"/>
    <w:rsid w:val="00F15314"/>
    <w:rsid w:val="00F15546"/>
    <w:rsid w:val="00F15DD3"/>
    <w:rsid w:val="00F15E0E"/>
    <w:rsid w:val="00F165BD"/>
    <w:rsid w:val="00F16651"/>
    <w:rsid w:val="00F179D2"/>
    <w:rsid w:val="00F179F9"/>
    <w:rsid w:val="00F17D92"/>
    <w:rsid w:val="00F21086"/>
    <w:rsid w:val="00F21555"/>
    <w:rsid w:val="00F21FCA"/>
    <w:rsid w:val="00F220DE"/>
    <w:rsid w:val="00F225EF"/>
    <w:rsid w:val="00F23372"/>
    <w:rsid w:val="00F23ECA"/>
    <w:rsid w:val="00F241F6"/>
    <w:rsid w:val="00F246CF"/>
    <w:rsid w:val="00F2506B"/>
    <w:rsid w:val="00F2549D"/>
    <w:rsid w:val="00F25653"/>
    <w:rsid w:val="00F259D5"/>
    <w:rsid w:val="00F25A90"/>
    <w:rsid w:val="00F25C06"/>
    <w:rsid w:val="00F26B6B"/>
    <w:rsid w:val="00F26CC7"/>
    <w:rsid w:val="00F26D06"/>
    <w:rsid w:val="00F27408"/>
    <w:rsid w:val="00F27688"/>
    <w:rsid w:val="00F27712"/>
    <w:rsid w:val="00F27EA6"/>
    <w:rsid w:val="00F30CFB"/>
    <w:rsid w:val="00F31167"/>
    <w:rsid w:val="00F31224"/>
    <w:rsid w:val="00F32912"/>
    <w:rsid w:val="00F32BF6"/>
    <w:rsid w:val="00F32CFD"/>
    <w:rsid w:val="00F33979"/>
    <w:rsid w:val="00F33BEA"/>
    <w:rsid w:val="00F34035"/>
    <w:rsid w:val="00F34561"/>
    <w:rsid w:val="00F3466A"/>
    <w:rsid w:val="00F3469D"/>
    <w:rsid w:val="00F34F7A"/>
    <w:rsid w:val="00F3546F"/>
    <w:rsid w:val="00F35ABB"/>
    <w:rsid w:val="00F35F8E"/>
    <w:rsid w:val="00F35F94"/>
    <w:rsid w:val="00F3626E"/>
    <w:rsid w:val="00F37640"/>
    <w:rsid w:val="00F4046D"/>
    <w:rsid w:val="00F40856"/>
    <w:rsid w:val="00F40942"/>
    <w:rsid w:val="00F41137"/>
    <w:rsid w:val="00F41300"/>
    <w:rsid w:val="00F41547"/>
    <w:rsid w:val="00F41553"/>
    <w:rsid w:val="00F415DD"/>
    <w:rsid w:val="00F416B1"/>
    <w:rsid w:val="00F41BE5"/>
    <w:rsid w:val="00F42468"/>
    <w:rsid w:val="00F424F4"/>
    <w:rsid w:val="00F4273A"/>
    <w:rsid w:val="00F42EE9"/>
    <w:rsid w:val="00F433DF"/>
    <w:rsid w:val="00F44687"/>
    <w:rsid w:val="00F446A2"/>
    <w:rsid w:val="00F45080"/>
    <w:rsid w:val="00F46179"/>
    <w:rsid w:val="00F473AB"/>
    <w:rsid w:val="00F5062A"/>
    <w:rsid w:val="00F52163"/>
    <w:rsid w:val="00F528A2"/>
    <w:rsid w:val="00F52B8D"/>
    <w:rsid w:val="00F53073"/>
    <w:rsid w:val="00F53326"/>
    <w:rsid w:val="00F53A5B"/>
    <w:rsid w:val="00F53E7D"/>
    <w:rsid w:val="00F54C68"/>
    <w:rsid w:val="00F54F3D"/>
    <w:rsid w:val="00F55570"/>
    <w:rsid w:val="00F55784"/>
    <w:rsid w:val="00F55C1D"/>
    <w:rsid w:val="00F56C6B"/>
    <w:rsid w:val="00F56CE9"/>
    <w:rsid w:val="00F56FB1"/>
    <w:rsid w:val="00F57809"/>
    <w:rsid w:val="00F57C57"/>
    <w:rsid w:val="00F6033F"/>
    <w:rsid w:val="00F60FD6"/>
    <w:rsid w:val="00F619F2"/>
    <w:rsid w:val="00F61EFF"/>
    <w:rsid w:val="00F625B0"/>
    <w:rsid w:val="00F62A82"/>
    <w:rsid w:val="00F63AE2"/>
    <w:rsid w:val="00F63B41"/>
    <w:rsid w:val="00F63E12"/>
    <w:rsid w:val="00F63E47"/>
    <w:rsid w:val="00F6465F"/>
    <w:rsid w:val="00F64C3C"/>
    <w:rsid w:val="00F64FC2"/>
    <w:rsid w:val="00F656A5"/>
    <w:rsid w:val="00F66220"/>
    <w:rsid w:val="00F66E0E"/>
    <w:rsid w:val="00F66F87"/>
    <w:rsid w:val="00F708F4"/>
    <w:rsid w:val="00F70B02"/>
    <w:rsid w:val="00F70BE5"/>
    <w:rsid w:val="00F719CF"/>
    <w:rsid w:val="00F72063"/>
    <w:rsid w:val="00F7237B"/>
    <w:rsid w:val="00F73507"/>
    <w:rsid w:val="00F74916"/>
    <w:rsid w:val="00F74F20"/>
    <w:rsid w:val="00F7557C"/>
    <w:rsid w:val="00F75611"/>
    <w:rsid w:val="00F76651"/>
    <w:rsid w:val="00F76BAF"/>
    <w:rsid w:val="00F76BEA"/>
    <w:rsid w:val="00F772EE"/>
    <w:rsid w:val="00F775C3"/>
    <w:rsid w:val="00F811EC"/>
    <w:rsid w:val="00F818AC"/>
    <w:rsid w:val="00F818FC"/>
    <w:rsid w:val="00F823C7"/>
    <w:rsid w:val="00F824D9"/>
    <w:rsid w:val="00F82549"/>
    <w:rsid w:val="00F826D0"/>
    <w:rsid w:val="00F82835"/>
    <w:rsid w:val="00F82B78"/>
    <w:rsid w:val="00F835EC"/>
    <w:rsid w:val="00F84018"/>
    <w:rsid w:val="00F84C72"/>
    <w:rsid w:val="00F855F2"/>
    <w:rsid w:val="00F8567D"/>
    <w:rsid w:val="00F85A15"/>
    <w:rsid w:val="00F85F41"/>
    <w:rsid w:val="00F8617B"/>
    <w:rsid w:val="00F86F0A"/>
    <w:rsid w:val="00F877BB"/>
    <w:rsid w:val="00F87BE3"/>
    <w:rsid w:val="00F87FC6"/>
    <w:rsid w:val="00F9039B"/>
    <w:rsid w:val="00F90AFD"/>
    <w:rsid w:val="00F90CCF"/>
    <w:rsid w:val="00F91840"/>
    <w:rsid w:val="00F92ABA"/>
    <w:rsid w:val="00F92E3F"/>
    <w:rsid w:val="00F93719"/>
    <w:rsid w:val="00F95093"/>
    <w:rsid w:val="00F95285"/>
    <w:rsid w:val="00F95AAB"/>
    <w:rsid w:val="00F95C67"/>
    <w:rsid w:val="00F96B34"/>
    <w:rsid w:val="00F970C0"/>
    <w:rsid w:val="00F9745E"/>
    <w:rsid w:val="00F977E8"/>
    <w:rsid w:val="00F97F7E"/>
    <w:rsid w:val="00F97FF3"/>
    <w:rsid w:val="00FA03EE"/>
    <w:rsid w:val="00FA040A"/>
    <w:rsid w:val="00FA0D56"/>
    <w:rsid w:val="00FA19DF"/>
    <w:rsid w:val="00FA1D15"/>
    <w:rsid w:val="00FA1EAA"/>
    <w:rsid w:val="00FA298F"/>
    <w:rsid w:val="00FA2A0E"/>
    <w:rsid w:val="00FA379D"/>
    <w:rsid w:val="00FA3C3A"/>
    <w:rsid w:val="00FA4209"/>
    <w:rsid w:val="00FA4A13"/>
    <w:rsid w:val="00FA4D05"/>
    <w:rsid w:val="00FA4D36"/>
    <w:rsid w:val="00FA4F13"/>
    <w:rsid w:val="00FA58A4"/>
    <w:rsid w:val="00FA5F76"/>
    <w:rsid w:val="00FA6581"/>
    <w:rsid w:val="00FA68C4"/>
    <w:rsid w:val="00FA73FC"/>
    <w:rsid w:val="00FA74B5"/>
    <w:rsid w:val="00FB0058"/>
    <w:rsid w:val="00FB0691"/>
    <w:rsid w:val="00FB0BD6"/>
    <w:rsid w:val="00FB0CD1"/>
    <w:rsid w:val="00FB101B"/>
    <w:rsid w:val="00FB18B8"/>
    <w:rsid w:val="00FB1CE8"/>
    <w:rsid w:val="00FB1EEF"/>
    <w:rsid w:val="00FB21F7"/>
    <w:rsid w:val="00FB23B5"/>
    <w:rsid w:val="00FB2F19"/>
    <w:rsid w:val="00FB3244"/>
    <w:rsid w:val="00FB3D9E"/>
    <w:rsid w:val="00FB4813"/>
    <w:rsid w:val="00FB555A"/>
    <w:rsid w:val="00FB56C2"/>
    <w:rsid w:val="00FB5A55"/>
    <w:rsid w:val="00FB5C20"/>
    <w:rsid w:val="00FB6C26"/>
    <w:rsid w:val="00FB71C5"/>
    <w:rsid w:val="00FB777F"/>
    <w:rsid w:val="00FC0792"/>
    <w:rsid w:val="00FC0B41"/>
    <w:rsid w:val="00FC104F"/>
    <w:rsid w:val="00FC2997"/>
    <w:rsid w:val="00FC2CC2"/>
    <w:rsid w:val="00FC388C"/>
    <w:rsid w:val="00FC40CB"/>
    <w:rsid w:val="00FC4C9D"/>
    <w:rsid w:val="00FC50F7"/>
    <w:rsid w:val="00FC5159"/>
    <w:rsid w:val="00FC54EC"/>
    <w:rsid w:val="00FC56E7"/>
    <w:rsid w:val="00FC57B4"/>
    <w:rsid w:val="00FC5886"/>
    <w:rsid w:val="00FC5887"/>
    <w:rsid w:val="00FC59E7"/>
    <w:rsid w:val="00FC5DE4"/>
    <w:rsid w:val="00FC6209"/>
    <w:rsid w:val="00FC64D1"/>
    <w:rsid w:val="00FC6D0A"/>
    <w:rsid w:val="00FC6F23"/>
    <w:rsid w:val="00FC6F4A"/>
    <w:rsid w:val="00FC7116"/>
    <w:rsid w:val="00FC75FC"/>
    <w:rsid w:val="00FC7A5A"/>
    <w:rsid w:val="00FC7BC0"/>
    <w:rsid w:val="00FD04EC"/>
    <w:rsid w:val="00FD0521"/>
    <w:rsid w:val="00FD070F"/>
    <w:rsid w:val="00FD1B0A"/>
    <w:rsid w:val="00FD1B7D"/>
    <w:rsid w:val="00FD2183"/>
    <w:rsid w:val="00FD24EC"/>
    <w:rsid w:val="00FD2D1B"/>
    <w:rsid w:val="00FD40A3"/>
    <w:rsid w:val="00FD413C"/>
    <w:rsid w:val="00FD4201"/>
    <w:rsid w:val="00FD4784"/>
    <w:rsid w:val="00FD4833"/>
    <w:rsid w:val="00FD49DA"/>
    <w:rsid w:val="00FD5F19"/>
    <w:rsid w:val="00FD6856"/>
    <w:rsid w:val="00FD7026"/>
    <w:rsid w:val="00FD7249"/>
    <w:rsid w:val="00FD726F"/>
    <w:rsid w:val="00FD72A4"/>
    <w:rsid w:val="00FD7909"/>
    <w:rsid w:val="00FE016C"/>
    <w:rsid w:val="00FE02CE"/>
    <w:rsid w:val="00FE045A"/>
    <w:rsid w:val="00FE049B"/>
    <w:rsid w:val="00FE15C2"/>
    <w:rsid w:val="00FE1914"/>
    <w:rsid w:val="00FE2019"/>
    <w:rsid w:val="00FE2071"/>
    <w:rsid w:val="00FE244A"/>
    <w:rsid w:val="00FE26B5"/>
    <w:rsid w:val="00FE2873"/>
    <w:rsid w:val="00FE2BFC"/>
    <w:rsid w:val="00FE2CBF"/>
    <w:rsid w:val="00FE2FBE"/>
    <w:rsid w:val="00FE2FE9"/>
    <w:rsid w:val="00FE423D"/>
    <w:rsid w:val="00FE431C"/>
    <w:rsid w:val="00FE4C44"/>
    <w:rsid w:val="00FE4D17"/>
    <w:rsid w:val="00FE5160"/>
    <w:rsid w:val="00FE526D"/>
    <w:rsid w:val="00FE58E0"/>
    <w:rsid w:val="00FE6DC5"/>
    <w:rsid w:val="00FE710C"/>
    <w:rsid w:val="00FE77EC"/>
    <w:rsid w:val="00FE7E2B"/>
    <w:rsid w:val="00FF050B"/>
    <w:rsid w:val="00FF0F91"/>
    <w:rsid w:val="00FF1635"/>
    <w:rsid w:val="00FF1751"/>
    <w:rsid w:val="00FF1855"/>
    <w:rsid w:val="00FF1CD0"/>
    <w:rsid w:val="00FF23DF"/>
    <w:rsid w:val="00FF2F27"/>
    <w:rsid w:val="00FF4538"/>
    <w:rsid w:val="00FF4922"/>
    <w:rsid w:val="00FF4CA8"/>
    <w:rsid w:val="00FF4F8A"/>
    <w:rsid w:val="00FF5093"/>
    <w:rsid w:val="00FF5393"/>
    <w:rsid w:val="00FF551B"/>
    <w:rsid w:val="00FF588B"/>
    <w:rsid w:val="00FF589E"/>
    <w:rsid w:val="00FF5A47"/>
    <w:rsid w:val="00FF6376"/>
    <w:rsid w:val="00FF6AE6"/>
    <w:rsid w:val="00FF7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ADE5928-700F-43BB-9567-DA579BFC8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015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01507"/>
    <w:pPr>
      <w:spacing w:after="0" w:line="240" w:lineRule="auto"/>
    </w:pPr>
  </w:style>
  <w:style w:type="table" w:customStyle="1" w:styleId="PlainTable21">
    <w:name w:val="Plain Table 21"/>
    <w:basedOn w:val="TableNormal"/>
    <w:uiPriority w:val="99"/>
    <w:rsid w:val="0050150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62</Words>
  <Characters>606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dita Bhan</dc:creator>
  <cp:keywords/>
  <dc:description/>
  <cp:lastModifiedBy>Nandita Bhan</cp:lastModifiedBy>
  <cp:revision>2</cp:revision>
  <dcterms:created xsi:type="dcterms:W3CDTF">2015-07-28T04:50:00Z</dcterms:created>
  <dcterms:modified xsi:type="dcterms:W3CDTF">2015-07-28T04:50:00Z</dcterms:modified>
</cp:coreProperties>
</file>